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48A6E4" w14:textId="3BF3B397" w:rsidR="00B20660" w:rsidRDefault="00B20660" w:rsidP="00B20660">
      <w:pPr>
        <w:pStyle w:val="Caption"/>
        <w:keepNext/>
      </w:pPr>
      <w:r>
        <w:t xml:space="preserve">Supplementary table </w:t>
      </w:r>
      <w:r w:rsidR="000B790B">
        <w:fldChar w:fldCharType="begin"/>
      </w:r>
      <w:r w:rsidR="000B790B">
        <w:instrText xml:space="preserve"> SEQ Supplementary_table \* ARABIC </w:instrText>
      </w:r>
      <w:r w:rsidR="000B790B">
        <w:fldChar w:fldCharType="separate"/>
      </w:r>
      <w:r>
        <w:rPr>
          <w:noProof/>
        </w:rPr>
        <w:t>1</w:t>
      </w:r>
      <w:r w:rsidR="000B790B">
        <w:rPr>
          <w:noProof/>
        </w:rPr>
        <w:fldChar w:fldCharType="end"/>
      </w:r>
      <w:r>
        <w:t>: Primary resear</w:t>
      </w:r>
      <w:bookmarkStart w:id="0" w:name="_GoBack"/>
      <w:bookmarkEnd w:id="0"/>
      <w:r>
        <w:t>ch articles which passed the criteria for inclusion in the systematic review.</w:t>
      </w:r>
      <w:r w:rsidR="004B7449">
        <w:t xml:space="preserve"> Studies conducted using </w:t>
      </w:r>
      <w:r w:rsidR="00C11C1C">
        <w:t xml:space="preserve">mouse </w:t>
      </w:r>
      <w:r w:rsidR="004B7449">
        <w:t>models on the C57</w:t>
      </w:r>
      <w:r w:rsidR="00D534AE">
        <w:t>/</w:t>
      </w:r>
      <w:r w:rsidR="004B7449">
        <w:t>B</w:t>
      </w:r>
      <w:r w:rsidR="00C11C1C">
        <w:t>lack6 background at an age over 3 months are indicated by an asterisk</w:t>
      </w:r>
      <w:r w:rsidR="00FB057F">
        <w:t xml:space="preserve"> after the author name.</w:t>
      </w:r>
    </w:p>
    <w:tbl>
      <w:tblPr>
        <w:tblStyle w:val="TableGrid"/>
        <w:tblW w:w="0" w:type="auto"/>
        <w:tblLook w:val="04A0" w:firstRow="1" w:lastRow="0" w:firstColumn="1" w:lastColumn="0" w:noHBand="0" w:noVBand="1"/>
      </w:tblPr>
      <w:tblGrid>
        <w:gridCol w:w="562"/>
        <w:gridCol w:w="1475"/>
        <w:gridCol w:w="6208"/>
        <w:gridCol w:w="771"/>
      </w:tblGrid>
      <w:tr w:rsidR="002076FF" w:rsidRPr="00021330" w14:paraId="6F422464" w14:textId="77777777" w:rsidTr="00B93AA4">
        <w:trPr>
          <w:trHeight w:val="290"/>
        </w:trPr>
        <w:tc>
          <w:tcPr>
            <w:tcW w:w="562" w:type="dxa"/>
          </w:tcPr>
          <w:p w14:paraId="632400B3" w14:textId="564A47B0" w:rsidR="002076FF" w:rsidRPr="00021330" w:rsidRDefault="00A66ECC" w:rsidP="00021330">
            <w:pPr>
              <w:pStyle w:val="Tabletext"/>
              <w:rPr>
                <w:b/>
                <w:bCs/>
              </w:rPr>
            </w:pPr>
            <w:r>
              <w:rPr>
                <w:b/>
                <w:bCs/>
              </w:rPr>
              <w:t>#</w:t>
            </w:r>
          </w:p>
        </w:tc>
        <w:tc>
          <w:tcPr>
            <w:tcW w:w="1475" w:type="dxa"/>
            <w:noWrap/>
            <w:hideMark/>
          </w:tcPr>
          <w:p w14:paraId="70C3D21B" w14:textId="3967EE0B" w:rsidR="002076FF" w:rsidRPr="00021330" w:rsidRDefault="002076FF" w:rsidP="00021330">
            <w:pPr>
              <w:pStyle w:val="Tabletext"/>
              <w:rPr>
                <w:b/>
                <w:bCs/>
              </w:rPr>
            </w:pPr>
            <w:r w:rsidRPr="00021330">
              <w:rPr>
                <w:b/>
                <w:bCs/>
              </w:rPr>
              <w:t>Authors</w:t>
            </w:r>
          </w:p>
        </w:tc>
        <w:tc>
          <w:tcPr>
            <w:tcW w:w="6208" w:type="dxa"/>
            <w:noWrap/>
            <w:hideMark/>
          </w:tcPr>
          <w:p w14:paraId="236059D6" w14:textId="77777777" w:rsidR="002076FF" w:rsidRPr="00021330" w:rsidRDefault="002076FF" w:rsidP="00021330">
            <w:pPr>
              <w:pStyle w:val="Tabletext"/>
              <w:rPr>
                <w:b/>
                <w:bCs/>
              </w:rPr>
            </w:pPr>
            <w:r w:rsidRPr="00021330">
              <w:rPr>
                <w:b/>
                <w:bCs/>
              </w:rPr>
              <w:t>Title</w:t>
            </w:r>
          </w:p>
        </w:tc>
        <w:tc>
          <w:tcPr>
            <w:tcW w:w="771" w:type="dxa"/>
            <w:noWrap/>
            <w:hideMark/>
          </w:tcPr>
          <w:p w14:paraId="42631C51" w14:textId="77777777" w:rsidR="002076FF" w:rsidRPr="00021330" w:rsidRDefault="002076FF" w:rsidP="00021330">
            <w:pPr>
              <w:pStyle w:val="Tabletext"/>
              <w:rPr>
                <w:b/>
                <w:bCs/>
              </w:rPr>
            </w:pPr>
            <w:r w:rsidRPr="00021330">
              <w:rPr>
                <w:b/>
                <w:bCs/>
              </w:rPr>
              <w:t>Year</w:t>
            </w:r>
          </w:p>
        </w:tc>
      </w:tr>
      <w:tr w:rsidR="002076FF" w:rsidRPr="00021330" w14:paraId="7DE2161E" w14:textId="77777777" w:rsidTr="00B93AA4">
        <w:trPr>
          <w:trHeight w:val="290"/>
        </w:trPr>
        <w:tc>
          <w:tcPr>
            <w:tcW w:w="562" w:type="dxa"/>
          </w:tcPr>
          <w:p w14:paraId="7F78D8A7" w14:textId="11FA38AA" w:rsidR="002076FF" w:rsidRPr="00021330" w:rsidRDefault="002076FF" w:rsidP="00021330">
            <w:pPr>
              <w:pStyle w:val="Tabletext"/>
            </w:pPr>
            <w:r>
              <w:t>1</w:t>
            </w:r>
          </w:p>
        </w:tc>
        <w:tc>
          <w:tcPr>
            <w:tcW w:w="1475" w:type="dxa"/>
            <w:noWrap/>
            <w:hideMark/>
          </w:tcPr>
          <w:p w14:paraId="577B0FC8" w14:textId="638BA654" w:rsidR="002076FF" w:rsidRPr="00021330" w:rsidRDefault="002076FF" w:rsidP="00021330">
            <w:pPr>
              <w:pStyle w:val="Tabletext"/>
            </w:pPr>
            <w:proofErr w:type="spellStart"/>
            <w:r w:rsidRPr="00021330">
              <w:t>Anomal</w:t>
            </w:r>
            <w:proofErr w:type="spellEnd"/>
            <w:r>
              <w:t xml:space="preserve"> et al. </w:t>
            </w:r>
          </w:p>
        </w:tc>
        <w:tc>
          <w:tcPr>
            <w:tcW w:w="6208" w:type="dxa"/>
            <w:noWrap/>
            <w:hideMark/>
          </w:tcPr>
          <w:p w14:paraId="27194473" w14:textId="77777777" w:rsidR="002076FF" w:rsidRPr="00021330" w:rsidRDefault="002076FF" w:rsidP="00021330">
            <w:pPr>
              <w:pStyle w:val="Tabletext"/>
            </w:pPr>
            <w:r w:rsidRPr="00021330">
              <w:t>Impaired Processing in the Primary Auditory Cortex of an Animal Model of Autism</w:t>
            </w:r>
          </w:p>
        </w:tc>
        <w:tc>
          <w:tcPr>
            <w:tcW w:w="771" w:type="dxa"/>
            <w:noWrap/>
            <w:hideMark/>
          </w:tcPr>
          <w:p w14:paraId="0F63AC9F" w14:textId="77777777" w:rsidR="002076FF" w:rsidRPr="00021330" w:rsidRDefault="002076FF" w:rsidP="00021330">
            <w:pPr>
              <w:pStyle w:val="Tabletext"/>
            </w:pPr>
            <w:r w:rsidRPr="00021330">
              <w:t>2015</w:t>
            </w:r>
          </w:p>
        </w:tc>
      </w:tr>
      <w:tr w:rsidR="009A39C4" w:rsidRPr="00021330" w14:paraId="1BF2144A" w14:textId="77777777" w:rsidTr="00B93AA4">
        <w:trPr>
          <w:trHeight w:val="290"/>
        </w:trPr>
        <w:tc>
          <w:tcPr>
            <w:tcW w:w="562" w:type="dxa"/>
          </w:tcPr>
          <w:p w14:paraId="4231A36F" w14:textId="0F67F204" w:rsidR="009A39C4" w:rsidRDefault="009A39C4" w:rsidP="009A39C4">
            <w:pPr>
              <w:pStyle w:val="Tabletext"/>
            </w:pPr>
            <w:r>
              <w:t>2</w:t>
            </w:r>
          </w:p>
        </w:tc>
        <w:tc>
          <w:tcPr>
            <w:tcW w:w="1475" w:type="dxa"/>
            <w:noWrap/>
          </w:tcPr>
          <w:p w14:paraId="0557A4B5" w14:textId="34CCE850" w:rsidR="009A39C4" w:rsidRPr="00021330" w:rsidRDefault="009A39C4" w:rsidP="009A39C4">
            <w:pPr>
              <w:pStyle w:val="Tabletext"/>
            </w:pPr>
            <w:r>
              <w:t>Auerbach et al.</w:t>
            </w:r>
          </w:p>
        </w:tc>
        <w:tc>
          <w:tcPr>
            <w:tcW w:w="6208" w:type="dxa"/>
            <w:noWrap/>
          </w:tcPr>
          <w:p w14:paraId="0E565CE5" w14:textId="2E61DBC6" w:rsidR="009A39C4" w:rsidRPr="00021330" w:rsidRDefault="009A39C4" w:rsidP="009A39C4">
            <w:pPr>
              <w:pStyle w:val="Tabletext"/>
            </w:pPr>
            <w:r w:rsidRPr="009A39C4">
              <w:t>Auditory hypersensitivity and processing deficits in a rat model of fragile X syndrome</w:t>
            </w:r>
          </w:p>
        </w:tc>
        <w:tc>
          <w:tcPr>
            <w:tcW w:w="771" w:type="dxa"/>
            <w:noWrap/>
          </w:tcPr>
          <w:p w14:paraId="223665F4" w14:textId="34892CD9" w:rsidR="009A39C4" w:rsidRPr="00021330" w:rsidRDefault="009A39C4" w:rsidP="009A39C4">
            <w:pPr>
              <w:pStyle w:val="Tabletext"/>
            </w:pPr>
            <w:r>
              <w:t>2021</w:t>
            </w:r>
          </w:p>
        </w:tc>
      </w:tr>
      <w:tr w:rsidR="009A39C4" w:rsidRPr="00021330" w14:paraId="76275344" w14:textId="77777777" w:rsidTr="00B93AA4">
        <w:trPr>
          <w:trHeight w:val="290"/>
        </w:trPr>
        <w:tc>
          <w:tcPr>
            <w:tcW w:w="562" w:type="dxa"/>
          </w:tcPr>
          <w:p w14:paraId="4C2C0866" w14:textId="21BC4EAF" w:rsidR="009A39C4" w:rsidRPr="00021330" w:rsidRDefault="009A39C4" w:rsidP="009A39C4">
            <w:pPr>
              <w:pStyle w:val="Tabletext"/>
            </w:pPr>
            <w:r>
              <w:t>3</w:t>
            </w:r>
          </w:p>
        </w:tc>
        <w:tc>
          <w:tcPr>
            <w:tcW w:w="1475" w:type="dxa"/>
            <w:noWrap/>
            <w:hideMark/>
          </w:tcPr>
          <w:p w14:paraId="65776C3D" w14:textId="56E5E26B" w:rsidR="009A39C4" w:rsidRPr="00021330" w:rsidRDefault="009A39C4" w:rsidP="009A39C4">
            <w:pPr>
              <w:pStyle w:val="Tabletext"/>
            </w:pPr>
            <w:r w:rsidRPr="00021330">
              <w:t>Banerjee</w:t>
            </w:r>
            <w:r>
              <w:t xml:space="preserve"> et al.</w:t>
            </w:r>
          </w:p>
        </w:tc>
        <w:tc>
          <w:tcPr>
            <w:tcW w:w="6208" w:type="dxa"/>
            <w:noWrap/>
            <w:hideMark/>
          </w:tcPr>
          <w:p w14:paraId="31805D5E" w14:textId="77777777" w:rsidR="009A39C4" w:rsidRPr="00021330" w:rsidRDefault="009A39C4" w:rsidP="009A39C4">
            <w:pPr>
              <w:pStyle w:val="Tabletext"/>
            </w:pPr>
            <w:r w:rsidRPr="00021330">
              <w:t>Abnormal emotional learning in a rat model of autism exposed to valproic acid in utero</w:t>
            </w:r>
          </w:p>
        </w:tc>
        <w:tc>
          <w:tcPr>
            <w:tcW w:w="771" w:type="dxa"/>
            <w:noWrap/>
            <w:hideMark/>
          </w:tcPr>
          <w:p w14:paraId="248AA6A2" w14:textId="77777777" w:rsidR="009A39C4" w:rsidRPr="00021330" w:rsidRDefault="009A39C4" w:rsidP="009A39C4">
            <w:pPr>
              <w:pStyle w:val="Tabletext"/>
            </w:pPr>
            <w:r w:rsidRPr="00021330">
              <w:t>2014</w:t>
            </w:r>
          </w:p>
        </w:tc>
      </w:tr>
      <w:tr w:rsidR="009A39C4" w:rsidRPr="00021330" w14:paraId="1A20B754" w14:textId="77777777" w:rsidTr="00B93AA4">
        <w:trPr>
          <w:trHeight w:val="290"/>
        </w:trPr>
        <w:tc>
          <w:tcPr>
            <w:tcW w:w="562" w:type="dxa"/>
          </w:tcPr>
          <w:p w14:paraId="0EAE16DA" w14:textId="50235123" w:rsidR="009A39C4" w:rsidRPr="00382498" w:rsidRDefault="009A39C4" w:rsidP="009A39C4">
            <w:pPr>
              <w:pStyle w:val="Tabletext"/>
            </w:pPr>
            <w:r>
              <w:t>4</w:t>
            </w:r>
          </w:p>
        </w:tc>
        <w:tc>
          <w:tcPr>
            <w:tcW w:w="1475" w:type="dxa"/>
            <w:noWrap/>
          </w:tcPr>
          <w:p w14:paraId="657AED34" w14:textId="04FA3ACA" w:rsidR="009A39C4" w:rsidRDefault="009A39C4" w:rsidP="009A39C4">
            <w:pPr>
              <w:pStyle w:val="Tabletext"/>
            </w:pPr>
            <w:r w:rsidRPr="00382498">
              <w:t>Barnes</w:t>
            </w:r>
            <w:r>
              <w:t xml:space="preserve"> et al.</w:t>
            </w:r>
          </w:p>
          <w:p w14:paraId="737081D7" w14:textId="37EACB71" w:rsidR="009A39C4" w:rsidRPr="00021330" w:rsidRDefault="009A39C4" w:rsidP="009A39C4">
            <w:pPr>
              <w:pStyle w:val="Tabletext"/>
            </w:pPr>
            <w:r>
              <w:t>*</w:t>
            </w:r>
          </w:p>
        </w:tc>
        <w:tc>
          <w:tcPr>
            <w:tcW w:w="6208" w:type="dxa"/>
            <w:noWrap/>
          </w:tcPr>
          <w:p w14:paraId="3E320739" w14:textId="61E099B1" w:rsidR="009A39C4" w:rsidRPr="00021330" w:rsidRDefault="009A39C4" w:rsidP="009A39C4">
            <w:pPr>
              <w:pStyle w:val="Tabletext"/>
            </w:pPr>
            <w:r w:rsidRPr="00382498">
              <w:t>Disruption of mGluR5 in parvalbumin-positive interneurons induces core features of neurodevelopmental disorders</w:t>
            </w:r>
          </w:p>
        </w:tc>
        <w:tc>
          <w:tcPr>
            <w:tcW w:w="771" w:type="dxa"/>
            <w:noWrap/>
          </w:tcPr>
          <w:p w14:paraId="204BE1C3" w14:textId="00750CD2" w:rsidR="009A39C4" w:rsidRPr="00021330" w:rsidRDefault="009A39C4" w:rsidP="009A39C4">
            <w:pPr>
              <w:pStyle w:val="Tabletext"/>
            </w:pPr>
            <w:r w:rsidRPr="00382498">
              <w:t>2015</w:t>
            </w:r>
          </w:p>
        </w:tc>
      </w:tr>
      <w:tr w:rsidR="009A39C4" w:rsidRPr="00021330" w14:paraId="1E603E80" w14:textId="77777777" w:rsidTr="00B93AA4">
        <w:trPr>
          <w:trHeight w:val="290"/>
        </w:trPr>
        <w:tc>
          <w:tcPr>
            <w:tcW w:w="562" w:type="dxa"/>
          </w:tcPr>
          <w:p w14:paraId="30D04B59" w14:textId="75EC8314" w:rsidR="009A39C4" w:rsidRDefault="009A39C4" w:rsidP="009A39C4">
            <w:pPr>
              <w:pStyle w:val="Tabletext"/>
            </w:pPr>
            <w:r>
              <w:t>5</w:t>
            </w:r>
          </w:p>
        </w:tc>
        <w:tc>
          <w:tcPr>
            <w:tcW w:w="1475" w:type="dxa"/>
            <w:noWrap/>
          </w:tcPr>
          <w:p w14:paraId="5B42DC47" w14:textId="6B157256" w:rsidR="009A39C4" w:rsidRDefault="009A39C4" w:rsidP="009A39C4">
            <w:pPr>
              <w:pStyle w:val="Tabletext"/>
            </w:pPr>
            <w:proofErr w:type="spellStart"/>
            <w:r>
              <w:t>Bracic</w:t>
            </w:r>
            <w:proofErr w:type="spellEnd"/>
            <w:r>
              <w:t xml:space="preserve"> et al. </w:t>
            </w:r>
          </w:p>
          <w:p w14:paraId="1950416E" w14:textId="2F09715A" w:rsidR="009A39C4" w:rsidRPr="00382498" w:rsidRDefault="009A39C4" w:rsidP="009A39C4">
            <w:pPr>
              <w:pStyle w:val="Tabletext"/>
            </w:pPr>
            <w:r>
              <w:t>*</w:t>
            </w:r>
          </w:p>
        </w:tc>
        <w:tc>
          <w:tcPr>
            <w:tcW w:w="6208" w:type="dxa"/>
            <w:noWrap/>
          </w:tcPr>
          <w:p w14:paraId="36EAC88B" w14:textId="78210CD7" w:rsidR="009A39C4" w:rsidRPr="00382498" w:rsidRDefault="009A39C4" w:rsidP="009A39C4">
            <w:pPr>
              <w:pStyle w:val="Tabletext"/>
            </w:pPr>
            <w:r w:rsidRPr="00973123">
              <w:t>Impaired Subcortical Processing of Amplitude-Modulated Tones in Mice Deficient for Cacna2d3, a Risk Gene for Autism Spectrum Disorders in Humans</w:t>
            </w:r>
          </w:p>
        </w:tc>
        <w:tc>
          <w:tcPr>
            <w:tcW w:w="771" w:type="dxa"/>
            <w:noWrap/>
          </w:tcPr>
          <w:p w14:paraId="681C3D15" w14:textId="681548F9" w:rsidR="009A39C4" w:rsidRPr="00382498" w:rsidRDefault="009A39C4" w:rsidP="009A39C4">
            <w:pPr>
              <w:pStyle w:val="Tabletext"/>
            </w:pPr>
            <w:r>
              <w:t>2022</w:t>
            </w:r>
          </w:p>
        </w:tc>
      </w:tr>
      <w:tr w:rsidR="009A39C4" w:rsidRPr="00021330" w14:paraId="40BAFB26" w14:textId="77777777" w:rsidTr="00B93AA4">
        <w:trPr>
          <w:trHeight w:val="290"/>
        </w:trPr>
        <w:tc>
          <w:tcPr>
            <w:tcW w:w="562" w:type="dxa"/>
          </w:tcPr>
          <w:p w14:paraId="2A8128A4" w14:textId="0D6D8E87" w:rsidR="009A39C4" w:rsidRPr="00021330" w:rsidRDefault="009A39C4" w:rsidP="009A39C4">
            <w:pPr>
              <w:pStyle w:val="Tabletext"/>
            </w:pPr>
            <w:r>
              <w:t>6</w:t>
            </w:r>
          </w:p>
        </w:tc>
        <w:tc>
          <w:tcPr>
            <w:tcW w:w="1475" w:type="dxa"/>
            <w:noWrap/>
            <w:hideMark/>
          </w:tcPr>
          <w:p w14:paraId="151145B1" w14:textId="45A3730A" w:rsidR="009A39C4" w:rsidRDefault="009A39C4" w:rsidP="009A39C4">
            <w:pPr>
              <w:pStyle w:val="Tabletext"/>
            </w:pPr>
            <w:proofErr w:type="spellStart"/>
            <w:r w:rsidRPr="00021330">
              <w:t>Chelini</w:t>
            </w:r>
            <w:proofErr w:type="spellEnd"/>
            <w:r>
              <w:t xml:space="preserve"> et al.</w:t>
            </w:r>
          </w:p>
          <w:p w14:paraId="5DB23D4E" w14:textId="52AB5D5C" w:rsidR="009A39C4" w:rsidRPr="00021330" w:rsidRDefault="009A39C4" w:rsidP="009A39C4">
            <w:pPr>
              <w:pStyle w:val="Tabletext"/>
            </w:pPr>
            <w:r>
              <w:t>*</w:t>
            </w:r>
          </w:p>
        </w:tc>
        <w:tc>
          <w:tcPr>
            <w:tcW w:w="6208" w:type="dxa"/>
            <w:noWrap/>
            <w:hideMark/>
          </w:tcPr>
          <w:p w14:paraId="19E6BEDE" w14:textId="77777777" w:rsidR="009A39C4" w:rsidRPr="00021330" w:rsidRDefault="009A39C4" w:rsidP="009A39C4">
            <w:pPr>
              <w:pStyle w:val="Tabletext"/>
            </w:pPr>
            <w:r w:rsidRPr="00021330">
              <w:t>Aberrant Somatosensory Processing and Connectivity in Mice Lacking Engrailed-2</w:t>
            </w:r>
          </w:p>
        </w:tc>
        <w:tc>
          <w:tcPr>
            <w:tcW w:w="771" w:type="dxa"/>
            <w:noWrap/>
            <w:hideMark/>
          </w:tcPr>
          <w:p w14:paraId="443502D8" w14:textId="77777777" w:rsidR="009A39C4" w:rsidRPr="00021330" w:rsidRDefault="009A39C4" w:rsidP="009A39C4">
            <w:pPr>
              <w:pStyle w:val="Tabletext"/>
            </w:pPr>
            <w:r w:rsidRPr="00021330">
              <w:t>2019</w:t>
            </w:r>
          </w:p>
        </w:tc>
      </w:tr>
      <w:tr w:rsidR="006157F8" w:rsidRPr="00021330" w14:paraId="17F52FBD" w14:textId="77777777" w:rsidTr="00B93AA4">
        <w:trPr>
          <w:trHeight w:val="290"/>
        </w:trPr>
        <w:tc>
          <w:tcPr>
            <w:tcW w:w="562" w:type="dxa"/>
          </w:tcPr>
          <w:p w14:paraId="3DEC33B4" w14:textId="2C9B3B05" w:rsidR="006157F8" w:rsidRPr="00021330" w:rsidRDefault="006157F8" w:rsidP="006157F8">
            <w:pPr>
              <w:pStyle w:val="Tabletext"/>
            </w:pPr>
            <w:r>
              <w:t>7</w:t>
            </w:r>
          </w:p>
        </w:tc>
        <w:tc>
          <w:tcPr>
            <w:tcW w:w="1475" w:type="dxa"/>
            <w:noWrap/>
            <w:hideMark/>
          </w:tcPr>
          <w:p w14:paraId="6041C31C" w14:textId="634A8C10" w:rsidR="006157F8" w:rsidRPr="00021330" w:rsidRDefault="006157F8" w:rsidP="006157F8">
            <w:pPr>
              <w:pStyle w:val="Tabletext"/>
            </w:pPr>
            <w:r w:rsidRPr="00021330">
              <w:t>Chen</w:t>
            </w:r>
            <w:r>
              <w:t xml:space="preserve"> and </w:t>
            </w:r>
            <w:r w:rsidRPr="00021330">
              <w:t>Toth</w:t>
            </w:r>
          </w:p>
        </w:tc>
        <w:tc>
          <w:tcPr>
            <w:tcW w:w="6208" w:type="dxa"/>
            <w:noWrap/>
            <w:hideMark/>
          </w:tcPr>
          <w:p w14:paraId="55E6EF00" w14:textId="77777777" w:rsidR="006157F8" w:rsidRPr="00021330" w:rsidRDefault="006157F8" w:rsidP="006157F8">
            <w:pPr>
              <w:pStyle w:val="Tabletext"/>
            </w:pPr>
            <w:r w:rsidRPr="00021330">
              <w:t>Fragile X mice develop sensory hyperreactivity to auditory stimuli</w:t>
            </w:r>
          </w:p>
        </w:tc>
        <w:tc>
          <w:tcPr>
            <w:tcW w:w="771" w:type="dxa"/>
            <w:noWrap/>
            <w:hideMark/>
          </w:tcPr>
          <w:p w14:paraId="176BA713" w14:textId="77777777" w:rsidR="006157F8" w:rsidRPr="00021330" w:rsidRDefault="006157F8" w:rsidP="006157F8">
            <w:pPr>
              <w:pStyle w:val="Tabletext"/>
            </w:pPr>
            <w:r w:rsidRPr="00021330">
              <w:t>2001</w:t>
            </w:r>
          </w:p>
        </w:tc>
      </w:tr>
      <w:tr w:rsidR="006157F8" w:rsidRPr="00021330" w14:paraId="26068630" w14:textId="77777777" w:rsidTr="00B93AA4">
        <w:trPr>
          <w:trHeight w:val="290"/>
        </w:trPr>
        <w:tc>
          <w:tcPr>
            <w:tcW w:w="562" w:type="dxa"/>
          </w:tcPr>
          <w:p w14:paraId="6CB96D53" w14:textId="5A33FFF6" w:rsidR="006157F8" w:rsidRDefault="006157F8" w:rsidP="006157F8">
            <w:pPr>
              <w:pStyle w:val="Tabletext"/>
            </w:pPr>
            <w:r>
              <w:t>8</w:t>
            </w:r>
          </w:p>
        </w:tc>
        <w:tc>
          <w:tcPr>
            <w:tcW w:w="1475" w:type="dxa"/>
            <w:noWrap/>
          </w:tcPr>
          <w:p w14:paraId="20A4071C" w14:textId="651D0893" w:rsidR="006157F8" w:rsidRPr="00021330" w:rsidRDefault="006157F8" w:rsidP="006157F8">
            <w:pPr>
              <w:pStyle w:val="Tabletext"/>
            </w:pPr>
            <w:r>
              <w:t>Cheng et al.</w:t>
            </w:r>
          </w:p>
        </w:tc>
        <w:tc>
          <w:tcPr>
            <w:tcW w:w="6208" w:type="dxa"/>
            <w:noWrap/>
          </w:tcPr>
          <w:p w14:paraId="4FB17DAF" w14:textId="387B4DC7" w:rsidR="006157F8" w:rsidRPr="00021330" w:rsidRDefault="006157F8" w:rsidP="006157F8">
            <w:pPr>
              <w:pStyle w:val="Tabletext"/>
            </w:pPr>
            <w:r w:rsidRPr="0092637B">
              <w:t>Degraded cortical temporal processing in the valproic acid-induced rat model of autism</w:t>
            </w:r>
          </w:p>
        </w:tc>
        <w:tc>
          <w:tcPr>
            <w:tcW w:w="771" w:type="dxa"/>
            <w:noWrap/>
          </w:tcPr>
          <w:p w14:paraId="672F8B79" w14:textId="456BBA21" w:rsidR="006157F8" w:rsidRPr="00021330" w:rsidRDefault="006157F8" w:rsidP="006157F8">
            <w:pPr>
              <w:pStyle w:val="Tabletext"/>
            </w:pPr>
            <w:r>
              <w:t>2022</w:t>
            </w:r>
          </w:p>
        </w:tc>
      </w:tr>
      <w:tr w:rsidR="006157F8" w:rsidRPr="00021330" w14:paraId="6958BC66" w14:textId="77777777" w:rsidTr="00B93AA4">
        <w:trPr>
          <w:trHeight w:val="290"/>
        </w:trPr>
        <w:tc>
          <w:tcPr>
            <w:tcW w:w="562" w:type="dxa"/>
          </w:tcPr>
          <w:p w14:paraId="6D45208F" w14:textId="17EF75B5" w:rsidR="006157F8" w:rsidRPr="00021330" w:rsidRDefault="006157F8" w:rsidP="006157F8">
            <w:pPr>
              <w:pStyle w:val="Tabletext"/>
            </w:pPr>
            <w:r>
              <w:t>9</w:t>
            </w:r>
          </w:p>
        </w:tc>
        <w:tc>
          <w:tcPr>
            <w:tcW w:w="1475" w:type="dxa"/>
            <w:noWrap/>
            <w:hideMark/>
          </w:tcPr>
          <w:p w14:paraId="3435231A" w14:textId="42B9CEF3" w:rsidR="006157F8" w:rsidRPr="00021330" w:rsidRDefault="006157F8" w:rsidP="006157F8">
            <w:pPr>
              <w:pStyle w:val="Tabletext"/>
            </w:pPr>
            <w:r w:rsidRPr="00021330">
              <w:t xml:space="preserve">Davis </w:t>
            </w:r>
            <w:r>
              <w:t xml:space="preserve">et al. </w:t>
            </w:r>
          </w:p>
        </w:tc>
        <w:tc>
          <w:tcPr>
            <w:tcW w:w="6208" w:type="dxa"/>
            <w:noWrap/>
            <w:hideMark/>
          </w:tcPr>
          <w:p w14:paraId="7590742F" w14:textId="77777777" w:rsidR="006157F8" w:rsidRPr="00021330" w:rsidRDefault="006157F8" w:rsidP="006157F8">
            <w:pPr>
              <w:pStyle w:val="Tabletext"/>
            </w:pPr>
            <w:r w:rsidRPr="00021330">
              <w:t>Impairments in sensory-motor gating and information processing in a mouse model of Ehmt1 haploinsufficiency</w:t>
            </w:r>
          </w:p>
        </w:tc>
        <w:tc>
          <w:tcPr>
            <w:tcW w:w="771" w:type="dxa"/>
            <w:noWrap/>
            <w:hideMark/>
          </w:tcPr>
          <w:p w14:paraId="41C623D0" w14:textId="77777777" w:rsidR="006157F8" w:rsidRPr="00021330" w:rsidRDefault="006157F8" w:rsidP="006157F8">
            <w:pPr>
              <w:pStyle w:val="Tabletext"/>
            </w:pPr>
            <w:r w:rsidRPr="00021330">
              <w:t>2020</w:t>
            </w:r>
          </w:p>
        </w:tc>
      </w:tr>
      <w:tr w:rsidR="006157F8" w:rsidRPr="00021330" w14:paraId="3DF38FCA" w14:textId="77777777" w:rsidTr="00B93AA4">
        <w:trPr>
          <w:trHeight w:val="290"/>
        </w:trPr>
        <w:tc>
          <w:tcPr>
            <w:tcW w:w="562" w:type="dxa"/>
          </w:tcPr>
          <w:p w14:paraId="00090CEE" w14:textId="58836576" w:rsidR="006157F8" w:rsidRPr="00021330" w:rsidRDefault="006157F8" w:rsidP="006157F8">
            <w:pPr>
              <w:pStyle w:val="Tabletext"/>
            </w:pPr>
            <w:r>
              <w:t>10</w:t>
            </w:r>
          </w:p>
        </w:tc>
        <w:tc>
          <w:tcPr>
            <w:tcW w:w="1475" w:type="dxa"/>
            <w:noWrap/>
            <w:hideMark/>
          </w:tcPr>
          <w:p w14:paraId="0C408D18" w14:textId="7F4B1F9F" w:rsidR="006157F8" w:rsidRPr="00021330" w:rsidRDefault="006157F8" w:rsidP="006157F8">
            <w:pPr>
              <w:pStyle w:val="Tabletext"/>
            </w:pPr>
            <w:proofErr w:type="spellStart"/>
            <w:r w:rsidRPr="00021330">
              <w:t>Degroote</w:t>
            </w:r>
            <w:proofErr w:type="spellEnd"/>
            <w:r w:rsidRPr="00021330">
              <w:t xml:space="preserve"> </w:t>
            </w:r>
            <w:r>
              <w:t xml:space="preserve">et al. </w:t>
            </w:r>
          </w:p>
        </w:tc>
        <w:tc>
          <w:tcPr>
            <w:tcW w:w="6208" w:type="dxa"/>
            <w:noWrap/>
            <w:hideMark/>
          </w:tcPr>
          <w:p w14:paraId="237184BF" w14:textId="77777777" w:rsidR="006157F8" w:rsidRPr="00021330" w:rsidRDefault="006157F8" w:rsidP="006157F8">
            <w:pPr>
              <w:pStyle w:val="Tabletext"/>
            </w:pPr>
            <w:r w:rsidRPr="00021330">
              <w:t xml:space="preserve">Improved assessment of sensorimotor gating in animal models relevant to ASD: A data modelling approach to quantify </w:t>
            </w:r>
            <w:proofErr w:type="spellStart"/>
            <w:r w:rsidRPr="00021330">
              <w:t>PrePulse</w:t>
            </w:r>
            <w:proofErr w:type="spellEnd"/>
            <w:r w:rsidRPr="00021330">
              <w:t xml:space="preserve"> Inhibition of the acoustic startle reflex</w:t>
            </w:r>
          </w:p>
        </w:tc>
        <w:tc>
          <w:tcPr>
            <w:tcW w:w="771" w:type="dxa"/>
            <w:noWrap/>
            <w:hideMark/>
          </w:tcPr>
          <w:p w14:paraId="54FE619C" w14:textId="77777777" w:rsidR="006157F8" w:rsidRPr="00021330" w:rsidRDefault="006157F8" w:rsidP="006157F8">
            <w:pPr>
              <w:pStyle w:val="Tabletext"/>
            </w:pPr>
            <w:r w:rsidRPr="00021330">
              <w:t>2017</w:t>
            </w:r>
          </w:p>
        </w:tc>
      </w:tr>
      <w:tr w:rsidR="006157F8" w:rsidRPr="00021330" w14:paraId="069F2935" w14:textId="77777777" w:rsidTr="00B93AA4">
        <w:trPr>
          <w:trHeight w:val="290"/>
        </w:trPr>
        <w:tc>
          <w:tcPr>
            <w:tcW w:w="562" w:type="dxa"/>
          </w:tcPr>
          <w:p w14:paraId="5F89EC4F" w14:textId="43D84F5C" w:rsidR="006157F8" w:rsidRPr="00021330" w:rsidRDefault="006157F8" w:rsidP="006157F8">
            <w:pPr>
              <w:pStyle w:val="Tabletext"/>
            </w:pPr>
            <w:r>
              <w:t>11</w:t>
            </w:r>
          </w:p>
        </w:tc>
        <w:tc>
          <w:tcPr>
            <w:tcW w:w="1475" w:type="dxa"/>
            <w:noWrap/>
            <w:hideMark/>
          </w:tcPr>
          <w:p w14:paraId="43E0045C" w14:textId="263522EF" w:rsidR="006157F8" w:rsidRPr="00021330" w:rsidRDefault="006157F8" w:rsidP="006157F8">
            <w:pPr>
              <w:pStyle w:val="Tabletext"/>
            </w:pPr>
            <w:proofErr w:type="spellStart"/>
            <w:r w:rsidRPr="00021330">
              <w:t>Didriksen</w:t>
            </w:r>
            <w:proofErr w:type="spellEnd"/>
            <w:r>
              <w:t xml:space="preserve"> et al.</w:t>
            </w:r>
          </w:p>
        </w:tc>
        <w:tc>
          <w:tcPr>
            <w:tcW w:w="6208" w:type="dxa"/>
            <w:noWrap/>
            <w:hideMark/>
          </w:tcPr>
          <w:p w14:paraId="04141E4F" w14:textId="77777777" w:rsidR="006157F8" w:rsidRPr="00021330" w:rsidRDefault="006157F8" w:rsidP="006157F8">
            <w:pPr>
              <w:pStyle w:val="Tabletext"/>
            </w:pPr>
            <w:r w:rsidRPr="00021330">
              <w:t>Persistent gating deficit and increased sensitivity to NMDA receptor antagonism after puberty in a new mouse model of the human 22q11.2 microdeletion syndrome: a study in male mice</w:t>
            </w:r>
          </w:p>
        </w:tc>
        <w:tc>
          <w:tcPr>
            <w:tcW w:w="771" w:type="dxa"/>
            <w:noWrap/>
            <w:hideMark/>
          </w:tcPr>
          <w:p w14:paraId="12DB6ADC" w14:textId="77777777" w:rsidR="006157F8" w:rsidRPr="00021330" w:rsidRDefault="006157F8" w:rsidP="006157F8">
            <w:pPr>
              <w:pStyle w:val="Tabletext"/>
            </w:pPr>
            <w:r w:rsidRPr="00021330">
              <w:t>2017</w:t>
            </w:r>
          </w:p>
        </w:tc>
      </w:tr>
      <w:tr w:rsidR="006157F8" w:rsidRPr="00021330" w14:paraId="101D4C50" w14:textId="77777777" w:rsidTr="00B93AA4">
        <w:trPr>
          <w:trHeight w:val="290"/>
        </w:trPr>
        <w:tc>
          <w:tcPr>
            <w:tcW w:w="562" w:type="dxa"/>
          </w:tcPr>
          <w:p w14:paraId="17F11891" w14:textId="5C69610D" w:rsidR="006157F8" w:rsidRPr="00021330" w:rsidRDefault="006157F8" w:rsidP="006157F8">
            <w:pPr>
              <w:pStyle w:val="Tabletext"/>
            </w:pPr>
            <w:r>
              <w:t>12</w:t>
            </w:r>
          </w:p>
        </w:tc>
        <w:tc>
          <w:tcPr>
            <w:tcW w:w="1475" w:type="dxa"/>
            <w:noWrap/>
            <w:hideMark/>
          </w:tcPr>
          <w:p w14:paraId="22FC7AF9" w14:textId="27C05106" w:rsidR="006157F8" w:rsidRPr="00021330" w:rsidRDefault="006157F8" w:rsidP="006157F8">
            <w:pPr>
              <w:pStyle w:val="Tabletext"/>
            </w:pPr>
            <w:proofErr w:type="spellStart"/>
            <w:r w:rsidRPr="00021330">
              <w:t>Dubiel</w:t>
            </w:r>
            <w:proofErr w:type="spellEnd"/>
            <w:r>
              <w:t xml:space="preserve"> and</w:t>
            </w:r>
            <w:r w:rsidRPr="00021330">
              <w:t xml:space="preserve"> </w:t>
            </w:r>
            <w:proofErr w:type="spellStart"/>
            <w:r w:rsidRPr="00021330">
              <w:t>Kulesza</w:t>
            </w:r>
            <w:proofErr w:type="spellEnd"/>
          </w:p>
        </w:tc>
        <w:tc>
          <w:tcPr>
            <w:tcW w:w="6208" w:type="dxa"/>
            <w:noWrap/>
            <w:hideMark/>
          </w:tcPr>
          <w:p w14:paraId="4B065615" w14:textId="77777777" w:rsidR="006157F8" w:rsidRPr="00021330" w:rsidRDefault="006157F8" w:rsidP="006157F8">
            <w:pPr>
              <w:pStyle w:val="Tabletext"/>
            </w:pPr>
            <w:r w:rsidRPr="00021330">
              <w:t>Prenatal Valproic Acid exposure disrupts tonotopic c-FOS expression in the rat brainstem</w:t>
            </w:r>
          </w:p>
        </w:tc>
        <w:tc>
          <w:tcPr>
            <w:tcW w:w="771" w:type="dxa"/>
            <w:noWrap/>
            <w:hideMark/>
          </w:tcPr>
          <w:p w14:paraId="4D21433D" w14:textId="77777777" w:rsidR="006157F8" w:rsidRPr="00021330" w:rsidRDefault="006157F8" w:rsidP="006157F8">
            <w:pPr>
              <w:pStyle w:val="Tabletext"/>
            </w:pPr>
            <w:r w:rsidRPr="00021330">
              <w:t>2015</w:t>
            </w:r>
          </w:p>
        </w:tc>
      </w:tr>
      <w:tr w:rsidR="006157F8" w:rsidRPr="00021330" w14:paraId="34981CE5" w14:textId="77777777" w:rsidTr="00B93AA4">
        <w:trPr>
          <w:trHeight w:val="290"/>
        </w:trPr>
        <w:tc>
          <w:tcPr>
            <w:tcW w:w="562" w:type="dxa"/>
          </w:tcPr>
          <w:p w14:paraId="3EF1670B" w14:textId="51BD0763" w:rsidR="006157F8" w:rsidRPr="00021330" w:rsidRDefault="006157F8" w:rsidP="006157F8">
            <w:pPr>
              <w:pStyle w:val="Tabletext"/>
            </w:pPr>
            <w:r>
              <w:t>13</w:t>
            </w:r>
          </w:p>
        </w:tc>
        <w:tc>
          <w:tcPr>
            <w:tcW w:w="1475" w:type="dxa"/>
            <w:noWrap/>
            <w:hideMark/>
          </w:tcPr>
          <w:p w14:paraId="4F0541AC" w14:textId="0BCC7D59" w:rsidR="006157F8" w:rsidRPr="00021330" w:rsidRDefault="006157F8" w:rsidP="006157F8">
            <w:pPr>
              <w:pStyle w:val="Tabletext"/>
            </w:pPr>
            <w:r w:rsidRPr="00021330">
              <w:t>Engineer</w:t>
            </w:r>
            <w:r>
              <w:t xml:space="preserve"> et al.</w:t>
            </w:r>
          </w:p>
        </w:tc>
        <w:tc>
          <w:tcPr>
            <w:tcW w:w="6208" w:type="dxa"/>
            <w:noWrap/>
            <w:hideMark/>
          </w:tcPr>
          <w:p w14:paraId="17B54E8F" w14:textId="77777777" w:rsidR="006157F8" w:rsidRPr="00021330" w:rsidRDefault="006157F8" w:rsidP="006157F8">
            <w:pPr>
              <w:pStyle w:val="Tabletext"/>
            </w:pPr>
            <w:r w:rsidRPr="00021330">
              <w:t>Degraded Auditory Processing in a Rat Model of Autism Limits the Speech Representation in Non-Primary Auditory Cortex</w:t>
            </w:r>
          </w:p>
        </w:tc>
        <w:tc>
          <w:tcPr>
            <w:tcW w:w="771" w:type="dxa"/>
            <w:noWrap/>
            <w:hideMark/>
          </w:tcPr>
          <w:p w14:paraId="21938D15" w14:textId="77777777" w:rsidR="006157F8" w:rsidRPr="00021330" w:rsidRDefault="006157F8" w:rsidP="006157F8">
            <w:pPr>
              <w:pStyle w:val="Tabletext"/>
            </w:pPr>
            <w:r w:rsidRPr="00021330">
              <w:t>2014</w:t>
            </w:r>
          </w:p>
        </w:tc>
      </w:tr>
      <w:tr w:rsidR="006157F8" w:rsidRPr="00021330" w14:paraId="531D18E0" w14:textId="77777777" w:rsidTr="00B93AA4">
        <w:trPr>
          <w:trHeight w:val="290"/>
        </w:trPr>
        <w:tc>
          <w:tcPr>
            <w:tcW w:w="562" w:type="dxa"/>
          </w:tcPr>
          <w:p w14:paraId="41603DC3" w14:textId="5BD14EBC" w:rsidR="006157F8" w:rsidRPr="00021330" w:rsidRDefault="006157F8" w:rsidP="006157F8">
            <w:pPr>
              <w:pStyle w:val="Tabletext"/>
            </w:pPr>
            <w:r>
              <w:t>14</w:t>
            </w:r>
          </w:p>
        </w:tc>
        <w:tc>
          <w:tcPr>
            <w:tcW w:w="1475" w:type="dxa"/>
            <w:noWrap/>
            <w:hideMark/>
          </w:tcPr>
          <w:p w14:paraId="4A9954DB" w14:textId="016601D0" w:rsidR="006157F8" w:rsidRPr="00021330" w:rsidRDefault="006157F8" w:rsidP="006157F8">
            <w:pPr>
              <w:pStyle w:val="Tabletext"/>
            </w:pPr>
            <w:r w:rsidRPr="00021330">
              <w:t>Engineer</w:t>
            </w:r>
            <w:r>
              <w:t xml:space="preserve"> et al. </w:t>
            </w:r>
          </w:p>
        </w:tc>
        <w:tc>
          <w:tcPr>
            <w:tcW w:w="6208" w:type="dxa"/>
            <w:noWrap/>
            <w:hideMark/>
          </w:tcPr>
          <w:p w14:paraId="77594353" w14:textId="77777777" w:rsidR="006157F8" w:rsidRPr="00021330" w:rsidRDefault="006157F8" w:rsidP="006157F8">
            <w:pPr>
              <w:pStyle w:val="Tabletext"/>
            </w:pPr>
            <w:r w:rsidRPr="00021330">
              <w:t>Degraded speech sound processing in a rat model of fragile X syndrome</w:t>
            </w:r>
          </w:p>
        </w:tc>
        <w:tc>
          <w:tcPr>
            <w:tcW w:w="771" w:type="dxa"/>
            <w:noWrap/>
            <w:hideMark/>
          </w:tcPr>
          <w:p w14:paraId="3678CB54" w14:textId="77777777" w:rsidR="006157F8" w:rsidRPr="00021330" w:rsidRDefault="006157F8" w:rsidP="006157F8">
            <w:pPr>
              <w:pStyle w:val="Tabletext"/>
            </w:pPr>
            <w:r w:rsidRPr="00021330">
              <w:t>2014</w:t>
            </w:r>
          </w:p>
        </w:tc>
      </w:tr>
      <w:tr w:rsidR="006157F8" w:rsidRPr="00021330" w14:paraId="1599324C" w14:textId="77777777" w:rsidTr="00B93AA4">
        <w:trPr>
          <w:trHeight w:val="290"/>
        </w:trPr>
        <w:tc>
          <w:tcPr>
            <w:tcW w:w="562" w:type="dxa"/>
          </w:tcPr>
          <w:p w14:paraId="2ED5FB9F" w14:textId="07C6601C" w:rsidR="006157F8" w:rsidRPr="00021330" w:rsidRDefault="006157F8" w:rsidP="006157F8">
            <w:pPr>
              <w:pStyle w:val="Tabletext"/>
            </w:pPr>
            <w:r>
              <w:t>15</w:t>
            </w:r>
          </w:p>
        </w:tc>
        <w:tc>
          <w:tcPr>
            <w:tcW w:w="1475" w:type="dxa"/>
            <w:noWrap/>
            <w:hideMark/>
          </w:tcPr>
          <w:p w14:paraId="1E502E88" w14:textId="0DC738AD" w:rsidR="006157F8" w:rsidRPr="00021330" w:rsidRDefault="006157F8" w:rsidP="006157F8">
            <w:pPr>
              <w:pStyle w:val="Tabletext"/>
            </w:pPr>
            <w:r w:rsidRPr="00021330">
              <w:t>Engineer</w:t>
            </w:r>
            <w:r>
              <w:t xml:space="preserve"> et al. </w:t>
            </w:r>
          </w:p>
        </w:tc>
        <w:tc>
          <w:tcPr>
            <w:tcW w:w="6208" w:type="dxa"/>
            <w:noWrap/>
            <w:hideMark/>
          </w:tcPr>
          <w:p w14:paraId="0515D321" w14:textId="77777777" w:rsidR="006157F8" w:rsidRPr="00021330" w:rsidRDefault="006157F8" w:rsidP="006157F8">
            <w:pPr>
              <w:pStyle w:val="Tabletext"/>
            </w:pPr>
            <w:r w:rsidRPr="00021330">
              <w:t>Speech sound discrimination training improves auditory cortex responses in a rat model of autism</w:t>
            </w:r>
          </w:p>
        </w:tc>
        <w:tc>
          <w:tcPr>
            <w:tcW w:w="771" w:type="dxa"/>
            <w:noWrap/>
            <w:hideMark/>
          </w:tcPr>
          <w:p w14:paraId="3151438C" w14:textId="77777777" w:rsidR="006157F8" w:rsidRPr="00021330" w:rsidRDefault="006157F8" w:rsidP="006157F8">
            <w:pPr>
              <w:pStyle w:val="Tabletext"/>
            </w:pPr>
            <w:r w:rsidRPr="00021330">
              <w:t>2014</w:t>
            </w:r>
          </w:p>
        </w:tc>
      </w:tr>
      <w:tr w:rsidR="006157F8" w:rsidRPr="00021330" w14:paraId="4220094E" w14:textId="77777777" w:rsidTr="00B93AA4">
        <w:trPr>
          <w:trHeight w:val="290"/>
        </w:trPr>
        <w:tc>
          <w:tcPr>
            <w:tcW w:w="562" w:type="dxa"/>
          </w:tcPr>
          <w:p w14:paraId="137273B3" w14:textId="6061D588" w:rsidR="006157F8" w:rsidRPr="00021330" w:rsidRDefault="006157F8" w:rsidP="006157F8">
            <w:pPr>
              <w:pStyle w:val="Tabletext"/>
            </w:pPr>
            <w:r>
              <w:t>16</w:t>
            </w:r>
          </w:p>
        </w:tc>
        <w:tc>
          <w:tcPr>
            <w:tcW w:w="1475" w:type="dxa"/>
            <w:noWrap/>
            <w:hideMark/>
          </w:tcPr>
          <w:p w14:paraId="312B3852" w14:textId="0BE2B625" w:rsidR="006157F8" w:rsidRPr="00021330" w:rsidRDefault="006157F8" w:rsidP="006157F8">
            <w:pPr>
              <w:pStyle w:val="Tabletext"/>
            </w:pPr>
            <w:r w:rsidRPr="00021330">
              <w:t>Engineer</w:t>
            </w:r>
            <w:r>
              <w:t xml:space="preserve"> et al. </w:t>
            </w:r>
          </w:p>
        </w:tc>
        <w:tc>
          <w:tcPr>
            <w:tcW w:w="6208" w:type="dxa"/>
            <w:noWrap/>
            <w:hideMark/>
          </w:tcPr>
          <w:p w14:paraId="621C69CB" w14:textId="77777777" w:rsidR="006157F8" w:rsidRPr="00021330" w:rsidRDefault="006157F8" w:rsidP="006157F8">
            <w:pPr>
              <w:pStyle w:val="Tabletext"/>
            </w:pPr>
            <w:r w:rsidRPr="00021330">
              <w:t xml:space="preserve">Degraded neural and </w:t>
            </w:r>
            <w:proofErr w:type="spellStart"/>
            <w:r w:rsidRPr="00021330">
              <w:t>behavioral</w:t>
            </w:r>
            <w:proofErr w:type="spellEnd"/>
            <w:r w:rsidRPr="00021330">
              <w:t xml:space="preserve"> processing of speech sounds in a rat model of Rett syndrome</w:t>
            </w:r>
          </w:p>
        </w:tc>
        <w:tc>
          <w:tcPr>
            <w:tcW w:w="771" w:type="dxa"/>
            <w:noWrap/>
            <w:hideMark/>
          </w:tcPr>
          <w:p w14:paraId="77137FF0" w14:textId="77777777" w:rsidR="006157F8" w:rsidRPr="00021330" w:rsidRDefault="006157F8" w:rsidP="006157F8">
            <w:pPr>
              <w:pStyle w:val="Tabletext"/>
            </w:pPr>
            <w:r w:rsidRPr="00021330">
              <w:t>2015</w:t>
            </w:r>
          </w:p>
        </w:tc>
      </w:tr>
      <w:tr w:rsidR="006157F8" w:rsidRPr="00021330" w14:paraId="01B4966A" w14:textId="77777777" w:rsidTr="00B93AA4">
        <w:trPr>
          <w:trHeight w:val="290"/>
        </w:trPr>
        <w:tc>
          <w:tcPr>
            <w:tcW w:w="562" w:type="dxa"/>
          </w:tcPr>
          <w:p w14:paraId="7DF477B9" w14:textId="2D0ABD51" w:rsidR="006157F8" w:rsidRPr="00021330" w:rsidRDefault="006157F8" w:rsidP="006157F8">
            <w:pPr>
              <w:pStyle w:val="Tabletext"/>
            </w:pPr>
            <w:r>
              <w:t>17</w:t>
            </w:r>
          </w:p>
        </w:tc>
        <w:tc>
          <w:tcPr>
            <w:tcW w:w="1475" w:type="dxa"/>
            <w:noWrap/>
            <w:hideMark/>
          </w:tcPr>
          <w:p w14:paraId="6211DD8F" w14:textId="1450E1D5" w:rsidR="006157F8" w:rsidRPr="00021330" w:rsidRDefault="006157F8" w:rsidP="006157F8">
            <w:pPr>
              <w:pStyle w:val="Tabletext"/>
            </w:pPr>
            <w:r w:rsidRPr="00021330">
              <w:t>Engineer</w:t>
            </w:r>
            <w:r>
              <w:t xml:space="preserve"> et al. </w:t>
            </w:r>
            <w:r w:rsidRPr="00021330">
              <w:t xml:space="preserve"> </w:t>
            </w:r>
          </w:p>
        </w:tc>
        <w:tc>
          <w:tcPr>
            <w:tcW w:w="6208" w:type="dxa"/>
            <w:noWrap/>
            <w:hideMark/>
          </w:tcPr>
          <w:p w14:paraId="626DAA30" w14:textId="77777777" w:rsidR="006157F8" w:rsidRPr="00021330" w:rsidRDefault="006157F8" w:rsidP="006157F8">
            <w:pPr>
              <w:pStyle w:val="Tabletext"/>
            </w:pPr>
            <w:r w:rsidRPr="00021330">
              <w:t>Shank3-deficient rats exhibit degraded cortical responses to sound</w:t>
            </w:r>
          </w:p>
        </w:tc>
        <w:tc>
          <w:tcPr>
            <w:tcW w:w="771" w:type="dxa"/>
            <w:noWrap/>
            <w:hideMark/>
          </w:tcPr>
          <w:p w14:paraId="2426DB37" w14:textId="77777777" w:rsidR="006157F8" w:rsidRPr="00021330" w:rsidRDefault="006157F8" w:rsidP="006157F8">
            <w:pPr>
              <w:pStyle w:val="Tabletext"/>
            </w:pPr>
            <w:r w:rsidRPr="00021330">
              <w:t>2018</w:t>
            </w:r>
          </w:p>
        </w:tc>
      </w:tr>
      <w:tr w:rsidR="006157F8" w:rsidRPr="00021330" w14:paraId="7F08DC9D" w14:textId="77777777" w:rsidTr="00B93AA4">
        <w:trPr>
          <w:trHeight w:val="290"/>
        </w:trPr>
        <w:tc>
          <w:tcPr>
            <w:tcW w:w="562" w:type="dxa"/>
          </w:tcPr>
          <w:p w14:paraId="34EE328A" w14:textId="23C0489C" w:rsidR="006157F8" w:rsidRPr="00021330" w:rsidRDefault="006157F8" w:rsidP="006157F8">
            <w:pPr>
              <w:pStyle w:val="Tabletext"/>
            </w:pPr>
            <w:r>
              <w:lastRenderedPageBreak/>
              <w:t>18</w:t>
            </w:r>
          </w:p>
        </w:tc>
        <w:tc>
          <w:tcPr>
            <w:tcW w:w="1475" w:type="dxa"/>
            <w:noWrap/>
            <w:hideMark/>
          </w:tcPr>
          <w:p w14:paraId="4E0ECA70" w14:textId="78216A0B" w:rsidR="006157F8" w:rsidRDefault="006157F8" w:rsidP="006157F8">
            <w:pPr>
              <w:pStyle w:val="Tabletext"/>
            </w:pPr>
            <w:r w:rsidRPr="00021330">
              <w:t>Felix</w:t>
            </w:r>
            <w:r>
              <w:t xml:space="preserve"> et al. </w:t>
            </w:r>
          </w:p>
          <w:p w14:paraId="07FB1449" w14:textId="2879141D" w:rsidR="006157F8" w:rsidRPr="00021330" w:rsidRDefault="006157F8" w:rsidP="006157F8">
            <w:pPr>
              <w:pStyle w:val="Tabletext"/>
            </w:pPr>
            <w:r>
              <w:t>*</w:t>
            </w:r>
          </w:p>
        </w:tc>
        <w:tc>
          <w:tcPr>
            <w:tcW w:w="6208" w:type="dxa"/>
            <w:noWrap/>
            <w:hideMark/>
          </w:tcPr>
          <w:p w14:paraId="4645FBB4" w14:textId="77777777" w:rsidR="006157F8" w:rsidRPr="00021330" w:rsidRDefault="006157F8" w:rsidP="006157F8">
            <w:pPr>
              <w:pStyle w:val="Tabletext"/>
            </w:pPr>
            <w:r w:rsidRPr="00021330">
              <w:t>Nicotinic acetylcholine receptor subunit alpha(7)-knockout mice exhibit degraded auditory temporal processing</w:t>
            </w:r>
          </w:p>
        </w:tc>
        <w:tc>
          <w:tcPr>
            <w:tcW w:w="771" w:type="dxa"/>
            <w:noWrap/>
            <w:hideMark/>
          </w:tcPr>
          <w:p w14:paraId="05D6084B" w14:textId="77777777" w:rsidR="006157F8" w:rsidRPr="00021330" w:rsidRDefault="006157F8" w:rsidP="006157F8">
            <w:pPr>
              <w:pStyle w:val="Tabletext"/>
            </w:pPr>
            <w:r w:rsidRPr="00021330">
              <w:t>2019</w:t>
            </w:r>
          </w:p>
        </w:tc>
      </w:tr>
      <w:tr w:rsidR="006157F8" w:rsidRPr="00021330" w14:paraId="66983FB3" w14:textId="77777777" w:rsidTr="00B93AA4">
        <w:trPr>
          <w:trHeight w:val="290"/>
        </w:trPr>
        <w:tc>
          <w:tcPr>
            <w:tcW w:w="562" w:type="dxa"/>
          </w:tcPr>
          <w:p w14:paraId="26D00E76" w14:textId="22AE5ED7" w:rsidR="006157F8" w:rsidRPr="00021330" w:rsidRDefault="006157F8" w:rsidP="006157F8">
            <w:pPr>
              <w:pStyle w:val="Tabletext"/>
            </w:pPr>
            <w:r>
              <w:t>19</w:t>
            </w:r>
          </w:p>
        </w:tc>
        <w:tc>
          <w:tcPr>
            <w:tcW w:w="1475" w:type="dxa"/>
            <w:noWrap/>
            <w:hideMark/>
          </w:tcPr>
          <w:p w14:paraId="12047C28" w14:textId="29AE8278" w:rsidR="006157F8" w:rsidRPr="00021330" w:rsidRDefault="006157F8" w:rsidP="006157F8">
            <w:pPr>
              <w:pStyle w:val="Tabletext"/>
            </w:pPr>
            <w:r w:rsidRPr="00021330">
              <w:t xml:space="preserve">Foley </w:t>
            </w:r>
            <w:r>
              <w:t xml:space="preserve">et al. </w:t>
            </w:r>
          </w:p>
        </w:tc>
        <w:tc>
          <w:tcPr>
            <w:tcW w:w="6208" w:type="dxa"/>
            <w:noWrap/>
            <w:hideMark/>
          </w:tcPr>
          <w:p w14:paraId="511BCD97" w14:textId="77777777" w:rsidR="006157F8" w:rsidRPr="00021330" w:rsidRDefault="006157F8" w:rsidP="006157F8">
            <w:pPr>
              <w:pStyle w:val="Tabletext"/>
            </w:pPr>
            <w:r w:rsidRPr="00021330">
              <w:t xml:space="preserve">Sexually dimorphic effects of prenatal exposure to lipopolysaccharide, and prenatal and postnatal exposure to propionic acid, on acoustic startle response and </w:t>
            </w:r>
            <w:proofErr w:type="spellStart"/>
            <w:r w:rsidRPr="00021330">
              <w:t>prepulse</w:t>
            </w:r>
            <w:proofErr w:type="spellEnd"/>
            <w:r w:rsidRPr="00021330">
              <w:t xml:space="preserve"> inhibition in adolescent rats: relevance to autism spectrum disorders</w:t>
            </w:r>
          </w:p>
        </w:tc>
        <w:tc>
          <w:tcPr>
            <w:tcW w:w="771" w:type="dxa"/>
            <w:noWrap/>
            <w:hideMark/>
          </w:tcPr>
          <w:p w14:paraId="32AB0980" w14:textId="77777777" w:rsidR="006157F8" w:rsidRPr="00021330" w:rsidRDefault="006157F8" w:rsidP="006157F8">
            <w:pPr>
              <w:pStyle w:val="Tabletext"/>
            </w:pPr>
            <w:r w:rsidRPr="00021330">
              <w:t>2015</w:t>
            </w:r>
          </w:p>
        </w:tc>
      </w:tr>
      <w:tr w:rsidR="006157F8" w:rsidRPr="00021330" w14:paraId="71D33670" w14:textId="77777777" w:rsidTr="00B93AA4">
        <w:trPr>
          <w:trHeight w:val="290"/>
        </w:trPr>
        <w:tc>
          <w:tcPr>
            <w:tcW w:w="562" w:type="dxa"/>
          </w:tcPr>
          <w:p w14:paraId="3D9BA199" w14:textId="1679339A" w:rsidR="006157F8" w:rsidRPr="00021330" w:rsidRDefault="006157F8" w:rsidP="006157F8">
            <w:pPr>
              <w:pStyle w:val="Tabletext"/>
            </w:pPr>
            <w:r>
              <w:t>20</w:t>
            </w:r>
          </w:p>
        </w:tc>
        <w:tc>
          <w:tcPr>
            <w:tcW w:w="1475" w:type="dxa"/>
            <w:noWrap/>
            <w:hideMark/>
          </w:tcPr>
          <w:p w14:paraId="121FCF22" w14:textId="65E92E21" w:rsidR="006157F8" w:rsidRDefault="006157F8" w:rsidP="006157F8">
            <w:pPr>
              <w:pStyle w:val="Tabletext"/>
            </w:pPr>
            <w:proofErr w:type="spellStart"/>
            <w:r w:rsidRPr="00021330">
              <w:t>Forsingdal</w:t>
            </w:r>
            <w:proofErr w:type="spellEnd"/>
            <w:r>
              <w:t xml:space="preserve"> et al. </w:t>
            </w:r>
          </w:p>
          <w:p w14:paraId="79D0ABD0" w14:textId="6959F469" w:rsidR="006157F8" w:rsidRPr="00021330" w:rsidRDefault="006157F8" w:rsidP="006157F8">
            <w:pPr>
              <w:pStyle w:val="Tabletext"/>
            </w:pPr>
            <w:r>
              <w:t>*</w:t>
            </w:r>
          </w:p>
        </w:tc>
        <w:tc>
          <w:tcPr>
            <w:tcW w:w="6208" w:type="dxa"/>
            <w:noWrap/>
            <w:hideMark/>
          </w:tcPr>
          <w:p w14:paraId="555C3915" w14:textId="77777777" w:rsidR="006157F8" w:rsidRPr="00021330" w:rsidRDefault="006157F8" w:rsidP="006157F8">
            <w:pPr>
              <w:pStyle w:val="Tabletext"/>
            </w:pPr>
            <w:r w:rsidRPr="00021330">
              <w:t>15q13.3 homozygous knockout mouse model display epilepsy-, autism- and schizophrenia-related phenotypes</w:t>
            </w:r>
          </w:p>
        </w:tc>
        <w:tc>
          <w:tcPr>
            <w:tcW w:w="771" w:type="dxa"/>
            <w:noWrap/>
            <w:hideMark/>
          </w:tcPr>
          <w:p w14:paraId="4E06B178" w14:textId="77777777" w:rsidR="006157F8" w:rsidRPr="00021330" w:rsidRDefault="006157F8" w:rsidP="006157F8">
            <w:pPr>
              <w:pStyle w:val="Tabletext"/>
            </w:pPr>
            <w:r w:rsidRPr="00021330">
              <w:t>2016</w:t>
            </w:r>
          </w:p>
        </w:tc>
      </w:tr>
      <w:tr w:rsidR="006157F8" w:rsidRPr="00021330" w14:paraId="45F51DBB" w14:textId="77777777" w:rsidTr="00B93AA4">
        <w:trPr>
          <w:trHeight w:val="290"/>
        </w:trPr>
        <w:tc>
          <w:tcPr>
            <w:tcW w:w="562" w:type="dxa"/>
          </w:tcPr>
          <w:p w14:paraId="7C6A4D3A" w14:textId="42BD5816" w:rsidR="006157F8" w:rsidRPr="00021330" w:rsidRDefault="006157F8" w:rsidP="006157F8">
            <w:pPr>
              <w:pStyle w:val="Tabletext"/>
            </w:pPr>
            <w:r>
              <w:t>21</w:t>
            </w:r>
          </w:p>
        </w:tc>
        <w:tc>
          <w:tcPr>
            <w:tcW w:w="1475" w:type="dxa"/>
            <w:noWrap/>
            <w:hideMark/>
          </w:tcPr>
          <w:p w14:paraId="4EDC4B77" w14:textId="6FC53AB6" w:rsidR="006157F8" w:rsidRPr="00021330" w:rsidRDefault="006157F8" w:rsidP="006157F8">
            <w:pPr>
              <w:pStyle w:val="Tabletext"/>
            </w:pPr>
            <w:r w:rsidRPr="00021330">
              <w:t>Fyke</w:t>
            </w:r>
            <w:r>
              <w:t xml:space="preserve"> et al.</w:t>
            </w:r>
          </w:p>
        </w:tc>
        <w:tc>
          <w:tcPr>
            <w:tcW w:w="6208" w:type="dxa"/>
            <w:noWrap/>
            <w:hideMark/>
          </w:tcPr>
          <w:p w14:paraId="7447F9E8" w14:textId="77777777" w:rsidR="006157F8" w:rsidRPr="00021330" w:rsidRDefault="006157F8" w:rsidP="006157F8">
            <w:pPr>
              <w:pStyle w:val="Tabletext"/>
            </w:pPr>
            <w:r w:rsidRPr="00021330">
              <w:t>Communication and social interaction in the cannabinoid-type 1 receptor null mouse: Implications for autism spectrum disorder</w:t>
            </w:r>
          </w:p>
        </w:tc>
        <w:tc>
          <w:tcPr>
            <w:tcW w:w="771" w:type="dxa"/>
            <w:noWrap/>
            <w:hideMark/>
          </w:tcPr>
          <w:p w14:paraId="084B25C8" w14:textId="77777777" w:rsidR="006157F8" w:rsidRPr="00021330" w:rsidRDefault="006157F8" w:rsidP="006157F8">
            <w:pPr>
              <w:pStyle w:val="Tabletext"/>
            </w:pPr>
            <w:r w:rsidRPr="00021330">
              <w:t>2021</w:t>
            </w:r>
          </w:p>
        </w:tc>
      </w:tr>
      <w:tr w:rsidR="006157F8" w:rsidRPr="00021330" w14:paraId="76708068" w14:textId="77777777" w:rsidTr="00B93AA4">
        <w:trPr>
          <w:trHeight w:val="290"/>
        </w:trPr>
        <w:tc>
          <w:tcPr>
            <w:tcW w:w="562" w:type="dxa"/>
          </w:tcPr>
          <w:p w14:paraId="7C859F1F" w14:textId="74E92638" w:rsidR="006157F8" w:rsidRPr="00021330" w:rsidRDefault="006157F8" w:rsidP="006157F8">
            <w:pPr>
              <w:pStyle w:val="Tabletext"/>
            </w:pPr>
            <w:r>
              <w:t>22</w:t>
            </w:r>
          </w:p>
        </w:tc>
        <w:tc>
          <w:tcPr>
            <w:tcW w:w="1475" w:type="dxa"/>
            <w:noWrap/>
            <w:hideMark/>
          </w:tcPr>
          <w:p w14:paraId="678271FD" w14:textId="0301F0F5" w:rsidR="006157F8" w:rsidRPr="00021330" w:rsidRDefault="006157F8" w:rsidP="006157F8">
            <w:pPr>
              <w:pStyle w:val="Tabletext"/>
            </w:pPr>
            <w:proofErr w:type="spellStart"/>
            <w:r w:rsidRPr="00021330">
              <w:t>Gandal</w:t>
            </w:r>
            <w:proofErr w:type="spellEnd"/>
            <w:r>
              <w:t xml:space="preserve"> et al.</w:t>
            </w:r>
          </w:p>
        </w:tc>
        <w:tc>
          <w:tcPr>
            <w:tcW w:w="6208" w:type="dxa"/>
            <w:noWrap/>
            <w:hideMark/>
          </w:tcPr>
          <w:p w14:paraId="125BD5B3" w14:textId="77777777" w:rsidR="006157F8" w:rsidRPr="00021330" w:rsidRDefault="006157F8" w:rsidP="006157F8">
            <w:pPr>
              <w:pStyle w:val="Tabletext"/>
            </w:pPr>
            <w:r w:rsidRPr="00021330">
              <w:t>Mice with reduced NMDA receptor expression: more consistent with autism than schizophrenia?</w:t>
            </w:r>
          </w:p>
        </w:tc>
        <w:tc>
          <w:tcPr>
            <w:tcW w:w="771" w:type="dxa"/>
            <w:noWrap/>
            <w:hideMark/>
          </w:tcPr>
          <w:p w14:paraId="6821DEE2" w14:textId="77777777" w:rsidR="006157F8" w:rsidRPr="00021330" w:rsidRDefault="006157F8" w:rsidP="006157F8">
            <w:pPr>
              <w:pStyle w:val="Tabletext"/>
            </w:pPr>
            <w:r w:rsidRPr="00021330">
              <w:t>2012</w:t>
            </w:r>
          </w:p>
        </w:tc>
      </w:tr>
      <w:tr w:rsidR="006157F8" w:rsidRPr="00021330" w14:paraId="1C0CC8F9" w14:textId="77777777" w:rsidTr="00B93AA4">
        <w:trPr>
          <w:trHeight w:val="290"/>
        </w:trPr>
        <w:tc>
          <w:tcPr>
            <w:tcW w:w="562" w:type="dxa"/>
          </w:tcPr>
          <w:p w14:paraId="671A7951" w14:textId="2F6C3791" w:rsidR="006157F8" w:rsidRPr="00021330" w:rsidRDefault="006157F8" w:rsidP="006157F8">
            <w:pPr>
              <w:pStyle w:val="Tabletext"/>
            </w:pPr>
            <w:r>
              <w:t>23</w:t>
            </w:r>
          </w:p>
        </w:tc>
        <w:tc>
          <w:tcPr>
            <w:tcW w:w="1475" w:type="dxa"/>
            <w:noWrap/>
            <w:hideMark/>
          </w:tcPr>
          <w:p w14:paraId="54FAFCBB" w14:textId="0CCB1CBF" w:rsidR="006157F8" w:rsidRPr="00021330" w:rsidRDefault="006157F8" w:rsidP="006157F8">
            <w:pPr>
              <w:pStyle w:val="Tabletext"/>
            </w:pPr>
            <w:proofErr w:type="spellStart"/>
            <w:r w:rsidRPr="00021330">
              <w:t>Gandal</w:t>
            </w:r>
            <w:proofErr w:type="spellEnd"/>
            <w:r>
              <w:t xml:space="preserve"> et al.</w:t>
            </w:r>
          </w:p>
        </w:tc>
        <w:tc>
          <w:tcPr>
            <w:tcW w:w="6208" w:type="dxa"/>
            <w:noWrap/>
            <w:hideMark/>
          </w:tcPr>
          <w:p w14:paraId="3BBE81F4" w14:textId="77777777" w:rsidR="006157F8" w:rsidRPr="00021330" w:rsidRDefault="006157F8" w:rsidP="006157F8">
            <w:pPr>
              <w:pStyle w:val="Tabletext"/>
            </w:pPr>
            <w:r w:rsidRPr="00021330">
              <w:t>Validating gamma Oscillations and Delayed Auditory Responses as Translational Biomarkers of Autism</w:t>
            </w:r>
          </w:p>
        </w:tc>
        <w:tc>
          <w:tcPr>
            <w:tcW w:w="771" w:type="dxa"/>
            <w:noWrap/>
            <w:hideMark/>
          </w:tcPr>
          <w:p w14:paraId="168C3653" w14:textId="77777777" w:rsidR="006157F8" w:rsidRPr="00021330" w:rsidRDefault="006157F8" w:rsidP="006157F8">
            <w:pPr>
              <w:pStyle w:val="Tabletext"/>
            </w:pPr>
            <w:r w:rsidRPr="00021330">
              <w:t>2010</w:t>
            </w:r>
          </w:p>
        </w:tc>
      </w:tr>
      <w:tr w:rsidR="006157F8" w:rsidRPr="00021330" w14:paraId="4ED89C4D" w14:textId="77777777" w:rsidTr="00B93AA4">
        <w:trPr>
          <w:trHeight w:val="290"/>
        </w:trPr>
        <w:tc>
          <w:tcPr>
            <w:tcW w:w="562" w:type="dxa"/>
          </w:tcPr>
          <w:p w14:paraId="0DA56AC4" w14:textId="659C8E04" w:rsidR="006157F8" w:rsidRPr="00021330" w:rsidRDefault="006157F8" w:rsidP="006157F8">
            <w:pPr>
              <w:pStyle w:val="Tabletext"/>
            </w:pPr>
            <w:r>
              <w:t>24</w:t>
            </w:r>
          </w:p>
        </w:tc>
        <w:tc>
          <w:tcPr>
            <w:tcW w:w="1475" w:type="dxa"/>
            <w:noWrap/>
            <w:hideMark/>
          </w:tcPr>
          <w:p w14:paraId="3186C27D" w14:textId="04E62EFE" w:rsidR="006157F8" w:rsidRPr="00021330" w:rsidRDefault="006157F8" w:rsidP="006157F8">
            <w:pPr>
              <w:pStyle w:val="Tabletext"/>
            </w:pPr>
            <w:proofErr w:type="spellStart"/>
            <w:r w:rsidRPr="00021330">
              <w:t>Gandal</w:t>
            </w:r>
            <w:proofErr w:type="spellEnd"/>
            <w:r>
              <w:t xml:space="preserve"> et al.</w:t>
            </w:r>
          </w:p>
        </w:tc>
        <w:tc>
          <w:tcPr>
            <w:tcW w:w="6208" w:type="dxa"/>
            <w:noWrap/>
            <w:hideMark/>
          </w:tcPr>
          <w:p w14:paraId="19DFFA92" w14:textId="77777777" w:rsidR="006157F8" w:rsidRPr="00021330" w:rsidRDefault="006157F8" w:rsidP="006157F8">
            <w:pPr>
              <w:pStyle w:val="Tabletext"/>
            </w:pPr>
            <w:r w:rsidRPr="00021330">
              <w:t xml:space="preserve">GABA(B)-mediated rescue of altered excitatory-inhibitory balance, gamma synchrony and </w:t>
            </w:r>
            <w:proofErr w:type="spellStart"/>
            <w:r w:rsidRPr="00021330">
              <w:t>behavioral</w:t>
            </w:r>
            <w:proofErr w:type="spellEnd"/>
            <w:r w:rsidRPr="00021330">
              <w:t xml:space="preserve"> deficits following constitutive NMDAR-hypofunction</w:t>
            </w:r>
          </w:p>
        </w:tc>
        <w:tc>
          <w:tcPr>
            <w:tcW w:w="771" w:type="dxa"/>
            <w:noWrap/>
            <w:hideMark/>
          </w:tcPr>
          <w:p w14:paraId="409C7F9E" w14:textId="77777777" w:rsidR="006157F8" w:rsidRPr="00021330" w:rsidRDefault="006157F8" w:rsidP="006157F8">
            <w:pPr>
              <w:pStyle w:val="Tabletext"/>
            </w:pPr>
            <w:r w:rsidRPr="00021330">
              <w:t>2012</w:t>
            </w:r>
          </w:p>
        </w:tc>
      </w:tr>
      <w:tr w:rsidR="006157F8" w:rsidRPr="00021330" w14:paraId="78F95ADD" w14:textId="77777777" w:rsidTr="00B93AA4">
        <w:trPr>
          <w:trHeight w:val="290"/>
        </w:trPr>
        <w:tc>
          <w:tcPr>
            <w:tcW w:w="562" w:type="dxa"/>
          </w:tcPr>
          <w:p w14:paraId="42C0B2A6" w14:textId="42010F36" w:rsidR="006157F8" w:rsidRPr="00021330" w:rsidRDefault="006157F8" w:rsidP="006157F8">
            <w:pPr>
              <w:pStyle w:val="Tabletext"/>
            </w:pPr>
            <w:r>
              <w:t>25</w:t>
            </w:r>
          </w:p>
        </w:tc>
        <w:tc>
          <w:tcPr>
            <w:tcW w:w="1475" w:type="dxa"/>
            <w:noWrap/>
            <w:hideMark/>
          </w:tcPr>
          <w:p w14:paraId="66F10FE2" w14:textId="2727F3CC" w:rsidR="006157F8" w:rsidRPr="00021330" w:rsidRDefault="006157F8" w:rsidP="006157F8">
            <w:pPr>
              <w:pStyle w:val="Tabletext"/>
            </w:pPr>
            <w:r w:rsidRPr="00021330">
              <w:t xml:space="preserve">Garcia-Pino </w:t>
            </w:r>
            <w:r>
              <w:t>et al.</w:t>
            </w:r>
          </w:p>
        </w:tc>
        <w:tc>
          <w:tcPr>
            <w:tcW w:w="6208" w:type="dxa"/>
            <w:noWrap/>
            <w:hideMark/>
          </w:tcPr>
          <w:p w14:paraId="48FB501B" w14:textId="77777777" w:rsidR="006157F8" w:rsidRPr="00021330" w:rsidRDefault="006157F8" w:rsidP="006157F8">
            <w:pPr>
              <w:pStyle w:val="Tabletext"/>
            </w:pPr>
            <w:r w:rsidRPr="00021330">
              <w:t>Enhanced Excitatory Connectivity and Disturbed Sound Processing in the Auditory Brainstem of Fragile X Mice</w:t>
            </w:r>
          </w:p>
        </w:tc>
        <w:tc>
          <w:tcPr>
            <w:tcW w:w="771" w:type="dxa"/>
            <w:noWrap/>
            <w:hideMark/>
          </w:tcPr>
          <w:p w14:paraId="6C3CF113" w14:textId="77777777" w:rsidR="006157F8" w:rsidRPr="00021330" w:rsidRDefault="006157F8" w:rsidP="006157F8">
            <w:pPr>
              <w:pStyle w:val="Tabletext"/>
            </w:pPr>
            <w:r w:rsidRPr="00021330">
              <w:t>2017</w:t>
            </w:r>
          </w:p>
        </w:tc>
      </w:tr>
      <w:tr w:rsidR="006157F8" w:rsidRPr="00021330" w14:paraId="243A107D" w14:textId="77777777" w:rsidTr="00B93AA4">
        <w:trPr>
          <w:trHeight w:val="290"/>
        </w:trPr>
        <w:tc>
          <w:tcPr>
            <w:tcW w:w="562" w:type="dxa"/>
          </w:tcPr>
          <w:p w14:paraId="2D05AE7B" w14:textId="3DB169B4" w:rsidR="006157F8" w:rsidRPr="00021330" w:rsidRDefault="006157F8" w:rsidP="006157F8">
            <w:pPr>
              <w:pStyle w:val="Tabletext"/>
            </w:pPr>
            <w:r>
              <w:t>26</w:t>
            </w:r>
          </w:p>
        </w:tc>
        <w:tc>
          <w:tcPr>
            <w:tcW w:w="1475" w:type="dxa"/>
            <w:noWrap/>
            <w:hideMark/>
          </w:tcPr>
          <w:p w14:paraId="111FBEF5" w14:textId="74B59432" w:rsidR="006157F8" w:rsidRPr="00021330" w:rsidRDefault="006157F8" w:rsidP="006157F8">
            <w:pPr>
              <w:pStyle w:val="Tabletext"/>
            </w:pPr>
            <w:r w:rsidRPr="00021330">
              <w:t>Goffin</w:t>
            </w:r>
            <w:r>
              <w:t xml:space="preserve"> et al.</w:t>
            </w:r>
          </w:p>
        </w:tc>
        <w:tc>
          <w:tcPr>
            <w:tcW w:w="6208" w:type="dxa"/>
            <w:noWrap/>
            <w:hideMark/>
          </w:tcPr>
          <w:p w14:paraId="09ED7B6C" w14:textId="77777777" w:rsidR="006157F8" w:rsidRPr="00021330" w:rsidRDefault="006157F8" w:rsidP="006157F8">
            <w:pPr>
              <w:pStyle w:val="Tabletext"/>
            </w:pPr>
            <w:r w:rsidRPr="00021330">
              <w:t>Rett syndrome mutation MeCP2 T158A disrupts DNA binding, protein stability and ERP responses</w:t>
            </w:r>
          </w:p>
        </w:tc>
        <w:tc>
          <w:tcPr>
            <w:tcW w:w="771" w:type="dxa"/>
            <w:noWrap/>
            <w:hideMark/>
          </w:tcPr>
          <w:p w14:paraId="76A49D79" w14:textId="77777777" w:rsidR="006157F8" w:rsidRPr="00021330" w:rsidRDefault="006157F8" w:rsidP="006157F8">
            <w:pPr>
              <w:pStyle w:val="Tabletext"/>
            </w:pPr>
            <w:r w:rsidRPr="00021330">
              <w:t>2011</w:t>
            </w:r>
          </w:p>
        </w:tc>
      </w:tr>
      <w:tr w:rsidR="006157F8" w:rsidRPr="00021330" w14:paraId="386FDB03" w14:textId="77777777" w:rsidTr="00B93AA4">
        <w:trPr>
          <w:trHeight w:val="290"/>
        </w:trPr>
        <w:tc>
          <w:tcPr>
            <w:tcW w:w="562" w:type="dxa"/>
          </w:tcPr>
          <w:p w14:paraId="0AA6030B" w14:textId="5A30E51F" w:rsidR="006157F8" w:rsidRPr="00021330" w:rsidRDefault="006157F8" w:rsidP="006157F8">
            <w:pPr>
              <w:pStyle w:val="Tabletext"/>
            </w:pPr>
            <w:r>
              <w:t>27</w:t>
            </w:r>
          </w:p>
        </w:tc>
        <w:tc>
          <w:tcPr>
            <w:tcW w:w="1475" w:type="dxa"/>
            <w:noWrap/>
            <w:hideMark/>
          </w:tcPr>
          <w:p w14:paraId="42DE4026" w14:textId="09D9FC05" w:rsidR="006157F8" w:rsidRDefault="006157F8" w:rsidP="006157F8">
            <w:pPr>
              <w:pStyle w:val="Tabletext"/>
            </w:pPr>
            <w:r w:rsidRPr="00021330">
              <w:t>Goffin</w:t>
            </w:r>
            <w:r>
              <w:t xml:space="preserve"> et al. </w:t>
            </w:r>
          </w:p>
          <w:p w14:paraId="629743AE" w14:textId="634FBD1B" w:rsidR="006157F8" w:rsidRPr="00021330" w:rsidRDefault="006157F8" w:rsidP="006157F8">
            <w:pPr>
              <w:pStyle w:val="Tabletext"/>
            </w:pPr>
            <w:r>
              <w:t>*</w:t>
            </w:r>
          </w:p>
        </w:tc>
        <w:tc>
          <w:tcPr>
            <w:tcW w:w="6208" w:type="dxa"/>
            <w:noWrap/>
            <w:hideMark/>
          </w:tcPr>
          <w:p w14:paraId="600C53DC" w14:textId="77777777" w:rsidR="006157F8" w:rsidRPr="00021330" w:rsidRDefault="006157F8" w:rsidP="006157F8">
            <w:pPr>
              <w:pStyle w:val="Tabletext"/>
            </w:pPr>
            <w:r w:rsidRPr="00021330">
              <w:t>Cellular origins of auditory event-related potential deficits in Rett syndrome</w:t>
            </w:r>
          </w:p>
        </w:tc>
        <w:tc>
          <w:tcPr>
            <w:tcW w:w="771" w:type="dxa"/>
            <w:noWrap/>
            <w:hideMark/>
          </w:tcPr>
          <w:p w14:paraId="53F9FD1B" w14:textId="77777777" w:rsidR="006157F8" w:rsidRPr="00021330" w:rsidRDefault="006157F8" w:rsidP="006157F8">
            <w:pPr>
              <w:pStyle w:val="Tabletext"/>
            </w:pPr>
            <w:r w:rsidRPr="00021330">
              <w:t>2014</w:t>
            </w:r>
          </w:p>
        </w:tc>
      </w:tr>
      <w:tr w:rsidR="006157F8" w:rsidRPr="00021330" w14:paraId="2D2B9E1B" w14:textId="77777777" w:rsidTr="00B93AA4">
        <w:trPr>
          <w:trHeight w:val="290"/>
        </w:trPr>
        <w:tc>
          <w:tcPr>
            <w:tcW w:w="562" w:type="dxa"/>
          </w:tcPr>
          <w:p w14:paraId="7DDAF860" w14:textId="20D2C216" w:rsidR="006157F8" w:rsidRPr="00021330" w:rsidRDefault="006157F8" w:rsidP="006157F8">
            <w:pPr>
              <w:pStyle w:val="Tabletext"/>
            </w:pPr>
            <w:r>
              <w:t>28</w:t>
            </w:r>
          </w:p>
        </w:tc>
        <w:tc>
          <w:tcPr>
            <w:tcW w:w="1475" w:type="dxa"/>
            <w:noWrap/>
            <w:hideMark/>
          </w:tcPr>
          <w:p w14:paraId="3631D2A4" w14:textId="4E967A34" w:rsidR="006157F8" w:rsidRPr="00021330" w:rsidRDefault="006157F8" w:rsidP="006157F8">
            <w:pPr>
              <w:pStyle w:val="Tabletext"/>
            </w:pPr>
            <w:r w:rsidRPr="00021330">
              <w:t>Hacohen-Kleiman</w:t>
            </w:r>
            <w:r>
              <w:t xml:space="preserve"> et al.</w:t>
            </w:r>
          </w:p>
        </w:tc>
        <w:tc>
          <w:tcPr>
            <w:tcW w:w="6208" w:type="dxa"/>
            <w:noWrap/>
            <w:hideMark/>
          </w:tcPr>
          <w:p w14:paraId="306A9B2C" w14:textId="77777777" w:rsidR="006157F8" w:rsidRPr="00021330" w:rsidRDefault="006157F8" w:rsidP="006157F8">
            <w:pPr>
              <w:pStyle w:val="Tabletext"/>
            </w:pPr>
            <w:r w:rsidRPr="00021330">
              <w:t xml:space="preserve">Atypical Auditory Brainstem Response and Protein Expression Aberrations Related to ASD and Hearing Loss in the </w:t>
            </w:r>
            <w:proofErr w:type="spellStart"/>
            <w:r w:rsidRPr="00021330">
              <w:t>Adnp</w:t>
            </w:r>
            <w:proofErr w:type="spellEnd"/>
            <w:r w:rsidRPr="00021330">
              <w:t xml:space="preserve"> </w:t>
            </w:r>
            <w:proofErr w:type="spellStart"/>
            <w:r w:rsidRPr="00021330">
              <w:t>Haploinsufficient</w:t>
            </w:r>
            <w:proofErr w:type="spellEnd"/>
            <w:r w:rsidRPr="00021330">
              <w:t xml:space="preserve"> Mouse Brain</w:t>
            </w:r>
          </w:p>
        </w:tc>
        <w:tc>
          <w:tcPr>
            <w:tcW w:w="771" w:type="dxa"/>
            <w:noWrap/>
            <w:hideMark/>
          </w:tcPr>
          <w:p w14:paraId="04CFA64D" w14:textId="77777777" w:rsidR="006157F8" w:rsidRPr="00021330" w:rsidRDefault="006157F8" w:rsidP="006157F8">
            <w:pPr>
              <w:pStyle w:val="Tabletext"/>
            </w:pPr>
            <w:r w:rsidRPr="00021330">
              <w:t>2019</w:t>
            </w:r>
          </w:p>
        </w:tc>
      </w:tr>
      <w:tr w:rsidR="006157F8" w:rsidRPr="00021330" w14:paraId="6853A747" w14:textId="77777777" w:rsidTr="00B93AA4">
        <w:trPr>
          <w:trHeight w:val="290"/>
        </w:trPr>
        <w:tc>
          <w:tcPr>
            <w:tcW w:w="562" w:type="dxa"/>
          </w:tcPr>
          <w:p w14:paraId="480F7C7C" w14:textId="506C8814" w:rsidR="006157F8" w:rsidRPr="00021330" w:rsidRDefault="006157F8" w:rsidP="006157F8">
            <w:pPr>
              <w:pStyle w:val="Tabletext"/>
            </w:pPr>
            <w:r>
              <w:t>29</w:t>
            </w:r>
          </w:p>
        </w:tc>
        <w:tc>
          <w:tcPr>
            <w:tcW w:w="1475" w:type="dxa"/>
            <w:noWrap/>
            <w:hideMark/>
          </w:tcPr>
          <w:p w14:paraId="7D5D4C3E" w14:textId="44E609B7" w:rsidR="006157F8" w:rsidRPr="00021330" w:rsidRDefault="006157F8" w:rsidP="006157F8">
            <w:pPr>
              <w:pStyle w:val="Tabletext"/>
            </w:pPr>
            <w:r w:rsidRPr="00021330">
              <w:t>Ida-</w:t>
            </w:r>
            <w:proofErr w:type="spellStart"/>
            <w:r w:rsidRPr="00021330">
              <w:t>Eto</w:t>
            </w:r>
            <w:proofErr w:type="spellEnd"/>
            <w:r>
              <w:t xml:space="preserve"> et al.</w:t>
            </w:r>
          </w:p>
        </w:tc>
        <w:tc>
          <w:tcPr>
            <w:tcW w:w="6208" w:type="dxa"/>
            <w:noWrap/>
            <w:hideMark/>
          </w:tcPr>
          <w:p w14:paraId="7F42EFF0" w14:textId="77777777" w:rsidR="006157F8" w:rsidRPr="00021330" w:rsidRDefault="006157F8" w:rsidP="006157F8">
            <w:pPr>
              <w:pStyle w:val="Tabletext"/>
            </w:pPr>
            <w:r w:rsidRPr="00021330">
              <w:t>Mechanism of auditory hypersensitivity in human autism using autism model rats</w:t>
            </w:r>
          </w:p>
        </w:tc>
        <w:tc>
          <w:tcPr>
            <w:tcW w:w="771" w:type="dxa"/>
            <w:noWrap/>
            <w:hideMark/>
          </w:tcPr>
          <w:p w14:paraId="45FBCF7C" w14:textId="77777777" w:rsidR="006157F8" w:rsidRPr="00021330" w:rsidRDefault="006157F8" w:rsidP="006157F8">
            <w:pPr>
              <w:pStyle w:val="Tabletext"/>
            </w:pPr>
            <w:r w:rsidRPr="00021330">
              <w:t>2017</w:t>
            </w:r>
          </w:p>
        </w:tc>
      </w:tr>
      <w:tr w:rsidR="006157F8" w:rsidRPr="00021330" w14:paraId="02AD009D" w14:textId="77777777" w:rsidTr="00B93AA4">
        <w:trPr>
          <w:trHeight w:val="290"/>
        </w:trPr>
        <w:tc>
          <w:tcPr>
            <w:tcW w:w="562" w:type="dxa"/>
          </w:tcPr>
          <w:p w14:paraId="58EC7795" w14:textId="6EAD490B" w:rsidR="006157F8" w:rsidRPr="00021330" w:rsidRDefault="006157F8" w:rsidP="006157F8">
            <w:pPr>
              <w:pStyle w:val="Tabletext"/>
            </w:pPr>
            <w:r>
              <w:t>30</w:t>
            </w:r>
          </w:p>
        </w:tc>
        <w:tc>
          <w:tcPr>
            <w:tcW w:w="1475" w:type="dxa"/>
            <w:noWrap/>
            <w:hideMark/>
          </w:tcPr>
          <w:p w14:paraId="53FEC34F" w14:textId="02E2FC0F" w:rsidR="006157F8" w:rsidRPr="00021330" w:rsidRDefault="006157F8" w:rsidP="006157F8">
            <w:pPr>
              <w:pStyle w:val="Tabletext"/>
            </w:pPr>
            <w:proofErr w:type="spellStart"/>
            <w:r w:rsidRPr="00021330">
              <w:t>Jonak</w:t>
            </w:r>
            <w:proofErr w:type="spellEnd"/>
            <w:r>
              <w:t xml:space="preserve"> et al. </w:t>
            </w:r>
          </w:p>
        </w:tc>
        <w:tc>
          <w:tcPr>
            <w:tcW w:w="6208" w:type="dxa"/>
            <w:noWrap/>
            <w:hideMark/>
          </w:tcPr>
          <w:p w14:paraId="6F97A2BC" w14:textId="77777777" w:rsidR="006157F8" w:rsidRPr="00021330" w:rsidRDefault="006157F8" w:rsidP="006157F8">
            <w:pPr>
              <w:pStyle w:val="Tabletext"/>
            </w:pPr>
            <w:r w:rsidRPr="00021330">
              <w:t>Multielectrode array analysis of EEG biomarkers in a mouse model of Fragile X Syndrome</w:t>
            </w:r>
          </w:p>
        </w:tc>
        <w:tc>
          <w:tcPr>
            <w:tcW w:w="771" w:type="dxa"/>
            <w:noWrap/>
            <w:hideMark/>
          </w:tcPr>
          <w:p w14:paraId="274AFBDC" w14:textId="77777777" w:rsidR="006157F8" w:rsidRPr="00021330" w:rsidRDefault="006157F8" w:rsidP="006157F8">
            <w:pPr>
              <w:pStyle w:val="Tabletext"/>
            </w:pPr>
            <w:r w:rsidRPr="00021330">
              <w:t>2020</w:t>
            </w:r>
          </w:p>
        </w:tc>
      </w:tr>
      <w:tr w:rsidR="006157F8" w:rsidRPr="00021330" w14:paraId="22F12C75" w14:textId="77777777" w:rsidTr="00B93AA4">
        <w:trPr>
          <w:trHeight w:val="290"/>
        </w:trPr>
        <w:tc>
          <w:tcPr>
            <w:tcW w:w="562" w:type="dxa"/>
          </w:tcPr>
          <w:p w14:paraId="2177EA77" w14:textId="08D82CC7" w:rsidR="006157F8" w:rsidRPr="00021330" w:rsidRDefault="006157F8" w:rsidP="006157F8">
            <w:pPr>
              <w:pStyle w:val="Tabletext"/>
            </w:pPr>
            <w:r>
              <w:t>31</w:t>
            </w:r>
          </w:p>
        </w:tc>
        <w:tc>
          <w:tcPr>
            <w:tcW w:w="1475" w:type="dxa"/>
            <w:noWrap/>
            <w:hideMark/>
          </w:tcPr>
          <w:p w14:paraId="509303A3" w14:textId="4F87A2A8" w:rsidR="006157F8" w:rsidRDefault="006157F8" w:rsidP="006157F8">
            <w:pPr>
              <w:pStyle w:val="Tabletext"/>
            </w:pPr>
            <w:r w:rsidRPr="00021330">
              <w:t xml:space="preserve">Kogan </w:t>
            </w:r>
            <w:r>
              <w:t>et al.</w:t>
            </w:r>
          </w:p>
          <w:p w14:paraId="41FD4AC5" w14:textId="32FF567D" w:rsidR="006157F8" w:rsidRPr="00021330" w:rsidRDefault="006157F8" w:rsidP="006157F8">
            <w:pPr>
              <w:pStyle w:val="Tabletext"/>
            </w:pPr>
            <w:r>
              <w:t>*</w:t>
            </w:r>
          </w:p>
        </w:tc>
        <w:tc>
          <w:tcPr>
            <w:tcW w:w="6208" w:type="dxa"/>
            <w:noWrap/>
            <w:hideMark/>
          </w:tcPr>
          <w:p w14:paraId="2D2A4934" w14:textId="77777777" w:rsidR="006157F8" w:rsidRPr="00021330" w:rsidRDefault="006157F8" w:rsidP="006157F8">
            <w:pPr>
              <w:pStyle w:val="Tabletext"/>
            </w:pPr>
            <w:r w:rsidRPr="00021330">
              <w:t>Mouse Model of Chromosome 15q13.3 Microdeletion Syndrome Demonstrates Features Related to Autism Spectrum Disorder</w:t>
            </w:r>
          </w:p>
        </w:tc>
        <w:tc>
          <w:tcPr>
            <w:tcW w:w="771" w:type="dxa"/>
            <w:noWrap/>
            <w:hideMark/>
          </w:tcPr>
          <w:p w14:paraId="4A470E02" w14:textId="77777777" w:rsidR="006157F8" w:rsidRPr="00021330" w:rsidRDefault="006157F8" w:rsidP="006157F8">
            <w:pPr>
              <w:pStyle w:val="Tabletext"/>
            </w:pPr>
            <w:r w:rsidRPr="00021330">
              <w:t>2015</w:t>
            </w:r>
          </w:p>
        </w:tc>
      </w:tr>
      <w:tr w:rsidR="006157F8" w:rsidRPr="00021330" w14:paraId="183037BF" w14:textId="77777777" w:rsidTr="00B93AA4">
        <w:trPr>
          <w:trHeight w:val="290"/>
        </w:trPr>
        <w:tc>
          <w:tcPr>
            <w:tcW w:w="562" w:type="dxa"/>
          </w:tcPr>
          <w:p w14:paraId="72784CFC" w14:textId="683A727B" w:rsidR="006157F8" w:rsidRPr="00021330" w:rsidRDefault="006157F8" w:rsidP="006157F8">
            <w:pPr>
              <w:pStyle w:val="Tabletext"/>
            </w:pPr>
            <w:r>
              <w:t>32</w:t>
            </w:r>
          </w:p>
        </w:tc>
        <w:tc>
          <w:tcPr>
            <w:tcW w:w="1475" w:type="dxa"/>
            <w:noWrap/>
            <w:hideMark/>
          </w:tcPr>
          <w:p w14:paraId="19435428" w14:textId="1727F1EA" w:rsidR="006157F8" w:rsidRPr="00021330" w:rsidRDefault="006157F8" w:rsidP="006157F8">
            <w:pPr>
              <w:pStyle w:val="Tabletext"/>
            </w:pPr>
            <w:proofErr w:type="spellStart"/>
            <w:r w:rsidRPr="00021330">
              <w:t>Kulinich</w:t>
            </w:r>
            <w:proofErr w:type="spellEnd"/>
            <w:r>
              <w:t xml:space="preserve"> et al.</w:t>
            </w:r>
          </w:p>
        </w:tc>
        <w:tc>
          <w:tcPr>
            <w:tcW w:w="6208" w:type="dxa"/>
            <w:noWrap/>
            <w:hideMark/>
          </w:tcPr>
          <w:p w14:paraId="4700393B" w14:textId="77777777" w:rsidR="006157F8" w:rsidRPr="00021330" w:rsidRDefault="006157F8" w:rsidP="006157F8">
            <w:pPr>
              <w:pStyle w:val="Tabletext"/>
            </w:pPr>
            <w:r w:rsidRPr="00021330">
              <w:t>Beneficial effects of sound exposure on auditory cortex development in a mouse model of Fragile X Syndrome</w:t>
            </w:r>
          </w:p>
        </w:tc>
        <w:tc>
          <w:tcPr>
            <w:tcW w:w="771" w:type="dxa"/>
            <w:noWrap/>
            <w:hideMark/>
          </w:tcPr>
          <w:p w14:paraId="6EA056D6" w14:textId="77777777" w:rsidR="006157F8" w:rsidRPr="00021330" w:rsidRDefault="006157F8" w:rsidP="006157F8">
            <w:pPr>
              <w:pStyle w:val="Tabletext"/>
            </w:pPr>
            <w:r w:rsidRPr="00021330">
              <w:t>2020</w:t>
            </w:r>
          </w:p>
        </w:tc>
      </w:tr>
      <w:tr w:rsidR="006157F8" w:rsidRPr="00021330" w14:paraId="1A403516" w14:textId="77777777" w:rsidTr="00B93AA4">
        <w:trPr>
          <w:trHeight w:val="290"/>
        </w:trPr>
        <w:tc>
          <w:tcPr>
            <w:tcW w:w="562" w:type="dxa"/>
          </w:tcPr>
          <w:p w14:paraId="59B21293" w14:textId="18D57AE4" w:rsidR="006157F8" w:rsidRPr="00021330" w:rsidRDefault="006157F8" w:rsidP="006157F8">
            <w:pPr>
              <w:pStyle w:val="Tabletext"/>
            </w:pPr>
            <w:r>
              <w:t>33</w:t>
            </w:r>
          </w:p>
        </w:tc>
        <w:tc>
          <w:tcPr>
            <w:tcW w:w="1475" w:type="dxa"/>
            <w:noWrap/>
            <w:hideMark/>
          </w:tcPr>
          <w:p w14:paraId="0CD7525D" w14:textId="4586A699" w:rsidR="006157F8" w:rsidRPr="00021330" w:rsidRDefault="006157F8" w:rsidP="006157F8">
            <w:pPr>
              <w:pStyle w:val="Tabletext"/>
            </w:pPr>
            <w:proofErr w:type="spellStart"/>
            <w:r w:rsidRPr="00021330">
              <w:t>Kweon</w:t>
            </w:r>
            <w:proofErr w:type="spellEnd"/>
            <w:r>
              <w:t xml:space="preserve"> et al.</w:t>
            </w:r>
            <w:r w:rsidRPr="00021330">
              <w:t xml:space="preserve"> </w:t>
            </w:r>
          </w:p>
        </w:tc>
        <w:tc>
          <w:tcPr>
            <w:tcW w:w="6208" w:type="dxa"/>
            <w:noWrap/>
            <w:hideMark/>
          </w:tcPr>
          <w:p w14:paraId="3B7F6133" w14:textId="77777777" w:rsidR="006157F8" w:rsidRPr="00021330" w:rsidRDefault="006157F8" w:rsidP="006157F8">
            <w:pPr>
              <w:pStyle w:val="Tabletext"/>
            </w:pPr>
            <w:r w:rsidRPr="00021330">
              <w:t xml:space="preserve">Excitatory neuronal CHD8 in the regulation of neocortical development and sensory-motor </w:t>
            </w:r>
            <w:proofErr w:type="spellStart"/>
            <w:r w:rsidRPr="00021330">
              <w:t>behaviors</w:t>
            </w:r>
            <w:proofErr w:type="spellEnd"/>
          </w:p>
        </w:tc>
        <w:tc>
          <w:tcPr>
            <w:tcW w:w="771" w:type="dxa"/>
            <w:noWrap/>
            <w:hideMark/>
          </w:tcPr>
          <w:p w14:paraId="20C0A9D6" w14:textId="77777777" w:rsidR="006157F8" w:rsidRPr="00021330" w:rsidRDefault="006157F8" w:rsidP="006157F8">
            <w:pPr>
              <w:pStyle w:val="Tabletext"/>
            </w:pPr>
            <w:r w:rsidRPr="00021330">
              <w:t>2021</w:t>
            </w:r>
          </w:p>
        </w:tc>
      </w:tr>
      <w:tr w:rsidR="006157F8" w:rsidRPr="00021330" w14:paraId="43CD4AEC" w14:textId="77777777" w:rsidTr="00B93AA4">
        <w:trPr>
          <w:trHeight w:val="290"/>
        </w:trPr>
        <w:tc>
          <w:tcPr>
            <w:tcW w:w="562" w:type="dxa"/>
          </w:tcPr>
          <w:p w14:paraId="08F64800" w14:textId="0106A7DA" w:rsidR="006157F8" w:rsidRPr="00021330" w:rsidRDefault="006157F8" w:rsidP="006157F8">
            <w:pPr>
              <w:pStyle w:val="Tabletext"/>
            </w:pPr>
            <w:r>
              <w:lastRenderedPageBreak/>
              <w:t>34</w:t>
            </w:r>
          </w:p>
        </w:tc>
        <w:tc>
          <w:tcPr>
            <w:tcW w:w="1475" w:type="dxa"/>
            <w:noWrap/>
            <w:hideMark/>
          </w:tcPr>
          <w:p w14:paraId="056AF222" w14:textId="72141F00" w:rsidR="006157F8" w:rsidRDefault="006157F8" w:rsidP="006157F8">
            <w:pPr>
              <w:pStyle w:val="Tabletext"/>
            </w:pPr>
            <w:proofErr w:type="spellStart"/>
            <w:r w:rsidRPr="00021330">
              <w:t>Landmann</w:t>
            </w:r>
            <w:proofErr w:type="spellEnd"/>
            <w:r>
              <w:t xml:space="preserve"> et al.</w:t>
            </w:r>
          </w:p>
          <w:p w14:paraId="2C414544" w14:textId="72D7A68A" w:rsidR="006157F8" w:rsidRPr="00021330" w:rsidRDefault="006157F8" w:rsidP="006157F8">
            <w:pPr>
              <w:pStyle w:val="Tabletext"/>
            </w:pPr>
            <w:r>
              <w:t>*</w:t>
            </w:r>
          </w:p>
        </w:tc>
        <w:tc>
          <w:tcPr>
            <w:tcW w:w="6208" w:type="dxa"/>
            <w:noWrap/>
            <w:hideMark/>
          </w:tcPr>
          <w:p w14:paraId="5F0B04FD" w14:textId="77777777" w:rsidR="006157F8" w:rsidRPr="00021330" w:rsidRDefault="006157F8" w:rsidP="006157F8">
            <w:pPr>
              <w:pStyle w:val="Tabletext"/>
            </w:pPr>
            <w:proofErr w:type="spellStart"/>
            <w:r w:rsidRPr="00021330">
              <w:t>Behavioral</w:t>
            </w:r>
            <w:proofErr w:type="spellEnd"/>
            <w:r w:rsidRPr="00021330">
              <w:t xml:space="preserve"> phenotyping of calcium channel (CACN) subunit alpha 2 delta 3 knockout mice: Consequences of sensory cross-modal activation</w:t>
            </w:r>
          </w:p>
        </w:tc>
        <w:tc>
          <w:tcPr>
            <w:tcW w:w="771" w:type="dxa"/>
            <w:noWrap/>
            <w:hideMark/>
          </w:tcPr>
          <w:p w14:paraId="44CB3C18" w14:textId="77777777" w:rsidR="006157F8" w:rsidRPr="00021330" w:rsidRDefault="006157F8" w:rsidP="006157F8">
            <w:pPr>
              <w:pStyle w:val="Tabletext"/>
            </w:pPr>
            <w:r w:rsidRPr="00021330">
              <w:t>2019</w:t>
            </w:r>
          </w:p>
        </w:tc>
      </w:tr>
      <w:tr w:rsidR="006157F8" w:rsidRPr="00021330" w14:paraId="037EE101" w14:textId="77777777" w:rsidTr="00B93AA4">
        <w:trPr>
          <w:trHeight w:val="290"/>
        </w:trPr>
        <w:tc>
          <w:tcPr>
            <w:tcW w:w="562" w:type="dxa"/>
          </w:tcPr>
          <w:p w14:paraId="1272FFB7" w14:textId="77621312" w:rsidR="006157F8" w:rsidRPr="00021330" w:rsidRDefault="006157F8" w:rsidP="006157F8">
            <w:pPr>
              <w:pStyle w:val="Tabletext"/>
            </w:pPr>
            <w:r>
              <w:t>35</w:t>
            </w:r>
          </w:p>
        </w:tc>
        <w:tc>
          <w:tcPr>
            <w:tcW w:w="1475" w:type="dxa"/>
            <w:noWrap/>
            <w:hideMark/>
          </w:tcPr>
          <w:p w14:paraId="09EC09A5" w14:textId="7CB3A2A1" w:rsidR="006157F8" w:rsidRDefault="006157F8" w:rsidP="006157F8">
            <w:pPr>
              <w:pStyle w:val="Tabletext"/>
            </w:pPr>
            <w:r w:rsidRPr="00021330">
              <w:t>Liao</w:t>
            </w:r>
            <w:r>
              <w:t xml:space="preserve"> et al. </w:t>
            </w:r>
          </w:p>
          <w:p w14:paraId="5A6B02F4" w14:textId="3F3AC2FA" w:rsidR="006157F8" w:rsidRPr="00021330" w:rsidRDefault="006157F8" w:rsidP="006157F8">
            <w:pPr>
              <w:pStyle w:val="Tabletext"/>
            </w:pPr>
            <w:r>
              <w:t>*</w:t>
            </w:r>
          </w:p>
        </w:tc>
        <w:tc>
          <w:tcPr>
            <w:tcW w:w="6208" w:type="dxa"/>
            <w:noWrap/>
            <w:hideMark/>
          </w:tcPr>
          <w:p w14:paraId="565D2DB2" w14:textId="77777777" w:rsidR="006157F8" w:rsidRPr="00021330" w:rsidRDefault="006157F8" w:rsidP="006157F8">
            <w:pPr>
              <w:pStyle w:val="Tabletext"/>
            </w:pPr>
            <w:r w:rsidRPr="00021330">
              <w:t>MeCP2+/- mouse model of RTT reproduces auditory phenotypes associated with Rett syndrome and replicate select EEG endophenotypes of autism spectrum disorder</w:t>
            </w:r>
          </w:p>
        </w:tc>
        <w:tc>
          <w:tcPr>
            <w:tcW w:w="771" w:type="dxa"/>
            <w:noWrap/>
            <w:hideMark/>
          </w:tcPr>
          <w:p w14:paraId="4FAEE473" w14:textId="77777777" w:rsidR="006157F8" w:rsidRPr="00021330" w:rsidRDefault="006157F8" w:rsidP="006157F8">
            <w:pPr>
              <w:pStyle w:val="Tabletext"/>
            </w:pPr>
            <w:r w:rsidRPr="00021330">
              <w:t>2012</w:t>
            </w:r>
          </w:p>
        </w:tc>
      </w:tr>
      <w:tr w:rsidR="006157F8" w:rsidRPr="00021330" w14:paraId="636EDB41" w14:textId="77777777" w:rsidTr="00B93AA4">
        <w:trPr>
          <w:trHeight w:val="290"/>
        </w:trPr>
        <w:tc>
          <w:tcPr>
            <w:tcW w:w="562" w:type="dxa"/>
          </w:tcPr>
          <w:p w14:paraId="7C612E54" w14:textId="08829CEE" w:rsidR="006157F8" w:rsidRPr="00021330" w:rsidRDefault="006157F8" w:rsidP="006157F8">
            <w:pPr>
              <w:pStyle w:val="Tabletext"/>
            </w:pPr>
            <w:r>
              <w:t>36</w:t>
            </w:r>
          </w:p>
        </w:tc>
        <w:tc>
          <w:tcPr>
            <w:tcW w:w="1475" w:type="dxa"/>
            <w:noWrap/>
            <w:hideMark/>
          </w:tcPr>
          <w:p w14:paraId="38420BB9" w14:textId="2BAF3A6D" w:rsidR="006157F8" w:rsidRDefault="006157F8" w:rsidP="006157F8">
            <w:pPr>
              <w:pStyle w:val="Tabletext"/>
            </w:pPr>
            <w:r w:rsidRPr="00021330">
              <w:t>Lichtman</w:t>
            </w:r>
            <w:r>
              <w:t xml:space="preserve"> et al. </w:t>
            </w:r>
          </w:p>
          <w:p w14:paraId="358A92F2" w14:textId="58C88C80" w:rsidR="006157F8" w:rsidRPr="00021330" w:rsidRDefault="006157F8" w:rsidP="006157F8">
            <w:pPr>
              <w:pStyle w:val="Tabletext"/>
            </w:pPr>
            <w:r>
              <w:t>*</w:t>
            </w:r>
          </w:p>
        </w:tc>
        <w:tc>
          <w:tcPr>
            <w:tcW w:w="6208" w:type="dxa"/>
            <w:noWrap/>
            <w:hideMark/>
          </w:tcPr>
          <w:p w14:paraId="20340E81" w14:textId="77777777" w:rsidR="006157F8" w:rsidRPr="00021330" w:rsidRDefault="006157F8" w:rsidP="006157F8">
            <w:pPr>
              <w:pStyle w:val="Tabletext"/>
            </w:pPr>
            <w:r w:rsidRPr="00021330">
              <w:t xml:space="preserve">Structural and functional brain-wide alterations in A350V Iqsec2 mutant mice displaying autistic-like </w:t>
            </w:r>
            <w:proofErr w:type="spellStart"/>
            <w:r w:rsidRPr="00021330">
              <w:t>behavior</w:t>
            </w:r>
            <w:proofErr w:type="spellEnd"/>
          </w:p>
        </w:tc>
        <w:tc>
          <w:tcPr>
            <w:tcW w:w="771" w:type="dxa"/>
            <w:noWrap/>
            <w:hideMark/>
          </w:tcPr>
          <w:p w14:paraId="081D345F" w14:textId="77777777" w:rsidR="006157F8" w:rsidRPr="00021330" w:rsidRDefault="006157F8" w:rsidP="006157F8">
            <w:pPr>
              <w:pStyle w:val="Tabletext"/>
            </w:pPr>
            <w:r w:rsidRPr="00021330">
              <w:t>2021</w:t>
            </w:r>
          </w:p>
        </w:tc>
      </w:tr>
      <w:tr w:rsidR="006157F8" w:rsidRPr="00021330" w14:paraId="1E2BC60B" w14:textId="77777777" w:rsidTr="00B93AA4">
        <w:trPr>
          <w:trHeight w:val="290"/>
        </w:trPr>
        <w:tc>
          <w:tcPr>
            <w:tcW w:w="562" w:type="dxa"/>
          </w:tcPr>
          <w:p w14:paraId="071EAE16" w14:textId="15CB15C7" w:rsidR="006157F8" w:rsidRPr="00021330" w:rsidRDefault="006157F8" w:rsidP="006157F8">
            <w:pPr>
              <w:pStyle w:val="Tabletext"/>
            </w:pPr>
            <w:r>
              <w:t>37</w:t>
            </w:r>
          </w:p>
        </w:tc>
        <w:tc>
          <w:tcPr>
            <w:tcW w:w="1475" w:type="dxa"/>
            <w:noWrap/>
            <w:hideMark/>
          </w:tcPr>
          <w:p w14:paraId="2EDE360A" w14:textId="2581FEF4" w:rsidR="006157F8" w:rsidRPr="00021330" w:rsidRDefault="006157F8" w:rsidP="006157F8">
            <w:pPr>
              <w:pStyle w:val="Tabletext"/>
            </w:pPr>
            <w:r w:rsidRPr="00021330">
              <w:t>Lovelace</w:t>
            </w:r>
            <w:r>
              <w:t xml:space="preserve"> et al. </w:t>
            </w:r>
          </w:p>
        </w:tc>
        <w:tc>
          <w:tcPr>
            <w:tcW w:w="6208" w:type="dxa"/>
            <w:noWrap/>
            <w:hideMark/>
          </w:tcPr>
          <w:p w14:paraId="1DCBE6EA" w14:textId="59C867D7" w:rsidR="006157F8" w:rsidRPr="00021330" w:rsidRDefault="006157F8" w:rsidP="006157F8">
            <w:pPr>
              <w:pStyle w:val="Tabletext"/>
            </w:pPr>
            <w:r w:rsidRPr="00021330">
              <w:t>Translation-relevant EEG phenotypes in a mouse</w:t>
            </w:r>
            <w:r w:rsidR="008E3286">
              <w:t xml:space="preserve"> model of </w:t>
            </w:r>
            <w:r w:rsidR="006E314A">
              <w:t>Fragile X</w:t>
            </w:r>
            <w:r w:rsidRPr="00021330">
              <w:t xml:space="preserve"> Syndrome</w:t>
            </w:r>
          </w:p>
        </w:tc>
        <w:tc>
          <w:tcPr>
            <w:tcW w:w="771" w:type="dxa"/>
            <w:noWrap/>
            <w:hideMark/>
          </w:tcPr>
          <w:p w14:paraId="32666B36" w14:textId="77777777" w:rsidR="006157F8" w:rsidRPr="00021330" w:rsidRDefault="006157F8" w:rsidP="006157F8">
            <w:pPr>
              <w:pStyle w:val="Tabletext"/>
            </w:pPr>
            <w:r w:rsidRPr="00021330">
              <w:t>2018</w:t>
            </w:r>
          </w:p>
        </w:tc>
      </w:tr>
      <w:tr w:rsidR="006157F8" w:rsidRPr="00021330" w14:paraId="0AC3A0EE" w14:textId="77777777" w:rsidTr="00B93AA4">
        <w:trPr>
          <w:trHeight w:val="290"/>
        </w:trPr>
        <w:tc>
          <w:tcPr>
            <w:tcW w:w="562" w:type="dxa"/>
          </w:tcPr>
          <w:p w14:paraId="4A28F44F" w14:textId="2B0F396D" w:rsidR="006157F8" w:rsidRPr="00021330" w:rsidRDefault="006157F8" w:rsidP="006157F8">
            <w:pPr>
              <w:pStyle w:val="Tabletext"/>
            </w:pPr>
            <w:r>
              <w:t>38</w:t>
            </w:r>
          </w:p>
        </w:tc>
        <w:tc>
          <w:tcPr>
            <w:tcW w:w="1475" w:type="dxa"/>
            <w:noWrap/>
            <w:hideMark/>
          </w:tcPr>
          <w:p w14:paraId="10595C28" w14:textId="437DBF84" w:rsidR="006157F8" w:rsidRPr="00021330" w:rsidRDefault="006157F8" w:rsidP="006157F8">
            <w:pPr>
              <w:pStyle w:val="Tabletext"/>
            </w:pPr>
            <w:r w:rsidRPr="00021330">
              <w:t>Lovelace</w:t>
            </w:r>
            <w:r>
              <w:t xml:space="preserve"> et al. </w:t>
            </w:r>
          </w:p>
        </w:tc>
        <w:tc>
          <w:tcPr>
            <w:tcW w:w="6208" w:type="dxa"/>
            <w:noWrap/>
            <w:hideMark/>
          </w:tcPr>
          <w:p w14:paraId="4F311AEF" w14:textId="77777777" w:rsidR="006157F8" w:rsidRPr="00021330" w:rsidRDefault="006157F8" w:rsidP="006157F8">
            <w:pPr>
              <w:pStyle w:val="Tabletext"/>
            </w:pPr>
            <w:r w:rsidRPr="00021330">
              <w:t>Minocycline Treatment Reverses Sound Evoked EEG Abnormalities in a Mouse Model of Fragile X Syndrome</w:t>
            </w:r>
          </w:p>
        </w:tc>
        <w:tc>
          <w:tcPr>
            <w:tcW w:w="771" w:type="dxa"/>
            <w:noWrap/>
            <w:hideMark/>
          </w:tcPr>
          <w:p w14:paraId="29E329B4" w14:textId="77777777" w:rsidR="006157F8" w:rsidRPr="00021330" w:rsidRDefault="006157F8" w:rsidP="006157F8">
            <w:pPr>
              <w:pStyle w:val="Tabletext"/>
            </w:pPr>
            <w:r w:rsidRPr="00021330">
              <w:t>2020</w:t>
            </w:r>
          </w:p>
        </w:tc>
      </w:tr>
      <w:tr w:rsidR="006157F8" w:rsidRPr="00021330" w14:paraId="48B7D02F" w14:textId="77777777" w:rsidTr="00B93AA4">
        <w:trPr>
          <w:trHeight w:val="290"/>
        </w:trPr>
        <w:tc>
          <w:tcPr>
            <w:tcW w:w="562" w:type="dxa"/>
          </w:tcPr>
          <w:p w14:paraId="0165D041" w14:textId="021AE50A" w:rsidR="006157F8" w:rsidRPr="00021330" w:rsidRDefault="006157F8" w:rsidP="006157F8">
            <w:pPr>
              <w:pStyle w:val="Tabletext"/>
            </w:pPr>
            <w:r>
              <w:t>39</w:t>
            </w:r>
          </w:p>
        </w:tc>
        <w:tc>
          <w:tcPr>
            <w:tcW w:w="1475" w:type="dxa"/>
            <w:noWrap/>
            <w:hideMark/>
          </w:tcPr>
          <w:p w14:paraId="0E018954" w14:textId="7674FEF4" w:rsidR="006157F8" w:rsidRPr="00021330" w:rsidRDefault="006157F8" w:rsidP="006157F8">
            <w:pPr>
              <w:pStyle w:val="Tabletext"/>
            </w:pPr>
            <w:r w:rsidRPr="00021330">
              <w:t>Lovelace</w:t>
            </w:r>
            <w:r>
              <w:t xml:space="preserve"> et al. </w:t>
            </w:r>
          </w:p>
        </w:tc>
        <w:tc>
          <w:tcPr>
            <w:tcW w:w="6208" w:type="dxa"/>
            <w:noWrap/>
            <w:hideMark/>
          </w:tcPr>
          <w:p w14:paraId="6BFE1E33" w14:textId="77777777" w:rsidR="006157F8" w:rsidRPr="00021330" w:rsidRDefault="006157F8" w:rsidP="006157F8">
            <w:pPr>
              <w:pStyle w:val="Tabletext"/>
            </w:pPr>
            <w:r w:rsidRPr="00021330">
              <w:t xml:space="preserve">Deletion of Fmr1 from Forebrain Excitatory Neurons Triggers Abnormal Cellular, EEG, and </w:t>
            </w:r>
            <w:proofErr w:type="spellStart"/>
            <w:r w:rsidRPr="00021330">
              <w:t>Behavioral</w:t>
            </w:r>
            <w:proofErr w:type="spellEnd"/>
            <w:r w:rsidRPr="00021330">
              <w:t xml:space="preserve"> Phenotypes in the Auditory Cortex of a Mouse Model of Fragile X Syndrome</w:t>
            </w:r>
          </w:p>
        </w:tc>
        <w:tc>
          <w:tcPr>
            <w:tcW w:w="771" w:type="dxa"/>
            <w:noWrap/>
            <w:hideMark/>
          </w:tcPr>
          <w:p w14:paraId="0ED97DB2" w14:textId="77777777" w:rsidR="006157F8" w:rsidRPr="00021330" w:rsidRDefault="006157F8" w:rsidP="006157F8">
            <w:pPr>
              <w:pStyle w:val="Tabletext"/>
            </w:pPr>
            <w:r w:rsidRPr="00021330">
              <w:t>2020</w:t>
            </w:r>
          </w:p>
        </w:tc>
      </w:tr>
      <w:tr w:rsidR="006157F8" w:rsidRPr="00021330" w14:paraId="75DC15C5" w14:textId="77777777" w:rsidTr="00B93AA4">
        <w:trPr>
          <w:trHeight w:val="290"/>
        </w:trPr>
        <w:tc>
          <w:tcPr>
            <w:tcW w:w="562" w:type="dxa"/>
          </w:tcPr>
          <w:p w14:paraId="02A3B0FD" w14:textId="5CD16D53" w:rsidR="006157F8" w:rsidRPr="00021330" w:rsidRDefault="006157F8" w:rsidP="006157F8">
            <w:pPr>
              <w:pStyle w:val="Tabletext"/>
            </w:pPr>
            <w:r>
              <w:t>40</w:t>
            </w:r>
          </w:p>
        </w:tc>
        <w:tc>
          <w:tcPr>
            <w:tcW w:w="1475" w:type="dxa"/>
            <w:noWrap/>
            <w:hideMark/>
          </w:tcPr>
          <w:p w14:paraId="4EBA6F98" w14:textId="6D161154" w:rsidR="006157F8" w:rsidRPr="00021330" w:rsidRDefault="006157F8" w:rsidP="006157F8">
            <w:pPr>
              <w:pStyle w:val="Tabletext"/>
            </w:pPr>
            <w:r w:rsidRPr="00021330">
              <w:t>Lovelace</w:t>
            </w:r>
            <w:r>
              <w:t xml:space="preserve"> et al.</w:t>
            </w:r>
          </w:p>
        </w:tc>
        <w:tc>
          <w:tcPr>
            <w:tcW w:w="6208" w:type="dxa"/>
            <w:noWrap/>
            <w:hideMark/>
          </w:tcPr>
          <w:p w14:paraId="6157EFDC" w14:textId="77777777" w:rsidR="006157F8" w:rsidRPr="00021330" w:rsidRDefault="006157F8" w:rsidP="006157F8">
            <w:pPr>
              <w:pStyle w:val="Tabletext"/>
            </w:pPr>
            <w:r w:rsidRPr="00021330">
              <w:t>Matrix metalloproteinase-9 deletion rescues auditory evoked potential habituation deficit in a mouse model of Fragile X Syndrome</w:t>
            </w:r>
          </w:p>
        </w:tc>
        <w:tc>
          <w:tcPr>
            <w:tcW w:w="771" w:type="dxa"/>
            <w:noWrap/>
            <w:hideMark/>
          </w:tcPr>
          <w:p w14:paraId="0599BC5E" w14:textId="77777777" w:rsidR="006157F8" w:rsidRPr="00021330" w:rsidRDefault="006157F8" w:rsidP="006157F8">
            <w:pPr>
              <w:pStyle w:val="Tabletext"/>
            </w:pPr>
            <w:r w:rsidRPr="00021330">
              <w:t>2016</w:t>
            </w:r>
          </w:p>
        </w:tc>
      </w:tr>
      <w:tr w:rsidR="006157F8" w:rsidRPr="00021330" w14:paraId="76F70535" w14:textId="77777777" w:rsidTr="00B93AA4">
        <w:trPr>
          <w:trHeight w:val="290"/>
        </w:trPr>
        <w:tc>
          <w:tcPr>
            <w:tcW w:w="562" w:type="dxa"/>
          </w:tcPr>
          <w:p w14:paraId="4C72962B" w14:textId="695BE7F0" w:rsidR="006157F8" w:rsidRPr="00021330" w:rsidRDefault="006157F8" w:rsidP="006157F8">
            <w:pPr>
              <w:pStyle w:val="Tabletext"/>
            </w:pPr>
            <w:r>
              <w:t>41</w:t>
            </w:r>
          </w:p>
        </w:tc>
        <w:tc>
          <w:tcPr>
            <w:tcW w:w="1475" w:type="dxa"/>
            <w:noWrap/>
            <w:hideMark/>
          </w:tcPr>
          <w:p w14:paraId="173C2C8A" w14:textId="7AAFFC65" w:rsidR="006157F8" w:rsidRPr="00021330" w:rsidRDefault="006157F8" w:rsidP="006157F8">
            <w:pPr>
              <w:pStyle w:val="Tabletext"/>
            </w:pPr>
            <w:proofErr w:type="spellStart"/>
            <w:r w:rsidRPr="00021330">
              <w:t>Lukose</w:t>
            </w:r>
            <w:proofErr w:type="spellEnd"/>
            <w:r>
              <w:t xml:space="preserve"> et al. </w:t>
            </w:r>
          </w:p>
        </w:tc>
        <w:tc>
          <w:tcPr>
            <w:tcW w:w="6208" w:type="dxa"/>
            <w:noWrap/>
            <w:hideMark/>
          </w:tcPr>
          <w:p w14:paraId="7A857B47" w14:textId="77777777" w:rsidR="006157F8" w:rsidRPr="00021330" w:rsidRDefault="006157F8" w:rsidP="006157F8">
            <w:pPr>
              <w:pStyle w:val="Tabletext"/>
            </w:pPr>
            <w:r w:rsidRPr="00021330">
              <w:t>Malformation of the superior olivary complex in an animal model of autism</w:t>
            </w:r>
          </w:p>
        </w:tc>
        <w:tc>
          <w:tcPr>
            <w:tcW w:w="771" w:type="dxa"/>
            <w:noWrap/>
            <w:hideMark/>
          </w:tcPr>
          <w:p w14:paraId="6DD74821" w14:textId="77777777" w:rsidR="006157F8" w:rsidRPr="00021330" w:rsidRDefault="006157F8" w:rsidP="006157F8">
            <w:pPr>
              <w:pStyle w:val="Tabletext"/>
            </w:pPr>
            <w:r w:rsidRPr="00021330">
              <w:t>2011</w:t>
            </w:r>
          </w:p>
        </w:tc>
      </w:tr>
      <w:tr w:rsidR="006157F8" w:rsidRPr="00021330" w14:paraId="70B07125" w14:textId="77777777" w:rsidTr="00B93AA4">
        <w:trPr>
          <w:trHeight w:val="290"/>
        </w:trPr>
        <w:tc>
          <w:tcPr>
            <w:tcW w:w="562" w:type="dxa"/>
          </w:tcPr>
          <w:p w14:paraId="6D69EB16" w14:textId="05DDCA6B" w:rsidR="006157F8" w:rsidRDefault="006157F8" w:rsidP="006157F8">
            <w:pPr>
              <w:pStyle w:val="Tabletext"/>
            </w:pPr>
            <w:r>
              <w:t>42</w:t>
            </w:r>
          </w:p>
        </w:tc>
        <w:tc>
          <w:tcPr>
            <w:tcW w:w="1475" w:type="dxa"/>
            <w:noWrap/>
          </w:tcPr>
          <w:p w14:paraId="71BB7862" w14:textId="7DB3950C" w:rsidR="006157F8" w:rsidRDefault="006157F8" w:rsidP="006157F8">
            <w:pPr>
              <w:pStyle w:val="Tabletext"/>
            </w:pPr>
            <w:r>
              <w:t>Lyon et al.</w:t>
            </w:r>
          </w:p>
          <w:p w14:paraId="05A82FE7" w14:textId="400646D5" w:rsidR="006157F8" w:rsidRPr="00021330" w:rsidRDefault="006157F8" w:rsidP="006157F8">
            <w:pPr>
              <w:pStyle w:val="Tabletext"/>
            </w:pPr>
            <w:r>
              <w:t>*</w:t>
            </w:r>
          </w:p>
        </w:tc>
        <w:tc>
          <w:tcPr>
            <w:tcW w:w="6208" w:type="dxa"/>
            <w:noWrap/>
          </w:tcPr>
          <w:p w14:paraId="20426CA3" w14:textId="0EF68B2A" w:rsidR="006157F8" w:rsidRPr="00021330" w:rsidRDefault="006157F8" w:rsidP="006157F8">
            <w:pPr>
              <w:pStyle w:val="Tabletext"/>
            </w:pPr>
            <w:r w:rsidRPr="00F57A8E">
              <w:t xml:space="preserve">Sex-Specific Role for Dopamine Receptor D2 in Dorsal Raphe Serotonergic Neuron Modulation of Defensive Acoustic Startle and Dominance </w:t>
            </w:r>
            <w:proofErr w:type="spellStart"/>
            <w:r w:rsidRPr="00F57A8E">
              <w:t>Behavior</w:t>
            </w:r>
            <w:proofErr w:type="spellEnd"/>
          </w:p>
        </w:tc>
        <w:tc>
          <w:tcPr>
            <w:tcW w:w="771" w:type="dxa"/>
            <w:noWrap/>
          </w:tcPr>
          <w:p w14:paraId="2F4E7A24" w14:textId="0F32FCD9" w:rsidR="006157F8" w:rsidRPr="00021330" w:rsidRDefault="006157F8" w:rsidP="006157F8">
            <w:pPr>
              <w:pStyle w:val="Tabletext"/>
            </w:pPr>
            <w:r>
              <w:t>2020</w:t>
            </w:r>
          </w:p>
        </w:tc>
      </w:tr>
      <w:tr w:rsidR="006157F8" w:rsidRPr="00021330" w14:paraId="53E47259" w14:textId="77777777" w:rsidTr="00B93AA4">
        <w:trPr>
          <w:trHeight w:val="290"/>
        </w:trPr>
        <w:tc>
          <w:tcPr>
            <w:tcW w:w="562" w:type="dxa"/>
          </w:tcPr>
          <w:p w14:paraId="26877862" w14:textId="28AB1163" w:rsidR="006157F8" w:rsidRPr="00021330" w:rsidRDefault="006157F8" w:rsidP="006157F8">
            <w:pPr>
              <w:pStyle w:val="Tabletext"/>
            </w:pPr>
            <w:r>
              <w:t>43</w:t>
            </w:r>
          </w:p>
        </w:tc>
        <w:tc>
          <w:tcPr>
            <w:tcW w:w="1475" w:type="dxa"/>
            <w:noWrap/>
            <w:hideMark/>
          </w:tcPr>
          <w:p w14:paraId="7D8FBFC1" w14:textId="3840BC60" w:rsidR="006157F8" w:rsidRPr="00021330" w:rsidRDefault="006157F8" w:rsidP="006157F8">
            <w:pPr>
              <w:pStyle w:val="Tabletext"/>
            </w:pPr>
            <w:r w:rsidRPr="00021330">
              <w:t>Mansour</w:t>
            </w:r>
            <w:r>
              <w:t xml:space="preserve"> et al. </w:t>
            </w:r>
            <w:r w:rsidRPr="00021330">
              <w:t xml:space="preserve"> </w:t>
            </w:r>
          </w:p>
        </w:tc>
        <w:tc>
          <w:tcPr>
            <w:tcW w:w="6208" w:type="dxa"/>
            <w:noWrap/>
            <w:hideMark/>
          </w:tcPr>
          <w:p w14:paraId="0EBC58E9" w14:textId="77777777" w:rsidR="006157F8" w:rsidRPr="00021330" w:rsidRDefault="006157F8" w:rsidP="006157F8">
            <w:pPr>
              <w:pStyle w:val="Tabletext"/>
            </w:pPr>
            <w:r w:rsidRPr="00021330">
              <w:t>Auditory Midbrain Hypoplasia and Dysmorphology after Prenatal Valproic Acid Exposure</w:t>
            </w:r>
          </w:p>
        </w:tc>
        <w:tc>
          <w:tcPr>
            <w:tcW w:w="771" w:type="dxa"/>
            <w:noWrap/>
            <w:hideMark/>
          </w:tcPr>
          <w:p w14:paraId="6AAB979E" w14:textId="77777777" w:rsidR="006157F8" w:rsidRPr="00021330" w:rsidRDefault="006157F8" w:rsidP="006157F8">
            <w:pPr>
              <w:pStyle w:val="Tabletext"/>
            </w:pPr>
            <w:r w:rsidRPr="00021330">
              <w:t>2019</w:t>
            </w:r>
          </w:p>
        </w:tc>
      </w:tr>
      <w:tr w:rsidR="006157F8" w:rsidRPr="00021330" w14:paraId="3083EDD5" w14:textId="77777777" w:rsidTr="00B93AA4">
        <w:trPr>
          <w:trHeight w:val="290"/>
        </w:trPr>
        <w:tc>
          <w:tcPr>
            <w:tcW w:w="562" w:type="dxa"/>
          </w:tcPr>
          <w:p w14:paraId="126526AA" w14:textId="45C6C461" w:rsidR="006157F8" w:rsidRPr="00021330" w:rsidRDefault="006157F8" w:rsidP="006157F8">
            <w:pPr>
              <w:pStyle w:val="Tabletext"/>
            </w:pPr>
            <w:r>
              <w:t>44</w:t>
            </w:r>
          </w:p>
        </w:tc>
        <w:tc>
          <w:tcPr>
            <w:tcW w:w="1475" w:type="dxa"/>
            <w:noWrap/>
            <w:hideMark/>
          </w:tcPr>
          <w:p w14:paraId="7E039406" w14:textId="6D7A92F8" w:rsidR="006157F8" w:rsidRPr="00021330" w:rsidRDefault="006157F8" w:rsidP="006157F8">
            <w:pPr>
              <w:pStyle w:val="Tabletext"/>
            </w:pPr>
            <w:r w:rsidRPr="00021330">
              <w:t>Mansour</w:t>
            </w:r>
            <w:r>
              <w:t xml:space="preserve"> et al.</w:t>
            </w:r>
          </w:p>
        </w:tc>
        <w:tc>
          <w:tcPr>
            <w:tcW w:w="6208" w:type="dxa"/>
            <w:noWrap/>
            <w:hideMark/>
          </w:tcPr>
          <w:p w14:paraId="6A52A642" w14:textId="77777777" w:rsidR="006157F8" w:rsidRPr="00021330" w:rsidRDefault="006157F8" w:rsidP="006157F8">
            <w:pPr>
              <w:pStyle w:val="Tabletext"/>
            </w:pPr>
            <w:r w:rsidRPr="00021330">
              <w:t>Abnormal morphology and subcortical projections to the medial geniculate in an animal model of autism</w:t>
            </w:r>
          </w:p>
        </w:tc>
        <w:tc>
          <w:tcPr>
            <w:tcW w:w="771" w:type="dxa"/>
            <w:noWrap/>
            <w:hideMark/>
          </w:tcPr>
          <w:p w14:paraId="7FC12A62" w14:textId="77777777" w:rsidR="006157F8" w:rsidRPr="00021330" w:rsidRDefault="006157F8" w:rsidP="006157F8">
            <w:pPr>
              <w:pStyle w:val="Tabletext"/>
            </w:pPr>
            <w:r w:rsidRPr="00021330">
              <w:t>2021</w:t>
            </w:r>
          </w:p>
        </w:tc>
      </w:tr>
      <w:tr w:rsidR="006157F8" w:rsidRPr="00021330" w14:paraId="6A62A3CD" w14:textId="77777777" w:rsidTr="00B93AA4">
        <w:trPr>
          <w:trHeight w:val="290"/>
        </w:trPr>
        <w:tc>
          <w:tcPr>
            <w:tcW w:w="562" w:type="dxa"/>
          </w:tcPr>
          <w:p w14:paraId="7971C7C9" w14:textId="756886AA" w:rsidR="006157F8" w:rsidRPr="00021330" w:rsidRDefault="006157F8" w:rsidP="006157F8">
            <w:pPr>
              <w:pStyle w:val="Tabletext"/>
            </w:pPr>
            <w:r>
              <w:t>45</w:t>
            </w:r>
          </w:p>
        </w:tc>
        <w:tc>
          <w:tcPr>
            <w:tcW w:w="1475" w:type="dxa"/>
            <w:noWrap/>
            <w:hideMark/>
          </w:tcPr>
          <w:p w14:paraId="5047E483" w14:textId="03AC0613" w:rsidR="006157F8" w:rsidRPr="00021330" w:rsidRDefault="006157F8" w:rsidP="006157F8">
            <w:pPr>
              <w:pStyle w:val="Tabletext"/>
            </w:pPr>
            <w:proofErr w:type="spellStart"/>
            <w:r w:rsidRPr="00021330">
              <w:t>Michalon</w:t>
            </w:r>
            <w:proofErr w:type="spellEnd"/>
            <w:r>
              <w:t xml:space="preserve"> et al. </w:t>
            </w:r>
            <w:r w:rsidRPr="00021330">
              <w:t xml:space="preserve"> </w:t>
            </w:r>
          </w:p>
        </w:tc>
        <w:tc>
          <w:tcPr>
            <w:tcW w:w="6208" w:type="dxa"/>
            <w:noWrap/>
            <w:hideMark/>
          </w:tcPr>
          <w:p w14:paraId="71165126" w14:textId="77777777" w:rsidR="006157F8" w:rsidRPr="00021330" w:rsidRDefault="006157F8" w:rsidP="006157F8">
            <w:pPr>
              <w:pStyle w:val="Tabletext"/>
            </w:pPr>
            <w:r w:rsidRPr="00021330">
              <w:t>Chronic Pharmacological mGlu5 Inhibition Corrects Fragile X in Adult Mice</w:t>
            </w:r>
          </w:p>
        </w:tc>
        <w:tc>
          <w:tcPr>
            <w:tcW w:w="771" w:type="dxa"/>
            <w:noWrap/>
            <w:hideMark/>
          </w:tcPr>
          <w:p w14:paraId="00341DAA" w14:textId="77777777" w:rsidR="006157F8" w:rsidRPr="00021330" w:rsidRDefault="006157F8" w:rsidP="006157F8">
            <w:pPr>
              <w:pStyle w:val="Tabletext"/>
            </w:pPr>
            <w:r w:rsidRPr="00021330">
              <w:t>2012</w:t>
            </w:r>
          </w:p>
        </w:tc>
      </w:tr>
      <w:tr w:rsidR="006157F8" w:rsidRPr="00021330" w14:paraId="0DFDAFEC" w14:textId="77777777" w:rsidTr="00B93AA4">
        <w:trPr>
          <w:trHeight w:val="290"/>
        </w:trPr>
        <w:tc>
          <w:tcPr>
            <w:tcW w:w="562" w:type="dxa"/>
          </w:tcPr>
          <w:p w14:paraId="2D877FD5" w14:textId="46032843" w:rsidR="006157F8" w:rsidRPr="00021330" w:rsidRDefault="006157F8" w:rsidP="006157F8">
            <w:pPr>
              <w:pStyle w:val="Tabletext"/>
            </w:pPr>
            <w:r>
              <w:t>46</w:t>
            </w:r>
          </w:p>
        </w:tc>
        <w:tc>
          <w:tcPr>
            <w:tcW w:w="1475" w:type="dxa"/>
            <w:noWrap/>
            <w:hideMark/>
          </w:tcPr>
          <w:p w14:paraId="6532CD48" w14:textId="07539BAA" w:rsidR="006157F8" w:rsidRPr="00021330" w:rsidRDefault="006157F8" w:rsidP="006157F8">
            <w:pPr>
              <w:pStyle w:val="Tabletext"/>
            </w:pPr>
            <w:proofErr w:type="spellStart"/>
            <w:r w:rsidRPr="00021330">
              <w:t>Michetti</w:t>
            </w:r>
            <w:proofErr w:type="spellEnd"/>
            <w:r>
              <w:t xml:space="preserve"> et al.</w:t>
            </w:r>
          </w:p>
        </w:tc>
        <w:tc>
          <w:tcPr>
            <w:tcW w:w="6208" w:type="dxa"/>
            <w:noWrap/>
            <w:hideMark/>
          </w:tcPr>
          <w:p w14:paraId="68FA3B44" w14:textId="77777777" w:rsidR="006157F8" w:rsidRPr="00021330" w:rsidRDefault="006157F8" w:rsidP="006157F8">
            <w:pPr>
              <w:pStyle w:val="Tabletext"/>
            </w:pPr>
            <w:r w:rsidRPr="00021330">
              <w:t xml:space="preserve">The Knockout of Synapsin II in Mice Impairs Social </w:t>
            </w:r>
            <w:proofErr w:type="spellStart"/>
            <w:r w:rsidRPr="00021330">
              <w:t>Behavior</w:t>
            </w:r>
            <w:proofErr w:type="spellEnd"/>
            <w:r w:rsidRPr="00021330">
              <w:t xml:space="preserve"> and Functional Connectivity Generating an ASD-like Phenotype</w:t>
            </w:r>
          </w:p>
        </w:tc>
        <w:tc>
          <w:tcPr>
            <w:tcW w:w="771" w:type="dxa"/>
            <w:noWrap/>
            <w:hideMark/>
          </w:tcPr>
          <w:p w14:paraId="62C0800F" w14:textId="77777777" w:rsidR="006157F8" w:rsidRPr="00021330" w:rsidRDefault="006157F8" w:rsidP="006157F8">
            <w:pPr>
              <w:pStyle w:val="Tabletext"/>
            </w:pPr>
            <w:r w:rsidRPr="00021330">
              <w:t>2017</w:t>
            </w:r>
          </w:p>
        </w:tc>
      </w:tr>
      <w:tr w:rsidR="006157F8" w:rsidRPr="00021330" w14:paraId="25094BB3" w14:textId="77777777" w:rsidTr="00B93AA4">
        <w:trPr>
          <w:trHeight w:val="290"/>
        </w:trPr>
        <w:tc>
          <w:tcPr>
            <w:tcW w:w="562" w:type="dxa"/>
          </w:tcPr>
          <w:p w14:paraId="52954165" w14:textId="022C599A" w:rsidR="006157F8" w:rsidRPr="00021330" w:rsidRDefault="006157F8" w:rsidP="006157F8">
            <w:pPr>
              <w:pStyle w:val="Tabletext"/>
            </w:pPr>
            <w:r>
              <w:t>47</w:t>
            </w:r>
          </w:p>
        </w:tc>
        <w:tc>
          <w:tcPr>
            <w:tcW w:w="1475" w:type="dxa"/>
            <w:noWrap/>
            <w:hideMark/>
          </w:tcPr>
          <w:p w14:paraId="5852967F" w14:textId="66A49281" w:rsidR="006157F8" w:rsidRPr="00021330" w:rsidRDefault="006157F8" w:rsidP="006157F8">
            <w:pPr>
              <w:pStyle w:val="Tabletext"/>
            </w:pPr>
            <w:proofErr w:type="spellStart"/>
            <w:r w:rsidRPr="00021330">
              <w:t>M</w:t>
            </w:r>
            <w:r>
              <w:rPr>
                <w:rFonts w:cstheme="minorHAnsi"/>
              </w:rPr>
              <w:t>ö</w:t>
            </w:r>
            <w:r w:rsidRPr="00021330">
              <w:t>hrle</w:t>
            </w:r>
            <w:proofErr w:type="spellEnd"/>
            <w:r>
              <w:t xml:space="preserve"> et al. </w:t>
            </w:r>
          </w:p>
        </w:tc>
        <w:tc>
          <w:tcPr>
            <w:tcW w:w="6208" w:type="dxa"/>
            <w:noWrap/>
            <w:hideMark/>
          </w:tcPr>
          <w:p w14:paraId="736474F4" w14:textId="77777777" w:rsidR="006157F8" w:rsidRPr="00021330" w:rsidRDefault="006157F8" w:rsidP="006157F8">
            <w:pPr>
              <w:pStyle w:val="Tabletext"/>
            </w:pPr>
            <w:r w:rsidRPr="00021330">
              <w:t>GABA(B) Receptor Agonist R-Baclofen Reverses Altered Auditory Reactivity and Filtering in the Cntnap2 Knock-Out Rat</w:t>
            </w:r>
          </w:p>
        </w:tc>
        <w:tc>
          <w:tcPr>
            <w:tcW w:w="771" w:type="dxa"/>
            <w:noWrap/>
            <w:hideMark/>
          </w:tcPr>
          <w:p w14:paraId="6FE7A747" w14:textId="77777777" w:rsidR="006157F8" w:rsidRPr="00021330" w:rsidRDefault="006157F8" w:rsidP="006157F8">
            <w:pPr>
              <w:pStyle w:val="Tabletext"/>
            </w:pPr>
            <w:r w:rsidRPr="00021330">
              <w:t>2021</w:t>
            </w:r>
          </w:p>
        </w:tc>
      </w:tr>
      <w:tr w:rsidR="006157F8" w:rsidRPr="00021330" w14:paraId="42C37197" w14:textId="77777777" w:rsidTr="00B93AA4">
        <w:trPr>
          <w:trHeight w:val="290"/>
        </w:trPr>
        <w:tc>
          <w:tcPr>
            <w:tcW w:w="562" w:type="dxa"/>
          </w:tcPr>
          <w:p w14:paraId="67599C74" w14:textId="7A761274" w:rsidR="006157F8" w:rsidRPr="00021330" w:rsidRDefault="006157F8" w:rsidP="006157F8">
            <w:pPr>
              <w:pStyle w:val="Tabletext"/>
            </w:pPr>
            <w:r>
              <w:t>48</w:t>
            </w:r>
          </w:p>
        </w:tc>
        <w:tc>
          <w:tcPr>
            <w:tcW w:w="1475" w:type="dxa"/>
            <w:noWrap/>
            <w:hideMark/>
          </w:tcPr>
          <w:p w14:paraId="70A9E412" w14:textId="32544EA3" w:rsidR="006157F8" w:rsidRPr="00021330" w:rsidRDefault="006157F8" w:rsidP="006157F8">
            <w:pPr>
              <w:pStyle w:val="Tabletext"/>
            </w:pPr>
            <w:proofErr w:type="spellStart"/>
            <w:r w:rsidRPr="00021330">
              <w:t>Molenhuis</w:t>
            </w:r>
            <w:proofErr w:type="spellEnd"/>
            <w:r>
              <w:t xml:space="preserve"> et al. </w:t>
            </w:r>
          </w:p>
        </w:tc>
        <w:tc>
          <w:tcPr>
            <w:tcW w:w="6208" w:type="dxa"/>
            <w:noWrap/>
            <w:hideMark/>
          </w:tcPr>
          <w:p w14:paraId="409F82C5" w14:textId="77777777" w:rsidR="006157F8" w:rsidRPr="00021330" w:rsidRDefault="006157F8" w:rsidP="006157F8">
            <w:pPr>
              <w:pStyle w:val="Tabletext"/>
            </w:pPr>
            <w:r w:rsidRPr="00021330">
              <w:t>Limited impact of Cntn4 mutation on autism-related traits in developing and adult C57BL/6J mice</w:t>
            </w:r>
          </w:p>
        </w:tc>
        <w:tc>
          <w:tcPr>
            <w:tcW w:w="771" w:type="dxa"/>
            <w:noWrap/>
            <w:hideMark/>
          </w:tcPr>
          <w:p w14:paraId="42689FB3" w14:textId="77777777" w:rsidR="006157F8" w:rsidRPr="00021330" w:rsidRDefault="006157F8" w:rsidP="006157F8">
            <w:pPr>
              <w:pStyle w:val="Tabletext"/>
            </w:pPr>
            <w:r w:rsidRPr="00021330">
              <w:t>2016</w:t>
            </w:r>
          </w:p>
        </w:tc>
      </w:tr>
      <w:tr w:rsidR="006157F8" w:rsidRPr="00021330" w14:paraId="2BA4EAB9" w14:textId="77777777" w:rsidTr="00B93AA4">
        <w:trPr>
          <w:trHeight w:val="290"/>
        </w:trPr>
        <w:tc>
          <w:tcPr>
            <w:tcW w:w="562" w:type="dxa"/>
          </w:tcPr>
          <w:p w14:paraId="405C3E2C" w14:textId="4F665383" w:rsidR="006157F8" w:rsidRDefault="006157F8" w:rsidP="006157F8">
            <w:pPr>
              <w:pStyle w:val="Tabletext"/>
            </w:pPr>
            <w:r>
              <w:t>49</w:t>
            </w:r>
          </w:p>
        </w:tc>
        <w:tc>
          <w:tcPr>
            <w:tcW w:w="1475" w:type="dxa"/>
            <w:noWrap/>
          </w:tcPr>
          <w:p w14:paraId="2DC9F7D3" w14:textId="0FB9F938" w:rsidR="006157F8" w:rsidRPr="00021330" w:rsidRDefault="006157F8" w:rsidP="006157F8">
            <w:pPr>
              <w:pStyle w:val="Tabletext"/>
            </w:pPr>
            <w:r>
              <w:t>Morel et al.</w:t>
            </w:r>
          </w:p>
        </w:tc>
        <w:tc>
          <w:tcPr>
            <w:tcW w:w="6208" w:type="dxa"/>
            <w:noWrap/>
          </w:tcPr>
          <w:p w14:paraId="38352B53" w14:textId="34ED4F41" w:rsidR="006157F8" w:rsidRPr="00021330" w:rsidRDefault="006157F8" w:rsidP="006157F8">
            <w:pPr>
              <w:pStyle w:val="Tabletext"/>
            </w:pPr>
            <w:r w:rsidRPr="003E43B8">
              <w:t>Head-to-Head Study of Developmental Neurotoxicity and Resultant Phenotype in Rats: α-Hexabromocyclododecane versus Valproic Acid, a Recognized Model of Reference for Autism Spectrum Disorders</w:t>
            </w:r>
          </w:p>
        </w:tc>
        <w:tc>
          <w:tcPr>
            <w:tcW w:w="771" w:type="dxa"/>
            <w:noWrap/>
          </w:tcPr>
          <w:p w14:paraId="6ACBE88A" w14:textId="15DC9C13" w:rsidR="006157F8" w:rsidRPr="00021330" w:rsidRDefault="006157F8" w:rsidP="006157F8">
            <w:pPr>
              <w:pStyle w:val="Tabletext"/>
            </w:pPr>
            <w:r>
              <w:t>2022</w:t>
            </w:r>
          </w:p>
        </w:tc>
      </w:tr>
      <w:tr w:rsidR="006157F8" w:rsidRPr="00021330" w14:paraId="17184E6E" w14:textId="77777777" w:rsidTr="00B93AA4">
        <w:trPr>
          <w:trHeight w:val="290"/>
        </w:trPr>
        <w:tc>
          <w:tcPr>
            <w:tcW w:w="562" w:type="dxa"/>
          </w:tcPr>
          <w:p w14:paraId="526A4E0C" w14:textId="5C250CFD" w:rsidR="006157F8" w:rsidRPr="00021330" w:rsidRDefault="006157F8" w:rsidP="006157F8">
            <w:pPr>
              <w:pStyle w:val="Tabletext"/>
            </w:pPr>
            <w:r>
              <w:lastRenderedPageBreak/>
              <w:t>50</w:t>
            </w:r>
          </w:p>
        </w:tc>
        <w:tc>
          <w:tcPr>
            <w:tcW w:w="1475" w:type="dxa"/>
            <w:noWrap/>
            <w:hideMark/>
          </w:tcPr>
          <w:p w14:paraId="5EE98658" w14:textId="5DC7BB53" w:rsidR="006157F8" w:rsidRPr="00021330" w:rsidRDefault="006157F8" w:rsidP="006157F8">
            <w:pPr>
              <w:pStyle w:val="Tabletext"/>
            </w:pPr>
            <w:proofErr w:type="spellStart"/>
            <w:r w:rsidRPr="00021330">
              <w:t>Nagode</w:t>
            </w:r>
            <w:proofErr w:type="spellEnd"/>
            <w:r>
              <w:t xml:space="preserve"> et al. </w:t>
            </w:r>
            <w:r w:rsidRPr="00021330">
              <w:t xml:space="preserve"> </w:t>
            </w:r>
          </w:p>
        </w:tc>
        <w:tc>
          <w:tcPr>
            <w:tcW w:w="6208" w:type="dxa"/>
            <w:noWrap/>
            <w:hideMark/>
          </w:tcPr>
          <w:p w14:paraId="3FD3CBAA" w14:textId="77777777" w:rsidR="006157F8" w:rsidRPr="00021330" w:rsidRDefault="006157F8" w:rsidP="006157F8">
            <w:pPr>
              <w:pStyle w:val="Tabletext"/>
            </w:pPr>
            <w:r w:rsidRPr="00021330">
              <w:t>Abnormal Development of the Earliest Cortical Circuits in a Mouse Model of Autism Spectrum Disorder</w:t>
            </w:r>
          </w:p>
        </w:tc>
        <w:tc>
          <w:tcPr>
            <w:tcW w:w="771" w:type="dxa"/>
            <w:noWrap/>
            <w:hideMark/>
          </w:tcPr>
          <w:p w14:paraId="3B390F9A" w14:textId="77777777" w:rsidR="006157F8" w:rsidRPr="00021330" w:rsidRDefault="006157F8" w:rsidP="006157F8">
            <w:pPr>
              <w:pStyle w:val="Tabletext"/>
            </w:pPr>
            <w:r w:rsidRPr="00021330">
              <w:t>2017</w:t>
            </w:r>
          </w:p>
        </w:tc>
      </w:tr>
      <w:tr w:rsidR="006157F8" w:rsidRPr="00021330" w14:paraId="47DE1464" w14:textId="77777777" w:rsidTr="00B93AA4">
        <w:trPr>
          <w:trHeight w:val="290"/>
        </w:trPr>
        <w:tc>
          <w:tcPr>
            <w:tcW w:w="562" w:type="dxa"/>
          </w:tcPr>
          <w:p w14:paraId="5B476ED4" w14:textId="14702260" w:rsidR="006157F8" w:rsidRPr="00021330" w:rsidRDefault="006157F8" w:rsidP="006157F8">
            <w:pPr>
              <w:pStyle w:val="Tabletext"/>
            </w:pPr>
            <w:r>
              <w:t>51</w:t>
            </w:r>
          </w:p>
        </w:tc>
        <w:tc>
          <w:tcPr>
            <w:tcW w:w="1475" w:type="dxa"/>
            <w:noWrap/>
            <w:hideMark/>
          </w:tcPr>
          <w:p w14:paraId="3CEA62C7" w14:textId="6EE4D189" w:rsidR="006157F8" w:rsidRDefault="006157F8" w:rsidP="006157F8">
            <w:pPr>
              <w:pStyle w:val="Tabletext"/>
            </w:pPr>
            <w:r w:rsidRPr="00021330">
              <w:t>Nakajima</w:t>
            </w:r>
            <w:r>
              <w:t xml:space="preserve"> et al. </w:t>
            </w:r>
            <w:r w:rsidRPr="00021330">
              <w:t xml:space="preserve"> </w:t>
            </w:r>
          </w:p>
          <w:p w14:paraId="1A859061" w14:textId="06DC53C6" w:rsidR="006157F8" w:rsidRPr="00021330" w:rsidRDefault="006157F8" w:rsidP="006157F8">
            <w:pPr>
              <w:pStyle w:val="Tabletext"/>
            </w:pPr>
            <w:r>
              <w:t>*</w:t>
            </w:r>
          </w:p>
        </w:tc>
        <w:tc>
          <w:tcPr>
            <w:tcW w:w="6208" w:type="dxa"/>
            <w:noWrap/>
            <w:hideMark/>
          </w:tcPr>
          <w:p w14:paraId="1100987B" w14:textId="77777777" w:rsidR="006157F8" w:rsidRPr="00021330" w:rsidRDefault="006157F8" w:rsidP="006157F8">
            <w:pPr>
              <w:pStyle w:val="Tabletext"/>
            </w:pPr>
            <w:r w:rsidRPr="00021330">
              <w:t>Combinatorial Targeting of Distributed Forebrain Networks Reverses Noise Hypersensitivity in a Model of Autism Spectrum Disorder</w:t>
            </w:r>
          </w:p>
        </w:tc>
        <w:tc>
          <w:tcPr>
            <w:tcW w:w="771" w:type="dxa"/>
            <w:noWrap/>
            <w:hideMark/>
          </w:tcPr>
          <w:p w14:paraId="5EE665D9" w14:textId="77777777" w:rsidR="006157F8" w:rsidRPr="00021330" w:rsidRDefault="006157F8" w:rsidP="006157F8">
            <w:pPr>
              <w:pStyle w:val="Tabletext"/>
            </w:pPr>
            <w:r w:rsidRPr="00021330">
              <w:t>2019</w:t>
            </w:r>
          </w:p>
        </w:tc>
      </w:tr>
      <w:tr w:rsidR="006157F8" w:rsidRPr="00021330" w14:paraId="69D08AA8" w14:textId="77777777" w:rsidTr="00B93AA4">
        <w:trPr>
          <w:trHeight w:val="290"/>
        </w:trPr>
        <w:tc>
          <w:tcPr>
            <w:tcW w:w="562" w:type="dxa"/>
          </w:tcPr>
          <w:p w14:paraId="3D2250EE" w14:textId="2CE375E6" w:rsidR="006157F8" w:rsidRPr="00581E0F" w:rsidRDefault="006157F8" w:rsidP="006157F8">
            <w:pPr>
              <w:pStyle w:val="Tabletext"/>
            </w:pPr>
            <w:r>
              <w:t>52</w:t>
            </w:r>
          </w:p>
        </w:tc>
        <w:tc>
          <w:tcPr>
            <w:tcW w:w="1475" w:type="dxa"/>
            <w:noWrap/>
          </w:tcPr>
          <w:p w14:paraId="49ABC3F0" w14:textId="6704C5BA" w:rsidR="006157F8" w:rsidRPr="00021330" w:rsidRDefault="006157F8" w:rsidP="006157F8">
            <w:pPr>
              <w:pStyle w:val="Tabletext"/>
            </w:pPr>
            <w:r w:rsidRPr="00581E0F">
              <w:t>Nakajima</w:t>
            </w:r>
            <w:r>
              <w:t xml:space="preserve"> et al.</w:t>
            </w:r>
          </w:p>
        </w:tc>
        <w:tc>
          <w:tcPr>
            <w:tcW w:w="6208" w:type="dxa"/>
            <w:noWrap/>
          </w:tcPr>
          <w:p w14:paraId="5D889811" w14:textId="5A02DB86" w:rsidR="006157F8" w:rsidRPr="00021330" w:rsidRDefault="006157F8" w:rsidP="006157F8">
            <w:pPr>
              <w:pStyle w:val="Tabletext"/>
            </w:pPr>
            <w:r w:rsidRPr="00581E0F">
              <w:t>Dilation of the inferior colliculus and hypersensitivity to sound in Wnt1-cre and Wnt1-GAL4 double-transgenic mice</w:t>
            </w:r>
          </w:p>
        </w:tc>
        <w:tc>
          <w:tcPr>
            <w:tcW w:w="771" w:type="dxa"/>
            <w:noWrap/>
          </w:tcPr>
          <w:p w14:paraId="5C3EA1C3" w14:textId="3AAC7727" w:rsidR="006157F8" w:rsidRPr="00021330" w:rsidRDefault="006157F8" w:rsidP="006157F8">
            <w:pPr>
              <w:pStyle w:val="Tabletext"/>
            </w:pPr>
            <w:r w:rsidRPr="00581E0F">
              <w:t>2014</w:t>
            </w:r>
          </w:p>
        </w:tc>
      </w:tr>
      <w:tr w:rsidR="006157F8" w:rsidRPr="00021330" w14:paraId="32024E5E" w14:textId="77777777" w:rsidTr="00B93AA4">
        <w:trPr>
          <w:trHeight w:val="290"/>
        </w:trPr>
        <w:tc>
          <w:tcPr>
            <w:tcW w:w="562" w:type="dxa"/>
          </w:tcPr>
          <w:p w14:paraId="6F8C7E85" w14:textId="2D2EB4CC" w:rsidR="006157F8" w:rsidRPr="00021330" w:rsidRDefault="006157F8" w:rsidP="006157F8">
            <w:pPr>
              <w:pStyle w:val="Tabletext"/>
            </w:pPr>
            <w:r>
              <w:t>53</w:t>
            </w:r>
          </w:p>
        </w:tc>
        <w:tc>
          <w:tcPr>
            <w:tcW w:w="1475" w:type="dxa"/>
            <w:noWrap/>
            <w:hideMark/>
          </w:tcPr>
          <w:p w14:paraId="2DC12303" w14:textId="3174F94B" w:rsidR="006157F8" w:rsidRPr="00021330" w:rsidRDefault="006157F8" w:rsidP="006157F8">
            <w:pPr>
              <w:pStyle w:val="Tabletext"/>
            </w:pPr>
            <w:proofErr w:type="spellStart"/>
            <w:r w:rsidRPr="00021330">
              <w:t>Negwer</w:t>
            </w:r>
            <w:proofErr w:type="spellEnd"/>
            <w:r>
              <w:t xml:space="preserve"> et al. </w:t>
            </w:r>
            <w:r w:rsidRPr="00021330">
              <w:t xml:space="preserve"> </w:t>
            </w:r>
          </w:p>
        </w:tc>
        <w:tc>
          <w:tcPr>
            <w:tcW w:w="6208" w:type="dxa"/>
            <w:noWrap/>
            <w:hideMark/>
          </w:tcPr>
          <w:p w14:paraId="6568E608" w14:textId="77777777" w:rsidR="006157F8" w:rsidRPr="00021330" w:rsidRDefault="006157F8" w:rsidP="006157F8">
            <w:pPr>
              <w:pStyle w:val="Tabletext"/>
            </w:pPr>
            <w:r w:rsidRPr="00021330">
              <w:t>EHMT1 regulates Parvalbumin-positive interneuron development and GABAergic input in sensory cortical areas</w:t>
            </w:r>
          </w:p>
        </w:tc>
        <w:tc>
          <w:tcPr>
            <w:tcW w:w="771" w:type="dxa"/>
            <w:noWrap/>
            <w:hideMark/>
          </w:tcPr>
          <w:p w14:paraId="044DA6BD" w14:textId="77777777" w:rsidR="006157F8" w:rsidRPr="00021330" w:rsidRDefault="006157F8" w:rsidP="006157F8">
            <w:pPr>
              <w:pStyle w:val="Tabletext"/>
            </w:pPr>
            <w:r w:rsidRPr="00021330">
              <w:t>2020</w:t>
            </w:r>
          </w:p>
        </w:tc>
      </w:tr>
      <w:tr w:rsidR="006157F8" w:rsidRPr="00021330" w14:paraId="43944CDC" w14:textId="77777777" w:rsidTr="00B93AA4">
        <w:trPr>
          <w:trHeight w:val="290"/>
        </w:trPr>
        <w:tc>
          <w:tcPr>
            <w:tcW w:w="562" w:type="dxa"/>
          </w:tcPr>
          <w:p w14:paraId="1AC08AA2" w14:textId="73DAD172" w:rsidR="006157F8" w:rsidRPr="00021330" w:rsidRDefault="006157F8" w:rsidP="006157F8">
            <w:pPr>
              <w:pStyle w:val="Tabletext"/>
            </w:pPr>
            <w:r>
              <w:t>54</w:t>
            </w:r>
          </w:p>
        </w:tc>
        <w:tc>
          <w:tcPr>
            <w:tcW w:w="1475" w:type="dxa"/>
            <w:noWrap/>
            <w:hideMark/>
          </w:tcPr>
          <w:p w14:paraId="1D853E59" w14:textId="7A8D5345" w:rsidR="006157F8" w:rsidRPr="00021330" w:rsidRDefault="006157F8" w:rsidP="006157F8">
            <w:pPr>
              <w:pStyle w:val="Tabletext"/>
            </w:pPr>
            <w:r w:rsidRPr="00021330">
              <w:t>Nguyen</w:t>
            </w:r>
            <w:r>
              <w:t xml:space="preserve"> et al.</w:t>
            </w:r>
          </w:p>
        </w:tc>
        <w:tc>
          <w:tcPr>
            <w:tcW w:w="6208" w:type="dxa"/>
            <w:noWrap/>
            <w:hideMark/>
          </w:tcPr>
          <w:p w14:paraId="1BB599C7" w14:textId="77777777" w:rsidR="006157F8" w:rsidRPr="00021330" w:rsidRDefault="006157F8" w:rsidP="006157F8">
            <w:pPr>
              <w:pStyle w:val="Tabletext"/>
            </w:pPr>
            <w:r w:rsidRPr="00021330">
              <w:t>Abnormal development of auditory responses in the inferior colliculus of a mouse model of Fragile X Syndrome</w:t>
            </w:r>
          </w:p>
        </w:tc>
        <w:tc>
          <w:tcPr>
            <w:tcW w:w="771" w:type="dxa"/>
            <w:noWrap/>
            <w:hideMark/>
          </w:tcPr>
          <w:p w14:paraId="20D918AC" w14:textId="77777777" w:rsidR="006157F8" w:rsidRPr="00021330" w:rsidRDefault="006157F8" w:rsidP="006157F8">
            <w:pPr>
              <w:pStyle w:val="Tabletext"/>
            </w:pPr>
            <w:r w:rsidRPr="00021330">
              <w:t>2020</w:t>
            </w:r>
          </w:p>
        </w:tc>
      </w:tr>
      <w:tr w:rsidR="006157F8" w:rsidRPr="00021330" w14:paraId="01B91802" w14:textId="77777777" w:rsidTr="00B93AA4">
        <w:trPr>
          <w:trHeight w:val="290"/>
        </w:trPr>
        <w:tc>
          <w:tcPr>
            <w:tcW w:w="562" w:type="dxa"/>
          </w:tcPr>
          <w:p w14:paraId="1313F7EB" w14:textId="2CA1EC5D" w:rsidR="006157F8" w:rsidRPr="00021330" w:rsidRDefault="006157F8" w:rsidP="006157F8">
            <w:pPr>
              <w:pStyle w:val="Tabletext"/>
            </w:pPr>
            <w:r>
              <w:t>55</w:t>
            </w:r>
          </w:p>
        </w:tc>
        <w:tc>
          <w:tcPr>
            <w:tcW w:w="1475" w:type="dxa"/>
            <w:noWrap/>
            <w:hideMark/>
          </w:tcPr>
          <w:p w14:paraId="2B556D9D" w14:textId="2DA44C68" w:rsidR="006157F8" w:rsidRPr="00021330" w:rsidRDefault="006157F8" w:rsidP="006157F8">
            <w:pPr>
              <w:pStyle w:val="Tabletext"/>
            </w:pPr>
            <w:r w:rsidRPr="00021330">
              <w:t>Olmos-Serrano</w:t>
            </w:r>
            <w:r>
              <w:t xml:space="preserve"> et al.</w:t>
            </w:r>
          </w:p>
        </w:tc>
        <w:tc>
          <w:tcPr>
            <w:tcW w:w="6208" w:type="dxa"/>
            <w:noWrap/>
            <w:hideMark/>
          </w:tcPr>
          <w:p w14:paraId="075AE3C6" w14:textId="77777777" w:rsidR="006157F8" w:rsidRPr="00021330" w:rsidRDefault="006157F8" w:rsidP="006157F8">
            <w:pPr>
              <w:pStyle w:val="Tabletext"/>
            </w:pPr>
            <w:r w:rsidRPr="00021330">
              <w:t xml:space="preserve">The GABA(A) Receptor Agonist THIP Ameliorates Specific </w:t>
            </w:r>
            <w:proofErr w:type="spellStart"/>
            <w:r w:rsidRPr="00021330">
              <w:t>Behavioral</w:t>
            </w:r>
            <w:proofErr w:type="spellEnd"/>
            <w:r w:rsidRPr="00021330">
              <w:t xml:space="preserve"> Deficits in the Mouse Model of Fragile X Syndrome</w:t>
            </w:r>
          </w:p>
        </w:tc>
        <w:tc>
          <w:tcPr>
            <w:tcW w:w="771" w:type="dxa"/>
            <w:noWrap/>
            <w:hideMark/>
          </w:tcPr>
          <w:p w14:paraId="44E0DE33" w14:textId="77777777" w:rsidR="006157F8" w:rsidRPr="00021330" w:rsidRDefault="006157F8" w:rsidP="006157F8">
            <w:pPr>
              <w:pStyle w:val="Tabletext"/>
            </w:pPr>
            <w:r w:rsidRPr="00021330">
              <w:t>2011</w:t>
            </w:r>
          </w:p>
        </w:tc>
      </w:tr>
      <w:tr w:rsidR="006157F8" w:rsidRPr="00021330" w14:paraId="4EA479DA" w14:textId="77777777" w:rsidTr="00B93AA4">
        <w:trPr>
          <w:trHeight w:val="290"/>
        </w:trPr>
        <w:tc>
          <w:tcPr>
            <w:tcW w:w="562" w:type="dxa"/>
          </w:tcPr>
          <w:p w14:paraId="208190D5" w14:textId="5AF57FA1" w:rsidR="006157F8" w:rsidRPr="00021330" w:rsidRDefault="006157F8" w:rsidP="006157F8">
            <w:pPr>
              <w:pStyle w:val="Tabletext"/>
            </w:pPr>
            <w:r>
              <w:t>56</w:t>
            </w:r>
          </w:p>
        </w:tc>
        <w:tc>
          <w:tcPr>
            <w:tcW w:w="1475" w:type="dxa"/>
            <w:noWrap/>
            <w:hideMark/>
          </w:tcPr>
          <w:p w14:paraId="34DAB129" w14:textId="034C4862" w:rsidR="006157F8" w:rsidRPr="00021330" w:rsidRDefault="006157F8" w:rsidP="006157F8">
            <w:pPr>
              <w:pStyle w:val="Tabletext"/>
            </w:pPr>
            <w:proofErr w:type="spellStart"/>
            <w:r w:rsidRPr="00021330">
              <w:t>Perrino</w:t>
            </w:r>
            <w:proofErr w:type="spellEnd"/>
            <w:r>
              <w:t xml:space="preserve"> et al.</w:t>
            </w:r>
          </w:p>
        </w:tc>
        <w:tc>
          <w:tcPr>
            <w:tcW w:w="6208" w:type="dxa"/>
            <w:noWrap/>
            <w:hideMark/>
          </w:tcPr>
          <w:p w14:paraId="44CB40B9" w14:textId="77777777" w:rsidR="006157F8" w:rsidRPr="00021330" w:rsidRDefault="006157F8" w:rsidP="006157F8">
            <w:pPr>
              <w:pStyle w:val="Tabletext"/>
            </w:pPr>
            <w:r w:rsidRPr="00021330">
              <w:t>Communication-related assessments in an Angelman syndrome mouse model</w:t>
            </w:r>
          </w:p>
        </w:tc>
        <w:tc>
          <w:tcPr>
            <w:tcW w:w="771" w:type="dxa"/>
            <w:noWrap/>
            <w:hideMark/>
          </w:tcPr>
          <w:p w14:paraId="447EC6FC" w14:textId="77777777" w:rsidR="006157F8" w:rsidRPr="00021330" w:rsidRDefault="006157F8" w:rsidP="006157F8">
            <w:pPr>
              <w:pStyle w:val="Tabletext"/>
            </w:pPr>
            <w:r w:rsidRPr="00021330">
              <w:t>2021</w:t>
            </w:r>
          </w:p>
        </w:tc>
      </w:tr>
      <w:tr w:rsidR="006157F8" w:rsidRPr="00021330" w14:paraId="5F9A132D" w14:textId="77777777" w:rsidTr="00B93AA4">
        <w:trPr>
          <w:trHeight w:val="290"/>
        </w:trPr>
        <w:tc>
          <w:tcPr>
            <w:tcW w:w="562" w:type="dxa"/>
          </w:tcPr>
          <w:p w14:paraId="7523D984" w14:textId="172E2725" w:rsidR="006157F8" w:rsidRPr="00021330" w:rsidRDefault="006157F8" w:rsidP="006157F8">
            <w:pPr>
              <w:pStyle w:val="Tabletext"/>
            </w:pPr>
            <w:r>
              <w:t>57</w:t>
            </w:r>
          </w:p>
        </w:tc>
        <w:tc>
          <w:tcPr>
            <w:tcW w:w="1475" w:type="dxa"/>
            <w:noWrap/>
            <w:hideMark/>
          </w:tcPr>
          <w:p w14:paraId="16E384E7" w14:textId="1F6B5EE2" w:rsidR="006157F8" w:rsidRPr="00021330" w:rsidRDefault="006157F8" w:rsidP="006157F8">
            <w:pPr>
              <w:pStyle w:val="Tabletext"/>
            </w:pPr>
            <w:proofErr w:type="spellStart"/>
            <w:r w:rsidRPr="00021330">
              <w:t>Pirbhoy</w:t>
            </w:r>
            <w:proofErr w:type="spellEnd"/>
            <w:r>
              <w:t xml:space="preserve"> et al.</w:t>
            </w:r>
          </w:p>
        </w:tc>
        <w:tc>
          <w:tcPr>
            <w:tcW w:w="6208" w:type="dxa"/>
            <w:noWrap/>
            <w:hideMark/>
          </w:tcPr>
          <w:p w14:paraId="316E4A31" w14:textId="77777777" w:rsidR="006157F8" w:rsidRPr="00021330" w:rsidRDefault="006157F8" w:rsidP="006157F8">
            <w:pPr>
              <w:pStyle w:val="Tabletext"/>
            </w:pPr>
            <w:r w:rsidRPr="00021330">
              <w:t xml:space="preserve">Increased 2-arachidonoyl-sn-glycerol levels normalize cortical responses to sound and improve </w:t>
            </w:r>
            <w:proofErr w:type="spellStart"/>
            <w:r w:rsidRPr="00021330">
              <w:t>behaviors</w:t>
            </w:r>
            <w:proofErr w:type="spellEnd"/>
            <w:r w:rsidRPr="00021330">
              <w:t xml:space="preserve"> in Fmr1 KO mice</w:t>
            </w:r>
          </w:p>
        </w:tc>
        <w:tc>
          <w:tcPr>
            <w:tcW w:w="771" w:type="dxa"/>
            <w:noWrap/>
            <w:hideMark/>
          </w:tcPr>
          <w:p w14:paraId="6F20FD15" w14:textId="77777777" w:rsidR="006157F8" w:rsidRPr="00021330" w:rsidRDefault="006157F8" w:rsidP="006157F8">
            <w:pPr>
              <w:pStyle w:val="Tabletext"/>
            </w:pPr>
            <w:r w:rsidRPr="00021330">
              <w:t>2021</w:t>
            </w:r>
          </w:p>
        </w:tc>
      </w:tr>
      <w:tr w:rsidR="006157F8" w:rsidRPr="00021330" w14:paraId="69EF3932" w14:textId="77777777" w:rsidTr="00B93AA4">
        <w:trPr>
          <w:trHeight w:val="290"/>
        </w:trPr>
        <w:tc>
          <w:tcPr>
            <w:tcW w:w="562" w:type="dxa"/>
          </w:tcPr>
          <w:p w14:paraId="66C01E71" w14:textId="60A0803E" w:rsidR="006157F8" w:rsidRPr="00021330" w:rsidRDefault="006157F8" w:rsidP="006157F8">
            <w:pPr>
              <w:pStyle w:val="Tabletext"/>
            </w:pPr>
            <w:r>
              <w:t>58</w:t>
            </w:r>
          </w:p>
        </w:tc>
        <w:tc>
          <w:tcPr>
            <w:tcW w:w="1475" w:type="dxa"/>
            <w:noWrap/>
            <w:hideMark/>
          </w:tcPr>
          <w:p w14:paraId="34DE8BA0" w14:textId="1C543D4B" w:rsidR="006157F8" w:rsidRPr="00021330" w:rsidRDefault="006157F8" w:rsidP="006157F8">
            <w:pPr>
              <w:pStyle w:val="Tabletext"/>
            </w:pPr>
            <w:proofErr w:type="spellStart"/>
            <w:r w:rsidRPr="00021330">
              <w:t>Pirbhoy</w:t>
            </w:r>
            <w:proofErr w:type="spellEnd"/>
            <w:r>
              <w:t xml:space="preserve"> et al.</w:t>
            </w:r>
          </w:p>
        </w:tc>
        <w:tc>
          <w:tcPr>
            <w:tcW w:w="6208" w:type="dxa"/>
            <w:noWrap/>
            <w:hideMark/>
          </w:tcPr>
          <w:p w14:paraId="589F50A4" w14:textId="77777777" w:rsidR="006157F8" w:rsidRPr="00021330" w:rsidRDefault="006157F8" w:rsidP="006157F8">
            <w:pPr>
              <w:pStyle w:val="Tabletext"/>
            </w:pPr>
            <w:r w:rsidRPr="00021330">
              <w:t>Acute pharmacological inhibition of matrix metalloproteinase-9 activity during development restores perineuronal net formation and normalizes auditory processing in Fmr1 KO mice</w:t>
            </w:r>
          </w:p>
        </w:tc>
        <w:tc>
          <w:tcPr>
            <w:tcW w:w="771" w:type="dxa"/>
            <w:noWrap/>
            <w:hideMark/>
          </w:tcPr>
          <w:p w14:paraId="72E58369" w14:textId="77777777" w:rsidR="006157F8" w:rsidRPr="00021330" w:rsidRDefault="006157F8" w:rsidP="006157F8">
            <w:pPr>
              <w:pStyle w:val="Tabletext"/>
            </w:pPr>
            <w:r w:rsidRPr="00021330">
              <w:t>2020</w:t>
            </w:r>
          </w:p>
        </w:tc>
      </w:tr>
      <w:tr w:rsidR="006157F8" w:rsidRPr="00021330" w14:paraId="54332DFC" w14:textId="77777777" w:rsidTr="00B93AA4">
        <w:trPr>
          <w:trHeight w:val="290"/>
        </w:trPr>
        <w:tc>
          <w:tcPr>
            <w:tcW w:w="562" w:type="dxa"/>
          </w:tcPr>
          <w:p w14:paraId="5AB7BDFA" w14:textId="0864C782" w:rsidR="006157F8" w:rsidRPr="00021330" w:rsidRDefault="006157F8" w:rsidP="006157F8">
            <w:pPr>
              <w:pStyle w:val="Tabletext"/>
            </w:pPr>
            <w:r>
              <w:t>59</w:t>
            </w:r>
          </w:p>
        </w:tc>
        <w:tc>
          <w:tcPr>
            <w:tcW w:w="1475" w:type="dxa"/>
            <w:noWrap/>
            <w:hideMark/>
          </w:tcPr>
          <w:p w14:paraId="3BFBFFAC" w14:textId="1B4900FE" w:rsidR="006157F8" w:rsidRDefault="006157F8" w:rsidP="006157F8">
            <w:pPr>
              <w:pStyle w:val="Tabletext"/>
            </w:pPr>
            <w:r w:rsidRPr="00021330">
              <w:t>Port</w:t>
            </w:r>
            <w:r>
              <w:t xml:space="preserve"> et al.</w:t>
            </w:r>
          </w:p>
          <w:p w14:paraId="19721C4B" w14:textId="4D8C2F2B" w:rsidR="006157F8" w:rsidRPr="00021330" w:rsidRDefault="006157F8" w:rsidP="006157F8">
            <w:pPr>
              <w:pStyle w:val="Tabletext"/>
            </w:pPr>
            <w:r>
              <w:t>*</w:t>
            </w:r>
          </w:p>
        </w:tc>
        <w:tc>
          <w:tcPr>
            <w:tcW w:w="6208" w:type="dxa"/>
            <w:noWrap/>
            <w:hideMark/>
          </w:tcPr>
          <w:p w14:paraId="49B416A7" w14:textId="77777777" w:rsidR="006157F8" w:rsidRPr="00021330" w:rsidRDefault="006157F8" w:rsidP="006157F8">
            <w:pPr>
              <w:pStyle w:val="Tabletext"/>
            </w:pPr>
            <w:r w:rsidRPr="00021330">
              <w:t>Protocadherin 10 alters gamma oscillations, amino acid levels, and their coupling; baclofen partially restores these oscillatory deficits</w:t>
            </w:r>
          </w:p>
        </w:tc>
        <w:tc>
          <w:tcPr>
            <w:tcW w:w="771" w:type="dxa"/>
            <w:noWrap/>
            <w:hideMark/>
          </w:tcPr>
          <w:p w14:paraId="1CD5E15B" w14:textId="77777777" w:rsidR="006157F8" w:rsidRPr="00021330" w:rsidRDefault="006157F8" w:rsidP="006157F8">
            <w:pPr>
              <w:pStyle w:val="Tabletext"/>
            </w:pPr>
            <w:r w:rsidRPr="00021330">
              <w:t>2017</w:t>
            </w:r>
          </w:p>
        </w:tc>
      </w:tr>
      <w:tr w:rsidR="006157F8" w:rsidRPr="00021330" w14:paraId="1C4C59E1" w14:textId="77777777" w:rsidTr="00B93AA4">
        <w:trPr>
          <w:trHeight w:val="290"/>
        </w:trPr>
        <w:tc>
          <w:tcPr>
            <w:tcW w:w="562" w:type="dxa"/>
          </w:tcPr>
          <w:p w14:paraId="79BC9708" w14:textId="1D4678CE" w:rsidR="006157F8" w:rsidRPr="00021330" w:rsidRDefault="006157F8" w:rsidP="006157F8">
            <w:pPr>
              <w:pStyle w:val="Tabletext"/>
            </w:pPr>
            <w:r>
              <w:t>60</w:t>
            </w:r>
          </w:p>
        </w:tc>
        <w:tc>
          <w:tcPr>
            <w:tcW w:w="1475" w:type="dxa"/>
            <w:noWrap/>
            <w:hideMark/>
          </w:tcPr>
          <w:p w14:paraId="4A77F2CA" w14:textId="05FDEEBE" w:rsidR="006157F8" w:rsidRPr="00021330" w:rsidRDefault="006157F8" w:rsidP="006157F8">
            <w:pPr>
              <w:pStyle w:val="Tabletext"/>
            </w:pPr>
            <w:r w:rsidRPr="00021330">
              <w:t>Reinhard</w:t>
            </w:r>
            <w:r>
              <w:t xml:space="preserve"> et al.</w:t>
            </w:r>
          </w:p>
        </w:tc>
        <w:tc>
          <w:tcPr>
            <w:tcW w:w="6208" w:type="dxa"/>
            <w:noWrap/>
            <w:hideMark/>
          </w:tcPr>
          <w:p w14:paraId="76AA0BD7" w14:textId="77777777" w:rsidR="006157F8" w:rsidRPr="00021330" w:rsidRDefault="006157F8" w:rsidP="006157F8">
            <w:pPr>
              <w:pStyle w:val="Tabletext"/>
            </w:pPr>
            <w:r w:rsidRPr="00021330">
              <w:t>Reduced perineuronal net expression in Fmr1 KO mice auditory cortex and amygdala is linked to impaired fear-associated memory</w:t>
            </w:r>
          </w:p>
        </w:tc>
        <w:tc>
          <w:tcPr>
            <w:tcW w:w="771" w:type="dxa"/>
            <w:noWrap/>
            <w:hideMark/>
          </w:tcPr>
          <w:p w14:paraId="74953CD9" w14:textId="77777777" w:rsidR="006157F8" w:rsidRPr="00021330" w:rsidRDefault="006157F8" w:rsidP="006157F8">
            <w:pPr>
              <w:pStyle w:val="Tabletext"/>
            </w:pPr>
            <w:r w:rsidRPr="00021330">
              <w:t>2019</w:t>
            </w:r>
          </w:p>
        </w:tc>
      </w:tr>
      <w:tr w:rsidR="006157F8" w:rsidRPr="00021330" w14:paraId="7E4CABC9" w14:textId="77777777" w:rsidTr="00B93AA4">
        <w:trPr>
          <w:trHeight w:val="290"/>
        </w:trPr>
        <w:tc>
          <w:tcPr>
            <w:tcW w:w="562" w:type="dxa"/>
          </w:tcPr>
          <w:p w14:paraId="70DC2BA1" w14:textId="3395419E" w:rsidR="006157F8" w:rsidRPr="00021330" w:rsidRDefault="006157F8" w:rsidP="006157F8">
            <w:pPr>
              <w:pStyle w:val="Tabletext"/>
            </w:pPr>
            <w:r>
              <w:t>61</w:t>
            </w:r>
          </w:p>
        </w:tc>
        <w:tc>
          <w:tcPr>
            <w:tcW w:w="1475" w:type="dxa"/>
            <w:noWrap/>
            <w:hideMark/>
          </w:tcPr>
          <w:p w14:paraId="3820C8C2" w14:textId="0CB758F3" w:rsidR="006157F8" w:rsidRPr="00021330" w:rsidRDefault="006157F8" w:rsidP="006157F8">
            <w:pPr>
              <w:pStyle w:val="Tabletext"/>
            </w:pPr>
            <w:proofErr w:type="spellStart"/>
            <w:r w:rsidRPr="00021330">
              <w:t>Reinwald</w:t>
            </w:r>
            <w:proofErr w:type="spellEnd"/>
            <w:r>
              <w:t xml:space="preserve"> et al.</w:t>
            </w:r>
          </w:p>
        </w:tc>
        <w:tc>
          <w:tcPr>
            <w:tcW w:w="6208" w:type="dxa"/>
            <w:noWrap/>
            <w:hideMark/>
          </w:tcPr>
          <w:p w14:paraId="5CC280E8" w14:textId="77777777" w:rsidR="006157F8" w:rsidRPr="00021330" w:rsidRDefault="006157F8" w:rsidP="006157F8">
            <w:pPr>
              <w:pStyle w:val="Tabletext"/>
            </w:pPr>
            <w:r w:rsidRPr="00021330">
              <w:t>Separable neural mechanisms for the pleiotropic association of copy number variants with neuropsychiatric traits</w:t>
            </w:r>
          </w:p>
        </w:tc>
        <w:tc>
          <w:tcPr>
            <w:tcW w:w="771" w:type="dxa"/>
            <w:noWrap/>
            <w:hideMark/>
          </w:tcPr>
          <w:p w14:paraId="2CD83A98" w14:textId="77777777" w:rsidR="006157F8" w:rsidRPr="00021330" w:rsidRDefault="006157F8" w:rsidP="006157F8">
            <w:pPr>
              <w:pStyle w:val="Tabletext"/>
            </w:pPr>
            <w:r w:rsidRPr="00021330">
              <w:t>2020</w:t>
            </w:r>
          </w:p>
        </w:tc>
      </w:tr>
      <w:tr w:rsidR="006157F8" w:rsidRPr="00021330" w14:paraId="55B2560A" w14:textId="77777777" w:rsidTr="00B93AA4">
        <w:trPr>
          <w:trHeight w:val="290"/>
        </w:trPr>
        <w:tc>
          <w:tcPr>
            <w:tcW w:w="562" w:type="dxa"/>
          </w:tcPr>
          <w:p w14:paraId="6D6533CA" w14:textId="00030885" w:rsidR="006157F8" w:rsidRPr="00021330" w:rsidRDefault="006157F8" w:rsidP="006157F8">
            <w:pPr>
              <w:pStyle w:val="Tabletext"/>
            </w:pPr>
            <w:r>
              <w:t>62</w:t>
            </w:r>
          </w:p>
        </w:tc>
        <w:tc>
          <w:tcPr>
            <w:tcW w:w="1475" w:type="dxa"/>
            <w:noWrap/>
            <w:hideMark/>
          </w:tcPr>
          <w:p w14:paraId="24CC3829" w14:textId="389CAB52" w:rsidR="006157F8" w:rsidRDefault="006157F8" w:rsidP="006157F8">
            <w:pPr>
              <w:pStyle w:val="Tabletext"/>
            </w:pPr>
            <w:r w:rsidRPr="00021330">
              <w:t xml:space="preserve">Rendall </w:t>
            </w:r>
            <w:r>
              <w:t>et al.</w:t>
            </w:r>
          </w:p>
          <w:p w14:paraId="5E6744AA" w14:textId="49933038" w:rsidR="006157F8" w:rsidRPr="00021330" w:rsidRDefault="006157F8" w:rsidP="006157F8">
            <w:pPr>
              <w:pStyle w:val="Tabletext"/>
            </w:pPr>
            <w:r>
              <w:t>*</w:t>
            </w:r>
          </w:p>
        </w:tc>
        <w:tc>
          <w:tcPr>
            <w:tcW w:w="6208" w:type="dxa"/>
            <w:noWrap/>
            <w:hideMark/>
          </w:tcPr>
          <w:p w14:paraId="3AC21755" w14:textId="77777777" w:rsidR="006157F8" w:rsidRPr="00021330" w:rsidRDefault="006157F8" w:rsidP="006157F8">
            <w:pPr>
              <w:pStyle w:val="Tabletext"/>
            </w:pPr>
            <w:r w:rsidRPr="00021330">
              <w:t>Auditory processing enhancements in the TS2-neo mouse model of Timothy Syndrome, a rare genetic disorder associated with autism spectrum disorders</w:t>
            </w:r>
          </w:p>
        </w:tc>
        <w:tc>
          <w:tcPr>
            <w:tcW w:w="771" w:type="dxa"/>
            <w:noWrap/>
            <w:hideMark/>
          </w:tcPr>
          <w:p w14:paraId="4305EF18" w14:textId="77777777" w:rsidR="006157F8" w:rsidRPr="00021330" w:rsidRDefault="006157F8" w:rsidP="006157F8">
            <w:pPr>
              <w:pStyle w:val="Tabletext"/>
            </w:pPr>
            <w:r w:rsidRPr="00021330">
              <w:t>2017</w:t>
            </w:r>
          </w:p>
        </w:tc>
      </w:tr>
      <w:tr w:rsidR="006157F8" w:rsidRPr="00021330" w14:paraId="6474B69F" w14:textId="77777777" w:rsidTr="00B93AA4">
        <w:trPr>
          <w:trHeight w:val="290"/>
        </w:trPr>
        <w:tc>
          <w:tcPr>
            <w:tcW w:w="562" w:type="dxa"/>
          </w:tcPr>
          <w:p w14:paraId="4A07E814" w14:textId="0F6A79B0" w:rsidR="006157F8" w:rsidRPr="00021330" w:rsidRDefault="006157F8" w:rsidP="006157F8">
            <w:pPr>
              <w:pStyle w:val="Tabletext"/>
            </w:pPr>
            <w:r>
              <w:t>63</w:t>
            </w:r>
          </w:p>
        </w:tc>
        <w:tc>
          <w:tcPr>
            <w:tcW w:w="1475" w:type="dxa"/>
            <w:noWrap/>
            <w:hideMark/>
          </w:tcPr>
          <w:p w14:paraId="046151F4" w14:textId="7EE24898" w:rsidR="006157F8" w:rsidRDefault="006157F8" w:rsidP="006157F8">
            <w:pPr>
              <w:pStyle w:val="Tabletext"/>
            </w:pPr>
            <w:r w:rsidRPr="00021330">
              <w:t>Rendall</w:t>
            </w:r>
            <w:r>
              <w:t xml:space="preserve"> et al.</w:t>
            </w:r>
          </w:p>
          <w:p w14:paraId="359BB42C" w14:textId="2491AE0C" w:rsidR="006157F8" w:rsidRPr="00021330" w:rsidRDefault="006157F8" w:rsidP="006157F8">
            <w:pPr>
              <w:pStyle w:val="Tabletext"/>
            </w:pPr>
            <w:r>
              <w:t>*</w:t>
            </w:r>
          </w:p>
        </w:tc>
        <w:tc>
          <w:tcPr>
            <w:tcW w:w="6208" w:type="dxa"/>
            <w:noWrap/>
            <w:hideMark/>
          </w:tcPr>
          <w:p w14:paraId="315BBD19" w14:textId="77777777" w:rsidR="006157F8" w:rsidRPr="00021330" w:rsidRDefault="006157F8" w:rsidP="006157F8">
            <w:pPr>
              <w:pStyle w:val="Tabletext"/>
            </w:pPr>
            <w:r w:rsidRPr="00021330">
              <w:t>Shank3B mutant mice display pitch discrimination enhancements and learning deficits</w:t>
            </w:r>
          </w:p>
        </w:tc>
        <w:tc>
          <w:tcPr>
            <w:tcW w:w="771" w:type="dxa"/>
            <w:noWrap/>
            <w:hideMark/>
          </w:tcPr>
          <w:p w14:paraId="27723C01" w14:textId="77777777" w:rsidR="006157F8" w:rsidRPr="00021330" w:rsidRDefault="006157F8" w:rsidP="006157F8">
            <w:pPr>
              <w:pStyle w:val="Tabletext"/>
            </w:pPr>
            <w:r w:rsidRPr="00021330">
              <w:t>2019</w:t>
            </w:r>
          </w:p>
        </w:tc>
      </w:tr>
      <w:tr w:rsidR="006157F8" w:rsidRPr="00021330" w14:paraId="2D6886C1" w14:textId="77777777" w:rsidTr="00B93AA4">
        <w:trPr>
          <w:trHeight w:val="290"/>
        </w:trPr>
        <w:tc>
          <w:tcPr>
            <w:tcW w:w="562" w:type="dxa"/>
          </w:tcPr>
          <w:p w14:paraId="7F5D17E8" w14:textId="02CAFE3A" w:rsidR="006157F8" w:rsidRPr="00021330" w:rsidRDefault="006157F8" w:rsidP="006157F8">
            <w:pPr>
              <w:pStyle w:val="Tabletext"/>
            </w:pPr>
            <w:r>
              <w:t>64</w:t>
            </w:r>
          </w:p>
        </w:tc>
        <w:tc>
          <w:tcPr>
            <w:tcW w:w="1475" w:type="dxa"/>
            <w:noWrap/>
            <w:hideMark/>
          </w:tcPr>
          <w:p w14:paraId="6C8EDDCE" w14:textId="0C74FEBC" w:rsidR="006157F8" w:rsidRPr="00021330" w:rsidRDefault="006157F8" w:rsidP="006157F8">
            <w:pPr>
              <w:pStyle w:val="Tabletext"/>
            </w:pPr>
            <w:r w:rsidRPr="00021330">
              <w:t>Reynolds</w:t>
            </w:r>
            <w:r>
              <w:t xml:space="preserve"> et al.</w:t>
            </w:r>
          </w:p>
        </w:tc>
        <w:tc>
          <w:tcPr>
            <w:tcW w:w="6208" w:type="dxa"/>
            <w:noWrap/>
            <w:hideMark/>
          </w:tcPr>
          <w:p w14:paraId="3FE02531" w14:textId="77777777" w:rsidR="006157F8" w:rsidRPr="00021330" w:rsidRDefault="006157F8" w:rsidP="006157F8">
            <w:pPr>
              <w:pStyle w:val="Tabletext"/>
            </w:pPr>
            <w:r w:rsidRPr="00021330">
              <w:t>Sensory and Motor Characterization in the Postnatal Valproate Rat Model of Autism</w:t>
            </w:r>
          </w:p>
        </w:tc>
        <w:tc>
          <w:tcPr>
            <w:tcW w:w="771" w:type="dxa"/>
            <w:noWrap/>
            <w:hideMark/>
          </w:tcPr>
          <w:p w14:paraId="14FF9E4C" w14:textId="77777777" w:rsidR="006157F8" w:rsidRPr="00021330" w:rsidRDefault="006157F8" w:rsidP="006157F8">
            <w:pPr>
              <w:pStyle w:val="Tabletext"/>
            </w:pPr>
            <w:r w:rsidRPr="00021330">
              <w:t>2012</w:t>
            </w:r>
          </w:p>
        </w:tc>
      </w:tr>
      <w:tr w:rsidR="006157F8" w:rsidRPr="00021330" w14:paraId="51C2CE55" w14:textId="77777777" w:rsidTr="00B93AA4">
        <w:trPr>
          <w:trHeight w:val="290"/>
        </w:trPr>
        <w:tc>
          <w:tcPr>
            <w:tcW w:w="562" w:type="dxa"/>
          </w:tcPr>
          <w:p w14:paraId="655D95F9" w14:textId="4087BB98" w:rsidR="006157F8" w:rsidRPr="00021330" w:rsidRDefault="006157F8" w:rsidP="006157F8">
            <w:pPr>
              <w:pStyle w:val="Tabletext"/>
            </w:pPr>
            <w:r>
              <w:t>65</w:t>
            </w:r>
          </w:p>
        </w:tc>
        <w:tc>
          <w:tcPr>
            <w:tcW w:w="1475" w:type="dxa"/>
            <w:noWrap/>
            <w:hideMark/>
          </w:tcPr>
          <w:p w14:paraId="1E0655FC" w14:textId="209092D4" w:rsidR="006157F8" w:rsidRPr="00021330" w:rsidRDefault="006157F8" w:rsidP="006157F8">
            <w:pPr>
              <w:pStyle w:val="Tabletext"/>
            </w:pPr>
            <w:proofErr w:type="spellStart"/>
            <w:r w:rsidRPr="00021330">
              <w:t>Rotschafer</w:t>
            </w:r>
            <w:proofErr w:type="spellEnd"/>
            <w:r>
              <w:t xml:space="preserve"> and </w:t>
            </w:r>
            <w:proofErr w:type="spellStart"/>
            <w:r w:rsidRPr="00021330">
              <w:t>Razak</w:t>
            </w:r>
            <w:proofErr w:type="spellEnd"/>
          </w:p>
        </w:tc>
        <w:tc>
          <w:tcPr>
            <w:tcW w:w="6208" w:type="dxa"/>
            <w:noWrap/>
            <w:hideMark/>
          </w:tcPr>
          <w:p w14:paraId="741D5D0A" w14:textId="77777777" w:rsidR="006157F8" w:rsidRPr="00021330" w:rsidRDefault="006157F8" w:rsidP="006157F8">
            <w:pPr>
              <w:pStyle w:val="Tabletext"/>
            </w:pPr>
            <w:r w:rsidRPr="00021330">
              <w:t>Altered auditory processing in a mouse model of fragile X syndrome</w:t>
            </w:r>
          </w:p>
        </w:tc>
        <w:tc>
          <w:tcPr>
            <w:tcW w:w="771" w:type="dxa"/>
            <w:noWrap/>
            <w:hideMark/>
          </w:tcPr>
          <w:p w14:paraId="25874730" w14:textId="77777777" w:rsidR="006157F8" w:rsidRPr="00021330" w:rsidRDefault="006157F8" w:rsidP="006157F8">
            <w:pPr>
              <w:pStyle w:val="Tabletext"/>
            </w:pPr>
            <w:r w:rsidRPr="00021330">
              <w:t>2013</w:t>
            </w:r>
          </w:p>
        </w:tc>
      </w:tr>
      <w:tr w:rsidR="006157F8" w:rsidRPr="00021330" w14:paraId="1A62A2B4" w14:textId="77777777" w:rsidTr="00B93AA4">
        <w:trPr>
          <w:trHeight w:val="290"/>
        </w:trPr>
        <w:tc>
          <w:tcPr>
            <w:tcW w:w="562" w:type="dxa"/>
          </w:tcPr>
          <w:p w14:paraId="1B474582" w14:textId="24394C63" w:rsidR="006157F8" w:rsidRPr="00021330" w:rsidRDefault="006157F8" w:rsidP="006157F8">
            <w:pPr>
              <w:pStyle w:val="Tabletext"/>
            </w:pPr>
            <w:r>
              <w:t>66</w:t>
            </w:r>
          </w:p>
        </w:tc>
        <w:tc>
          <w:tcPr>
            <w:tcW w:w="1475" w:type="dxa"/>
            <w:noWrap/>
            <w:hideMark/>
          </w:tcPr>
          <w:p w14:paraId="3972812D" w14:textId="2E4EACC8" w:rsidR="006157F8" w:rsidRPr="00021330" w:rsidRDefault="006157F8" w:rsidP="006157F8">
            <w:pPr>
              <w:pStyle w:val="Tabletext"/>
            </w:pPr>
            <w:proofErr w:type="spellStart"/>
            <w:r w:rsidRPr="00021330">
              <w:t>Rotschafer</w:t>
            </w:r>
            <w:proofErr w:type="spellEnd"/>
            <w:r>
              <w:t xml:space="preserve"> and </w:t>
            </w:r>
            <w:r w:rsidRPr="00021330">
              <w:t>Cramer</w:t>
            </w:r>
          </w:p>
        </w:tc>
        <w:tc>
          <w:tcPr>
            <w:tcW w:w="6208" w:type="dxa"/>
            <w:noWrap/>
            <w:hideMark/>
          </w:tcPr>
          <w:p w14:paraId="78D25D35" w14:textId="77777777" w:rsidR="006157F8" w:rsidRPr="00021330" w:rsidRDefault="006157F8" w:rsidP="006157F8">
            <w:pPr>
              <w:pStyle w:val="Tabletext"/>
            </w:pPr>
            <w:r w:rsidRPr="00021330">
              <w:t>Developmental Emergence of Phenotypes in the Auditory Brainstem Nuclei of Fmr1 Knockout Mice</w:t>
            </w:r>
          </w:p>
        </w:tc>
        <w:tc>
          <w:tcPr>
            <w:tcW w:w="771" w:type="dxa"/>
            <w:noWrap/>
            <w:hideMark/>
          </w:tcPr>
          <w:p w14:paraId="394EAD7F" w14:textId="77777777" w:rsidR="006157F8" w:rsidRPr="00021330" w:rsidRDefault="006157F8" w:rsidP="006157F8">
            <w:pPr>
              <w:pStyle w:val="Tabletext"/>
            </w:pPr>
            <w:r w:rsidRPr="00021330">
              <w:t>2017</w:t>
            </w:r>
          </w:p>
        </w:tc>
      </w:tr>
      <w:tr w:rsidR="006157F8" w:rsidRPr="00021330" w14:paraId="4CD8F73F" w14:textId="77777777" w:rsidTr="00B93AA4">
        <w:trPr>
          <w:trHeight w:val="290"/>
        </w:trPr>
        <w:tc>
          <w:tcPr>
            <w:tcW w:w="562" w:type="dxa"/>
          </w:tcPr>
          <w:p w14:paraId="721B8919" w14:textId="10FA9F9D" w:rsidR="006157F8" w:rsidRPr="00021330" w:rsidRDefault="006157F8" w:rsidP="006157F8">
            <w:pPr>
              <w:pStyle w:val="Tabletext"/>
            </w:pPr>
            <w:r>
              <w:t>67</w:t>
            </w:r>
          </w:p>
        </w:tc>
        <w:tc>
          <w:tcPr>
            <w:tcW w:w="1475" w:type="dxa"/>
            <w:noWrap/>
            <w:hideMark/>
          </w:tcPr>
          <w:p w14:paraId="55088465" w14:textId="2ECC63C0" w:rsidR="006157F8" w:rsidRPr="00021330" w:rsidRDefault="006157F8" w:rsidP="006157F8">
            <w:pPr>
              <w:pStyle w:val="Tabletext"/>
            </w:pPr>
            <w:proofErr w:type="spellStart"/>
            <w:r w:rsidRPr="00021330">
              <w:t>Rotschafer</w:t>
            </w:r>
            <w:proofErr w:type="spellEnd"/>
            <w:r>
              <w:t xml:space="preserve"> et </w:t>
            </w:r>
            <w:r>
              <w:lastRenderedPageBreak/>
              <w:t>al.</w:t>
            </w:r>
          </w:p>
        </w:tc>
        <w:tc>
          <w:tcPr>
            <w:tcW w:w="6208" w:type="dxa"/>
            <w:noWrap/>
            <w:hideMark/>
          </w:tcPr>
          <w:p w14:paraId="42CBE897" w14:textId="77777777" w:rsidR="006157F8" w:rsidRPr="00021330" w:rsidRDefault="006157F8" w:rsidP="006157F8">
            <w:pPr>
              <w:pStyle w:val="Tabletext"/>
            </w:pPr>
            <w:r w:rsidRPr="00021330">
              <w:lastRenderedPageBreak/>
              <w:t xml:space="preserve">Deletion of Fmr1 Alters Function and Synaptic Inputs in the Auditory </w:t>
            </w:r>
            <w:r w:rsidRPr="00021330">
              <w:lastRenderedPageBreak/>
              <w:t>Brainstem</w:t>
            </w:r>
          </w:p>
        </w:tc>
        <w:tc>
          <w:tcPr>
            <w:tcW w:w="771" w:type="dxa"/>
            <w:noWrap/>
            <w:hideMark/>
          </w:tcPr>
          <w:p w14:paraId="23A6B0CA" w14:textId="77777777" w:rsidR="006157F8" w:rsidRPr="00021330" w:rsidRDefault="006157F8" w:rsidP="006157F8">
            <w:pPr>
              <w:pStyle w:val="Tabletext"/>
            </w:pPr>
            <w:r w:rsidRPr="00021330">
              <w:lastRenderedPageBreak/>
              <w:t>2015</w:t>
            </w:r>
          </w:p>
        </w:tc>
      </w:tr>
      <w:tr w:rsidR="006157F8" w:rsidRPr="00021330" w14:paraId="453C7528" w14:textId="77777777" w:rsidTr="00B93AA4">
        <w:trPr>
          <w:trHeight w:val="290"/>
        </w:trPr>
        <w:tc>
          <w:tcPr>
            <w:tcW w:w="562" w:type="dxa"/>
          </w:tcPr>
          <w:p w14:paraId="5C466656" w14:textId="79CA1569" w:rsidR="006157F8" w:rsidRPr="00021330" w:rsidRDefault="006157F8" w:rsidP="006157F8">
            <w:pPr>
              <w:pStyle w:val="Tabletext"/>
            </w:pPr>
            <w:r>
              <w:lastRenderedPageBreak/>
              <w:t>68</w:t>
            </w:r>
          </w:p>
        </w:tc>
        <w:tc>
          <w:tcPr>
            <w:tcW w:w="1475" w:type="dxa"/>
            <w:noWrap/>
            <w:hideMark/>
          </w:tcPr>
          <w:p w14:paraId="3A91F8C4" w14:textId="7F2F7FCA" w:rsidR="006157F8" w:rsidRPr="00021330" w:rsidRDefault="006157F8" w:rsidP="006157F8">
            <w:pPr>
              <w:pStyle w:val="Tabletext"/>
            </w:pPr>
            <w:r w:rsidRPr="00021330">
              <w:t>Ruby</w:t>
            </w:r>
            <w:r>
              <w:t xml:space="preserve"> et al.</w:t>
            </w:r>
          </w:p>
        </w:tc>
        <w:tc>
          <w:tcPr>
            <w:tcW w:w="6208" w:type="dxa"/>
            <w:noWrap/>
            <w:hideMark/>
          </w:tcPr>
          <w:p w14:paraId="0D01389E" w14:textId="77777777" w:rsidR="006157F8" w:rsidRPr="00021330" w:rsidRDefault="006157F8" w:rsidP="006157F8">
            <w:pPr>
              <w:pStyle w:val="Tabletext"/>
            </w:pPr>
            <w:r w:rsidRPr="00021330">
              <w:t xml:space="preserve">Abnormal neuronal morphology and neurochemistry in the auditory brainstem of FMR1 knockout rats </w:t>
            </w:r>
          </w:p>
        </w:tc>
        <w:tc>
          <w:tcPr>
            <w:tcW w:w="771" w:type="dxa"/>
            <w:noWrap/>
            <w:hideMark/>
          </w:tcPr>
          <w:p w14:paraId="02E5CED5" w14:textId="77777777" w:rsidR="006157F8" w:rsidRPr="00021330" w:rsidRDefault="006157F8" w:rsidP="006157F8">
            <w:pPr>
              <w:pStyle w:val="Tabletext"/>
            </w:pPr>
            <w:r w:rsidRPr="00021330">
              <w:t>2015</w:t>
            </w:r>
          </w:p>
        </w:tc>
      </w:tr>
      <w:tr w:rsidR="006157F8" w:rsidRPr="00021330" w14:paraId="254F70BA" w14:textId="77777777" w:rsidTr="00B93AA4">
        <w:trPr>
          <w:trHeight w:val="290"/>
        </w:trPr>
        <w:tc>
          <w:tcPr>
            <w:tcW w:w="562" w:type="dxa"/>
          </w:tcPr>
          <w:p w14:paraId="74171E4A" w14:textId="58A45301" w:rsidR="006157F8" w:rsidRDefault="006157F8" w:rsidP="006157F8">
            <w:pPr>
              <w:pStyle w:val="Tabletext"/>
            </w:pPr>
            <w:r>
              <w:t>69</w:t>
            </w:r>
          </w:p>
        </w:tc>
        <w:tc>
          <w:tcPr>
            <w:tcW w:w="1475" w:type="dxa"/>
            <w:noWrap/>
          </w:tcPr>
          <w:p w14:paraId="2A2759C0" w14:textId="6C397A56" w:rsidR="006157F8" w:rsidRPr="00021330" w:rsidRDefault="006157F8" w:rsidP="006157F8">
            <w:pPr>
              <w:pStyle w:val="Tabletext"/>
            </w:pPr>
            <w:r>
              <w:t>Saunders et al.</w:t>
            </w:r>
          </w:p>
        </w:tc>
        <w:tc>
          <w:tcPr>
            <w:tcW w:w="6208" w:type="dxa"/>
            <w:noWrap/>
          </w:tcPr>
          <w:p w14:paraId="42AAE96D" w14:textId="45AD1C1B" w:rsidR="006157F8" w:rsidRPr="00021330" w:rsidRDefault="006157F8" w:rsidP="006157F8">
            <w:pPr>
              <w:pStyle w:val="Tabletext"/>
            </w:pPr>
            <w:r w:rsidRPr="00021330">
              <w:t>Knockout of NMDA Receptors in Parvalbumin Interneurons Recreates Autism-Like Phenotypes</w:t>
            </w:r>
          </w:p>
        </w:tc>
        <w:tc>
          <w:tcPr>
            <w:tcW w:w="771" w:type="dxa"/>
            <w:noWrap/>
          </w:tcPr>
          <w:p w14:paraId="31C9C9CC" w14:textId="1D1C0476" w:rsidR="006157F8" w:rsidRPr="00021330" w:rsidRDefault="006157F8" w:rsidP="006157F8">
            <w:pPr>
              <w:pStyle w:val="Tabletext"/>
            </w:pPr>
            <w:r w:rsidRPr="00021330">
              <w:t>2013</w:t>
            </w:r>
          </w:p>
        </w:tc>
      </w:tr>
      <w:tr w:rsidR="006157F8" w:rsidRPr="00021330" w14:paraId="1C2210C4" w14:textId="77777777" w:rsidTr="00B93AA4">
        <w:trPr>
          <w:trHeight w:val="290"/>
        </w:trPr>
        <w:tc>
          <w:tcPr>
            <w:tcW w:w="562" w:type="dxa"/>
          </w:tcPr>
          <w:p w14:paraId="49C2E40B" w14:textId="331142ED" w:rsidR="006157F8" w:rsidRPr="00021330" w:rsidRDefault="006157F8" w:rsidP="006157F8">
            <w:pPr>
              <w:pStyle w:val="Tabletext"/>
            </w:pPr>
            <w:r>
              <w:t>70</w:t>
            </w:r>
          </w:p>
        </w:tc>
        <w:tc>
          <w:tcPr>
            <w:tcW w:w="1475" w:type="dxa"/>
            <w:noWrap/>
            <w:hideMark/>
          </w:tcPr>
          <w:p w14:paraId="7A1C319F" w14:textId="02CB3BD4" w:rsidR="006157F8" w:rsidRPr="00021330" w:rsidRDefault="006157F8" w:rsidP="006157F8">
            <w:pPr>
              <w:pStyle w:val="Tabletext"/>
            </w:pPr>
            <w:r w:rsidRPr="00021330">
              <w:t>Scott</w:t>
            </w:r>
            <w:r>
              <w:t xml:space="preserve"> et al.</w:t>
            </w:r>
          </w:p>
        </w:tc>
        <w:tc>
          <w:tcPr>
            <w:tcW w:w="6208" w:type="dxa"/>
            <w:noWrap/>
            <w:hideMark/>
          </w:tcPr>
          <w:p w14:paraId="26A8A889" w14:textId="77777777" w:rsidR="006157F8" w:rsidRPr="00021330" w:rsidRDefault="006157F8" w:rsidP="006157F8">
            <w:pPr>
              <w:pStyle w:val="Tabletext"/>
            </w:pPr>
            <w:r w:rsidRPr="00021330">
              <w:t>Altered Auditory Processing, Filtering, and Reactivity n the Cntnap2 Knock-Out Rat Model for Neurodevelopmental Disorders</w:t>
            </w:r>
          </w:p>
        </w:tc>
        <w:tc>
          <w:tcPr>
            <w:tcW w:w="771" w:type="dxa"/>
            <w:noWrap/>
            <w:hideMark/>
          </w:tcPr>
          <w:p w14:paraId="2F564857" w14:textId="77777777" w:rsidR="006157F8" w:rsidRPr="00021330" w:rsidRDefault="006157F8" w:rsidP="006157F8">
            <w:pPr>
              <w:pStyle w:val="Tabletext"/>
            </w:pPr>
            <w:r w:rsidRPr="00021330">
              <w:t>2018</w:t>
            </w:r>
          </w:p>
        </w:tc>
      </w:tr>
      <w:tr w:rsidR="006157F8" w:rsidRPr="00021330" w14:paraId="62B661DB" w14:textId="77777777" w:rsidTr="00B93AA4">
        <w:trPr>
          <w:trHeight w:val="290"/>
        </w:trPr>
        <w:tc>
          <w:tcPr>
            <w:tcW w:w="562" w:type="dxa"/>
          </w:tcPr>
          <w:p w14:paraId="03DA6EAE" w14:textId="384157B6" w:rsidR="006157F8" w:rsidRPr="00021330" w:rsidRDefault="006157F8" w:rsidP="006157F8">
            <w:pPr>
              <w:pStyle w:val="Tabletext"/>
            </w:pPr>
            <w:r>
              <w:t>71</w:t>
            </w:r>
          </w:p>
        </w:tc>
        <w:tc>
          <w:tcPr>
            <w:tcW w:w="1475" w:type="dxa"/>
            <w:noWrap/>
          </w:tcPr>
          <w:p w14:paraId="6DD4B963" w14:textId="3CC2D876" w:rsidR="006157F8" w:rsidRPr="00021330" w:rsidRDefault="006157F8" w:rsidP="006157F8">
            <w:pPr>
              <w:pStyle w:val="Tabletext"/>
            </w:pPr>
            <w:r>
              <w:t>Scott et al.</w:t>
            </w:r>
          </w:p>
        </w:tc>
        <w:tc>
          <w:tcPr>
            <w:tcW w:w="6208" w:type="dxa"/>
            <w:noWrap/>
          </w:tcPr>
          <w:p w14:paraId="14D9034D" w14:textId="7484DFD6" w:rsidR="006157F8" w:rsidRPr="00021330" w:rsidRDefault="006157F8" w:rsidP="006157F8">
            <w:pPr>
              <w:pStyle w:val="Tabletext"/>
            </w:pPr>
            <w:r w:rsidRPr="00720AC3">
              <w:t>Hyperexcitable and Immature-Like Neuronal Activity in the Auditory Cortex of Adult Rats Lacking the Language-Linked CNTNAP2 Gene</w:t>
            </w:r>
          </w:p>
        </w:tc>
        <w:tc>
          <w:tcPr>
            <w:tcW w:w="771" w:type="dxa"/>
            <w:noWrap/>
          </w:tcPr>
          <w:p w14:paraId="64607005" w14:textId="12194191" w:rsidR="006157F8" w:rsidRPr="00021330" w:rsidRDefault="006157F8" w:rsidP="006157F8">
            <w:pPr>
              <w:pStyle w:val="Tabletext"/>
            </w:pPr>
            <w:r>
              <w:t>2022</w:t>
            </w:r>
          </w:p>
        </w:tc>
      </w:tr>
      <w:tr w:rsidR="006157F8" w:rsidRPr="00021330" w14:paraId="78963FF7" w14:textId="77777777" w:rsidTr="00B93AA4">
        <w:trPr>
          <w:trHeight w:val="290"/>
        </w:trPr>
        <w:tc>
          <w:tcPr>
            <w:tcW w:w="562" w:type="dxa"/>
          </w:tcPr>
          <w:p w14:paraId="4FE14806" w14:textId="3DCEC43F" w:rsidR="006157F8" w:rsidRPr="00021330" w:rsidRDefault="006157F8" w:rsidP="006157F8">
            <w:pPr>
              <w:pStyle w:val="Tabletext"/>
            </w:pPr>
            <w:r>
              <w:t>72</w:t>
            </w:r>
          </w:p>
        </w:tc>
        <w:tc>
          <w:tcPr>
            <w:tcW w:w="1475" w:type="dxa"/>
            <w:noWrap/>
            <w:hideMark/>
          </w:tcPr>
          <w:p w14:paraId="61E9FCE7" w14:textId="2C6C4008" w:rsidR="006157F8" w:rsidRPr="00021330" w:rsidRDefault="006157F8" w:rsidP="006157F8">
            <w:pPr>
              <w:pStyle w:val="Tabletext"/>
            </w:pPr>
            <w:proofErr w:type="spellStart"/>
            <w:r w:rsidRPr="00021330">
              <w:t>Shofty</w:t>
            </w:r>
            <w:proofErr w:type="spellEnd"/>
            <w:r>
              <w:t xml:space="preserve"> et al.</w:t>
            </w:r>
          </w:p>
        </w:tc>
        <w:tc>
          <w:tcPr>
            <w:tcW w:w="6208" w:type="dxa"/>
            <w:noWrap/>
            <w:hideMark/>
          </w:tcPr>
          <w:p w14:paraId="6898119E" w14:textId="77777777" w:rsidR="006157F8" w:rsidRPr="00021330" w:rsidRDefault="006157F8" w:rsidP="006157F8">
            <w:pPr>
              <w:pStyle w:val="Tabletext"/>
            </w:pPr>
            <w:r w:rsidRPr="00021330">
              <w:t xml:space="preserve">Autism-associated Nf1 deficiency disrupts </w:t>
            </w:r>
            <w:proofErr w:type="spellStart"/>
            <w:r w:rsidRPr="00021330">
              <w:t>corticocortical</w:t>
            </w:r>
            <w:proofErr w:type="spellEnd"/>
            <w:r w:rsidRPr="00021330">
              <w:t xml:space="preserve"> and </w:t>
            </w:r>
            <w:proofErr w:type="spellStart"/>
            <w:r w:rsidRPr="00021330">
              <w:t>corticostriatal</w:t>
            </w:r>
            <w:proofErr w:type="spellEnd"/>
            <w:r w:rsidRPr="00021330">
              <w:t xml:space="preserve"> functional connectivity in human and mouse</w:t>
            </w:r>
          </w:p>
        </w:tc>
        <w:tc>
          <w:tcPr>
            <w:tcW w:w="771" w:type="dxa"/>
            <w:noWrap/>
            <w:hideMark/>
          </w:tcPr>
          <w:p w14:paraId="2CE8C339" w14:textId="77777777" w:rsidR="006157F8" w:rsidRPr="00021330" w:rsidRDefault="006157F8" w:rsidP="006157F8">
            <w:pPr>
              <w:pStyle w:val="Tabletext"/>
            </w:pPr>
            <w:r w:rsidRPr="00021330">
              <w:t>2019</w:t>
            </w:r>
          </w:p>
        </w:tc>
      </w:tr>
      <w:tr w:rsidR="006157F8" w:rsidRPr="00021330" w14:paraId="51C84CA8" w14:textId="77777777" w:rsidTr="00B93AA4">
        <w:trPr>
          <w:trHeight w:val="290"/>
        </w:trPr>
        <w:tc>
          <w:tcPr>
            <w:tcW w:w="562" w:type="dxa"/>
          </w:tcPr>
          <w:p w14:paraId="2C551B75" w14:textId="404B8AA4" w:rsidR="006157F8" w:rsidRPr="00021330" w:rsidRDefault="006157F8" w:rsidP="006157F8">
            <w:pPr>
              <w:pStyle w:val="Tabletext"/>
            </w:pPr>
            <w:r>
              <w:t>73</w:t>
            </w:r>
          </w:p>
        </w:tc>
        <w:tc>
          <w:tcPr>
            <w:tcW w:w="1475" w:type="dxa"/>
            <w:noWrap/>
            <w:hideMark/>
          </w:tcPr>
          <w:p w14:paraId="3720D3E7" w14:textId="6E6824B5" w:rsidR="006157F8" w:rsidRPr="00021330" w:rsidRDefault="006157F8" w:rsidP="006157F8">
            <w:pPr>
              <w:pStyle w:val="Tabletext"/>
            </w:pPr>
            <w:r w:rsidRPr="00021330">
              <w:t>Sinclair</w:t>
            </w:r>
            <w:r>
              <w:t xml:space="preserve"> et al. </w:t>
            </w:r>
          </w:p>
        </w:tc>
        <w:tc>
          <w:tcPr>
            <w:tcW w:w="6208" w:type="dxa"/>
            <w:noWrap/>
            <w:hideMark/>
          </w:tcPr>
          <w:p w14:paraId="016E116D" w14:textId="77777777" w:rsidR="006157F8" w:rsidRPr="00021330" w:rsidRDefault="006157F8" w:rsidP="006157F8">
            <w:pPr>
              <w:pStyle w:val="Tabletext"/>
            </w:pPr>
            <w:r w:rsidRPr="00021330">
              <w:t xml:space="preserve">GABA-B Agonist Baclofen Normalizes Auditory-Evoked Neural Oscillations and </w:t>
            </w:r>
            <w:proofErr w:type="spellStart"/>
            <w:r w:rsidRPr="00021330">
              <w:t>Behavioral</w:t>
            </w:r>
            <w:proofErr w:type="spellEnd"/>
            <w:r w:rsidRPr="00021330">
              <w:t xml:space="preserve"> Deficits in the Fmr1 Knockout Mouse Model of Fragile X Syndrome</w:t>
            </w:r>
          </w:p>
        </w:tc>
        <w:tc>
          <w:tcPr>
            <w:tcW w:w="771" w:type="dxa"/>
            <w:noWrap/>
            <w:hideMark/>
          </w:tcPr>
          <w:p w14:paraId="769F212A" w14:textId="77777777" w:rsidR="006157F8" w:rsidRPr="00021330" w:rsidRDefault="006157F8" w:rsidP="006157F8">
            <w:pPr>
              <w:pStyle w:val="Tabletext"/>
            </w:pPr>
            <w:r w:rsidRPr="00021330">
              <w:t>2017</w:t>
            </w:r>
          </w:p>
        </w:tc>
      </w:tr>
      <w:tr w:rsidR="006157F8" w:rsidRPr="00021330" w14:paraId="46229D20" w14:textId="77777777" w:rsidTr="00B93AA4">
        <w:trPr>
          <w:trHeight w:val="290"/>
        </w:trPr>
        <w:tc>
          <w:tcPr>
            <w:tcW w:w="562" w:type="dxa"/>
          </w:tcPr>
          <w:p w14:paraId="1378330F" w14:textId="2D1282AE" w:rsidR="006157F8" w:rsidRPr="00021330" w:rsidRDefault="006157F8" w:rsidP="006157F8">
            <w:pPr>
              <w:pStyle w:val="Tabletext"/>
            </w:pPr>
            <w:r>
              <w:t>74</w:t>
            </w:r>
          </w:p>
        </w:tc>
        <w:tc>
          <w:tcPr>
            <w:tcW w:w="1475" w:type="dxa"/>
            <w:noWrap/>
            <w:hideMark/>
          </w:tcPr>
          <w:p w14:paraId="0C31ACEA" w14:textId="5CE33514" w:rsidR="006157F8" w:rsidRPr="00021330" w:rsidRDefault="006157F8" w:rsidP="006157F8">
            <w:pPr>
              <w:pStyle w:val="Tabletext"/>
            </w:pPr>
            <w:r w:rsidRPr="00021330">
              <w:t>Song</w:t>
            </w:r>
            <w:r>
              <w:t xml:space="preserve"> et al. </w:t>
            </w:r>
            <w:r w:rsidRPr="00021330">
              <w:t xml:space="preserve"> </w:t>
            </w:r>
          </w:p>
        </w:tc>
        <w:tc>
          <w:tcPr>
            <w:tcW w:w="6208" w:type="dxa"/>
            <w:noWrap/>
            <w:hideMark/>
          </w:tcPr>
          <w:p w14:paraId="68C3455A" w14:textId="77777777" w:rsidR="006157F8" w:rsidRPr="00021330" w:rsidRDefault="006157F8" w:rsidP="006157F8">
            <w:pPr>
              <w:pStyle w:val="Tabletext"/>
            </w:pPr>
            <w:r w:rsidRPr="00021330">
              <w:t>Dysregulation of GABAA Receptor-Mediated Neurotransmission during the Auditory Cortex Critical Period in the Fragile X Syndrome Mouse Model</w:t>
            </w:r>
          </w:p>
        </w:tc>
        <w:tc>
          <w:tcPr>
            <w:tcW w:w="771" w:type="dxa"/>
            <w:noWrap/>
            <w:hideMark/>
          </w:tcPr>
          <w:p w14:paraId="26487E50" w14:textId="77777777" w:rsidR="006157F8" w:rsidRPr="00021330" w:rsidRDefault="006157F8" w:rsidP="006157F8">
            <w:pPr>
              <w:pStyle w:val="Tabletext"/>
            </w:pPr>
            <w:r w:rsidRPr="00021330">
              <w:t>2021</w:t>
            </w:r>
          </w:p>
        </w:tc>
      </w:tr>
      <w:tr w:rsidR="006157F8" w:rsidRPr="00021330" w14:paraId="1BF9DE66" w14:textId="77777777" w:rsidTr="00B93AA4">
        <w:trPr>
          <w:trHeight w:val="290"/>
        </w:trPr>
        <w:tc>
          <w:tcPr>
            <w:tcW w:w="562" w:type="dxa"/>
          </w:tcPr>
          <w:p w14:paraId="4FFAA19E" w14:textId="3A2C2387" w:rsidR="006157F8" w:rsidRPr="00021330" w:rsidRDefault="006157F8" w:rsidP="006157F8">
            <w:pPr>
              <w:pStyle w:val="Tabletext"/>
            </w:pPr>
            <w:r>
              <w:t>75</w:t>
            </w:r>
          </w:p>
        </w:tc>
        <w:tc>
          <w:tcPr>
            <w:tcW w:w="1475" w:type="dxa"/>
            <w:noWrap/>
            <w:hideMark/>
          </w:tcPr>
          <w:p w14:paraId="38F2BB34" w14:textId="1E7029A7" w:rsidR="006157F8" w:rsidRPr="00021330" w:rsidRDefault="006157F8" w:rsidP="006157F8">
            <w:pPr>
              <w:pStyle w:val="Tabletext"/>
            </w:pPr>
            <w:proofErr w:type="spellStart"/>
            <w:r w:rsidRPr="00021330">
              <w:t>Suetterlin</w:t>
            </w:r>
            <w:proofErr w:type="spellEnd"/>
            <w:r>
              <w:t xml:space="preserve"> et al. </w:t>
            </w:r>
            <w:r w:rsidRPr="00021330">
              <w:t xml:space="preserve"> </w:t>
            </w:r>
          </w:p>
        </w:tc>
        <w:tc>
          <w:tcPr>
            <w:tcW w:w="6208" w:type="dxa"/>
            <w:noWrap/>
            <w:hideMark/>
          </w:tcPr>
          <w:p w14:paraId="530486EB" w14:textId="77777777" w:rsidR="006157F8" w:rsidRPr="00021330" w:rsidRDefault="006157F8" w:rsidP="006157F8">
            <w:pPr>
              <w:pStyle w:val="Tabletext"/>
            </w:pPr>
            <w:r w:rsidRPr="00021330">
              <w:t xml:space="preserve">Altered Neocortical Gene Expression, Brain Overgrowth and Functional Over-Connectivity in Chd8 </w:t>
            </w:r>
            <w:proofErr w:type="spellStart"/>
            <w:r w:rsidRPr="00021330">
              <w:t>Haploinsufficient</w:t>
            </w:r>
            <w:proofErr w:type="spellEnd"/>
            <w:r w:rsidRPr="00021330">
              <w:t xml:space="preserve"> Mice</w:t>
            </w:r>
          </w:p>
        </w:tc>
        <w:tc>
          <w:tcPr>
            <w:tcW w:w="771" w:type="dxa"/>
            <w:noWrap/>
            <w:hideMark/>
          </w:tcPr>
          <w:p w14:paraId="6FB8B4B8" w14:textId="77777777" w:rsidR="006157F8" w:rsidRPr="00021330" w:rsidRDefault="006157F8" w:rsidP="006157F8">
            <w:pPr>
              <w:pStyle w:val="Tabletext"/>
            </w:pPr>
            <w:r w:rsidRPr="00021330">
              <w:t>2018</w:t>
            </w:r>
          </w:p>
        </w:tc>
      </w:tr>
      <w:tr w:rsidR="006157F8" w:rsidRPr="00021330" w14:paraId="1330AB81" w14:textId="77777777" w:rsidTr="00B93AA4">
        <w:trPr>
          <w:trHeight w:val="290"/>
        </w:trPr>
        <w:tc>
          <w:tcPr>
            <w:tcW w:w="562" w:type="dxa"/>
          </w:tcPr>
          <w:p w14:paraId="0BD3E216" w14:textId="4A5BD579" w:rsidR="006157F8" w:rsidRPr="00021330" w:rsidRDefault="006157F8" w:rsidP="006157F8">
            <w:pPr>
              <w:pStyle w:val="Tabletext"/>
            </w:pPr>
            <w:r>
              <w:t>76</w:t>
            </w:r>
          </w:p>
        </w:tc>
        <w:tc>
          <w:tcPr>
            <w:tcW w:w="1475" w:type="dxa"/>
            <w:noWrap/>
            <w:hideMark/>
          </w:tcPr>
          <w:p w14:paraId="5BD5A3BA" w14:textId="06BC9605" w:rsidR="006157F8" w:rsidRPr="00021330" w:rsidRDefault="006157F8" w:rsidP="006157F8">
            <w:pPr>
              <w:pStyle w:val="Tabletext"/>
            </w:pPr>
            <w:r w:rsidRPr="00021330">
              <w:t>Thomas</w:t>
            </w:r>
            <w:r>
              <w:t xml:space="preserve"> et al.</w:t>
            </w:r>
          </w:p>
        </w:tc>
        <w:tc>
          <w:tcPr>
            <w:tcW w:w="6208" w:type="dxa"/>
            <w:noWrap/>
            <w:hideMark/>
          </w:tcPr>
          <w:p w14:paraId="2DF70B03" w14:textId="77777777" w:rsidR="006157F8" w:rsidRPr="00021330" w:rsidRDefault="006157F8" w:rsidP="006157F8">
            <w:pPr>
              <w:pStyle w:val="Tabletext"/>
            </w:pPr>
            <w:r w:rsidRPr="00021330">
              <w:t>Sleep/Wake Physiology and Quantitative Electroencephalogram Analysis of the Neuroligin-3 Knockout Rat Model of Autism Spectrum Disorder</w:t>
            </w:r>
          </w:p>
        </w:tc>
        <w:tc>
          <w:tcPr>
            <w:tcW w:w="771" w:type="dxa"/>
            <w:noWrap/>
            <w:hideMark/>
          </w:tcPr>
          <w:p w14:paraId="796E2FE7" w14:textId="77777777" w:rsidR="006157F8" w:rsidRPr="00021330" w:rsidRDefault="006157F8" w:rsidP="006157F8">
            <w:pPr>
              <w:pStyle w:val="Tabletext"/>
            </w:pPr>
            <w:r w:rsidRPr="00021330">
              <w:t>2017</w:t>
            </w:r>
          </w:p>
        </w:tc>
      </w:tr>
      <w:tr w:rsidR="006157F8" w:rsidRPr="00021330" w14:paraId="0C994956" w14:textId="77777777" w:rsidTr="00B93AA4">
        <w:trPr>
          <w:trHeight w:val="290"/>
        </w:trPr>
        <w:tc>
          <w:tcPr>
            <w:tcW w:w="562" w:type="dxa"/>
          </w:tcPr>
          <w:p w14:paraId="23C6B206" w14:textId="40195E38" w:rsidR="006157F8" w:rsidRPr="00021330" w:rsidRDefault="006157F8" w:rsidP="006157F8">
            <w:pPr>
              <w:pStyle w:val="Tabletext"/>
            </w:pPr>
            <w:r>
              <w:t>77</w:t>
            </w:r>
          </w:p>
        </w:tc>
        <w:tc>
          <w:tcPr>
            <w:tcW w:w="1475" w:type="dxa"/>
            <w:noWrap/>
            <w:hideMark/>
          </w:tcPr>
          <w:p w14:paraId="5A6FD6AE" w14:textId="6D20F0E7" w:rsidR="006157F8" w:rsidRDefault="006157F8" w:rsidP="006157F8">
            <w:pPr>
              <w:pStyle w:val="Tabletext"/>
            </w:pPr>
            <w:r w:rsidRPr="00021330">
              <w:t>Truong</w:t>
            </w:r>
            <w:r>
              <w:t xml:space="preserve"> et al.</w:t>
            </w:r>
          </w:p>
          <w:p w14:paraId="4D302DA2" w14:textId="0F8BC50E" w:rsidR="006157F8" w:rsidRPr="00021330" w:rsidRDefault="006157F8" w:rsidP="006157F8">
            <w:pPr>
              <w:pStyle w:val="Tabletext"/>
            </w:pPr>
            <w:r>
              <w:t>*</w:t>
            </w:r>
          </w:p>
        </w:tc>
        <w:tc>
          <w:tcPr>
            <w:tcW w:w="6208" w:type="dxa"/>
            <w:noWrap/>
            <w:hideMark/>
          </w:tcPr>
          <w:p w14:paraId="4C537B6A" w14:textId="77777777" w:rsidR="006157F8" w:rsidRPr="00021330" w:rsidRDefault="006157F8" w:rsidP="006157F8">
            <w:pPr>
              <w:pStyle w:val="Tabletext"/>
            </w:pPr>
            <w:r w:rsidRPr="00021330">
              <w:t>Auditory Processing and Morphological Anomalies in Medial Geniculate Nucleus of Cntnap2 Mutant Mice</w:t>
            </w:r>
          </w:p>
        </w:tc>
        <w:tc>
          <w:tcPr>
            <w:tcW w:w="771" w:type="dxa"/>
            <w:noWrap/>
            <w:hideMark/>
          </w:tcPr>
          <w:p w14:paraId="39B26A00" w14:textId="77777777" w:rsidR="006157F8" w:rsidRPr="00021330" w:rsidRDefault="006157F8" w:rsidP="006157F8">
            <w:pPr>
              <w:pStyle w:val="Tabletext"/>
            </w:pPr>
            <w:r w:rsidRPr="00021330">
              <w:t>2015</w:t>
            </w:r>
          </w:p>
        </w:tc>
      </w:tr>
      <w:tr w:rsidR="006157F8" w:rsidRPr="00021330" w14:paraId="46B1BDD3" w14:textId="77777777" w:rsidTr="00B93AA4">
        <w:trPr>
          <w:trHeight w:val="290"/>
        </w:trPr>
        <w:tc>
          <w:tcPr>
            <w:tcW w:w="562" w:type="dxa"/>
          </w:tcPr>
          <w:p w14:paraId="585593A2" w14:textId="28406D53" w:rsidR="006157F8" w:rsidRPr="00021330" w:rsidRDefault="006157F8" w:rsidP="006157F8">
            <w:pPr>
              <w:pStyle w:val="Tabletext"/>
            </w:pPr>
            <w:r>
              <w:t>78</w:t>
            </w:r>
          </w:p>
        </w:tc>
        <w:tc>
          <w:tcPr>
            <w:tcW w:w="1475" w:type="dxa"/>
            <w:noWrap/>
            <w:hideMark/>
          </w:tcPr>
          <w:p w14:paraId="6F9F18B8" w14:textId="5CDAFE2B" w:rsidR="006157F8" w:rsidRPr="00021330" w:rsidRDefault="006157F8" w:rsidP="006157F8">
            <w:pPr>
              <w:pStyle w:val="Tabletext"/>
            </w:pPr>
            <w:proofErr w:type="spellStart"/>
            <w:r w:rsidRPr="00021330">
              <w:t>Tsugiyama</w:t>
            </w:r>
            <w:proofErr w:type="spellEnd"/>
            <w:r>
              <w:t xml:space="preserve"> et al.</w:t>
            </w:r>
          </w:p>
        </w:tc>
        <w:tc>
          <w:tcPr>
            <w:tcW w:w="6208" w:type="dxa"/>
            <w:noWrap/>
            <w:hideMark/>
          </w:tcPr>
          <w:p w14:paraId="458438B0" w14:textId="77777777" w:rsidR="006157F8" w:rsidRPr="00021330" w:rsidRDefault="006157F8" w:rsidP="006157F8">
            <w:pPr>
              <w:pStyle w:val="Tabletext"/>
            </w:pPr>
            <w:r w:rsidRPr="00021330">
              <w:t>Altered neuronal activity in the auditory brainstem following sound stimulation in thalidomide-induced autism model rats</w:t>
            </w:r>
          </w:p>
        </w:tc>
        <w:tc>
          <w:tcPr>
            <w:tcW w:w="771" w:type="dxa"/>
            <w:noWrap/>
            <w:hideMark/>
          </w:tcPr>
          <w:p w14:paraId="7C7F9CDD" w14:textId="77777777" w:rsidR="006157F8" w:rsidRPr="00021330" w:rsidRDefault="006157F8" w:rsidP="006157F8">
            <w:pPr>
              <w:pStyle w:val="Tabletext"/>
            </w:pPr>
            <w:r w:rsidRPr="00021330">
              <w:t>2020</w:t>
            </w:r>
          </w:p>
        </w:tc>
      </w:tr>
      <w:tr w:rsidR="006157F8" w:rsidRPr="00021330" w14:paraId="4C7D5CCB" w14:textId="77777777" w:rsidTr="00B93AA4">
        <w:trPr>
          <w:trHeight w:val="290"/>
        </w:trPr>
        <w:tc>
          <w:tcPr>
            <w:tcW w:w="562" w:type="dxa"/>
          </w:tcPr>
          <w:p w14:paraId="65AEEFBC" w14:textId="4AAEE0F8" w:rsidR="006157F8" w:rsidRPr="00021330" w:rsidRDefault="006157F8" w:rsidP="006157F8">
            <w:pPr>
              <w:pStyle w:val="Tabletext"/>
            </w:pPr>
            <w:r>
              <w:t>79</w:t>
            </w:r>
          </w:p>
        </w:tc>
        <w:tc>
          <w:tcPr>
            <w:tcW w:w="1475" w:type="dxa"/>
            <w:noWrap/>
            <w:hideMark/>
          </w:tcPr>
          <w:p w14:paraId="2BCC2517" w14:textId="356458C9" w:rsidR="006157F8" w:rsidRPr="00021330" w:rsidRDefault="006157F8" w:rsidP="006157F8">
            <w:pPr>
              <w:pStyle w:val="Tabletext"/>
            </w:pPr>
            <w:proofErr w:type="spellStart"/>
            <w:r w:rsidRPr="00021330">
              <w:t>Typlt</w:t>
            </w:r>
            <w:proofErr w:type="spellEnd"/>
            <w:r>
              <w:t xml:space="preserve"> et al.</w:t>
            </w:r>
          </w:p>
        </w:tc>
        <w:tc>
          <w:tcPr>
            <w:tcW w:w="6208" w:type="dxa"/>
            <w:noWrap/>
            <w:hideMark/>
          </w:tcPr>
          <w:p w14:paraId="51B7AA3D" w14:textId="639E5F87" w:rsidR="006157F8" w:rsidRPr="00021330" w:rsidRDefault="006157F8" w:rsidP="006157F8">
            <w:pPr>
              <w:pStyle w:val="Tabletext"/>
            </w:pPr>
            <w:r w:rsidRPr="00021330">
              <w:t xml:space="preserve">Mice with Deficient BK Channel Function Show Impaired </w:t>
            </w:r>
            <w:proofErr w:type="spellStart"/>
            <w:r w:rsidRPr="00021330">
              <w:t>Prepulse</w:t>
            </w:r>
            <w:proofErr w:type="spellEnd"/>
            <w:r w:rsidRPr="00021330">
              <w:t xml:space="preserve"> Inhibition and Spatial Learning, but Normal Working and Spatial Reference Memory</w:t>
            </w:r>
          </w:p>
        </w:tc>
        <w:tc>
          <w:tcPr>
            <w:tcW w:w="771" w:type="dxa"/>
            <w:noWrap/>
            <w:hideMark/>
          </w:tcPr>
          <w:p w14:paraId="0E0AB98F" w14:textId="64E59C6B" w:rsidR="006157F8" w:rsidRPr="00021330" w:rsidRDefault="006157F8" w:rsidP="006157F8">
            <w:pPr>
              <w:pStyle w:val="Tabletext"/>
            </w:pPr>
            <w:r w:rsidRPr="00021330">
              <w:t>2013</w:t>
            </w:r>
          </w:p>
        </w:tc>
      </w:tr>
      <w:tr w:rsidR="006157F8" w:rsidRPr="00021330" w14:paraId="6FF5496F" w14:textId="77777777" w:rsidTr="00B93AA4">
        <w:trPr>
          <w:trHeight w:val="290"/>
        </w:trPr>
        <w:tc>
          <w:tcPr>
            <w:tcW w:w="562" w:type="dxa"/>
          </w:tcPr>
          <w:p w14:paraId="4D22EEC6" w14:textId="31F95F70" w:rsidR="006157F8" w:rsidRPr="00021330" w:rsidRDefault="006157F8" w:rsidP="006157F8">
            <w:pPr>
              <w:pStyle w:val="Tabletext"/>
            </w:pPr>
            <w:r>
              <w:t>80</w:t>
            </w:r>
          </w:p>
        </w:tc>
        <w:tc>
          <w:tcPr>
            <w:tcW w:w="1475" w:type="dxa"/>
            <w:noWrap/>
            <w:hideMark/>
          </w:tcPr>
          <w:p w14:paraId="5F048985" w14:textId="229F1CDC" w:rsidR="006157F8" w:rsidRDefault="006157F8" w:rsidP="006157F8">
            <w:pPr>
              <w:pStyle w:val="Tabletext"/>
            </w:pPr>
            <w:proofErr w:type="spellStart"/>
            <w:r w:rsidRPr="00021330">
              <w:t>V</w:t>
            </w:r>
            <w:r>
              <w:rPr>
                <w:rFonts w:cstheme="minorHAnsi"/>
              </w:rPr>
              <w:t>ö</w:t>
            </w:r>
            <w:r w:rsidRPr="00021330">
              <w:t>lker</w:t>
            </w:r>
            <w:proofErr w:type="spellEnd"/>
            <w:r>
              <w:t xml:space="preserve"> et al.</w:t>
            </w:r>
          </w:p>
          <w:p w14:paraId="005DBA48" w14:textId="4C1C9E2A" w:rsidR="006157F8" w:rsidRPr="00021330" w:rsidRDefault="006157F8" w:rsidP="006157F8">
            <w:pPr>
              <w:pStyle w:val="Tabletext"/>
            </w:pPr>
            <w:r>
              <w:t>*</w:t>
            </w:r>
          </w:p>
        </w:tc>
        <w:tc>
          <w:tcPr>
            <w:tcW w:w="6208" w:type="dxa"/>
            <w:noWrap/>
            <w:hideMark/>
          </w:tcPr>
          <w:p w14:paraId="26C00A2A" w14:textId="0DBDCE77" w:rsidR="006157F8" w:rsidRPr="00021330" w:rsidRDefault="006157F8" w:rsidP="006157F8">
            <w:pPr>
              <w:pStyle w:val="Tabletext"/>
            </w:pPr>
            <w:r w:rsidRPr="00021330">
              <w:t>Neph2/Kirrel3 regulates sensory input, motor coordination, and home-cage activity in rodents</w:t>
            </w:r>
          </w:p>
        </w:tc>
        <w:tc>
          <w:tcPr>
            <w:tcW w:w="771" w:type="dxa"/>
            <w:noWrap/>
            <w:hideMark/>
          </w:tcPr>
          <w:p w14:paraId="3052B4F8" w14:textId="1A0DA89F" w:rsidR="006157F8" w:rsidRPr="00021330" w:rsidRDefault="006157F8" w:rsidP="006157F8">
            <w:pPr>
              <w:pStyle w:val="Tabletext"/>
            </w:pPr>
            <w:r w:rsidRPr="00021330">
              <w:t>2018</w:t>
            </w:r>
          </w:p>
        </w:tc>
      </w:tr>
      <w:tr w:rsidR="006157F8" w:rsidRPr="00021330" w14:paraId="066F5488" w14:textId="77777777" w:rsidTr="00B93AA4">
        <w:trPr>
          <w:trHeight w:val="290"/>
        </w:trPr>
        <w:tc>
          <w:tcPr>
            <w:tcW w:w="562" w:type="dxa"/>
          </w:tcPr>
          <w:p w14:paraId="6236AE19" w14:textId="46CF2141" w:rsidR="006157F8" w:rsidRPr="00021330" w:rsidRDefault="006157F8" w:rsidP="006157F8">
            <w:pPr>
              <w:pStyle w:val="Tabletext"/>
            </w:pPr>
            <w:r>
              <w:t>81</w:t>
            </w:r>
          </w:p>
        </w:tc>
        <w:tc>
          <w:tcPr>
            <w:tcW w:w="1475" w:type="dxa"/>
            <w:noWrap/>
            <w:hideMark/>
          </w:tcPr>
          <w:p w14:paraId="300F2222" w14:textId="6636DFDA" w:rsidR="006157F8" w:rsidRPr="00021330" w:rsidRDefault="006157F8" w:rsidP="006157F8">
            <w:pPr>
              <w:pStyle w:val="Tabletext"/>
            </w:pPr>
            <w:r w:rsidRPr="00021330">
              <w:t>Wang</w:t>
            </w:r>
            <w:r>
              <w:t xml:space="preserve"> et al.</w:t>
            </w:r>
          </w:p>
        </w:tc>
        <w:tc>
          <w:tcPr>
            <w:tcW w:w="6208" w:type="dxa"/>
            <w:noWrap/>
            <w:hideMark/>
          </w:tcPr>
          <w:p w14:paraId="4F9D411A" w14:textId="202C09BB" w:rsidR="006157F8" w:rsidRPr="00021330" w:rsidRDefault="006157F8" w:rsidP="006157F8">
            <w:pPr>
              <w:pStyle w:val="Tabletext"/>
            </w:pPr>
            <w:r w:rsidRPr="00021330">
              <w:t>In vivo synaptic transmission and morphology in mouse models of Tuberous sclerosis, Fragile X syndrome, Neurofibromatosis type 1, and Costello syndrome</w:t>
            </w:r>
          </w:p>
        </w:tc>
        <w:tc>
          <w:tcPr>
            <w:tcW w:w="771" w:type="dxa"/>
            <w:noWrap/>
            <w:hideMark/>
          </w:tcPr>
          <w:p w14:paraId="5ED7589C" w14:textId="015F0AC5" w:rsidR="006157F8" w:rsidRPr="00021330" w:rsidRDefault="006157F8" w:rsidP="006157F8">
            <w:pPr>
              <w:pStyle w:val="Tabletext"/>
            </w:pPr>
            <w:r w:rsidRPr="00021330">
              <w:t>2020</w:t>
            </w:r>
          </w:p>
        </w:tc>
      </w:tr>
      <w:tr w:rsidR="006157F8" w:rsidRPr="00021330" w14:paraId="3990120B" w14:textId="77777777" w:rsidTr="00B93AA4">
        <w:trPr>
          <w:trHeight w:val="290"/>
        </w:trPr>
        <w:tc>
          <w:tcPr>
            <w:tcW w:w="562" w:type="dxa"/>
          </w:tcPr>
          <w:p w14:paraId="44605C7F" w14:textId="6A7659FA" w:rsidR="006157F8" w:rsidRPr="00021330" w:rsidRDefault="006157F8" w:rsidP="006157F8">
            <w:pPr>
              <w:pStyle w:val="Tabletext"/>
            </w:pPr>
            <w:r>
              <w:t>82</w:t>
            </w:r>
          </w:p>
        </w:tc>
        <w:tc>
          <w:tcPr>
            <w:tcW w:w="1475" w:type="dxa"/>
            <w:noWrap/>
            <w:hideMark/>
          </w:tcPr>
          <w:p w14:paraId="780AA28B" w14:textId="725F12C7" w:rsidR="006157F8" w:rsidRPr="00021330" w:rsidRDefault="006157F8" w:rsidP="006157F8">
            <w:pPr>
              <w:pStyle w:val="Tabletext"/>
            </w:pPr>
            <w:r w:rsidRPr="00021330">
              <w:t>Wen</w:t>
            </w:r>
            <w:r>
              <w:t xml:space="preserve"> et al.</w:t>
            </w:r>
          </w:p>
        </w:tc>
        <w:tc>
          <w:tcPr>
            <w:tcW w:w="6208" w:type="dxa"/>
            <w:noWrap/>
            <w:hideMark/>
          </w:tcPr>
          <w:p w14:paraId="4B0AB717" w14:textId="7EE1B006" w:rsidR="006157F8" w:rsidRPr="00021330" w:rsidRDefault="006157F8" w:rsidP="006157F8">
            <w:pPr>
              <w:pStyle w:val="Tabletext"/>
            </w:pPr>
            <w:r w:rsidRPr="00021330">
              <w:t>Genetic Reduction of Matrix Metalloproteinase-9 Promotes Formation of Perineuronal Nets Around Parvalbumin-Expressing Interneurons and Normalizes Auditory Cortex Responses in Developing Fmr1 Knock-Out Mice</w:t>
            </w:r>
          </w:p>
        </w:tc>
        <w:tc>
          <w:tcPr>
            <w:tcW w:w="771" w:type="dxa"/>
            <w:noWrap/>
            <w:hideMark/>
          </w:tcPr>
          <w:p w14:paraId="751ECC49" w14:textId="0ABD5E64" w:rsidR="006157F8" w:rsidRPr="00021330" w:rsidRDefault="006157F8" w:rsidP="006157F8">
            <w:pPr>
              <w:pStyle w:val="Tabletext"/>
            </w:pPr>
            <w:r w:rsidRPr="00021330">
              <w:t>2018</w:t>
            </w:r>
          </w:p>
        </w:tc>
      </w:tr>
      <w:tr w:rsidR="006157F8" w:rsidRPr="00021330" w14:paraId="5792F243" w14:textId="77777777" w:rsidTr="00B93AA4">
        <w:trPr>
          <w:trHeight w:val="290"/>
        </w:trPr>
        <w:tc>
          <w:tcPr>
            <w:tcW w:w="562" w:type="dxa"/>
          </w:tcPr>
          <w:p w14:paraId="72E33B95" w14:textId="098782A1" w:rsidR="006157F8" w:rsidRPr="00021330" w:rsidRDefault="006157F8" w:rsidP="006157F8">
            <w:pPr>
              <w:pStyle w:val="Tabletext"/>
            </w:pPr>
            <w:r>
              <w:lastRenderedPageBreak/>
              <w:t>83</w:t>
            </w:r>
          </w:p>
        </w:tc>
        <w:tc>
          <w:tcPr>
            <w:tcW w:w="1475" w:type="dxa"/>
            <w:noWrap/>
            <w:hideMark/>
          </w:tcPr>
          <w:p w14:paraId="316BD55F" w14:textId="1345ABF9" w:rsidR="006157F8" w:rsidRPr="00021330" w:rsidRDefault="006157F8" w:rsidP="006157F8">
            <w:pPr>
              <w:pStyle w:val="Tabletext"/>
            </w:pPr>
            <w:r w:rsidRPr="00021330">
              <w:t>Wen</w:t>
            </w:r>
            <w:r>
              <w:t xml:space="preserve"> et al.</w:t>
            </w:r>
          </w:p>
        </w:tc>
        <w:tc>
          <w:tcPr>
            <w:tcW w:w="6208" w:type="dxa"/>
            <w:noWrap/>
            <w:hideMark/>
          </w:tcPr>
          <w:p w14:paraId="10E56718" w14:textId="70D2838D" w:rsidR="006157F8" w:rsidRPr="00021330" w:rsidRDefault="006157F8" w:rsidP="006157F8">
            <w:pPr>
              <w:pStyle w:val="Tabletext"/>
            </w:pPr>
            <w:r w:rsidRPr="00021330">
              <w:t>Developmental Changes in EEG Phenotypes in a Mouse Model of Fragile X Syndrome</w:t>
            </w:r>
          </w:p>
        </w:tc>
        <w:tc>
          <w:tcPr>
            <w:tcW w:w="771" w:type="dxa"/>
            <w:noWrap/>
            <w:hideMark/>
          </w:tcPr>
          <w:p w14:paraId="4BB0C56E" w14:textId="43FEA434" w:rsidR="006157F8" w:rsidRPr="00021330" w:rsidRDefault="006157F8" w:rsidP="006157F8">
            <w:pPr>
              <w:pStyle w:val="Tabletext"/>
            </w:pPr>
            <w:r w:rsidRPr="00021330">
              <w:t>2019</w:t>
            </w:r>
          </w:p>
        </w:tc>
      </w:tr>
      <w:tr w:rsidR="006157F8" w:rsidRPr="00021330" w14:paraId="285FEE85" w14:textId="77777777" w:rsidTr="00B93AA4">
        <w:trPr>
          <w:trHeight w:val="290"/>
        </w:trPr>
        <w:tc>
          <w:tcPr>
            <w:tcW w:w="562" w:type="dxa"/>
          </w:tcPr>
          <w:p w14:paraId="7F2D2F1B" w14:textId="2EAAFD55" w:rsidR="006157F8" w:rsidRPr="00021330" w:rsidRDefault="006157F8" w:rsidP="006157F8">
            <w:pPr>
              <w:pStyle w:val="Tabletext"/>
            </w:pPr>
            <w:r>
              <w:t>84</w:t>
            </w:r>
          </w:p>
        </w:tc>
        <w:tc>
          <w:tcPr>
            <w:tcW w:w="1475" w:type="dxa"/>
            <w:noWrap/>
            <w:hideMark/>
          </w:tcPr>
          <w:p w14:paraId="3B64E45C" w14:textId="43FA94D9" w:rsidR="006157F8" w:rsidRPr="00021330" w:rsidRDefault="006157F8" w:rsidP="006157F8">
            <w:pPr>
              <w:pStyle w:val="Tabletext"/>
            </w:pPr>
            <w:r w:rsidRPr="00021330">
              <w:t>Xiong</w:t>
            </w:r>
            <w:r>
              <w:t xml:space="preserve"> et al.</w:t>
            </w:r>
          </w:p>
        </w:tc>
        <w:tc>
          <w:tcPr>
            <w:tcW w:w="6208" w:type="dxa"/>
            <w:noWrap/>
            <w:hideMark/>
          </w:tcPr>
          <w:p w14:paraId="2899661B" w14:textId="260FC11E" w:rsidR="006157F8" w:rsidRPr="00021330" w:rsidRDefault="006157F8" w:rsidP="006157F8">
            <w:pPr>
              <w:pStyle w:val="Tabletext"/>
            </w:pPr>
            <w:r w:rsidRPr="00021330">
              <w:t>PTEN Regulation of Local and Long-Range Connections in Mouse Auditory Cortex</w:t>
            </w:r>
          </w:p>
        </w:tc>
        <w:tc>
          <w:tcPr>
            <w:tcW w:w="771" w:type="dxa"/>
            <w:noWrap/>
            <w:hideMark/>
          </w:tcPr>
          <w:p w14:paraId="1FEED4A1" w14:textId="025F7381" w:rsidR="006157F8" w:rsidRPr="00021330" w:rsidRDefault="006157F8" w:rsidP="006157F8">
            <w:pPr>
              <w:pStyle w:val="Tabletext"/>
            </w:pPr>
            <w:r w:rsidRPr="00021330">
              <w:t>2012</w:t>
            </w:r>
          </w:p>
        </w:tc>
      </w:tr>
      <w:tr w:rsidR="006157F8" w:rsidRPr="00021330" w14:paraId="13F5516D" w14:textId="77777777" w:rsidTr="00B93AA4">
        <w:trPr>
          <w:trHeight w:val="290"/>
        </w:trPr>
        <w:tc>
          <w:tcPr>
            <w:tcW w:w="562" w:type="dxa"/>
          </w:tcPr>
          <w:p w14:paraId="34EC7860" w14:textId="70C56B1C" w:rsidR="006157F8" w:rsidRPr="00021330" w:rsidRDefault="006157F8" w:rsidP="006157F8">
            <w:pPr>
              <w:pStyle w:val="Tabletext"/>
            </w:pPr>
            <w:r>
              <w:t>85</w:t>
            </w:r>
          </w:p>
        </w:tc>
        <w:tc>
          <w:tcPr>
            <w:tcW w:w="1475" w:type="dxa"/>
            <w:noWrap/>
            <w:hideMark/>
          </w:tcPr>
          <w:p w14:paraId="034E297B" w14:textId="5C654A9E" w:rsidR="006157F8" w:rsidRPr="00021330" w:rsidRDefault="006157F8" w:rsidP="006157F8">
            <w:pPr>
              <w:pStyle w:val="Tabletext"/>
            </w:pPr>
            <w:r w:rsidRPr="00021330">
              <w:t>Yang</w:t>
            </w:r>
            <w:r>
              <w:t xml:space="preserve"> et al.</w:t>
            </w:r>
          </w:p>
        </w:tc>
        <w:tc>
          <w:tcPr>
            <w:tcW w:w="6208" w:type="dxa"/>
            <w:noWrap/>
            <w:hideMark/>
          </w:tcPr>
          <w:p w14:paraId="6899F9E5" w14:textId="4D3CEBAD" w:rsidR="006157F8" w:rsidRPr="00021330" w:rsidRDefault="006157F8" w:rsidP="006157F8">
            <w:pPr>
              <w:pStyle w:val="Tabletext"/>
            </w:pPr>
            <w:r w:rsidRPr="00021330">
              <w:t>16p11.2 Deletion Syndrome Mice Display Sensory and Ultrasonic Vocalization Deficits During Social Interactions</w:t>
            </w:r>
          </w:p>
        </w:tc>
        <w:tc>
          <w:tcPr>
            <w:tcW w:w="771" w:type="dxa"/>
            <w:noWrap/>
            <w:hideMark/>
          </w:tcPr>
          <w:p w14:paraId="7614B875" w14:textId="2BA7319D" w:rsidR="006157F8" w:rsidRPr="00021330" w:rsidRDefault="006157F8" w:rsidP="006157F8">
            <w:pPr>
              <w:pStyle w:val="Tabletext"/>
            </w:pPr>
            <w:r w:rsidRPr="00021330">
              <w:t>2015</w:t>
            </w:r>
          </w:p>
        </w:tc>
      </w:tr>
      <w:tr w:rsidR="006157F8" w:rsidRPr="00021330" w14:paraId="49D1C678" w14:textId="77777777" w:rsidTr="00B93AA4">
        <w:trPr>
          <w:trHeight w:val="290"/>
        </w:trPr>
        <w:tc>
          <w:tcPr>
            <w:tcW w:w="562" w:type="dxa"/>
          </w:tcPr>
          <w:p w14:paraId="2CBA94E8" w14:textId="60AB0B14" w:rsidR="006157F8" w:rsidRPr="00021330" w:rsidRDefault="006157F8" w:rsidP="006157F8">
            <w:pPr>
              <w:pStyle w:val="Tabletext"/>
            </w:pPr>
            <w:r>
              <w:t>86</w:t>
            </w:r>
          </w:p>
        </w:tc>
        <w:tc>
          <w:tcPr>
            <w:tcW w:w="1475" w:type="dxa"/>
            <w:noWrap/>
            <w:hideMark/>
          </w:tcPr>
          <w:p w14:paraId="45416BE2" w14:textId="44813AD3" w:rsidR="006157F8" w:rsidRPr="00021330" w:rsidRDefault="006157F8" w:rsidP="006157F8">
            <w:pPr>
              <w:pStyle w:val="Tabletext"/>
            </w:pPr>
            <w:r w:rsidRPr="00021330">
              <w:t>Zhou</w:t>
            </w:r>
            <w:r>
              <w:t xml:space="preserve"> et al.</w:t>
            </w:r>
          </w:p>
        </w:tc>
        <w:tc>
          <w:tcPr>
            <w:tcW w:w="6208" w:type="dxa"/>
            <w:noWrap/>
            <w:hideMark/>
          </w:tcPr>
          <w:p w14:paraId="79D49A29" w14:textId="0857C7CC" w:rsidR="006157F8" w:rsidRPr="00021330" w:rsidRDefault="006157F8" w:rsidP="006157F8">
            <w:pPr>
              <w:pStyle w:val="Tabletext"/>
            </w:pPr>
            <w:r w:rsidRPr="00021330">
              <w:t>Atypical Response Properties of the Auditory Cortex of Awake MECP2-Overexpressing Mice</w:t>
            </w:r>
          </w:p>
        </w:tc>
        <w:tc>
          <w:tcPr>
            <w:tcW w:w="771" w:type="dxa"/>
            <w:noWrap/>
            <w:hideMark/>
          </w:tcPr>
          <w:p w14:paraId="6C2B07A9" w14:textId="3CEC39C4" w:rsidR="006157F8" w:rsidRPr="00021330" w:rsidRDefault="006157F8" w:rsidP="006157F8">
            <w:pPr>
              <w:pStyle w:val="Tabletext"/>
            </w:pPr>
            <w:r w:rsidRPr="00021330">
              <w:t>2019</w:t>
            </w:r>
          </w:p>
        </w:tc>
      </w:tr>
      <w:tr w:rsidR="006157F8" w:rsidRPr="00021330" w14:paraId="79D803FE" w14:textId="77777777" w:rsidTr="00B93AA4">
        <w:trPr>
          <w:trHeight w:val="290"/>
        </w:trPr>
        <w:tc>
          <w:tcPr>
            <w:tcW w:w="562" w:type="dxa"/>
          </w:tcPr>
          <w:p w14:paraId="2A6D01DB" w14:textId="1CD4EC7D" w:rsidR="006157F8" w:rsidRPr="00021330" w:rsidRDefault="006157F8" w:rsidP="006157F8">
            <w:pPr>
              <w:pStyle w:val="Tabletext"/>
            </w:pPr>
            <w:r>
              <w:t>87</w:t>
            </w:r>
          </w:p>
        </w:tc>
        <w:tc>
          <w:tcPr>
            <w:tcW w:w="1475" w:type="dxa"/>
            <w:noWrap/>
            <w:hideMark/>
          </w:tcPr>
          <w:p w14:paraId="0FB7CEFA" w14:textId="4A4DEC3F" w:rsidR="006157F8" w:rsidRPr="00021330" w:rsidRDefault="006157F8" w:rsidP="006157F8">
            <w:pPr>
              <w:pStyle w:val="Tabletext"/>
            </w:pPr>
            <w:r w:rsidRPr="00021330">
              <w:t xml:space="preserve">Zimmerman </w:t>
            </w:r>
            <w:r>
              <w:t>et al.</w:t>
            </w:r>
          </w:p>
        </w:tc>
        <w:tc>
          <w:tcPr>
            <w:tcW w:w="6208" w:type="dxa"/>
            <w:noWrap/>
            <w:hideMark/>
          </w:tcPr>
          <w:p w14:paraId="198BF715" w14:textId="6CFD7D0F" w:rsidR="006157F8" w:rsidRPr="00021330" w:rsidRDefault="006157F8" w:rsidP="006157F8">
            <w:pPr>
              <w:pStyle w:val="Tabletext"/>
            </w:pPr>
            <w:r w:rsidRPr="00021330">
              <w:t>Repeated Prenatal Exposure to Valproic Acid Results in Auditory Brainstem Hypoplasia and Reduced Calcium Binding Protein Immunolabeling</w:t>
            </w:r>
          </w:p>
        </w:tc>
        <w:tc>
          <w:tcPr>
            <w:tcW w:w="771" w:type="dxa"/>
            <w:noWrap/>
            <w:hideMark/>
          </w:tcPr>
          <w:p w14:paraId="2992A531" w14:textId="2AA26B26" w:rsidR="006157F8" w:rsidRPr="00021330" w:rsidRDefault="006157F8" w:rsidP="006157F8">
            <w:pPr>
              <w:pStyle w:val="Tabletext"/>
            </w:pPr>
            <w:r w:rsidRPr="00021330">
              <w:t>2018</w:t>
            </w:r>
          </w:p>
        </w:tc>
      </w:tr>
      <w:tr w:rsidR="006157F8" w:rsidRPr="00021330" w14:paraId="30E7A4AF" w14:textId="77777777" w:rsidTr="00B93AA4">
        <w:trPr>
          <w:trHeight w:val="290"/>
        </w:trPr>
        <w:tc>
          <w:tcPr>
            <w:tcW w:w="562" w:type="dxa"/>
          </w:tcPr>
          <w:p w14:paraId="1674F391" w14:textId="22C9C41B" w:rsidR="006157F8" w:rsidRPr="00021330" w:rsidRDefault="006157F8" w:rsidP="006157F8">
            <w:pPr>
              <w:pStyle w:val="Tabletext"/>
            </w:pPr>
            <w:r>
              <w:t>88</w:t>
            </w:r>
          </w:p>
        </w:tc>
        <w:tc>
          <w:tcPr>
            <w:tcW w:w="1475" w:type="dxa"/>
            <w:noWrap/>
            <w:hideMark/>
          </w:tcPr>
          <w:p w14:paraId="59912C10" w14:textId="447D500E" w:rsidR="006157F8" w:rsidRPr="00021330" w:rsidRDefault="006157F8" w:rsidP="006157F8">
            <w:pPr>
              <w:pStyle w:val="Tabletext"/>
            </w:pPr>
            <w:r w:rsidRPr="00021330">
              <w:t>Zimmerman</w:t>
            </w:r>
            <w:r>
              <w:t xml:space="preserve"> et al.</w:t>
            </w:r>
          </w:p>
        </w:tc>
        <w:tc>
          <w:tcPr>
            <w:tcW w:w="6208" w:type="dxa"/>
            <w:noWrap/>
            <w:hideMark/>
          </w:tcPr>
          <w:p w14:paraId="31543C8D" w14:textId="36D33994" w:rsidR="006157F8" w:rsidRPr="00021330" w:rsidRDefault="006157F8" w:rsidP="006157F8">
            <w:pPr>
              <w:pStyle w:val="Tabletext"/>
            </w:pPr>
            <w:r w:rsidRPr="00021330">
              <w:t>In utero exposure to valproic acid disrupts ascending projections to the central nucleus of the inferior colliculus from the auditory brainstem</w:t>
            </w:r>
          </w:p>
        </w:tc>
        <w:tc>
          <w:tcPr>
            <w:tcW w:w="771" w:type="dxa"/>
            <w:noWrap/>
            <w:hideMark/>
          </w:tcPr>
          <w:p w14:paraId="07A3C5CB" w14:textId="2DF3F68F" w:rsidR="006157F8" w:rsidRPr="00021330" w:rsidRDefault="006157F8" w:rsidP="006157F8">
            <w:pPr>
              <w:pStyle w:val="Tabletext"/>
            </w:pPr>
            <w:r w:rsidRPr="00021330">
              <w:t>2020</w:t>
            </w:r>
          </w:p>
        </w:tc>
      </w:tr>
    </w:tbl>
    <w:p w14:paraId="5FFF3210" w14:textId="77777777" w:rsidR="00D439FC" w:rsidRDefault="00D439FC">
      <w:pPr>
        <w:sectPr w:rsidR="00D439FC">
          <w:pgSz w:w="11906" w:h="16838"/>
          <w:pgMar w:top="1440" w:right="1440" w:bottom="1440" w:left="1440" w:header="708" w:footer="708" w:gutter="0"/>
          <w:cols w:space="708"/>
          <w:docGrid w:linePitch="360"/>
        </w:sectPr>
      </w:pPr>
    </w:p>
    <w:p w14:paraId="56C83E1D" w14:textId="45B0912E" w:rsidR="00B20660" w:rsidRDefault="00B20660" w:rsidP="00B20660">
      <w:pPr>
        <w:pStyle w:val="Caption"/>
        <w:keepNext/>
      </w:pPr>
      <w:r>
        <w:lastRenderedPageBreak/>
        <w:t xml:space="preserve">Supplementary table </w:t>
      </w:r>
      <w:r w:rsidR="000B790B">
        <w:fldChar w:fldCharType="begin"/>
      </w:r>
      <w:r w:rsidR="000B790B">
        <w:instrText xml:space="preserve"> SEQ Supplementary_table \* ARABIC </w:instrText>
      </w:r>
      <w:r w:rsidR="000B790B">
        <w:fldChar w:fldCharType="separate"/>
      </w:r>
      <w:r>
        <w:rPr>
          <w:noProof/>
        </w:rPr>
        <w:t>2</w:t>
      </w:r>
      <w:r w:rsidR="000B790B">
        <w:rPr>
          <w:noProof/>
        </w:rPr>
        <w:fldChar w:fldCharType="end"/>
      </w:r>
      <w:r>
        <w:t>:</w:t>
      </w:r>
      <w:r w:rsidRPr="003A73C8">
        <w:t xml:space="preserve"> Rodent models with auditory phenotypes described in this review. Gene names are formatted as in the cited papers, with alternate names</w:t>
      </w:r>
      <w:r w:rsidR="009A086C">
        <w:t xml:space="preserve"> for equivalent human genes</w:t>
      </w:r>
      <w:r w:rsidRPr="003A73C8">
        <w:t xml:space="preserve"> used in SFARI gene in brackets where relevant.</w:t>
      </w:r>
    </w:p>
    <w:tbl>
      <w:tblPr>
        <w:tblStyle w:val="TableGrid"/>
        <w:tblW w:w="14262" w:type="dxa"/>
        <w:tblLook w:val="04A0" w:firstRow="1" w:lastRow="0" w:firstColumn="1" w:lastColumn="0" w:noHBand="0" w:noVBand="1"/>
      </w:tblPr>
      <w:tblGrid>
        <w:gridCol w:w="1768"/>
        <w:gridCol w:w="2298"/>
        <w:gridCol w:w="3719"/>
        <w:gridCol w:w="6477"/>
      </w:tblGrid>
      <w:tr w:rsidR="00A05075" w:rsidRPr="00B22B84" w14:paraId="3FE1D804" w14:textId="77777777" w:rsidTr="00CC0C1C">
        <w:trPr>
          <w:trHeight w:val="410"/>
        </w:trPr>
        <w:tc>
          <w:tcPr>
            <w:tcW w:w="14262" w:type="dxa"/>
            <w:gridSpan w:val="4"/>
            <w:vAlign w:val="center"/>
          </w:tcPr>
          <w:p w14:paraId="3F12660D" w14:textId="77777777" w:rsidR="00A05075" w:rsidRPr="00B22B84" w:rsidRDefault="00A05075" w:rsidP="00CC0C1C">
            <w:pPr>
              <w:pStyle w:val="Tabletext"/>
            </w:pPr>
            <w:r w:rsidRPr="00B22B84">
              <w:t>Genetic rodent models of ASD: single genes</w:t>
            </w:r>
          </w:p>
        </w:tc>
      </w:tr>
      <w:tr w:rsidR="00A05075" w:rsidRPr="00B22B84" w14:paraId="5E45E950" w14:textId="77777777" w:rsidTr="00F87453">
        <w:trPr>
          <w:trHeight w:val="410"/>
        </w:trPr>
        <w:tc>
          <w:tcPr>
            <w:tcW w:w="1768" w:type="dxa"/>
            <w:shd w:val="clear" w:color="auto" w:fill="D0CECE" w:themeFill="background2" w:themeFillShade="E6"/>
            <w:vAlign w:val="center"/>
          </w:tcPr>
          <w:p w14:paraId="5628DC61" w14:textId="77777777" w:rsidR="00A05075" w:rsidRPr="00B22B84" w:rsidRDefault="00A05075" w:rsidP="00CC0C1C">
            <w:pPr>
              <w:pStyle w:val="Tabletext"/>
            </w:pPr>
            <w:r w:rsidRPr="00B22B84">
              <w:t>Gene</w:t>
            </w:r>
          </w:p>
        </w:tc>
        <w:tc>
          <w:tcPr>
            <w:tcW w:w="2298" w:type="dxa"/>
            <w:shd w:val="clear" w:color="auto" w:fill="D0CECE" w:themeFill="background2" w:themeFillShade="E6"/>
            <w:vAlign w:val="center"/>
          </w:tcPr>
          <w:p w14:paraId="789B67A7" w14:textId="77777777" w:rsidR="00A05075" w:rsidRPr="00B22B84" w:rsidRDefault="00A05075" w:rsidP="00CC0C1C">
            <w:pPr>
              <w:pStyle w:val="Tabletext"/>
            </w:pPr>
            <w:r w:rsidRPr="00B22B84">
              <w:t>Syndrome</w:t>
            </w:r>
          </w:p>
        </w:tc>
        <w:tc>
          <w:tcPr>
            <w:tcW w:w="3719" w:type="dxa"/>
            <w:shd w:val="clear" w:color="auto" w:fill="D0CECE" w:themeFill="background2" w:themeFillShade="E6"/>
            <w:vAlign w:val="center"/>
          </w:tcPr>
          <w:p w14:paraId="7CE45984" w14:textId="77777777" w:rsidR="00A05075" w:rsidRPr="00B22B84" w:rsidRDefault="00A05075" w:rsidP="00CC0C1C">
            <w:pPr>
              <w:pStyle w:val="Tabletext"/>
            </w:pPr>
            <w:r w:rsidRPr="00B22B84">
              <w:t>Role of protein</w:t>
            </w:r>
          </w:p>
        </w:tc>
        <w:tc>
          <w:tcPr>
            <w:tcW w:w="6477" w:type="dxa"/>
            <w:shd w:val="clear" w:color="auto" w:fill="D0CECE" w:themeFill="background2" w:themeFillShade="E6"/>
            <w:vAlign w:val="center"/>
          </w:tcPr>
          <w:p w14:paraId="5F4B13DD" w14:textId="77777777" w:rsidR="00A05075" w:rsidRPr="00B22B84" w:rsidRDefault="00A05075" w:rsidP="00CC0C1C">
            <w:pPr>
              <w:pStyle w:val="Tabletext"/>
            </w:pPr>
            <w:r w:rsidRPr="00B22B84">
              <w:t xml:space="preserve">Relevant papers </w:t>
            </w:r>
          </w:p>
        </w:tc>
      </w:tr>
      <w:tr w:rsidR="00A05075" w:rsidRPr="00B22B84" w14:paraId="31FA90FB" w14:textId="77777777" w:rsidTr="00F87453">
        <w:trPr>
          <w:trHeight w:val="726"/>
        </w:trPr>
        <w:tc>
          <w:tcPr>
            <w:tcW w:w="1768" w:type="dxa"/>
            <w:vAlign w:val="center"/>
          </w:tcPr>
          <w:p w14:paraId="3B148EB6" w14:textId="77777777" w:rsidR="00A05075" w:rsidRDefault="00A05075" w:rsidP="00CC0C1C">
            <w:pPr>
              <w:pStyle w:val="Tabletext"/>
              <w:rPr>
                <w:i/>
                <w:iCs/>
              </w:rPr>
            </w:pPr>
            <w:proofErr w:type="spellStart"/>
            <w:r>
              <w:rPr>
                <w:i/>
                <w:iCs/>
              </w:rPr>
              <w:t>A</w:t>
            </w:r>
            <w:r w:rsidRPr="00B22B84">
              <w:rPr>
                <w:i/>
                <w:iCs/>
              </w:rPr>
              <w:t>dnp</w:t>
            </w:r>
            <w:proofErr w:type="spellEnd"/>
          </w:p>
        </w:tc>
        <w:tc>
          <w:tcPr>
            <w:tcW w:w="2298" w:type="dxa"/>
            <w:vAlign w:val="center"/>
          </w:tcPr>
          <w:p w14:paraId="1EB39E22" w14:textId="77777777" w:rsidR="00A05075" w:rsidRPr="00B22B84" w:rsidRDefault="00A05075" w:rsidP="00CC0C1C">
            <w:pPr>
              <w:pStyle w:val="Tabletext"/>
            </w:pPr>
            <w:proofErr w:type="spellStart"/>
            <w:r w:rsidRPr="00B22B84">
              <w:t>Helsmoortel</w:t>
            </w:r>
            <w:proofErr w:type="spellEnd"/>
            <w:r w:rsidRPr="00B22B84">
              <w:t>-Van der Aa syndrome</w:t>
            </w:r>
          </w:p>
        </w:tc>
        <w:tc>
          <w:tcPr>
            <w:tcW w:w="3719" w:type="dxa"/>
            <w:vAlign w:val="center"/>
          </w:tcPr>
          <w:p w14:paraId="6BC632CD" w14:textId="77777777" w:rsidR="00A05075" w:rsidRPr="00B22B84" w:rsidRDefault="00A05075" w:rsidP="00CC0C1C">
            <w:pPr>
              <w:pStyle w:val="Tabletext"/>
            </w:pPr>
            <w:r w:rsidRPr="00B22B84">
              <w:t>Chromatin remodelling transcription factor</w:t>
            </w:r>
          </w:p>
        </w:tc>
        <w:tc>
          <w:tcPr>
            <w:tcW w:w="6477" w:type="dxa"/>
            <w:vAlign w:val="center"/>
          </w:tcPr>
          <w:p w14:paraId="2D97C202" w14:textId="77777777" w:rsidR="00A05075" w:rsidRPr="00B22B84" w:rsidRDefault="00A05075" w:rsidP="00CC0C1C">
            <w:pPr>
              <w:pStyle w:val="Tabletext"/>
            </w:pPr>
            <w:r w:rsidRPr="00B22B84">
              <w:fldChar w:fldCharType="begin" w:fldLock="1"/>
            </w:r>
            <w:r w:rsidRPr="00B22B84">
              <w:instrText>ADDIN CSL_CITATION {"citationItems":[{"id":"ITEM-1","itemData":{"DOI":"10.1007/s11064-019-02723-6","ISSN":"1573-6903","PMID":"30659505","abstract":"Autism is a wide spread neurodevelopmental disorder with growing morbidity rates, affecting more boys than girls worldwide. Activity-dependent neuroprotective protein (ADNP) was recently recognized as a leading gene accounted for 0.17% of autism spectrum disorder (ASD) cases globally. Respectively, mutations in the human ADNP gene (ADNP syndrome), cause multi-system body dysfunctions with apparent ASD-related traits, commencing as early as childhood. The Adnp haploinsufficient (Adnp+/-) mouse model was researched before in relations to Alzheimer's disease and autism. Adnp+/- mice suffer from deficient social memory, vocal and motor impediments, irregular tooth eruption and short stature, all of which corresponds with reported phenotypes in patients with the ADNP syndrome. Recently, a more elaborated description of the ADNP syndrome was published, presenting impediments such as hearing disabilities in &gt; 10% of the studied children. Irregular auditory brainstem response (ABR) has been connected to ASD-related cases and has been suggested as a potential hallmark for autism, allowing diagnosis of ASD risk and early intervention. Herein, we present detriment hearing in the Adnp+/- mice with atypical ABR and significant protein expression irregularities that coincides with ASD and hearing loss studies in the brain.","author":[{"dropping-particle":"","family":"Hacohen-Kleiman","given":"Gal","non-dropping-particle":"","parse-names":false,"suffix":""},{"dropping-particle":"","family":"Yizhar-Barnea","given":"Ofer","non-dropping-particle":"","parse-names":false,"suffix":""},{"dropping-particle":"","family":"Touloumi","given":"Olga","non-dropping-particle":"","parse-names":false,"suffix":""},{"dropping-particle":"","family":"Lagoudaki","given":"Roza","non-dropping-particle":"","parse-names":false,"suffix":""},{"dropping-particle":"","family":"Avraham","given":"Karen B","non-dropping-particle":"","parse-names":false,"suffix":""},{"dropping-particle":"","family":"Grigoriadis","given":"Nikolaos","non-dropping-particle":"","parse-names":false,"suffix":""},{"dropping-particle":"","family":"Gozes","given":"Illana","non-dropping-particle":"","parse-names":false,"suffix":""}],"container-title":"Neurochemical research","id":"ITEM-1","issue":"6","issued":{"date-parts":[["2019","6"]]},"page":"1494-1507","title":"Atypical Auditory Brainstem Response and Protein Expression Aberrations Related to ASD and Hearing Loss in the Adnp Haploinsufficient Mouse Brain.","type":"article-journal","volume":"44"},"uris":["http://www.mendeley.com/documents/?uuid=732ac80b-b6ff-3ec7-89ca-078752b2a455"]}],"mendeley":{"formattedCitation":"(Hacohen-Kleiman et al., 2019)","plainTextFormattedCitation":"(Hacohen-Kleiman et al., 2019)","previouslyFormattedCitation":"(Hacohen-Kleiman et al., 2019)"},"properties":{"noteIndex":0},"schema":"https://github.com/citation-style-language/schema/raw/master/csl-citation.json"}</w:instrText>
            </w:r>
            <w:r w:rsidRPr="00B22B84">
              <w:fldChar w:fldCharType="separate"/>
            </w:r>
            <w:r w:rsidRPr="00B22B84">
              <w:rPr>
                <w:noProof/>
              </w:rPr>
              <w:t>(Hacohen-Kleiman et al., 2019)</w:t>
            </w:r>
            <w:r w:rsidRPr="00B22B84">
              <w:fldChar w:fldCharType="end"/>
            </w:r>
          </w:p>
        </w:tc>
      </w:tr>
      <w:tr w:rsidR="00492C17" w:rsidRPr="00B22B84" w14:paraId="58504F66" w14:textId="77777777" w:rsidTr="00F46E1B">
        <w:trPr>
          <w:trHeight w:val="567"/>
        </w:trPr>
        <w:tc>
          <w:tcPr>
            <w:tcW w:w="1768" w:type="dxa"/>
            <w:vAlign w:val="center"/>
          </w:tcPr>
          <w:p w14:paraId="68CE998E" w14:textId="58D14D06" w:rsidR="00492C17" w:rsidRDefault="00492C17" w:rsidP="00492C17">
            <w:pPr>
              <w:pStyle w:val="Tabletext"/>
              <w:rPr>
                <w:i/>
                <w:iCs/>
              </w:rPr>
            </w:pPr>
            <w:proofErr w:type="spellStart"/>
            <w:r>
              <w:rPr>
                <w:i/>
                <w:iCs/>
              </w:rPr>
              <w:t>Cacn</w:t>
            </w:r>
            <w:proofErr w:type="spellEnd"/>
            <w:r>
              <w:rPr>
                <w:rFonts w:cstheme="minorHAnsi"/>
                <w:i/>
                <w:iCs/>
              </w:rPr>
              <w:t>α</w:t>
            </w:r>
            <w:r>
              <w:rPr>
                <w:i/>
                <w:iCs/>
              </w:rPr>
              <w:t>2</w:t>
            </w:r>
            <w:r>
              <w:rPr>
                <w:rFonts w:cstheme="minorHAnsi"/>
                <w:i/>
                <w:iCs/>
              </w:rPr>
              <w:t>δ</w:t>
            </w:r>
            <w:r>
              <w:rPr>
                <w:i/>
                <w:iCs/>
              </w:rPr>
              <w:t xml:space="preserve">3 </w:t>
            </w:r>
          </w:p>
        </w:tc>
        <w:tc>
          <w:tcPr>
            <w:tcW w:w="2298" w:type="dxa"/>
            <w:vAlign w:val="center"/>
          </w:tcPr>
          <w:p w14:paraId="58E5DE36" w14:textId="164A9DA0" w:rsidR="00492C17" w:rsidRPr="00B22B84" w:rsidRDefault="00492C17" w:rsidP="00492C17">
            <w:pPr>
              <w:pStyle w:val="Tabletext"/>
            </w:pPr>
            <w:r>
              <w:t>n/a</w:t>
            </w:r>
          </w:p>
        </w:tc>
        <w:tc>
          <w:tcPr>
            <w:tcW w:w="3719" w:type="dxa"/>
            <w:vAlign w:val="center"/>
          </w:tcPr>
          <w:p w14:paraId="058AA09A" w14:textId="39A4CC86" w:rsidR="00492C17" w:rsidRPr="00B22B84" w:rsidRDefault="00492C17" w:rsidP="00492C17">
            <w:pPr>
              <w:pStyle w:val="Tabletext"/>
            </w:pPr>
            <w:r w:rsidRPr="00B22B84">
              <w:t>Voltage dependent Ca</w:t>
            </w:r>
            <w:r w:rsidRPr="00B22B84">
              <w:rPr>
                <w:vertAlign w:val="superscript"/>
              </w:rPr>
              <w:t>2+</w:t>
            </w:r>
            <w:r w:rsidRPr="00B22B84">
              <w:t xml:space="preserve"> channel subunit</w:t>
            </w:r>
          </w:p>
        </w:tc>
        <w:tc>
          <w:tcPr>
            <w:tcW w:w="6477" w:type="dxa"/>
            <w:vAlign w:val="center"/>
          </w:tcPr>
          <w:p w14:paraId="323FE566" w14:textId="7B60A011" w:rsidR="00492C17" w:rsidRPr="00B22B84" w:rsidRDefault="00492C17" w:rsidP="00492C17">
            <w:pPr>
              <w:pStyle w:val="Tabletext"/>
            </w:pPr>
            <w:r>
              <w:fldChar w:fldCharType="begin" w:fldLock="1"/>
            </w:r>
            <w:r w:rsidR="009261EC">
              <w:instrText>ADDIN CSL_CITATION {"citationItems":[{"id":"ITEM-1","itemData":{"DOI":"10.1016/j.bbr.2017.12.032","ISSN":"18727549","PMID":"29305318","abstract":"Sensory cross-activation is still ill-defined and research concerning the consequences of sensory mergence on normal brain function is very limited. Human studies describe behavioral benefits of people with synesthesia- a peculiar form of perception possibly due to cross-modal activation- regarding sensory and memory abilities. Here, we studied behavioral alterations in calcium channel (CACN) subunit α2δ3 knockout (KO) mice exhibiting pain-induced cortical cross-modal activation. Knockout mice exhibited an increased response upon touch of a pinna and impaired audition, while elementary olfaction, vision, somatosensation and motor function were not altered. In contrast to synesthetic humans for whom enhanced memory function had been described, α2δ3 KO mice might have developed defects for object-based memory. However, in a task requiring use of multiple modalities, mutant mice revealed an enhanced performance compared to wild-type controls. Furthermore, several tests revealed evidence for increased anxiety-like behavior of α2δ3 KO animals. In summary, deficits in single sensory abilities and a potential gain in processing simultaneous sensory information in α2δ3 KO mice might represent behavioral correlates of sensory cross-activation. Further, our data suggest a role of CACNα2δ3 within the functionality of the sensory system, but not the motor system and general health.","author":[{"dropping-particle":"","family":"Landmann","given":"Julia","non-dropping-particle":"","parse-names":false,"suffix":""},{"dropping-particle":"","family":"Richter","given":"Franziska","non-dropping-particle":"","parse-names":false,"suffix":""},{"dropping-particle":"","family":"Classen","given":"Joseph","non-dropping-particle":"","parse-names":false,"suffix":""},{"dropping-particle":"","family":"Richter","given":"Angelika","non-dropping-particle":"","parse-names":false,"suffix":""},{"dropping-particle":"","family":"Penninger","given":"Josef M.","non-dropping-particle":"","parse-names":false,"suffix":""},{"dropping-particle":"","family":"Bechmann","given":"Ingo","non-dropping-particle":"","parse-names":false,"suffix":""}],"container-title":"Behavioural Brain Research","id":"ITEM-1","issued":{"date-parts":[["2019","5","17"]]},"page":"393-402","publisher":"Elsevier B.V.","title":"Behavioral phenotyping of calcium channel (CACN) subunit α2δ3 knockout mice: Consequences of sensory cross-modal activation","type":"article-journal","volume":"364"},"uris":["http://www.mendeley.com/documents/?uuid=fe267d1e-5451-3f78-b449-97102ec55c59"]},{"id":"ITEM-2","itemData":{"DOI":"10.1523/ENEURO.0118-22.2022","ISSN":"2373-2822","PMID":"35410870","abstract":"Temporal processing of complex sounds is a fundamental and complex task in hearing and a prerequisite for processing and understanding vocalization, speech, and prosody. Here, we studied response properties of neurons in the inferior colliculus (IC) in mice lacking Cacna2d3 , a risk gene for autism spectrum disorders (ASDs). The α2δ3 auxiliary Ca2+ channel subunit encoded by Cacna2d3 is essential for proper function of glutamatergic synapses in the auditory brainstem. Recent evidence has shown that much of auditory feature extraction is performed in the auditory brainstem and IC, including processing of amplitude modulation (AM). We determined both spectral and temporal properties of single- and multi-unit responses in the IC of anesthetized mice. IC units of α2δ3−/− mice showed normal tuning properties yet increased spontaneous rates compared with α2δ3+/+. When stimulated with AM tones, α2δ3−/− units exhibited less precise temporal coding and reduced evoked rates to higher modulation frequencies (fm). Whereas first spike latencies (FSLs) were increased for only few modulation frequencies, population peak latencies were increased for fm ranging from 20 to 100 Hz in α2δ3−/− IC units. The loss of precision of temporal coding with increasing fm from 70 to 160 Hz was characterized using a normalized offset-corrected (Pearson-like) correlation coefficient, which appeared more appropriate than the metrics of vector strength. The processing deficits of AM sounds analyzed at the level of the IC indicate that α2δ3−/− mice exhibit a subcortical auditory processing disorder (APD). Similar deficits may be present in other mouse models for ASDs.","author":[{"dropping-particle":"","family":"Bracic","given":"Gerhard","non-dropping-particle":"","parse-names":false,"suffix":""},{"dropping-particle":"","family":"Hegmann","given":"Katrin","non-dropping-particle":"","parse-names":false,"suffix":""},{"dropping-particle":"","family":"Engel","given":"Jutta","non-dropping-particle":"","parse-names":false,"suffix":""},{"dropping-particle":"","family":"Kurt","given":"Simone","non-dropping-particle":"","parse-names":false,"suffix":""}],"container-title":"eNeuro","id":"ITEM-2","issue":"2","issued":{"date-parts":[["2022","3","1"]]},"page":"ENEURO.0118-22.2022","publisher":"Society for Neuroscience","title":"Impaired Subcortical Processing of Amplitude-Modulated Tones in Mice Deficient for Cacna2d3, a Risk Gene for Autism Spectrum Disorders in Humans","type":"article-journal","volume":"9"},"uris":["http://www.mendeley.com/documents/?uuid=fe292a6d-72da-395b-8ec9-4c1704891a86"]}],"mendeley":{"formattedCitation":"(Bracic et al., 2022; Landmann et al., 2019)","plainTextFormattedCitation":"(Bracic et al., 2022; Landmann et al., 2019)","previouslyFormattedCitation":"(Bracic et al., 2022; Landmann et al., 2019)"},"properties":{"noteIndex":0},"schema":"https://github.com/citation-style-language/schema/raw/master/csl-citation.json"}</w:instrText>
            </w:r>
            <w:r>
              <w:fldChar w:fldCharType="separate"/>
            </w:r>
            <w:r w:rsidR="009261EC" w:rsidRPr="009261EC">
              <w:rPr>
                <w:noProof/>
              </w:rPr>
              <w:t>(Bracic et al., 2022; Landmann et al., 2019)</w:t>
            </w:r>
            <w:r>
              <w:fldChar w:fldCharType="end"/>
            </w:r>
          </w:p>
        </w:tc>
      </w:tr>
      <w:tr w:rsidR="00492C17" w:rsidRPr="00B22B84" w14:paraId="314824F5" w14:textId="77777777" w:rsidTr="00F87453">
        <w:trPr>
          <w:trHeight w:val="567"/>
        </w:trPr>
        <w:tc>
          <w:tcPr>
            <w:tcW w:w="1768" w:type="dxa"/>
            <w:vAlign w:val="center"/>
          </w:tcPr>
          <w:p w14:paraId="2987B67C" w14:textId="0C5F4333" w:rsidR="00492C17" w:rsidRDefault="00492C17" w:rsidP="00492C17">
            <w:pPr>
              <w:pStyle w:val="Tabletext"/>
              <w:rPr>
                <w:i/>
                <w:iCs/>
              </w:rPr>
            </w:pPr>
            <w:r>
              <w:rPr>
                <w:i/>
                <w:iCs/>
              </w:rPr>
              <w:t>Cb1 (C</w:t>
            </w:r>
            <w:r w:rsidR="009A086C">
              <w:rPr>
                <w:i/>
                <w:iCs/>
              </w:rPr>
              <w:t>NR</w:t>
            </w:r>
            <w:r>
              <w:rPr>
                <w:i/>
                <w:iCs/>
              </w:rPr>
              <w:t>1)</w:t>
            </w:r>
          </w:p>
        </w:tc>
        <w:tc>
          <w:tcPr>
            <w:tcW w:w="2298" w:type="dxa"/>
            <w:vAlign w:val="center"/>
          </w:tcPr>
          <w:p w14:paraId="56706FAA" w14:textId="77777777" w:rsidR="00492C17" w:rsidRPr="00B22B84" w:rsidRDefault="00492C17" w:rsidP="00492C17">
            <w:pPr>
              <w:pStyle w:val="Tabletext"/>
            </w:pPr>
            <w:r>
              <w:t>n/a</w:t>
            </w:r>
          </w:p>
        </w:tc>
        <w:tc>
          <w:tcPr>
            <w:tcW w:w="3719" w:type="dxa"/>
            <w:vAlign w:val="center"/>
          </w:tcPr>
          <w:p w14:paraId="3278A493" w14:textId="77777777" w:rsidR="00492C17" w:rsidRPr="00B22B84" w:rsidRDefault="00492C17" w:rsidP="00492C17">
            <w:pPr>
              <w:pStyle w:val="Tabletext"/>
            </w:pPr>
            <w:r>
              <w:t>Cannabinoid receptor</w:t>
            </w:r>
          </w:p>
        </w:tc>
        <w:tc>
          <w:tcPr>
            <w:tcW w:w="6477" w:type="dxa"/>
            <w:vAlign w:val="center"/>
          </w:tcPr>
          <w:p w14:paraId="594E70BF" w14:textId="77777777" w:rsidR="00492C17" w:rsidRPr="00B22B84" w:rsidRDefault="00492C17" w:rsidP="00492C17">
            <w:pPr>
              <w:pStyle w:val="Tabletext"/>
            </w:pPr>
            <w:r>
              <w:fldChar w:fldCharType="begin" w:fldLock="1"/>
            </w:r>
            <w:r>
              <w:instrText>ADDIN CSL_CITATION {"citationItems":[{"id":"ITEM-1","itemData":{"DOI":"10.1002/AUR.2562","abstract":"Clinical and preclinical findings have suggested a role of the endocannabinoid system (ECS) in the etiopathology of autism spectrum disorder (ASD). Previous mouse studies have investigated the role of ECS in several behavioral domains; however, none of them has performed an extensive assessment of social and communication behaviors, that is, the main core features of ASD. This study employed a mouse line lacking the primary endocannabinoid receptor (CB1r) and characterized ultrasonic communication and social interaction in CB1−/−, CB1+/−, and CB1+/+ males and females. Quantitative and qualitative alterations in ultrasonic vocalizations (USVs) were observed in CB1 null mice both during early development (i.e., between postnatal days 4 and 10), and at adulthood (i.e., at 3 months of age). Adult mutants also showed marked deficits in social interest in the three-chamber test and social investigation in the direct social interaction test. These behavioral alterations were mostly observed in both sexes and appeared more marked in CB1−/− than CB1+/− mutant mice. Importantly, the adult USV alterations could not be attributed to differences in anxiety or sensorimotor abilities, as assessed by the elevated plus maze and auditory startle tests. Our findings demonstrate the role of CB1r in social communication and behavior, supporting the use of the CB1 full knockout mouse in preclinical research on these ASD-relevant core domains. Lay Summary: The endocannabinoid system (ECS) is important for brain development and neural function and is therefore likely to be involved in neurodevelopmental disorders such as Autism Spectrum Disorder (ASD). Here we investigated changes in social behavior and communication, which are core features of ASD, in male and female mice lacking the chief receptor of this system. Our results show that loss of this receptor results in several changes in social behavior and communication both during early development and in adulthood, thus supporting the role of the ECS in these ASD-core behavioral domains.","author":[{"dropping-particle":"","family":"Fyke","given":"William","non-dropping-particle":"","parse-names":false,"suffix":""},{"dropping-particle":"","family":"Premoli","given":"Marika","non-dropping-particle":"","parse-names":false,"suffix":""},{"dropping-particle":"","family":"Echeverry Alzate","given":"Victor","non-dropping-particle":"","parse-names":false,"suffix":""},{"dropping-particle":"","family":"López-Moreno","given":"José A.","non-dropping-particle":"","parse-names":false,"suffix":""},{"dropping-particle":"","family":"Lemaire-Mayo","given":"Valerie","non-dropping-particle":"","parse-names":false,"suffix":""},{"dropping-particle":"","family":"Crusio","given":"Wim E.","non-dropping-particle":"","parse-names":false,"suffix":""},{"dropping-particle":"","family":"Marsicano","given":"Giovanni","non-dropping-particle":"","parse-names":false,"suffix":""},{"dropping-particle":"","family":"Wöhr","given":"Markus","non-dropping-particle":"","parse-names":false,"suffix":""},{"dropping-particle":"","family":"Pietropaolo","given":"Susanna","non-dropping-particle":"","parse-names":false,"suffix":""}],"container-title":"Autism Research","id":"ITEM-1","issue":"9","issued":{"date-parts":[["2021","9","1"]]},"page":"1854-1872","publisher":"John Wiley and Sons Inc","title":"Communication and social interaction in the cannabinoid-type 1 receptor null mouse: Implications for autism spectrum disorder","type":"article-journal","volume":"14"},"uris":["http://www.mendeley.com/documents/?uuid=97a67dd7-acb0-3f0f-bbd9-ee63f0b48b87"]}],"mendeley":{"formattedCitation":"(Fyke et al., 2021)","plainTextFormattedCitation":"(Fyke et al., 2021)","previouslyFormattedCitation":"(Fyke et al., 2021)"},"properties":{"noteIndex":0},"schema":"https://github.com/citation-style-language/schema/raw/master/csl-citation.json"}</w:instrText>
            </w:r>
            <w:r>
              <w:fldChar w:fldCharType="separate"/>
            </w:r>
            <w:r w:rsidRPr="00024F91">
              <w:rPr>
                <w:noProof/>
              </w:rPr>
              <w:t>(Fyke et al., 2021)</w:t>
            </w:r>
            <w:r>
              <w:fldChar w:fldCharType="end"/>
            </w:r>
          </w:p>
        </w:tc>
      </w:tr>
      <w:tr w:rsidR="00492C17" w:rsidRPr="00B22B84" w14:paraId="1C17D209" w14:textId="77777777" w:rsidTr="00F87453">
        <w:trPr>
          <w:trHeight w:val="567"/>
        </w:trPr>
        <w:tc>
          <w:tcPr>
            <w:tcW w:w="1768" w:type="dxa"/>
            <w:vAlign w:val="center"/>
          </w:tcPr>
          <w:p w14:paraId="37BE8F1D" w14:textId="77777777" w:rsidR="00492C17" w:rsidRDefault="00492C17" w:rsidP="00492C17">
            <w:pPr>
              <w:pStyle w:val="Tabletext"/>
              <w:rPr>
                <w:i/>
                <w:iCs/>
              </w:rPr>
            </w:pPr>
            <w:r>
              <w:rPr>
                <w:i/>
                <w:iCs/>
              </w:rPr>
              <w:t>C</w:t>
            </w:r>
            <w:r w:rsidRPr="00B22B84">
              <w:rPr>
                <w:i/>
                <w:iCs/>
              </w:rPr>
              <w:t>hd8</w:t>
            </w:r>
          </w:p>
        </w:tc>
        <w:tc>
          <w:tcPr>
            <w:tcW w:w="2298" w:type="dxa"/>
            <w:vAlign w:val="center"/>
          </w:tcPr>
          <w:p w14:paraId="248529A6" w14:textId="77777777" w:rsidR="00492C17" w:rsidRPr="00B22B84" w:rsidRDefault="00492C17" w:rsidP="00492C17">
            <w:pPr>
              <w:pStyle w:val="Tabletext"/>
            </w:pPr>
            <w:r w:rsidRPr="00B22B84">
              <w:t>n/a</w:t>
            </w:r>
          </w:p>
        </w:tc>
        <w:tc>
          <w:tcPr>
            <w:tcW w:w="3719" w:type="dxa"/>
            <w:vAlign w:val="center"/>
          </w:tcPr>
          <w:p w14:paraId="239B7E2D" w14:textId="77777777" w:rsidR="00492C17" w:rsidRPr="00B22B84" w:rsidRDefault="00492C17" w:rsidP="00492C17">
            <w:pPr>
              <w:pStyle w:val="Tabletext"/>
            </w:pPr>
            <w:r w:rsidRPr="00B22B84">
              <w:t>Chromatin remodelling</w:t>
            </w:r>
          </w:p>
        </w:tc>
        <w:tc>
          <w:tcPr>
            <w:tcW w:w="6477" w:type="dxa"/>
            <w:vAlign w:val="center"/>
          </w:tcPr>
          <w:p w14:paraId="1F445905" w14:textId="77777777" w:rsidR="00492C17" w:rsidRPr="00B22B84" w:rsidRDefault="00492C17" w:rsidP="00492C17">
            <w:pPr>
              <w:pStyle w:val="Tabletext"/>
            </w:pPr>
            <w:r w:rsidRPr="00B22B84">
              <w:fldChar w:fldCharType="begin" w:fldLock="1"/>
            </w:r>
            <w:r>
              <w:instrText>ADDIN CSL_CITATION {"citationItems":[{"id":"ITEM-1","itemData":{"DOI":"10.1093/cercor/bhy058","ISSN":"1460-2199","PMID":"29668850","abstract":"Truncating CHD8 mutations are amongst the highest confidence risk factors for autism spectrum disorder (ASD) identified to date. Here, we report that Chd8 heterozygous mice display increased brain size, motor delay, hypertelorism, pronounced hypoactivity, and anomalous responses to social stimuli. Whereas gene expression in the neocortex is only mildly affected at midgestation, over 600 genes are differentially expressed in the early postnatal neocortex. Genes involved in cell adhesion and axon guidance are particularly prominent amongst the downregulated transcripts. Resting-state functional MRI identified increased synchronized activity in cortico-hippocampal and auditory-parietal networks in Chd8 heterozygous mutant mice, implicating altered connectivity as a potential mechanism underlying the behavioral phenotypes. Together, these data suggest that altered brain growth and diminished expression of important neurodevelopmental genes that regulate long-range brain wiring are followed by distinctive anomalies in functional brain connectivity in Chd8+/- mice. Human imaging studies have reported altered functional connectivity in ASD patients, with long-range under-connectivity seemingly more frequent. Our data suggest that CHD8 haploinsufficiency represents a specific subtype of ASD where neuropsychiatric symptoms are underpinned by long-range over-connectivity.","author":[{"dropping-particle":"","family":"Suetterlin","given":"Philipp","non-dropping-particle":"","parse-names":false,"suffix":""},{"dropping-particle":"","family":"Hurley","given":"Shaun","non-dropping-particle":"","parse-names":false,"suffix":""},{"dropping-particle":"","family":"Mohan","given":"Conor","non-dropping-particle":"","parse-names":false,"suffix":""},{"dropping-particle":"","family":"Riegman","given":"Kimberley L H","non-dropping-particle":"","parse-names":false,"suffix":""},{"dropping-particle":"","family":"Pagani","given":"Marco","non-dropping-particle":"","parse-names":false,"suffix":""},{"dropping-particle":"","family":"Caruso","given":"Angela","non-dropping-particle":"","parse-names":false,"suffix":""},{"dropping-particle":"","family":"Ellegood","given":"Jacob","non-dropping-particle":"","parse-names":false,"suffix":""},{"dropping-particle":"","family":"Galbusera","given":"Alberto","non-dropping-particle":"","parse-names":false,"suffix":""},{"dropping-particle":"","family":"Crespo-Enriquez","given":"Ivan","non-dropping-particle":"","parse-names":false,"suffix":""},{"dropping-particle":"","family":"Michetti","given":"Caterina","non-dropping-particle":"","parse-names":false,"suffix":""},{"dropping-particle":"","family":"Yee","given":"Yohan","non-dropping-particle":"","parse-names":false,"suffix":""},{"dropping-particle":"","family":"Ellingford","given":"Robert","non-dropping-particle":"","parse-names":false,"suffix":""},{"dropping-particle":"","family":"Brock","given":"Olivier","non-dropping-particle":"","parse-names":false,"suffix":""},{"dropping-particle":"","family":"Delogu","given":"Alessio","non-dropping-particle":"","parse-names":false,"suffix":""},{"dropping-particle":"","family":"Francis-West","given":"Philippa","non-dropping-particle":"","parse-names":false,"suffix":""},{"dropping-particle":"","family":"Lerch","given":"Jason P","non-dropping-particle":"","parse-names":false,"suffix":""},{"dropping-particle":"","family":"Scattoni","given":"Maria Luisa","non-dropping-particle":"","parse-names":false,"suffix":""},{"dropping-particle":"","family":"Gozzi","given":"Alessandro","non-dropping-particle":"","parse-names":false,"suffix":""},{"dropping-particle":"","family":"Fernandes","given":"Cathy","non-dropping-particle":"","parse-names":false,"suffix":""},{"dropping-particle":"","family":"Basson","given":"M Albert","non-dropping-particle":"","parse-names":false,"suffix":""}],"container-title":"Cerebral cortex (New York, N.Y. : 1991)","id":"ITEM-1","issue":"6","issued":{"date-parts":[["2018"]]},"page":"2192-2206","title":"Altered Neocortical Gene Expression, Brain Overgrowth and Functional Over-Connectivity in Chd8 Haploinsufficient Mice.","type":"article-journal","volume":"28"},"uris":["http://www.mendeley.com/documents/?uuid=e86d86aa-41c6-3165-89fb-2f43e2a5b8b2"]},{"id":"ITEM-2","itemData":{"DOI":"10.1016/J.CELREP.2021.108780","ISSN":"2211-1247","abstract":"CHD8 (chromodomain helicase DNA-binding protein 8) is a chromatin remodeler associated with autism spectrum disorders. Homozygous Chd8 deletion in mice leads to embryonic lethality, making it difficult to assess whether CHD8 regulates brain development and whether CHD8 haploinsufficiency-related macrocephaly reflects normal CHD8 functions. Here, we report that homozygous conditional knockout of Chd8 restricted to neocortical glutamatergic neurons causes apoptosis-dependent near-complete elimination of neocortical structures. These mice, however, display normal survival and hyperactivity, anxiolytic-like behavior, and increased social interaction. They also show largely normal auditory function and moderately impaired visual and motor functions but enhanced whisker-related somatosensory function. These changes accompany thalamic hyperactivity, revealed by 15.2-Tesla fMRI, and increased intrinsic excitability and decreased inhibitory synaptic transmission in thalamic ventral posterior medial (VPM) neurons involved in somatosensation. These results suggest that excitatory neuronal CHD8 critically regulates neocortical development through anti-apoptotic mechanisms, neocortical elimination distinctly affects cognitive behaviors and sensory-motor functions in mice, and Chd8 haploinsufficiency-related macrocephaly might represent compensatory responses. Kweon et al. report that Chd8 deletion restricted to cortical excitatory neurons in mice leads to near-complete elimination of cortical structures. This accompanies changes in cognitive behaviors and sensory-motor functions, including enhanced whisker-related somatosensory function. Thalamic neurons show strong responses upon whisker stimulation involving altered neuronal excitability and synaptic transmission.","author":[{"dropping-particle":"","family":"Kweon","given":"Hanseul","non-dropping-particle":"","parse-names":false,"suffix":""},{"dropping-particle":"","family":"Jung","given":"Won Beom","non-dropping-particle":"","parse-names":false,"suffix":""},{"dropping-particle":"","family":"Im","given":"Geun Ho","non-dropping-particle":"","parse-names":false,"suffix":""},{"dropping-particle":"","family":"Ryoo","given":"Jia","non-dropping-particle":"","parse-names":false,"suffix":""},{"dropping-particle":"","family":"Lee","given":"Joon Hyuk","non-dropping-particle":"","parse-names":false,"suffix":""},{"dropping-particle":"","family":"Do","given":"Hogyeong","non-dropping-particle":"","parse-names":false,"suffix":""},{"dropping-particle":"","family":"Choi","given":"Yeonsoo","non-dropping-particle":"","parse-names":false,"suffix":""},{"dropping-particle":"","family":"Song","given":"You Hyang","non-dropping-particle":"","parse-names":false,"suffix":""},{"dropping-particle":"","family":"Jung","given":"Hwajin","non-dropping-particle":"","parse-names":false,"suffix":""},{"dropping-particle":"","family":"Park","given":"Haram","non-dropping-particle":"","parse-names":false,"suffix":""},{"dropping-particle":"","family":"Qiu","given":"Lily R.","non-dropping-particle":"","parse-names":false,"suffix":""},{"dropping-particle":"","family":"Ellegood","given":"Jacob","non-dropping-particle":"","parse-names":false,"suffix":""},{"dropping-particle":"","family":"Shim","given":"Hyun Ji","non-dropping-particle":"","parse-names":false,"suffix":""},{"dropping-particle":"","family":"Yang","given":"Esther","non-dropping-particle":"","parse-names":false,"suffix":""},{"dropping-particle":"","family":"Kim","given":"Hyun","non-dropping-particle":"","parse-names":false,"suffix":""},{"dropping-particle":"","family":"Lerch","given":"Jason P.","non-dropping-particle":"","parse-names":false,"suffix":""},{"dropping-particle":"","family":"Lee","given":"Seung Hee","non-dropping-particle":"","parse-names":false,"suffix":""},{"dropping-particle":"","family":"Chung","given":"Won Suk","non-dropping-particle":"","parse-names":false,"suffix":""},{"dropping-particle":"","family":"Kim","given":"Daesoo","non-dropping-particle":"","parse-names":false,"suffix":""},{"dropping-particle":"","family":"Kim","given":"Seong Gi","non-dropping-particle":"","parse-names":false,"suffix":""},{"dropping-particle":"","family":"Kim","given":"Eunjoon","non-dropping-particle":"","parse-names":false,"suffix":""}],"container-title":"Cell Reports","id":"ITEM-2","issue":"8","issued":{"date-parts":[["2021","2","23"]]},"page":"108780","publisher":"Cell Press","title":"Excitatory neuronal CHD8 in the regulation of neocortical development and sensory-motor behaviors","type":"article-journal","volume":"34"},"uris":["http://www.mendeley.com/documents/?uuid=057c3f74-1837-3c41-80f8-d99dd1b4c25c"]}],"mendeley":{"formattedCitation":"(Kweon et al., 2021; Suetterlin et al., 2018)","plainTextFormattedCitation":"(Kweon et al., 2021; Suetterlin et al., 2018)","previouslyFormattedCitation":"(Kweon et al., 2021; Suetterlin et al., 2018)"},"properties":{"noteIndex":0},"schema":"https://github.com/citation-style-language/schema/raw/master/csl-citation.json"}</w:instrText>
            </w:r>
            <w:r w:rsidRPr="00B22B84">
              <w:fldChar w:fldCharType="separate"/>
            </w:r>
            <w:r w:rsidRPr="00FC0EC2">
              <w:rPr>
                <w:noProof/>
              </w:rPr>
              <w:t>(Kweon et al., 2021; Suetterlin et al., 2018)</w:t>
            </w:r>
            <w:r w:rsidRPr="00B22B84">
              <w:fldChar w:fldCharType="end"/>
            </w:r>
          </w:p>
        </w:tc>
      </w:tr>
      <w:tr w:rsidR="00492C17" w:rsidRPr="00B22B84" w14:paraId="485F7046" w14:textId="77777777" w:rsidTr="00F87453">
        <w:trPr>
          <w:trHeight w:val="567"/>
        </w:trPr>
        <w:tc>
          <w:tcPr>
            <w:tcW w:w="1768" w:type="dxa"/>
            <w:vAlign w:val="center"/>
          </w:tcPr>
          <w:p w14:paraId="58E1661B" w14:textId="77777777" w:rsidR="00492C17" w:rsidRDefault="00492C17" w:rsidP="00492C17">
            <w:pPr>
              <w:pStyle w:val="Tabletext"/>
              <w:rPr>
                <w:i/>
                <w:iCs/>
              </w:rPr>
            </w:pPr>
            <w:r>
              <w:rPr>
                <w:i/>
                <w:iCs/>
              </w:rPr>
              <w:t>Chrna7</w:t>
            </w:r>
          </w:p>
        </w:tc>
        <w:tc>
          <w:tcPr>
            <w:tcW w:w="2298" w:type="dxa"/>
            <w:vAlign w:val="center"/>
          </w:tcPr>
          <w:p w14:paraId="5A16F48C" w14:textId="77777777" w:rsidR="00492C17" w:rsidRPr="00B22B84" w:rsidRDefault="00492C17" w:rsidP="00492C17">
            <w:pPr>
              <w:pStyle w:val="Tabletext"/>
            </w:pPr>
            <w:r>
              <w:t>n/a</w:t>
            </w:r>
          </w:p>
        </w:tc>
        <w:tc>
          <w:tcPr>
            <w:tcW w:w="3719" w:type="dxa"/>
            <w:vAlign w:val="center"/>
          </w:tcPr>
          <w:p w14:paraId="3DB0776D" w14:textId="77777777" w:rsidR="00492C17" w:rsidRPr="00B22B84" w:rsidRDefault="00492C17" w:rsidP="00492C17">
            <w:pPr>
              <w:pStyle w:val="Tabletext"/>
            </w:pPr>
            <w:r>
              <w:t>Acetylcholine receptor subunit</w:t>
            </w:r>
          </w:p>
        </w:tc>
        <w:tc>
          <w:tcPr>
            <w:tcW w:w="6477" w:type="dxa"/>
            <w:vAlign w:val="center"/>
          </w:tcPr>
          <w:p w14:paraId="35E25EE6" w14:textId="77777777" w:rsidR="00492C17" w:rsidRPr="00B22B84" w:rsidRDefault="00492C17" w:rsidP="00492C17">
            <w:pPr>
              <w:pStyle w:val="Tabletext"/>
            </w:pPr>
            <w:r>
              <w:fldChar w:fldCharType="begin" w:fldLock="1"/>
            </w:r>
            <w:r>
              <w:instrText>ADDIN CSL_CITATION {"citationItems":[{"id":"ITEM-1","itemData":{"DOI":"10.1152/jn.00170.2019","ISSN":"15221598","PMID":"31116647","abstract":"The CHRNA7 gene that encodes the α7-subunit of the nicotinic acetylcholine receptor (α7-nAChR) has been associated with some autism spectrum disorders and other neurodevelopmental conditions characterized, in part, by auditory and language impairment. These conditions may include auditory processing disorders that represent impaired timing of neural activity, often accompanied by problems understanding speech. Here, we measure timing properties of sound-evoked activity via the auditory brainstem response (ABR) of α7-nAChR knockout mice of both sexes and wild-type colony controls. We find a significant timing delay in evoked ABR signals that represents midbrain activity in knockouts. We also examine spike-timing properties of neurons in the inferior colliculus, a midbrain nucleus that exhibits high levels of α7-nAChR during development. We find delays of evoked responses along with degraded spiking precision in knockout animals. We find similar timing deficits in responses of neurons in the superior paraolivary nucleus and ventral nucleus of the lateral lemniscus, which are brainstem nuclei thought to shape temporal precision in the midbrain. In addition, we find that other measures of temporal acuity including forward masking and gap detection are impaired for knockout animals. We conclude that altered temporal processing at the level of the brainstem in α7-nAChR-deficient mice may contribute to degraded spike timing in the midbrain, which may underlie the observed timing delay in the ABR signals. Our findings are consistent with a role for the α7-nAChR in types of neurodevelopmental and auditory processing disorders and we identify potential neural targets for intervention. NEW &amp; NOTEWORTHY Disrupted signaling via the α7-nicotinic acetylcholine receptor (α7-nAChR) is associated with neurodevelopmental disorders that include impaired auditory processing. The underlying causes of dysfunction are not known but a common feature is abnormal timing of neural activity. We examined temporal processing of α7-nAChR knockout mice and wild-type controls. We found degraded spike timing of neurons in knockout animals, which manifests at the level of the auditory brainstem and midbrain.","author":[{"dropping-particle":"","family":"Felix","given":"Richard A.","non-dropping-particle":"","parse-names":false,"suffix":""},{"dropping-particle":"","family":"Chavez","given":"Vicente A.","non-dropping-particle":"","parse-names":false,"suffix":""},{"dropping-particle":"","family":"Novicio","given":"Dyana M.","non-dropping-particle":"","parse-names":false,"suffix":""},{"dropping-particle":"","family":"Morley","given":"Barbara J.","non-dropping-particle":"","parse-names":false,"suffix":""},{"dropping-particle":"V.","family":"Portfors","given":"Christine","non-dropping-particle":"","parse-names":false,"suffix":""}],"container-title":"Journal of Neurophysiology","id":"ITEM-1","issue":"2","issued":{"date-parts":[["2019","8","1"]]},"page":"451-465","publisher":"American Physiological Society","title":"Nicotinic acetylcholine receptor subunit α7-knockout mice exhibit degraded auditory temporal processing","type":"article-journal","volume":"122"},"uris":["http://www.mendeley.com/documents/?uuid=ff5f422d-e259-3954-b468-63f79e6e9c1a"]}],"mendeley":{"formattedCitation":"(Felix et al., 2019)","plainTextFormattedCitation":"(Felix et al., 2019)","previouslyFormattedCitation":"(Felix et al., 2019)"},"properties":{"noteIndex":0},"schema":"https://github.com/citation-style-language/schema/raw/master/csl-citation.json"}</w:instrText>
            </w:r>
            <w:r>
              <w:fldChar w:fldCharType="separate"/>
            </w:r>
            <w:r w:rsidRPr="007552BA">
              <w:rPr>
                <w:noProof/>
              </w:rPr>
              <w:t>(Felix et al., 2019)</w:t>
            </w:r>
            <w:r>
              <w:fldChar w:fldCharType="end"/>
            </w:r>
          </w:p>
        </w:tc>
      </w:tr>
      <w:tr w:rsidR="00492C17" w:rsidRPr="00B22B84" w14:paraId="671ED565" w14:textId="77777777" w:rsidTr="00F87453">
        <w:trPr>
          <w:trHeight w:val="567"/>
        </w:trPr>
        <w:tc>
          <w:tcPr>
            <w:tcW w:w="1768" w:type="dxa"/>
            <w:vAlign w:val="center"/>
          </w:tcPr>
          <w:p w14:paraId="10631BA7" w14:textId="77777777" w:rsidR="00492C17" w:rsidRDefault="00492C17" w:rsidP="00492C17">
            <w:pPr>
              <w:pStyle w:val="Tabletext"/>
              <w:rPr>
                <w:i/>
                <w:iCs/>
              </w:rPr>
            </w:pPr>
            <w:r>
              <w:rPr>
                <w:i/>
                <w:iCs/>
              </w:rPr>
              <w:t>Cntn4</w:t>
            </w:r>
          </w:p>
        </w:tc>
        <w:tc>
          <w:tcPr>
            <w:tcW w:w="2298" w:type="dxa"/>
            <w:vAlign w:val="center"/>
          </w:tcPr>
          <w:p w14:paraId="45289090" w14:textId="77777777" w:rsidR="00492C17" w:rsidRDefault="00492C17" w:rsidP="00492C17">
            <w:pPr>
              <w:pStyle w:val="Tabletext"/>
            </w:pPr>
            <w:r>
              <w:t>n/a</w:t>
            </w:r>
          </w:p>
        </w:tc>
        <w:tc>
          <w:tcPr>
            <w:tcW w:w="3719" w:type="dxa"/>
            <w:vAlign w:val="center"/>
          </w:tcPr>
          <w:p w14:paraId="403EB54F" w14:textId="77777777" w:rsidR="00492C17" w:rsidRDefault="00492C17" w:rsidP="00492C17">
            <w:pPr>
              <w:pStyle w:val="Tabletext"/>
            </w:pPr>
            <w:r>
              <w:t>Cell adhesion, axon connections</w:t>
            </w:r>
          </w:p>
        </w:tc>
        <w:tc>
          <w:tcPr>
            <w:tcW w:w="6477" w:type="dxa"/>
            <w:vAlign w:val="center"/>
          </w:tcPr>
          <w:p w14:paraId="40BE7F1A" w14:textId="77777777" w:rsidR="00492C17" w:rsidRDefault="00492C17" w:rsidP="00492C17">
            <w:pPr>
              <w:pStyle w:val="Tabletext"/>
            </w:pPr>
            <w:r>
              <w:fldChar w:fldCharType="begin" w:fldLock="1"/>
            </w:r>
            <w:r>
              <w:instrText>ADDIN CSL_CITATION {"citationItems":[{"id":"ITEM-1","itemData":{"DOI":"10.1186/s11689-016-9140-2","ISSN":"18661956","abstract":"Background: Mouse models offer an essential tool to unravel the impact of genetic mutations on autism-related phenotypes. The behavioral impact of some important candidate gene models for autism spectrum disorder (ASD) has not yet been studied, and existing characterizations mostly describe behavioral phenotypes at adult ages, disregarding the developmental nature of the disorder. In this context, the behavioral influence of CNTN4, one of the strongest suggested ASD candidate genes, is unknown. Here, we used our recently established developmental test battery to characterize the consequences of disruption of contactin 4 (Cntn4) on neurological, sensory, cognitive, and behavioral phenotypes across different developmental stages. Methods: C57BL/6J mice with heterozygous and homozygous disruption of Cntn4 were studied through an extensive, partially longitudinal, test battery at various developmental stages, including various paradigms testing social and restricted repetitive behaviors. Results: Developmental neurological and cognitive screenings revealed no significant differences between genotypes, and ASD-related behavioral domains were also unchanged in Cntn4-deficient versus wild-type mice. The impact of Cntn4-deficiency was found to be limited to increased startle responsiveness following auditory stimuli of different high amplitudes in heterozygous and homozygous Cntn4-deficient mice and enhanced acquisition in a spatial learning task in homozygous mice. Conclusions: Disruption of Cntn4 in the C57BL/6J background does not affect specific autism-related phenotypes in developing or adult mice but causes subtle non-disorder specific changes in sensory behavioral responses and cognitive performance.","author":[{"dropping-particle":"","family":"Molenhuis","given":"Remco T.","non-dropping-particle":"","parse-names":false,"suffix":""},{"dropping-particle":"","family":"Bruining","given":"Hilgo","non-dropping-particle":"","parse-names":false,"suffix":""},{"dropping-particle":"","family":"Remmelink","given":"Esther","non-dropping-particle":"","parse-names":false,"suffix":""},{"dropping-particle":"","family":"Visser","given":"Leonie","non-dropping-particle":"De","parse-names":false,"suffix":""},{"dropping-particle":"","family":"Loos","given":"Maarten","non-dropping-particle":"","parse-names":false,"suffix":""},{"dropping-particle":"","family":"Burbach","given":"J. Peter H.","non-dropping-particle":"","parse-names":false,"suffix":""},{"dropping-particle":"","family":"Kas","given":"Martien J.H.","non-dropping-particle":"","parse-names":false,"suffix":""}],"container-title":"Journal of Neurodevelopmental Disorders","id":"ITEM-1","issue":"1","issued":{"date-parts":[["2016","3","2"]]},"page":"1-8","publisher":"Springer New York LLC","title":"Limited impact of Cntn4 mutation on autism-related traits in developing and adult C57BL/6J mice","type":"article-journal","volume":"8"},"uris":["http://www.mendeley.com/documents/?uuid=e2100315-2dd3-3252-9800-92a5eeed5528"]}],"mendeley":{"formattedCitation":"(Molenhuis et al., 2016)","plainTextFormattedCitation":"(Molenhuis et al., 2016)","previouslyFormattedCitation":"(Molenhuis et al., 2016)"},"properties":{"noteIndex":0},"schema":"https://github.com/citation-style-language/schema/raw/master/csl-citation.json"}</w:instrText>
            </w:r>
            <w:r>
              <w:fldChar w:fldCharType="separate"/>
            </w:r>
            <w:r w:rsidRPr="0007188D">
              <w:rPr>
                <w:noProof/>
              </w:rPr>
              <w:t>(Molenhuis et al., 2016)</w:t>
            </w:r>
            <w:r>
              <w:fldChar w:fldCharType="end"/>
            </w:r>
          </w:p>
        </w:tc>
      </w:tr>
      <w:tr w:rsidR="00492C17" w:rsidRPr="00B22B84" w14:paraId="350A1AAE" w14:textId="77777777" w:rsidTr="00F87453">
        <w:trPr>
          <w:trHeight w:val="726"/>
        </w:trPr>
        <w:tc>
          <w:tcPr>
            <w:tcW w:w="1768" w:type="dxa"/>
            <w:vAlign w:val="center"/>
          </w:tcPr>
          <w:p w14:paraId="24ED7270" w14:textId="77777777" w:rsidR="00492C17" w:rsidRDefault="00492C17" w:rsidP="00492C17">
            <w:pPr>
              <w:pStyle w:val="Tabletext"/>
              <w:rPr>
                <w:i/>
                <w:iCs/>
              </w:rPr>
            </w:pPr>
            <w:r>
              <w:rPr>
                <w:i/>
                <w:iCs/>
              </w:rPr>
              <w:t>C</w:t>
            </w:r>
            <w:r w:rsidRPr="00B22B84">
              <w:rPr>
                <w:i/>
                <w:iCs/>
              </w:rPr>
              <w:t>ntnap2</w:t>
            </w:r>
          </w:p>
        </w:tc>
        <w:tc>
          <w:tcPr>
            <w:tcW w:w="2298" w:type="dxa"/>
            <w:vAlign w:val="center"/>
          </w:tcPr>
          <w:p w14:paraId="444BF7FF" w14:textId="77777777" w:rsidR="00492C17" w:rsidRDefault="00492C17" w:rsidP="00492C17">
            <w:pPr>
              <w:pStyle w:val="Tabletext"/>
            </w:pPr>
            <w:r w:rsidRPr="00B22B84">
              <w:t>Pitt Hopkins-</w:t>
            </w:r>
            <w:r>
              <w:t>l</w:t>
            </w:r>
            <w:r w:rsidRPr="00B22B84">
              <w:t>ike syndrome 1</w:t>
            </w:r>
          </w:p>
        </w:tc>
        <w:tc>
          <w:tcPr>
            <w:tcW w:w="3719" w:type="dxa"/>
            <w:vAlign w:val="center"/>
          </w:tcPr>
          <w:p w14:paraId="3175CC27" w14:textId="77777777" w:rsidR="00492C17" w:rsidRDefault="00492C17" w:rsidP="00492C17">
            <w:pPr>
              <w:pStyle w:val="Tabletext"/>
            </w:pPr>
            <w:r>
              <w:t>K</w:t>
            </w:r>
            <w:r w:rsidRPr="00135E17">
              <w:rPr>
                <w:vertAlign w:val="superscript"/>
              </w:rPr>
              <w:t>+</w:t>
            </w:r>
            <w:r>
              <w:t xml:space="preserve"> </w:t>
            </w:r>
            <w:r w:rsidRPr="00B22B84">
              <w:t>channel placement, cell adhesion</w:t>
            </w:r>
          </w:p>
        </w:tc>
        <w:tc>
          <w:tcPr>
            <w:tcW w:w="6477" w:type="dxa"/>
            <w:vAlign w:val="center"/>
          </w:tcPr>
          <w:p w14:paraId="0F25B7D5" w14:textId="5E622681" w:rsidR="00492C17" w:rsidRDefault="00492C17" w:rsidP="00492C17">
            <w:pPr>
              <w:pStyle w:val="Tabletext"/>
            </w:pPr>
            <w:r w:rsidRPr="00B22B84">
              <w:fldChar w:fldCharType="begin" w:fldLock="1"/>
            </w:r>
            <w:r>
              <w:instrText>ADDIN CSL_CITATION {"citationItems":[{"id":"ITEM-1","itemData":{"DOI":"10.1037/bne0000096","ISSN":"19390084","abstract":"© 2015 American Psychological Association. Genetic epidemiological studies support a role for CNTNAP2 in developmental language disorders such as autism spectrum disorder, specific language impairment, and dyslexia. Atypical language development and function represent a core symptom of autism spectrum disorder (ASD), with evidence suggesting that aberrant auditory processing-including impaired spectrotemporal processing and enhanced pitch perception-may both contribute to an anomalous language phenotype. Investigation of gene-brainbehavior relationships in social and repetitive ASD symptomatology have benefited from experimentation on the Cntnap2 knockout (KO) mouse. However, auditory-processing behavior and effects on neural structures within the central auditory pathway have not been assessed in this model. Thus, this study examined whether auditory-processing abnormalities were associated with mutation of the Cntnap2 gene in mice. Cntnap2 KO mice were assessed on auditory-processing tasks including silent gap detection, embedded tone detection, and pitch discrimination. Cntnap2 knockout mice showed deficits in silent gap detection but a surprising superiority in pitch-related discrimination as compared with controls. Stereological analysis revealed a reduction in the number and density of neurons, as well as a shift in neuronal size distribution toward smaller neurons, in the medial geniculate nucleus of mutant mice. These findings are consistent with a central role for CNTNAP2 in the ontogeny and function of neural systems subserving auditory processing and suggest that developmental disruption of these neural systems could contribute to the atypical language phenotype seen in autism spectrum disorder.","author":[{"dropping-particle":"","family":"Truong","given":"Dongnhu T.","non-dropping-particle":"","parse-names":false,"suffix":""},{"dropping-particle":"","family":"Rendall","given":"Amanda R.","non-dropping-particle":"","parse-names":false,"suffix":""},{"dropping-particle":"","family":"Castelluccio","given":"Brian C.","non-dropping-particle":"","parse-names":false,"suffix":""},{"dropping-particle":"","family":"Eigsti","given":"Inge Marie","non-dropping-particle":"","parse-names":false,"suffix":""},{"dropping-particle":"","family":"Holly","given":"R.","non-dropping-particle":"","parse-names":false,"suffix":""}],"container-title":"Behavioral Neuroscience","id":"ITEM-1","issue":"6","issued":{"date-parts":[["2015","12","1"]]},"page":"731-741","publisher":"American Psychological Association Inc.","title":"Auditory processing and morphological anomalies in medial geniculate nucleus of Cntnap2 mutant mice","type":"article-journal","volume":"129"},"uris":["http://www.mendeley.com/documents/?uuid=05106284-9d37-3185-9c72-f47fe347d696"]},{"id":"ITEM-2","itemData":{"DOI":"10.1523/JNEUROSCI.0759-18.2018","ISSN":"15292401","abstract":"Sensory processing, and auditory processing in particular, is altered in individuals with neurodevelopmental disorders such as autism spectrum disorders (ASDs). The typical maturation of the auditory system is perturbed in these individuals during early development, which may underlie altered auditory reactivity that persists in later life. Of the many genes that regulate the auditory system development, loss-of-function mutations in the CNTNAP2 gene are strongly associated with language processing deficits and ASD. Therefore, using a novel Cntnap2 knock-out rat model, we tested the impact of Cntnap2 loss on auditory processing, filtering, and reactivity throughout development and young adulthood in male and female animals. Although hearing thresholds were not altered in Cntnap2 knock-out animals, we found a reduction in response amplitudes and a delay in response latency of the auditory brainstem response (ABR) in juvenile Cntnap2 knock-out rats compared with age-matched controls. Amplitudes and latency of the ABR largely normalized by adulthood, indicating a delayed maturation of auditory processing pathways in Cntnap2 knock-out rats. Despite the reduced ABR amplitudes, adolescent Cntnap2 knock-out animals displayed increased startle reactivity accompanied by disruptions in sensory filtering and sensorimotor gating across various conditions, most of which persisted in adulthood. All of these observations show striking parallels to disruptions reported in ASD. Our results also imply that developmental disruptions of sensory signal processing are associated with persistent changes in neural circuitries responsible for implicit auditory evoked behavior, emphasizing the need for interventions that target sensory processing disruptions early during development in ASD.","author":[{"dropping-particle":"","family":"Scott","given":"Kaela E.","non-dropping-particle":"","parse-names":false,"suffix":""},{"dropping-particle":"","family":"Schormans","given":"Ashley L.","non-dropping-particle":"","parse-names":false,"suffix":""},{"dropping-particle":"","family":"Pacoli","given":"Katharine Y.","non-dropping-particle":"","parse-names":false,"suffix":""},{"dropping-particle":"","family":"Oliveira","given":"Cleusa","non-dropping-particle":"De","parse-names":false,"suffix":""},{"dropping-particle":"","family":"Allman","given":"Brian L.","non-dropping-particle":"","parse-names":false,"suffix":""},{"dropping-particle":"","family":"Schmid","given":"Susanne","non-dropping-particle":"","parse-names":false,"suffix":""}],"container-title":"Journal of Neuroscience","id":"ITEM-2","issue":"40","issued":{"date-parts":[["2018","10","3"]]},"page":"8588-8604","publisher":"Society for Neuroscience","title":"Altered auditory processing, filtering, and reactivity in the cntnap2 knock-out rat model for neurodevelopmental disorders","type":"article-journal","volume":"38"},"uris":["http://www.mendeley.com/documents/?uuid=342e9cdd-2940-34c7-9732-e5bf2641119a"]},{"id":"ITEM-3","itemData":{"DOI":"10.3389/FNINT.2021.710593","ISSN":"1662-5145","abstract":"Altered sensory information processing, and auditory processing in particular, is a common impairment in individuals with autism spectrum disorder (ASD). One prominent hypothesis for the etiology of ASD is an imbalance between neuronal excitation and inhibition. The selective GABAB receptor agonist R-Baclofen has been shown previously to improve social deficits and repetitive behaviors in several mouse models for neurodevelopmental disorders including ASD, and its formulation Arbaclofen has shown to ameliorate social avoidance symptoms in some individuals with ASD. The present study investigated whether R Baclofen can remediate ASD-related altered sensory processing reliant on excitation/inhibition imbalance in the auditory brainstem. To assess a possible excitation/inhibition imbalance in the startle-mediating brainstem underlying ASD-like auditory-evoked behaviors, we detected and quantified brain amino acid levels in the nucleus reticularis pontis caudalis (PnC) of rats with homozygous loss-of-function mutation in the ASD-linked gene Contactin-associated protein-like 2 (Cntnap2) and their wildtype littermates using Matrix-Assisted Laser Desorption Ionization Mass Spectrometry (MALDI MS). Abnormal behavioral read-outs of brainstem auditory signaling in Cntnap2 KO rats were accompanied by increased levels of GABA, glutamate, and glutamine in the PnC. We then compared the effect of R-Baclofen on behavioral read-outs of brainstem auditory signaling in Cntnap2 KO and wildtype rats. Auditory reactivity, sensory filtering and sensorimotor gating were tested in form of acoustic startle response input-output functions, short-term habituation and prepulse inhibition before and after acute administration of R Baclofen (0.75, 1.5, and 3 mg/kg). R-Baclofen treatment improved disruptions in sensory filtering in Cntnap2 KO rats and suppressed exaggerated auditory startle responses, in particular to moderately loud sounds. Lower ASR thresholds in Cntnap2 KO rats were increased in a dose-dependent fashion, with the two higher doses bringing thresholds close to controls, whereas shorter ASR peak latencies at threshold were further exacerbated. Impaired prepulse inhibition increased across various acoustic prepulse conditions after administration of R-Baclofen in Cntnap2 KO rats, whereas R-Baclofen did not affect prepulse inhibition in wildtype rats. Our findings suggest that GABAB receptor agonists may be useful for pharmacologically targeting multiple aspects of sens…","author":[{"dropping-particle":"","family":"Möhrle","given":"Dorit","non-dropping-particle":"","parse-names":false,"suffix":""},{"dropping-particle":"","family":"Wang","given":"Wenxuan","non-dropping-particle":"","parse-names":false,"suffix":""},{"dropping-particle":"","family":"Whitehead","given":"Shawn N.","non-dropping-particle":"","parse-names":false,"suffix":""},{"dropping-particle":"","family":"Schmid","given":"Susanne","non-dropping-particle":"","parse-names":false,"suffix":""}],"container-title":"Frontiers in Integrative Neuroscience","id":"ITEM-3","issued":{"date-parts":[["2021","8","20"]]},"page":"25","publisher":"Frontiers","title":"GABAB Receptor Agonist R-Baclofen Reverses Altered Auditory Reactivity and Filtering in the Cntnap2 Knock-Out Rat","type":"article-journal","volume":"0"},"uris":["http://www.mendeley.com/documents/?uuid=f6e3b852-2260-3094-8fdd-ddd703d26c0a"]},{"id":"ITEM-4","itemData":{"DOI":"10.1093/CERCOR/BHAB517","ISSN":"1047-3211","abstract":"The contactin-associated protein-like 2 gene, CNTNAP2, is a highly penetrant risk gene thought to play a role in the genetic etiology of language-related disorders, such as autism spectrum disorder and developmental language disorder. Despite its candidacy for influencing language development, few preclinical studies have examined the role of CNTNAP2 in auditory processing. Using in vivo and in vitro electrophysiological recordings in a rat model with translational validity, we report that a loss of the Cntnap2 gene function caused immature-like cortical evoked potentials, delayed multiunit response latencies to acoustic stimuli, impaired temporal processing, and led to a pattern of hyperexcitability in both multiunit and single cell recordings in adulthood. These collective results provide direct evidence that a constitutive loss of Cntnap2 gene function in rats can cause auditory processing impairments similar to those seen in language-related human disorders, indicating that its contribution in maintaining cortical neuron excitability may underlie the cortical activity alterations observed in Cntnap2−/− rats.","author":[{"dropping-particle":"","family":"Scott","given":"Kaela E","non-dropping-particle":"","parse-names":false,"suffix":""},{"dropping-particle":"","family":"Mann","given":"Rajkamalpreet S","non-dropping-particle":"","parse-names":false,"suffix":""},{"dropping-particle":"","family":"Schormans","given":"Ashley L","non-dropping-particle":"","parse-names":false,"suffix":""},{"dropping-particle":"","family":"Schmid","given":"Susanne","non-dropping-particle":"","parse-names":false,"suffix":""},{"dropping-particle":"","family":"Allman","given":"Brian L","non-dropping-particle":"","parse-names":false,"suffix":""}],"container-title":"Cerebral Cortex","id":"ITEM-4","issued":{"date-parts":[["2022","2","1"]]},"publisher":"Oxford University Press (OUP)","title":"Hyperexcitable and Immature-Like Neuronal Activity in the Auditory Cortex of Adult Rats Lacking the Language-Linked CNTNAP2 Gene","type":"article-journal"},"uris":["http://www.mendeley.com/documents/?uuid=9008f3b8-5f9f-3533-b4ec-249950a57841"]}],"mendeley":{"formattedCitation":"(Möhrle et al., 2021; Scott et al., 2018, 2022; Truong et al., 2015)","plainTextFormattedCitation":"(Möhrle et al., 2021; Scott et al., 2018, 2022; Truong et al., 2015)","previouslyFormattedCitation":"(Möhrle et al., 2021; Scott et al., 2018, 2022; Truong et al., 2015)"},"properties":{"noteIndex":0},"schema":"https://github.com/citation-style-language/schema/raw/master/csl-citation.json"}</w:instrText>
            </w:r>
            <w:r w:rsidRPr="00B22B84">
              <w:fldChar w:fldCharType="separate"/>
            </w:r>
            <w:r w:rsidRPr="0070776F">
              <w:rPr>
                <w:noProof/>
              </w:rPr>
              <w:t>(Möhrle et al., 2021; Scott et al., 2018, 2022; Truong et al., 2015)</w:t>
            </w:r>
            <w:r w:rsidRPr="00B22B84">
              <w:fldChar w:fldCharType="end"/>
            </w:r>
          </w:p>
        </w:tc>
      </w:tr>
      <w:tr w:rsidR="00492C17" w:rsidRPr="00B22B84" w14:paraId="43F8AEB5" w14:textId="77777777" w:rsidTr="0056531B">
        <w:trPr>
          <w:trHeight w:val="567"/>
        </w:trPr>
        <w:tc>
          <w:tcPr>
            <w:tcW w:w="1768" w:type="dxa"/>
            <w:vAlign w:val="center"/>
          </w:tcPr>
          <w:p w14:paraId="2E0AE697" w14:textId="35FF7CC7" w:rsidR="00492C17" w:rsidRDefault="00492C17" w:rsidP="00492C17">
            <w:pPr>
              <w:pStyle w:val="Tabletext"/>
              <w:rPr>
                <w:i/>
                <w:iCs/>
              </w:rPr>
            </w:pPr>
            <w:r>
              <w:rPr>
                <w:i/>
                <w:iCs/>
              </w:rPr>
              <w:t>Drd2</w:t>
            </w:r>
          </w:p>
        </w:tc>
        <w:tc>
          <w:tcPr>
            <w:tcW w:w="2298" w:type="dxa"/>
            <w:vAlign w:val="center"/>
          </w:tcPr>
          <w:p w14:paraId="733D05B2" w14:textId="63D75DF4" w:rsidR="00492C17" w:rsidRPr="00B22B84" w:rsidRDefault="00492C17" w:rsidP="00492C17">
            <w:pPr>
              <w:pStyle w:val="Tabletext"/>
            </w:pPr>
            <w:r>
              <w:t>Tourette syndrome</w:t>
            </w:r>
          </w:p>
        </w:tc>
        <w:tc>
          <w:tcPr>
            <w:tcW w:w="3719" w:type="dxa"/>
            <w:vAlign w:val="center"/>
          </w:tcPr>
          <w:p w14:paraId="07106B83" w14:textId="12E7D973" w:rsidR="00492C17" w:rsidRDefault="00492C17" w:rsidP="00492C17">
            <w:pPr>
              <w:pStyle w:val="Tabletext"/>
            </w:pPr>
            <w:r>
              <w:t>Dopamine receptor</w:t>
            </w:r>
          </w:p>
        </w:tc>
        <w:tc>
          <w:tcPr>
            <w:tcW w:w="6477" w:type="dxa"/>
            <w:vAlign w:val="center"/>
          </w:tcPr>
          <w:p w14:paraId="1BF93F28" w14:textId="2839726A" w:rsidR="00492C17" w:rsidRPr="00B22B84" w:rsidRDefault="00492C17" w:rsidP="00492C17">
            <w:pPr>
              <w:pStyle w:val="Tabletext"/>
            </w:pPr>
            <w:r>
              <w:fldChar w:fldCharType="begin" w:fldLock="1"/>
            </w:r>
            <w:r>
              <w:instrText>ADDIN CSL_CITATION {"citationItems":[{"id":"ITEM-1","itemData":{"DOI":"10.1523/ENEURO.0202-20.2020","ISSN":"2373-2822","PMID":"33214315","abstract":"Brain networks underlying states of social and sensory alertness are normally adaptive, influenced by serotonin and dopamine (DA), and abnormal in neuropsychiatric disorders, often with sex-specific manifestations. Underlying circuits, cells, and molecules are just beginning to be delineated. Implicated is a subtype of serotonergic neuron denoted Drd2-Pet1 , distinguished by expression of the type-2 DA receptor ( Drd2 ) gene, inhibited cell-autonomously by DRD2 agonism in slice, and, when constitutively silenced in male mice, affects levels of defensive and exploratory behaviors ([Niederkofler et al., 2016][1]). Unknown has been whether DRD2 signaling in these Pet1 neurons contributes to their capacity for shaping defensive behaviors. To address this, we generated mice in which Drd2 gene sequences were deleted selectively in Pet1 neurons. We found that Drd2Pet1-CKO males, but not females, demonstrated increased winning against sex-matched controls in a social dominance assay. Drd2Pet1-CKO females, but not males, exhibited blunting of the acoustic startle response, a protective, defensive reflex. Indistinguishable from controls were auditory brainstem responses (ABRs), locomotion, cognition, and anxiety-like and depression-like behaviors. Analyzing wild-type Drd2-Pet1 neurons, we found sex-specific differences in the proportional distribution of axonal collaterals, in action potential (AP) duration, and in transcript levels of Gad2, important for GABA synthesis. Drd2Pet1-CKO cells displayed sex-specific differences in the percentage of cells harboring Gad2 transcripts. Our results suggest that DRD2 function in Drd2-Pet1 neurons is required for normal defensive/protective behaviors in a sex-specific manner, which may be influenced by the identified sex-specific molecular and cellular features. Related behaviors in humans too show sex differences, suggesting translational relevance.\n\n [1]: #ref-46","author":[{"dropping-particle":"","family":"Lyon","given":"Krissy A.","non-dropping-particle":"","parse-names":false,"suffix":""},{"dropping-particle":"","family":"Rood","given":"Benjamin D.","non-dropping-particle":"","parse-names":false,"suffix":""},{"dropping-particle":"","family":"Wu","given":"Lorna","non-dropping-particle":"","parse-names":false,"suffix":""},{"dropping-particle":"","family":"Senft","given":"Rebecca A.","non-dropping-particle":"","parse-names":false,"suffix":""},{"dropping-particle":"V.","family":"Goodrich","given":"Lisa","non-dropping-particle":"","parse-names":false,"suffix":""},{"dropping-particle":"","family":"Dymecki","given":"Susan M.","non-dropping-particle":"","parse-names":false,"suffix":""}],"container-title":"eNeuro","id":"ITEM-1","issue":"6","issued":{"date-parts":[["2020","11","1"]]},"page":"1-23","publisher":"Society for Neuroscience","title":"Sex-Specific Role for Dopamine Receptor D2 in Dorsal Raphe Serotonergic Neuron Modulation of Defensive Acoustic Startle and Dominance Behavior","type":"article-journal","volume":"7"},"uris":["http://www.mendeley.com/documents/?uuid=7e89029a-d89e-398f-8d71-a61133a3b2f4"]}],"mendeley":{"formattedCitation":"(Lyon et al., 2020)","plainTextFormattedCitation":"(Lyon et al., 2020)","previouslyFormattedCitation":"(Lyon et al., 2020)"},"properties":{"noteIndex":0},"schema":"https://github.com/citation-style-language/schema/raw/master/csl-citation.json"}</w:instrText>
            </w:r>
            <w:r>
              <w:fldChar w:fldCharType="separate"/>
            </w:r>
            <w:r w:rsidRPr="00F57A8E">
              <w:rPr>
                <w:noProof/>
              </w:rPr>
              <w:t>(Lyon et al., 2020)</w:t>
            </w:r>
            <w:r>
              <w:fldChar w:fldCharType="end"/>
            </w:r>
          </w:p>
        </w:tc>
      </w:tr>
      <w:tr w:rsidR="00492C17" w:rsidRPr="00B22B84" w14:paraId="2CF198DF" w14:textId="77777777" w:rsidTr="00F87453">
        <w:trPr>
          <w:trHeight w:val="567"/>
        </w:trPr>
        <w:tc>
          <w:tcPr>
            <w:tcW w:w="1768" w:type="dxa"/>
            <w:vAlign w:val="center"/>
          </w:tcPr>
          <w:p w14:paraId="5FAE56CE" w14:textId="77777777" w:rsidR="00492C17" w:rsidRDefault="00492C17" w:rsidP="00492C17">
            <w:pPr>
              <w:pStyle w:val="Tabletext"/>
              <w:rPr>
                <w:i/>
                <w:iCs/>
              </w:rPr>
            </w:pPr>
            <w:r>
              <w:rPr>
                <w:i/>
                <w:iCs/>
              </w:rPr>
              <w:t>E</w:t>
            </w:r>
            <w:r w:rsidRPr="00B22B84">
              <w:rPr>
                <w:i/>
                <w:iCs/>
              </w:rPr>
              <w:t>hmt1</w:t>
            </w:r>
          </w:p>
        </w:tc>
        <w:tc>
          <w:tcPr>
            <w:tcW w:w="2298" w:type="dxa"/>
            <w:vAlign w:val="center"/>
          </w:tcPr>
          <w:p w14:paraId="3E45159F" w14:textId="77777777" w:rsidR="00492C17" w:rsidRPr="00B22B84" w:rsidRDefault="00492C17" w:rsidP="00492C17">
            <w:pPr>
              <w:pStyle w:val="Tabletext"/>
            </w:pPr>
            <w:proofErr w:type="spellStart"/>
            <w:r w:rsidRPr="00B22B84">
              <w:t>Kleefstra</w:t>
            </w:r>
            <w:proofErr w:type="spellEnd"/>
            <w:r w:rsidRPr="00B22B84">
              <w:t xml:space="preserve"> syndrome</w:t>
            </w:r>
          </w:p>
        </w:tc>
        <w:tc>
          <w:tcPr>
            <w:tcW w:w="3719" w:type="dxa"/>
            <w:vAlign w:val="center"/>
          </w:tcPr>
          <w:p w14:paraId="7B5B471B" w14:textId="77777777" w:rsidR="00492C17" w:rsidRPr="00B22B84" w:rsidRDefault="00492C17" w:rsidP="00492C17">
            <w:pPr>
              <w:pStyle w:val="Tabletext"/>
            </w:pPr>
            <w:r w:rsidRPr="00B22B84">
              <w:t>Transcription repression</w:t>
            </w:r>
          </w:p>
        </w:tc>
        <w:tc>
          <w:tcPr>
            <w:tcW w:w="6477" w:type="dxa"/>
            <w:vAlign w:val="center"/>
          </w:tcPr>
          <w:p w14:paraId="77C3C88C" w14:textId="77777777" w:rsidR="00492C17" w:rsidRPr="00B22B84" w:rsidRDefault="00492C17" w:rsidP="00492C17">
            <w:pPr>
              <w:pStyle w:val="Tabletext"/>
            </w:pPr>
            <w:r w:rsidRPr="00B22B84">
              <w:fldChar w:fldCharType="begin" w:fldLock="1"/>
            </w:r>
            <w:r>
              <w:instrText>ADDIN CSL_CITATION {"citationItems":[{"id":"ITEM-1","itemData":{"DOI":"10.1007/s00429-020-02149-9","ISSN":"18632661","PMID":"32975655","abstract":"Mutations in the Euchromatic Histone Methyltransferase 1 (EHMT1) gene cause Kleefstra syndrome, a rare form of intellectual disability (ID) with strong autistic traits and sensory processing deficits. Proper development of inhibitory interneurons is crucial for sensory function. Here we report a timeline of Parvalbumin-positive (PV+) interneuron development in the three most important sensory cortical areas in the Ehmt1+/− mouse. We find a hitherto unreported delay of PV+ neuron maturation early in sensory development, with layer- and region-specific variability later in development. The delayed PV+ maturation is also reflected in a delayed maturation of GABAergic transmission in Ehmt1+/− auditory cortex, where we find a reduced GABA release probability specifically in putative PV+ synapses. Together with earlier reports of excitatory impairments in Ehmt1+/− neurons, we propose a shift in excitatory-inhibitory balance towards overexcitability in Ehmt1+/− sensory cortices as a consequence of early deficits in inhibitory maturation.","author":[{"dropping-particle":"","family":"Negwer","given":"Moritz","non-dropping-particle":"","parse-names":false,"suffix":""},{"dropping-particle":"","family":"Piera","given":"Karol","non-dropping-particle":"","parse-names":false,"suffix":""},{"dropping-particle":"","family":"Hesen","given":"Rick","non-dropping-particle":"","parse-names":false,"suffix":""},{"dropping-particle":"","family":"Lütje","given":"Lukas","non-dropping-particle":"","parse-names":false,"suffix":""},{"dropping-particle":"","family":"Aarts","given":"Lynn","non-dropping-particle":"","parse-names":false,"suffix":""},{"dropping-particle":"","family":"Schubert","given":"Dirk","non-dropping-particle":"","parse-names":false,"suffix":""},{"dropping-particle":"","family":"Nadif Kasri","given":"Nael","non-dropping-particle":"","parse-names":false,"suffix":""}],"container-title":"Brain Structure and Function","id":"ITEM-1","issue":"9","issued":{"date-parts":[["2020","12","1"]]},"page":"2701-2716","publisher":"Springer Science and Business Media Deutschland GmbH","title":"EHMT1 regulates Parvalbumin-positive interneuron development and GABAergic input in sensory cortical areas","type":"article-journal","volume":"225"},"uris":["http://www.mendeley.com/documents/?uuid=77d32046-4955-35d8-ba5a-e6c1ddd73d64"]},{"id":"ITEM-2","itemData":{"DOI":"10.1177/2398212820928647","PMID":"32954001","abstract":" Regulators of chromatin dynamics and transcription are increasingly implicated in the aetiology of neurodevelopmental disorders. Haploinsufficiency of EHMT1, encoding a histone methyltransferase, is associated with several neurodevelopmental disorders, including Kleefstra syndrome, developmental delay and autism spectrum disorder. Using a mouse model of Ehmt1 haploinsufficiency ( Ehmt1 D6Cre/+ ), we examined a number of brain and behavioural endophenotypes of relevance to neurodevelopmental disorders. Specifically, we show that Ehmt1 D6Cre/+ mice have deficits in information processing, evidenced by abnormal sensory-motor gating, a complete absence of object recognition memory, and a reduced magnitude of auditory evoked potentials in both paired-pulse inhibition and mismatch negativity. The electrophysiological experiments show that differences in magnitude response to auditory stimulus were associated with marked reductions in total and evoked beta- and gamma-band oscillatory activity, as well as significant reductions in phase synchronisation. The pattern of electrophysiological deficits in Ehmt1 D6Cre/+ matches those seen in control mice following administration of the selective NMDA-R antagonist, ketamine. This, coupled with reduction of Grin1 mRNA expression in Ehmt1 D6Cre/+ hippocampus, suggests that Ehmt1 haploinsufficiency may lead to disruption in NMDA-R. Taken together, these data indicate that reduced Ehmt1 dosage during forebrain development leads to abnormal circuitry formation, which in turn results in profound information processing deficits. Such information processing deficits are likely paramount to our understanding of the cognitive and neurological dysfunctions shared across the neurodevelopmental disorders associated with EHMT1 haploinsufficiency. ","author":[{"dropping-particle":"","family":"Davis","given":"Brittany A","non-dropping-particle":"","parse-names":false,"suffix":""},{"dropping-particle":"","family":"David","given":"François","non-dropping-particle":"","parse-names":false,"suffix":""},{"dropping-particle":"","family":"O’Regan","given":"Ciara","non-dropping-particle":"","parse-names":false,"suffix":""},{"dropping-particle":"","family":"Adam","given":"Manal A","non-dropping-particle":"","parse-names":false,"suffix":""},{"dropping-particle":"","family":"Harwood","given":"Adrian J","non-dropping-particle":"","parse-names":false,"suffix":""},{"dropping-particle":"","family":"Crunelli","given":"Vincenzo","non-dropping-particle":"","parse-names":false,"suffix":""},{"dropping-particle":"","family":"Isles","given":"Anthony R","non-dropping-particle":"","parse-names":false,"suffix":""}],"container-title":"Brain and Neuroscience Advances","id":"ITEM-2","issued":{"date-parts":[["2020","1"]]},"page":"239821282092864","publisher":"SAGE Publications","title":"Impairments in sensory-motor gating and information\nprocessing in a mouse model of Ehmt1\nhaploinsufficiency","type":"article-journal","volume":"4"},"uris":["http://www.mendeley.com/documents/?uuid=ff04deb5-d99f-34a3-9803-f6f8e7cf831c"]}],"mendeley":{"formattedCitation":"(Davis et al., 2020; Negwer et al., 2020)","plainTextFormattedCitation":"(Davis et al., 2020; Negwer et al., 2020)","previouslyFormattedCitation":"(Davis et al., 2020; Negwer et al., 2020)"},"properties":{"noteIndex":0},"schema":"https://github.com/citation-style-language/schema/raw/master/csl-citation.json"}</w:instrText>
            </w:r>
            <w:r w:rsidRPr="00B22B84">
              <w:fldChar w:fldCharType="separate"/>
            </w:r>
            <w:r w:rsidRPr="00D47D7F">
              <w:rPr>
                <w:noProof/>
              </w:rPr>
              <w:t>(Davis et al., 2020; Negwer et al., 2020)</w:t>
            </w:r>
            <w:r w:rsidRPr="00B22B84">
              <w:fldChar w:fldCharType="end"/>
            </w:r>
          </w:p>
        </w:tc>
      </w:tr>
      <w:tr w:rsidR="00492C17" w:rsidRPr="00B22B84" w14:paraId="61FCF6E9" w14:textId="77777777" w:rsidTr="00F87453">
        <w:trPr>
          <w:trHeight w:val="567"/>
        </w:trPr>
        <w:tc>
          <w:tcPr>
            <w:tcW w:w="1768" w:type="dxa"/>
            <w:vAlign w:val="center"/>
          </w:tcPr>
          <w:p w14:paraId="4B828026" w14:textId="77777777" w:rsidR="00492C17" w:rsidRDefault="00492C17" w:rsidP="00492C17">
            <w:pPr>
              <w:pStyle w:val="Tabletext"/>
              <w:rPr>
                <w:i/>
                <w:iCs/>
              </w:rPr>
            </w:pPr>
            <w:r>
              <w:rPr>
                <w:i/>
                <w:iCs/>
              </w:rPr>
              <w:t>En2</w:t>
            </w:r>
          </w:p>
        </w:tc>
        <w:tc>
          <w:tcPr>
            <w:tcW w:w="2298" w:type="dxa"/>
            <w:vAlign w:val="center"/>
          </w:tcPr>
          <w:p w14:paraId="687B032D" w14:textId="77777777" w:rsidR="00492C17" w:rsidRPr="00B22B84" w:rsidRDefault="00492C17" w:rsidP="00492C17">
            <w:pPr>
              <w:pStyle w:val="Tabletext"/>
            </w:pPr>
            <w:r>
              <w:t>n/a</w:t>
            </w:r>
          </w:p>
        </w:tc>
        <w:tc>
          <w:tcPr>
            <w:tcW w:w="3719" w:type="dxa"/>
            <w:vAlign w:val="center"/>
          </w:tcPr>
          <w:p w14:paraId="5235B93A" w14:textId="77777777" w:rsidR="00492C17" w:rsidRPr="00B22B84" w:rsidRDefault="00492C17" w:rsidP="00492C17">
            <w:pPr>
              <w:pStyle w:val="Tabletext"/>
            </w:pPr>
            <w:r>
              <w:t>Transcription factor</w:t>
            </w:r>
          </w:p>
        </w:tc>
        <w:tc>
          <w:tcPr>
            <w:tcW w:w="6477" w:type="dxa"/>
            <w:vAlign w:val="center"/>
          </w:tcPr>
          <w:p w14:paraId="720FC4C7" w14:textId="77777777" w:rsidR="00492C17" w:rsidRPr="00B22B84" w:rsidRDefault="00492C17" w:rsidP="00492C17">
            <w:pPr>
              <w:pStyle w:val="Tabletext"/>
            </w:pPr>
            <w:r>
              <w:fldChar w:fldCharType="begin" w:fldLock="1"/>
            </w:r>
            <w:r>
              <w:instrText>ADDIN CSL_CITATION {"citationItems":[{"id":"ITEM-1","itemData":{"DOI":"10.1523/JNEUROSCI.0612-18.2018","ISSN":"15292401","PMID":"30593497","abstract":"Overreactivity and defensive behaviors in response to tactile stimuli are common symptoms in autism spectrum disorder (ASD) patients. Similarly, somatosensory hypersensitivity has also been described in mice lacking ASD-associated genes such as Fmr1 (fragile X mental retardation protein 1). Fmr1 knock-out mice also show reduced functional connectivity between sensory cortical areas, which may represent an endogenous biomarker for their hypersensitivity. Here, we measured whole-brain functional connectivity in Engrailed-2 knock-out (En2 -/- ) adult mice, which show a lower expression of Fmr1 and anatomical defects common to Fmr1 knock-outs. MRI-based resting-state functional connectivity in adult En2 -/- mice revealed significantly reduced synchronization in somatosensory-auditory/associative cortices and dorsal thalamus, suggesting the presence of aberrant somatosensory processing in these mutants. Accordingly, when tested in the whisker nuisance test, En2 -/- but not WT mice of both sexes showed fear behavior in response to repeated whisker stimulation. En2 -/- mice undergoing this test exhibited decreased c-Fos-positive neurons (a marker of neuronal activity) in layer IV of the primary somatosensory cortex and increased immunoreactive cells in the basolateral amygdala compared with WT littermates. Conversely, when tested in a sensory maze, En2 -/- and WT mice spent a comparable time in whisker-guided exploration, indicating that whisker-mediated behaviors are otherwise preserved in En2 mutants. Therefore, fearful responses to somatosensory stimuli in En2 -/- mice are accompanied by reduced basal connectivity of sensory regions, reduced activation of somatosensory cortex, and increased activation of the basolateral amygdala, suggesting that impaired somatosensory processing is a common feature in mice lacking ASD-related genes.","author":[{"dropping-particle":"","family":"Chelini","given":"Gabriele","non-dropping-particle":"","parse-names":false,"suffix":""},{"dropping-particle":"","family":"Zerbi","given":"Valerio","non-dropping-particle":"","parse-names":false,"suffix":""},{"dropping-particle":"","family":"Cimino","given":"Luca","non-dropping-particle":"","parse-names":false,"suffix":""},{"dropping-particle":"","family":"Grigoli","given":"Andrea","non-dropping-particle":"","parse-names":false,"suffix":""},{"dropping-particle":"","family":"Markicevic","given":"Marija","non-dropping-particle":"","parse-names":false,"suffix":""},{"dropping-particle":"","family":"Libera","given":"Francesco","non-dropping-particle":"","parse-names":false,"suffix":""},{"dropping-particle":"","family":"Robbiati","given":"Sergio","non-dropping-particle":"","parse-names":false,"suffix":""},{"dropping-particle":"","family":"Gadler","given":"Mattia","non-dropping-particle":"","parse-names":false,"suffix":""},{"dropping-particle":"","family":"Bronzoni","given":"Silvia","non-dropping-particle":"","parse-names":false,"suffix":""},{"dropping-particle":"","family":"Miorelli","given":"Silvia","non-dropping-particle":"","parse-names":false,"suffix":""},{"dropping-particle":"","family":"Galbusera","given":"Alberto","non-dropping-particle":"","parse-names":false,"suffix":""},{"dropping-particle":"","family":"Gozzi","given":"Alessandro","non-dropping-particle":"","parse-names":false,"suffix":""},{"dropping-particle":"","family":"Casarosa","given":"Simona","non-dropping-particle":"","parse-names":false,"suffix":""},{"dropping-particle":"","family":"Provenzano","given":"Giovanni","non-dropping-particle":"","parse-names":false,"suffix":""},{"dropping-particle":"","family":"Bozzi","given":"Yuri","non-dropping-particle":"","parse-names":false,"suffix":""}],"container-title":"Journal of Neuroscience","id":"ITEM-1","issue":"8","issued":{"date-parts":[["2019","2","20"]]},"page":"1525-1538","publisher":"Society for Neuroscience","title":"Aberrant somatosensory processing and connectivity in mice lacking engrailed-2","type":"article-journal","volume":"39"},"uris":["http://www.mendeley.com/documents/?uuid=fff6b624-cbf5-3a32-a57e-e5e0e4ba708a"]}],"mendeley":{"formattedCitation":"(Chelini et al., 2019)","plainTextFormattedCitation":"(Chelini et al., 2019)","previouslyFormattedCitation":"(Chelini et al., 2019)"},"properties":{"noteIndex":0},"schema":"https://github.com/citation-style-language/schema/raw/master/csl-citation.json"}</w:instrText>
            </w:r>
            <w:r>
              <w:fldChar w:fldCharType="separate"/>
            </w:r>
            <w:r w:rsidRPr="00574B6F">
              <w:rPr>
                <w:noProof/>
              </w:rPr>
              <w:t>(Chelini et al., 2019)</w:t>
            </w:r>
            <w:r>
              <w:fldChar w:fldCharType="end"/>
            </w:r>
          </w:p>
        </w:tc>
      </w:tr>
      <w:tr w:rsidR="00492C17" w:rsidRPr="00B22B84" w14:paraId="423CB769" w14:textId="77777777" w:rsidTr="00F87453">
        <w:trPr>
          <w:trHeight w:val="2695"/>
        </w:trPr>
        <w:tc>
          <w:tcPr>
            <w:tcW w:w="1768" w:type="dxa"/>
            <w:vAlign w:val="center"/>
          </w:tcPr>
          <w:p w14:paraId="409922C9" w14:textId="77777777" w:rsidR="00492C17" w:rsidRPr="00B22B84" w:rsidRDefault="00492C17" w:rsidP="00492C17">
            <w:pPr>
              <w:pStyle w:val="Tabletext"/>
              <w:rPr>
                <w:i/>
                <w:iCs/>
              </w:rPr>
            </w:pPr>
            <w:r>
              <w:rPr>
                <w:i/>
                <w:iCs/>
              </w:rPr>
              <w:lastRenderedPageBreak/>
              <w:t>F</w:t>
            </w:r>
            <w:r w:rsidRPr="00B22B84">
              <w:rPr>
                <w:i/>
                <w:iCs/>
              </w:rPr>
              <w:t>mr1</w:t>
            </w:r>
          </w:p>
        </w:tc>
        <w:tc>
          <w:tcPr>
            <w:tcW w:w="2298" w:type="dxa"/>
            <w:vAlign w:val="center"/>
          </w:tcPr>
          <w:p w14:paraId="4DD84033" w14:textId="77777777" w:rsidR="00492C17" w:rsidRPr="00B22B84" w:rsidRDefault="00492C17" w:rsidP="00492C17">
            <w:pPr>
              <w:pStyle w:val="Tabletext"/>
            </w:pPr>
            <w:r w:rsidRPr="00B22B84">
              <w:t>Fragile X syndrome</w:t>
            </w:r>
          </w:p>
        </w:tc>
        <w:tc>
          <w:tcPr>
            <w:tcW w:w="3719" w:type="dxa"/>
            <w:vAlign w:val="center"/>
          </w:tcPr>
          <w:p w14:paraId="7C23D3CB" w14:textId="77777777" w:rsidR="00492C17" w:rsidRPr="00B22B84" w:rsidRDefault="00492C17" w:rsidP="00492C17">
            <w:pPr>
              <w:pStyle w:val="Tabletext"/>
            </w:pPr>
            <w:r w:rsidRPr="00B22B84">
              <w:t>Regulation of translation, mRNA transport</w:t>
            </w:r>
          </w:p>
        </w:tc>
        <w:tc>
          <w:tcPr>
            <w:tcW w:w="6477" w:type="dxa"/>
            <w:vAlign w:val="center"/>
          </w:tcPr>
          <w:p w14:paraId="058108D6" w14:textId="2FA0E038" w:rsidR="00492C17" w:rsidRPr="00B22B84" w:rsidRDefault="00492C17" w:rsidP="00492C17">
            <w:pPr>
              <w:pStyle w:val="Tabletext"/>
            </w:pPr>
            <w:r w:rsidRPr="00B22B84">
              <w:fldChar w:fldCharType="begin" w:fldLock="1"/>
            </w:r>
            <w:r>
              <w:instrText>ADDIN CSL_CITATION {"citationItems":[{"id":"ITEM-1","itemData":{"DOI":"10.1016/j.brainres.2014.03.049","ISSN":"18726240","abstract":"Fragile X syndrome is the most common inherited form of intellectual disability and the leading genetic cause of autism. Impaired phonological processing in fragile X syndrome interferes with the development of language skills. Although auditory cortex responses are known to be abnormal in fragile X syndrome, it is not clear how these differences impact speech sound processing. This study provides the first evidence that the cortical representation of speech sounds is impaired in Fmr1 knockout rats, despite normal speech discrimination behavior. Evoked potentials and spiking activity in response to speech sounds, noise burst trains, and tones were significantly degraded in primary auditory cortex, anterior auditory field and the ventral auditory field. Neurometric analysis of speech evoked activity using a pattern classifier confirmed that activity in these fields contains significantly less information about speech sound identity in Fmr1 knockout rats compared to control rats. Responses were normal in the posterior auditory field, which is associated with sound localization. The greatest impairment was observed in the ventral auditory field, which is related to emotional regulation. Dysfunction in the ventral auditory field may contribute to poor emotional regulation in fragile X syndrome and may help explain the observation that later auditory evoked responses are more disturbed in fragile X syndrome compared to earlier responses. Rodent models of fragile X syndrome are likely to prove useful for understanding the biological basis of fragile X syndrome and for testing candidate therapies. © 2014 Elsevier B.V.","author":[{"dropping-particle":"","family":"Engineer","given":"Crystal T.","non-dropping-particle":"","parse-names":false,"suffix":""},{"dropping-particle":"","family":"Centanni","given":"Tracy M.","non-dropping-particle":"","parse-names":false,"suffix":""},{"dropping-particle":"","family":"Im","given":"Kwok W.","non-dropping-particle":"","parse-names":false,"suffix":""},{"dropping-particle":"","family":"Rahebi","given":"Kimiya C.","non-dropping-particle":"","parse-names":false,"suffix":""},{"dropping-particle":"","family":"Buell","given":"Elizabeth P.","non-dropping-particle":"","parse-names":false,"suffix":""},{"dropping-particle":"","family":"Kilgard","given":"Michael P.","non-dropping-particle":"","parse-names":false,"suffix":""}],"container-title":"Brain Research","id":"ITEM-1","issued":{"date-parts":[["2014","5","20"]]},"page":"72-84","publisher":"Elsevier","title":"Degraded speech sound processing in a rat model of fragile X syndrome","type":"article-journal","volume":"1564"},"uris":["http://www.mendeley.com/documents/?uuid=55c9dab4-8921-349a-8d2d-b7518e24cc99"]},{"id":"ITEM-2","itemData":{"DOI":"10.1016/j.nbd.2019.104622","ISSN":"1095953X","PMID":"31698054","abstract":"Background: Fragile X syndrome (FXS) is the most common genetic cause of autism and intellectual disability. Fragile X mental retardation gene (Fmr1) knock-out (KO) mice display core deficits of FXS, including abnormally increased sound-evoked responses, and show a delayed development of parvalbumin (PV) cells. Here, we present the surprising result that sound exposure during early development reduces correlates of auditory hypersensitivity in Fmr1 KO mice. Methods: Fmr1 KO and wild-type (WT) mice were raised in a sound-attenuated environment (AE) or sound-exposed (SE) to 14 kHz tones (5 Hz repetition rate) from P9 until P21. At P21-P23, event-related potentials (ERPs), dendritic spine density, PV expression and phosphorylation of tropomyosin receptor kinase B (TrkB) were analyzed in the auditory cortex of AE and SE mice. Results: Enhanced N1 amplitude of ERPs, impaired PV cell development, and increased spine density in layers (L) 2/3 and L5/6 excitatory neurons were observed in AE Fmr1 KO compared to WT mice. In contrast, developmental sound exposure normalized ERP N1 amplitude, density of PV cells and dendritic spines in SE Fmr1 KO mice. Finally, TrkB phosphorylation was reduced in AE Fmr1 KO, but was enhanced in SE Fmr1 KO mice, suggesting that BDNF-TrkB signaling may be regulated by sound exposure to influence PV cell development. Conclusions: Our results demonstrate that sound exposure, but not attenuation, during early developmental window restores molecular, cellular and functional properties in the auditory cortex of Fmr1 KO mice, and suggest this approach as a potential treatment for sensory phenotypes in FXS.","author":[{"dropping-particle":"","family":"Kulinich","given":"Anna O.","non-dropping-particle":"","parse-names":false,"suffix":""},{"dropping-particle":"","family":"Reinhard","given":"Sarah M.","non-dropping-particle":"","parse-names":false,"suffix":""},{"dropping-particle":"","family":"Rais","given":"Maham","non-dropping-particle":"","parse-names":false,"suffix":""},{"dropping-particle":"","family":"Lovelace","given":"Jonathan W.","non-dropping-particle":"","parse-names":false,"suffix":""},{"dropping-particle":"","family":"Scott","given":"Veronica","non-dropping-particle":"","parse-names":false,"suffix":""},{"dropping-particle":"","family":"Binder","given":"Devin K.","non-dropping-particle":"","parse-names":false,"suffix":""},{"dropping-particle":"","family":"Razak","given":"Khaleel A.","non-dropping-particle":"","parse-names":false,"suffix":""},{"dropping-particle":"","family":"Ethell","given":"Iryna M.","non-dropping-particle":"","parse-names":false,"suffix":""}],"container-title":"Neurobiology of Disease","id":"ITEM-2","issued":{"date-parts":[["2020","2","1"]]},"publisher":"Academic Press Inc.","title":"Beneficial effects of sound exposure on auditory cortex development in a mouse model of Fragile X Syndrome","type":"article-journal","volume":"134"},"uris":["http://www.mendeley.com/documents/?uuid=faf7dc47-1e5d-3fb5-9468-ba582109f6e0"]},{"id":"ITEM-3","itemData":{"DOI":"10.1016/j.neuroscience.2018.11.047","ISSN":"1873-7544","PMID":"30528856","abstract":"Fragile X Syndrome (FXS) is a leading genetic cause of autism and intellectual disabilities. Sensory-processing deficits are common in humans with FXS and an animal model, the Fmr1 knockout (KO) mouse, manifesting in the auditory system as debilitating hypersensitivity and abnormal electroencephalographic (EEG) and event-related potential (ERP) phenotypes. FXS is a neurodevelopmental disorder, but how EEG/ERP phenotypes change during development is unclear. Therefore, we characterized baseline and stimulus-evoked EEG in auditory and frontal cortex of developing (postnatal day (P) 21 and P30) and adult (P60) wildtype (WT) and Fmr1 KO mice with the FVB genetic background. We found that baseline gamma-band power and N1 amplitude of auditory ERP were increased in frontal cortex of Fmr1 KO mice during development and in adults. Baseline gamma power was increased in auditory cortex at P30. Genotype differences in stimulus-evoked gamma power were present in both cortical regions, but the direction and strength of the changes were age-dependent. These findings suggest that cortical deficits are present during early development and may contribute to sensory-processing deficits in FXS, which in turn may lead to anxiety and delayed language. Developmental changes in EEG measures indicate that observations at a single time-point during development are not reflective of FXS disease progression and highlight the need to identify developmental trajectories and optimal windows for treatment.","author":[{"dropping-particle":"","family":"Wen","given":"Teresa H","non-dropping-particle":"","parse-names":false,"suffix":""},{"dropping-particle":"","family":"Lovelace","given":"Jonathan W","non-dropping-particle":"","parse-names":false,"suffix":""},{"dropping-particle":"","family":"Ethell","given":"Iryna M","non-dropping-particle":"","parse-names":false,"suffix":""},{"dropping-particle":"","family":"Binder","given":"Devin K","non-dropping-particle":"","parse-names":false,"suffix":""},{"dropping-particle":"","family":"Razak","given":"Khaleel A","non-dropping-particle":"","parse-names":false,"suffix":""}],"container-title":"Neuroscience","id":"ITEM-3","issued":{"date-parts":[["2019"]]},"page":"126-143","title":"Developmental Changes in EEG Phenotypes in a Mouse Model of Fragile X Syndrome.","type":"article-journal","volume":"398"},"uris":["http://www.mendeley.com/documents/?uuid=66232192-1d2f-3154-9ac4-6ccb3c52614d"]},{"id":"ITEM-4","itemData":{"DOI":"10.1016/j.nbd.2018.03.012","ISSN":"1095-953X","PMID":"29605426","abstract":"Identification of comparable biomarkers in humans and validated animal models will facilitate pre-clinical to clinical therapeutic pipelines to treat neurodevelopmental disorders. Fragile X Syndrome (FXS) is a leading known genetic cause of intellectual disability with symptoms that include increased anxiety, social and sensory processing deficits. Recent EEG studies in humans with FXS have identified neural oscillation deficits that include enhanced resting state gamma power and reduced inter-trial coherence of sound evoked gamma oscillations. To determine if analogous phenotypes are present in an animal model of FXS, we recorded EEGs in awake, freely moving Fmr1 knock out (KO) mice using similar stimuli as in the human studies. We report remarkably similar neural oscillation phenotypes in the Fmr1 KO mouse including enhanced resting state gamma power and reduced evoked gamma synchronization. The gamma band inter-trial coherence of neural response was reduced in both auditory and frontal cortex of Fmr1 KO mice stimulated with a sound whose envelope was modulated from 1 to 100 Hz, similar to that seen in humans with FXS. These deficits suggest a form of enhanced 'resting state noise' that interferes with the ability of the circuit to mount a synchronized response to sensory input, predicting specific sensory and cognitive deficits in FXS. The abnormal gamma oscillations are consistent with parvalbumin neuron and perineuronal net deficits seen in the Fmr1 KO mouse auditory cortex indicating that the EEG biomarkers are not only clinically relevant, but could also be used to probe cellular and circuit mechanisms of sensory hypersensitivity in FXS.","author":[{"dropping-particle":"","family":"Lovelace","given":"Jonathan W","non-dropping-particle":"","parse-names":false,"suffix":""},{"dropping-particle":"","family":"Ethell","given":"Iryna M","non-dropping-particle":"","parse-names":false,"suffix":""},{"dropping-particle":"","family":"Binder","given":"Devin K","non-dropping-particle":"","parse-names":false,"suffix":""},{"dropping-particle":"","family":"Razak","given":"Khaleel A","non-dropping-particle":"","parse-names":false,"suffix":""}],"container-title":"Neurobiology of disease","id":"ITEM-4","issued":{"date-parts":[["2018"]]},"page":"39-48","title":"Translation-relevant EEG phenotypes in a mouse model of Fragile X Syndrome.","type":"article-journal","volume":"115"},"uris":["http://www.mendeley.com/documents/?uuid=77ce2c1a-c8fe-3aec-860a-07a9af073e22"]},{"id":"ITEM-5","itemData":{"DOI":"10.1523/JNEUROSCI.2310-16.2017","ISSN":"1529-2401","PMID":"28674175","abstract":"Hypersensitivity to sounds is one of the prevalent symptoms in individuals with Fragile X syndrome (FXS). It manifests behaviorally early during development and is often used as a landmark for treatment efficacy. However, the physiological mechanisms and circuit-level alterations underlying this aberrant behavior remain poorly understood. Using the mouse model of FXS (Fmr1 KO), we demonstrate that functional maturation of auditory brainstem synapses is impaired in FXS. Fmr1 KO mice showed a greatly enhanced excitatory synaptic input strength in neurons of the lateral superior olive (LSO), a prominent auditory brainstem nucleus, which integrates ipsilateral excitation and contralateral inhibition to compute interaural level differences. Conversely, the glycinergic, inhibitory input properties remained unaffected. The enhanced excitation was the result of an increased number of cochlear nucleus fibers converging onto one LSO neuron, without changing individual synapse properties. Concomitantly, immunolabeling of excitatory ending markers revealed an increase in the immunolabeled area, supporting abnormally elevated excitatory input numbers. Intrinsic firing properties were only slightly enhanced. In line with the disturbed development of LSO circuitry, auditory processing was also affected in adult Fmr1 KO mice as shown with single-unit recordings of LSO neurons. These processing deficits manifested as an increase in firing rate, a broadening of the frequency response area, and a shift in the interaural level difference function of LSO neurons. Our results suggest that this aberrant synaptic development of auditory brainstem circuits might be a major underlying cause of the auditory processing deficits in FXS.SIGNIFICANCE STATEMENT Fragile X Syndrome (FXS) is the most common inheritable form of intellectual impairment, including autism. A core symptom of FXS is extreme sensitivity to loud sounds. This is one reason why individuals with FXS tend to avoid social interactions, contributing to their isolation. Here, a mouse model of FXS was used to investigate the auditory brainstem where basic sound information is first processed. Loss of the Fragile X mental retardation protein leads to excessive excitatory compared with inhibitory inputs in neurons extracting information about sound levels. Functionally, this elevated excitation results in increased firing rates, and abnormal coding of frequency and binaural sound localization cues. Imbalanced early-stage …","author":[{"dropping-particle":"","family":"Garcia-Pino","given":"Elisabet","non-dropping-particle":"","parse-names":false,"suffix":""},{"dropping-particle":"","family":"Gessele","given":"Nikodemus","non-dropping-particle":"","parse-names":false,"suffix":""},{"dropping-particle":"","family":"Koch","given":"Ursula","non-dropping-particle":"","parse-names":false,"suffix":""}],"container-title":"The Journal of neuroscience : the official journal of the Society for Neuroscience","id":"ITEM-5","issue":"31","issued":{"date-parts":[["2017"]]},"page":"7403-7419","title":"Enhanced Excitatory Connectivity and Disturbed Sound Processing in the Auditory Brainstem of Fragile X Mice.","type":"article-journal","volume":"37"},"uris":["http://www.mendeley.com/documents/?uuid=64f17527-8dff-3a5f-b79c-1dfd408d788d"]},{"id":"ITEM-6","itemData":{"DOI":"10.1371/journal.pone.0117266","ISSN":"1932-6203","PMID":"25679778","abstract":"Fragile X Syndrome (FXS), a neurodevelopmental disorder, is the most prevalent single-gene cause of autism spectrum disorder. Autism has been associated with impaired auditory processing, abnormalities in the auditory brainstem response (ABR), and reduced cell number and size in the auditory brainstem nuclei. FXS is characterized by elevated cortical responses to sound stimuli, with some evidence for aberrant ABRs. Here, we assessed ABRs and auditory brainstem anatomy in Fmr1-/- mice, an animal model of FXS. We found that Fmr1-/- mice showed elevated response thresholds to both click and tone stimuli. Amplitudes of ABR responses were reduced in Fmr1-/- mice for early peaks of the ABR. The growth of the peak I response with sound intensity was less steep in mutants that in wild type mice. In contrast, amplitudes and response growth in peaks IV and V did not differ between these groups. We did not observe differences in peak latencies or in interpeak latencies. Cell size was reduced in Fmr1-/- mice in the ventral cochlear nucleus (VCN) and in the medial nucleus of the trapezoid body (MNTB). We quantified levels of inhibitory and excitatory synaptic inputs in these nuclei using markers for presynaptic proteins. We measured VGAT and VGLUT immunolabeling in VCN, MNTB, and the lateral superior olive (LSO). VGAT expression in MNTB was significantly greater in the Fmr1-/- mouse than in wild type mice. Together, these observations demonstrate that FXS affects peripheral and central aspects of hearing and alters the balance of excitation and inhibition in the auditory brainstem.","author":[{"dropping-particle":"","family":"Rotschafer","given":"Sarah E","non-dropping-particle":"","parse-names":false,"suffix":""},{"dropping-particle":"","family":"Marshak","given":"Sonya","non-dropping-particle":"","parse-names":false,"suffix":""},{"dropping-particle":"","family":"Cramer","given":"Karina S","non-dropping-particle":"","parse-names":false,"suffix":""}],"container-title":"PloS one","id":"ITEM-6","issue":"2","issued":{"date-parts":[["2015"]]},"page":"e0117266","title":"Deletion of Fmr1 alters function and synaptic inputs in the auditory brainstem.","type":"article-journal","volume":"10"},"uris":["http://www.mendeley.com/documents/?uuid=810f52b8-961c-33dc-ab71-e622aca1aae8"]},{"id":"ITEM-7","itemData":{"DOI":"10.1016/j.neuroscience.2015.06.061","ISSN":"1873-7544","PMID":"26166728","abstract":"Fragile X syndrome (FXS) is an inherited neurodevelopmental disorder affecting nearly one in 5000 newborn males and is a leading genetic cause of autism spectrum disorder. In addition to developmental delays and intellectual impairment, FXS is characterized by seizures, attention deficit, and hypersensitivity to visual, tactile and auditory stimuli. The Fmr1 gene encodes Fragile X mental retardation protein (FMRP), which is abundant in neurons, binds select mRNAs and functions as a negative regulator of mRNA translation. A deficiency in FMRP, as in FXS and Fmr1 knockout (KO) animals, results in neuronal dysmorphology and altered synaptic function. Additionally, there is evidence for disruption of GABAergic circuits in subjects lacking FMRP. Our previous studies demonstrated widespread expression of FMRP in human auditory brainstem neurons. Given this observation, we hypothesized that FMRP is highly expressed in rat auditory brainstem neurons and that the auditory hypersensitivity characteristic of FXS results from dysfunction of brainstem networks secondary to decreased expression of FMRP. In our investigation of postnatal day 50 (P50) control rats, we found that FMRP was widely expressed in neurons of the superior olivary complex (SOC). In P50 Fmr1 KO rats, many SOC neurons had a smaller soma when compared to controls, indicative of abnormal neuronal morphology. Additionally, neurons in the medial superior olive (MSO) were more round in Fmr1 KO rats. There was also reduced expression of glutamic acid decarboxylase (GAD67) in neurons of the superior paraolivary nucleus (SPON) and a reduction in the number of calretinin-immunoreactive terminals associated with neurons of the medial nucleus of the trapezoid body (MNTB). Together, these findings support the conclusion that the auditory dysfunction characteristic of FXS arises, at least in part, from defective brainstem networks.","author":[{"dropping-particle":"","family":"Ruby","given":"K","non-dropping-particle":"","parse-names":false,"suffix":""},{"dropping-particle":"","family":"Falvey","given":"K","non-dropping-particle":"","parse-names":false,"suffix":""},{"dropping-particle":"","family":"Kulesza","given":"R J","non-dropping-particle":"","parse-names":false,"suffix":""}],"container-title":"Neuroscience","id":"ITEM-7","issued":{"date-parts":[["2015","9","10"]]},"page":"285-98","title":"Abnormal neuronal morphology and neurochemistry in the auditory brainstem of Fmr1 knockout rats.","type":"article-journal","volume":"303"},"uris":["http://www.mendeley.com/documents/?uuid=fee5935d-a405-3ba0-8ae3-c84a4940a82e"]},{"id":"ITEM-8","itemData":{"DOI":"10.1152/jn.00706.2019","ISSN":"15221598","PMID":"32319849","abstract":"Sensory processing abnormalities are frequently associated with autism spectrum disorders, but the underlying mechanisms are unclear. Here we studied auditory processing in a mouse model of Fragile X Syndrome (FXS), a leading known genetic cause of autism and intellectual disability. Both humans with FXS and the Fragile X mental retardation gene (Fmr1) knockout (KO) mouse model show auditory hypersensitivity, with the latter showing a strong propensity for audiogenic seizures (AGS) early in development. Because midbrain abnormalities cause AGS, we investigated whether the inferior colliculus (IC) of the Fmr1 KO mice shows abnormal auditory processing compared with wild-type (WT) controls at specific developmental time points. Using antibodies against neural activity marker c-Fos, we found increased density of c-Fos+ neurons in the IC, but not auditory cortex, of Fmr1 KO mice at P21 and P34 following sound presentation. In vivo single-unit recordings showed that IC neurons of Fmr1 KO mice are hyperresponsive to tone bursts and amplitude-modulated tones during development and show broader frequency tuning curves. There were no differences in rate-level responses or phase locking to amplitude-modulated tones in IC neurons between genotypes. Taken together, these data provide evidence for the development of auditory hyperresponsiveness in the IC of Fmr1 KO mice. Although most human and mouse work in autism and sensory processing has centered on the forebrain, our new findings, along with recent work on the lower brainstem, suggest that abnormal subcortical responses may underlie auditory hypersensitivity in autism spectrum disorders.","author":[{"dropping-particle":"","family":"Nguyen","given":"Anna O.","non-dropping-particle":"","parse-names":false,"suffix":""},{"dropping-particle":"","family":"Binder","given":"Devin K.","non-dropping-particle":"","parse-names":false,"suffix":""},{"dropping-particle":"","family":"Ethell","given":"Iryna M.","non-dropping-particle":"","parse-names":false,"suffix":""},{"dropping-particle":"","family":"Razak","given":"Khaleel A.","non-dropping-particle":"","parse-names":false,"suffix":""}],"container-title":"Journal of Neurophysiology","id":"ITEM-8","issue":"6","issued":{"date-parts":[["2020","6","1"]]},"page":"2101-2121","publisher":"American Physiological Society","title":"Abnormal development of auditory responses in the inferior colliculus of a mouse model of Fragile X Syndrome","type":"article-journal","volume":"123"},"uris":["http://www.mendeley.com/documents/?uuid=f347c04c-6e62-3f2f-b696-f4d2bf7b4782"]},{"id":"ITEM-9","itemData":{"DOI":"10.1016/j.nbd.2020.104794","ISSN":"1095953X","PMID":"32036032","abstract":"Fragile X Syndrome (FXS) is a leading known genetic cause of intellectual disability with symptoms that include increased anxiety and social and sensory processing deficits. Recent EEG studies in humans with FXS have identified neural oscillation deficits that include increased resting state gamma power, increased amplitude of auditory evoked potentials, and reduced inter-trial phase coherence of sound-evoked gamma oscillations. Identification of comparable EEG biomarkers in mouse models of FXS could facilitate the pre-clinical to clinical therapeutic pipeline. However, while human EEG studies have involved 128-channel scalp EEG acquisition, no mouse studies have been performed with more than three EEG channels. In the current study, we employed a recently developed 30-channel mouse multielectrode array (MEA) system to record and analyze resting and stimulus-evoked EEG signals in WT vs. Fmr1 KO mice. Using this system, we now report robust MEA-derived phenotypes including higher resting EEG power, altered event-related potentials (ERPs) and reduced inter-trial phase coherence to auditory chirp stimuli in Fmr1 KO mice that are remarkably similar to those reported in humans with FXS. We propose that the MEA system can be used for: (i) derivation of higher-level EEG parameters; (ii) EEG biomarkers for drug testing; and (ii) mechanistic studies of FXS pathophysiology.","author":[{"dropping-particle":"","family":"Jonak","given":"Carrie R.","non-dropping-particle":"","parse-names":false,"suffix":""},{"dropping-particle":"","family":"Lovelace","given":"Jonathan W.","non-dropping-particle":"","parse-names":false,"suffix":""},{"dropping-particle":"","family":"Ethell","given":"Iryna M.","non-dropping-particle":"","parse-names":false,"suffix":""},{"dropping-particle":"","family":"Razak","given":"Khaleel A.","non-dropping-particle":"","parse-names":false,"suffix":""},{"dropping-particle":"","family":"Binder","given":"Devin K.","non-dropping-particle":"","parse-names":false,"suffix":""}],"container-title":"Neurobiology of Disease","id":"ITEM-9","issued":{"date-parts":[["2020","5","1"]]},"page":"104794","publisher":"Academic Press Inc.","title":"Multielectrode array analysis of EEG biomarkers in a mouse model of Fragile X Syndrome","type":"article-journal","volume":"138"},"uris":["http://www.mendeley.com/documents/?uuid=7e0c2cef-c7ed-319e-859d-8da2e197c43f"]},{"id":"ITEM-10","itemData":{"DOI":"10.3389/fnins.2020.00771","ISSN":"1662-4548","abstract":"Fragile X Syndrome (FXS) is a leading known genetic cause of intellectual disability. Many symptoms of FXS overlap with those in autism including repetitive behaviors, language delays, anxiety, social impairments and sensory processing deficits. Electroencephalogram (EEG) recordings from humans with FXS and an animal model, the Fmr1 knockout (KO) mouse, show remarkably similar phenotypes suggesting that EEG phenotypes can serve as biomarkers for developing treatments. This includes enhanced resting gamma band power and sound evoked total power, and reduced fidelity of temporal processing and habituation of responses to repeated sounds. Given the therapeutic potential of the antibiotic minocycline in humans with FXS and animal models, it is important to determine sensitivity and selectivity of EEG responses to minocycline. Therefore, in this study, we examined if a 10-day treatment of adult Fmr1 KO mice with minocycline (oral gavage, 30 mg/kg per day) would reduce EEG abnormalities. We tested if minocycline treatment has specific effects based on the EEG measurement type (e.g., resting versus sound-evoked) from the frontal and auditory cortex of the Fmr1 KO mice. We show increased resting EEG gamma power and reduced phase locking to time varying stimuli as well as the 40 Hz auditory steady state response in the Fmr1 KO mice in the pre-drug condition. Minocycline treatment increased gamma band phase locking in response to auditory stimuli, and reduced sound-evoked power of auditory event related potentials (ERP) in Fmr1 KO mice compared to vehicle treatment. Minocycline reduced resting EEG gamma power in Fmr1 KO mice, but this effect was similar to vehicle treatment. We also report frequency band-specific effects on EEG responses. Taken together, these data indicate that sound-evoked EEG responses may serve as more sensitive measures, compared to resting EEG measures, to isolate minocycline effects from placebo in humans with FXS. Given the use of minocycline and EEG recordings in a number of neurodegenerative and neurodevelopmental conditions, these findings may be more broadly applicable in translational neuroscience.","author":[{"dropping-particle":"","family":"Lovelace","given":"Jonathan W.","non-dropping-particle":"","parse-names":false,"suffix":""},{"dropping-particle":"","family":"Ethell","given":"Iryna M.","non-dropping-particle":"","parse-names":false,"suffix":""},{"dropping-particle":"","family":"Binder","given":"Devin K.","non-dropping-particle":"","parse-names":false,"suffix":""},{"dropping-particle":"","family":"Razak","given":"Khaleel A.","non-dropping-particle":"","parse-names":false,"suffix":""}],"container-title":"Frontiers in Neuroscience","id":"ITEM-10","issued":{"date-parts":[["2020","8","4"]]},"page":"771","publisher":"Frontiers Media SA","title":"Minocycline Treatment Reverses Sound Evoked EEG Abnormalities in a Mouse Model of Fragile X Syndrome","type":"article-journal","volume":"14"},"uris":["http://www.mendeley.com/documents/?uuid=e61e2bba-5960-36ae-b39d-f2910816b0d1"]},{"id":"ITEM-11","itemData":{"DOI":"10.1523/ENEURO.0264-17.2017","ISSN":"2373-2822","PMID":"29291238","abstract":"Fragile X syndrome (FXS), the most common monogenic cause of autism, is often associated with hypersensitivity to sound. Several studies have shown abnormalities in the auditory brainstem in FXS; however, the emergence of these auditory phenotypes during development has not been described. Here, we investigated the development of phenotypes in FXS model [Fmr1 knockout (KO)] mice in the ventral cochlear nucleus (VCN), medial nucleus of the trapezoid body (MNTB), and lateral superior olive (LSO). We studied features of the brainstem known to be altered in FXS or Fmr1 KO mice, including cell size and expression of markers for excitatory (VGLUT) and inhibitory (VGAT) synapses. We found that cell size was reduced in the nuclei with different time courses. VCN cell size is normal until after hearing onset, while MNTB and LSO show decreases earlier. VGAT expression was elevated relative to VGLUT in the Fmr1 KO mouse MNTB by P6, before hearing onset. Because glial cells influence development and are altered in FXS, we investigated their emergence in the developing Fmr1 KO brainstem. The number of microglia developed normally in all three nuclei in Fmr1 KO mice, but we found elevated numbers of astrocytes in Fmr1 KO in VCN and LSO at P14. The results indicate that some phenotypes are evident before spontaneous or auditory activity, while others emerge later, and suggest that Fmr1 acts at multiple sites and time points in auditory system development.","author":[{"dropping-particle":"","family":"Rotschafer","given":"Sarah E","non-dropping-particle":"","parse-names":false,"suffix":""},{"dropping-particle":"","family":"Cramer","given":"Karina S","non-dropping-particle":"","parse-names":false,"suffix":""}],"container-title":"eNeuro","id":"ITEM-11","issue":"6","issued":{"date-parts":[["2017"]]},"title":"Developmental Emergence of Phenotypes in the Auditory Brainstem Nuclei of Fmr1 Knockout Mice.","type":"article-journal","volume":"4"},"uris":["http://www.mendeley.com/documents/?uuid=d275a0d3-819e-3a17-a7d9-e6962b716dad"]},{"id":"ITEM-12","itemData":{"DOI":"10.1093/cercor/bhz141","abstract":"Fragile X syndrome (FXS) is a leading genetic cause of autism with symptoms that include sensory processing deficits. In both humans with FXS and a mouse model [Fmr1 knockout (KO) mouse], electroencephalographic (EEG) recordings show enhanced resting state gamma power and reduced sound-evoked gamma synchrony. We previously showed that elevated levels of matrix metalloproteinase-9 (MMP-9) may contribute to these phenotypes by affecting perineuronal nets (PNNs) around parvalbumin (PV) interneurons in the auditory cortex of Fmr1 KO mice. However, how different cell types within local cortical circuits contribute to these deficits is not known. Here, we examined whether Fmr1 deletion in forebrain excitatory neurons affects neural oscillations, MMP-9 activity, and PV/PNN expression in the auditory cortex. We found that cortical MMP-9 gelatinase activity, mTOR/Akt phosphorylation, and resting EEG gamma power were enhanced in Cre Nex1 /Fmr1 Flox/y conditional KO (cKO) mice, whereas the density of PV/PNN cells was reduced. The Cre Nex1 /Fmr1 Flox/y cKO mice also show increased locomotor activity, but not the anxiety-like behaviors. These results indicate that fragile X mental retardation protein changes in excitatory neurons in the cortex are sufficient to elicit cellular, electrophysiological, and behavioral phenotypes in Fmr1 KO mice. More broadly, these results indicate that local cortical circuit abnormalities contribute to sensory processing deficits in autism spectrum disorders.","author":[{"dropping-particle":"","family":"Lovelace","given":"Jonathan W","non-dropping-particle":"","parse-names":false,"suffix":""},{"dropping-particle":"","family":"Rais","given":"Maham","non-dropping-particle":"","parse-names":false,"suffix":""},{"dropping-particle":"","family":"Palacios","given":"Arnold R","non-dropping-particle":"","parse-names":false,"suffix":""},{"dropping-particle":"","family":"Shuai","given":"Xinghao S","non-dropping-particle":"","parse-names":false,"suffix":""},{"dropping-particle":"","family":"Bishay","given":"Steven","non-dropping-particle":"","parse-names":false,"suffix":""},{"dropping-particle":"","family":"Popa","given":"Otilia","non-dropping-particle":"","parse-names":false,"suffix":""},{"dropping-particle":"","family":"Pirbhoy","given":"Patricia S","non-dropping-particle":"","parse-names":false,"suffix":""},{"dropping-particle":"","family":"Binder","given":"Devin K","non-dropping-particle":"","parse-names":false,"suffix":""},{"dropping-particle":"","family":"Nelson","given":"David L","non-dropping-particle":"","parse-names":false,"suffix":""},{"dropping-particle":"","family":"Ethell","given":"Iryna M","non-dropping-particle":"","parse-names":false,"suffix":""},{"dropping-particle":"","family":"Razak","given":"Khaleel A","non-dropping-particle":"","parse-names":false,"suffix":""}],"container-title":"Cerebral Cortex","id":"ITEM-12","issue":"3","issued":{"date-parts":[["2020"]]},"page":"969-988","title":"Deletion of Fmr1 from Forebrain Excitatory Neurons Triggers Abnormal Cellular, EEG, and Behavioral Phenotypes in the Auditory Cortex of a Mouse Model of Fragile X Syndrome","type":"article-journal","volume":"30"},"uris":["http://www.mendeley.com/documents/?uuid=2617aad3-4b62-3ce3-956e-ebd7cf5c9860"]},{"id":"ITEM-13","itemData":{"DOI":"10.1111/jnc.15037","ISSN":"14714159","PMID":"32374912","abstract":"Individuals with Fragile X Syndrome (FXS) and autism spectrum disorder (ASD) exhibit cognitive impairments, social deficits, increased anxiety, and sensory hyperexcitability. Previously, we showed that elevated levels of matrix metalloproteinase-9 (MMP-9) may contribute to abnormal development of parvalbumin (PV) interneurons and perineuronal nets (PNNs) in the developing auditory cortex (AC) of Fmr1 knock-out (KO) mice, which likely underlie auditory hypersensitivity. Thus, MMP-9 may serve as a potential target for treatment of auditory hypersensitivity in FXS. Here, we used the MMP-2/9 inhibitor, SB-3CT, to pharmacologically inhibit MMP-9 activity during a specific developmental period and to test whether inhibition of MMP-9 activity reverses neural oscillation deficits and behavioral impairments by enhancing PNN formation around PV cells in Fmr1 KO mice. Electroencephalography (EEG) was used to measure resting state and sound-evoked electrocortical activity in auditory and frontal cortices of postnatal day (P)22–23 male mice before and one-day after treatment with SB-3CT (25 mg/kg) or vehicle. At P27-28, animal behaviors were tested to measure the effects of the treatment on anxiety and hyperactivity. Results show that acute inhibition of MMP-9 activity improved evoked synchronization to auditory stimuli and ameliorated mouse behavioral deficits. MMP-9 inhibition enhanced PNN formation, increased PV levels and TrkB phosphorylation yet reduced Akt phosphorylation in the AC of Fmr1 KO mice. Our results show that MMP-9 inhibition during early postnatal development is beneficial in reducing some auditory processing deficits in the FXS mouse model and may serve as a candidate therapeutic for reversing sensory hypersensitivity in FXS and possibly other ASDs. (Figure presented.).","author":[{"dropping-particle":"","family":"Pirbhoy","given":"Patricia S.","non-dropping-particle":"","parse-names":false,"suffix":""},{"dropping-particle":"","family":"Rais","given":"Maham","non-dropping-particle":"","parse-names":false,"suffix":""},{"dropping-particle":"","family":"Lovelace","given":"Jonathan W.","non-dropping-particle":"","parse-names":false,"suffix":""},{"dropping-particle":"","family":"Woodard","given":"Walker","non-dropping-particle":"","parse-names":false,"suffix":""},{"dropping-particle":"","family":"Razak","given":"Khaleel A.","non-dropping-particle":"","parse-names":false,"suffix":""},{"dropping-particle":"","family":"Binder","given":"Devin K.","non-dropping-particle":"","parse-names":false,"suffix":""},{"dropping-particle":"","family":"Ethell","given":"Iryna M.","non-dropping-particle":"","parse-names":false,"suffix":""}],"container-title":"Journal of Neurochemistry","id":"ITEM-13","issue":"5","issued":{"date-parts":[["2020","12","1"]]},"page":"538-558","publisher":"Blackwell Publishing Ltd","title":"Acute pharmacological inhibition of matrix metalloproteinase-9 activity during development restores perineuronal net formation and normalizes auditory processing in Fmr1 KO mice","type":"article-journal","volume":"155"},"uris":["http://www.mendeley.com/documents/?uuid=c7f314c2-cc38-319b-b31b-9f494f5c1314"]},{"id":"ITEM-14","itemData":{"DOI":"10.1016/j.nbd.2016.02.002","ISSN":"1095953X","abstract":"Sensory processing deficits are common in autism spectrum disorders, but the underlying mechanisms are unclear. Fragile X Syndrome (FXS) is a leading genetic cause of intellectual disability and autism. Electrophysiological responses in humans with FXS show reduced habituation with sound repetition and this deficit may underlie auditory hypersensitivity in FXS. Our previous study in Fmr1 knockout (KO) mice revealed an unusually long state of increased sound-driven excitability in auditory cortical neurons suggesting that cortical responses to repeated sounds may exhibit abnormal habituation as in humans with FXS. Here, we tested this prediction by comparing cortical event related potentials (ERP) recorded from wildtype (WT) and Fmr1 KO mice. We report a repetition-rate dependent reduction in habituation of N1 amplitude in Fmr1 KO mice and show that matrix metalloproteinase-(MMP-9), one of the known FMRP targets, contributes to the reduced ERP habituation. Our studies demonstrate a significant up-regulation of MMP-levels in the auditory cortex of adult Fmr1 KO mice, whereas a genetic deletion of Mmp-reverses ERP habituation deficits in Fmr1 KO mice. Although the N1 amplitude of Mmp-9/Fmr1 DKO recordings was larger than WT and KO recordings, the habituation of ERPs in Mmp-9/Fmr1 DKO mice is similar to WT mice implicating MMP-as a potential target for reversing sensory processing deficits in FXS. Together these data establish ERP habituation as a translation relevant, physiological pre-clinical marker of auditory processing deficits in FXS and suggest that abnormal MMP-regulation is a mechanism underlying auditory hypersensitivity in FXS. Significance: Fragile X Syndrome (FXS) is the leading known genetic cause of autism spectrum disorders. Individuals with FXS show symptoms of auditory hypersensitivity. These symptoms may arise due to sustained neural responses to repeated sounds, but the underlying mechanisms remain unclear. For the first time, this study shows deficits in habituation of neural responses to repeated sounds in the Fmr1 KO mice as seen in humans with FXS. We also report an abnormally high level of matrix metalloprotease-(MMP-9) in the auditory cortex of Fmr1 KO mice and that deletion of Mmp-from Fmr1 KO mice reverses habituation deficits. These data provide a translation relevant electrophysiological biomarker for sensory deficits in FXS and implicate MMP-as a target for drug discovery.","author":[{"dropping-particle":"","family":"Lovelace","given":"Jonathan W.","non-dropping-particle":"","parse-names":false,"suffix":""},{"dropping-particle":"","family":"Wen","given":"Teresa H.","non-dropping-particle":"","parse-names":false,"suffix":""},{"dropping-particle":"","family":"Reinhard","given":"Sarah","non-dropping-particle":"","parse-names":false,"suffix":""},{"dropping-particle":"","family":"Hsu","given":"Mike S.","non-dropping-particle":"","parse-names":false,"suffix":""},{"dropping-particle":"","family":"Sidhu","given":"Harpreet","non-dropping-particle":"","parse-names":false,"suffix":""},{"dropping-particle":"","family":"Ethell","given":"Iryna M.","non-dropping-particle":"","parse-names":false,"suffix":""},{"dropping-particle":"","family":"Binder","given":"Devin K.","non-dropping-particle":"","parse-names":false,"suffix":""},{"dropping-particle":"","family":"Razak","given":"Khaleel A.","non-dropping-particle":"","parse-names":false,"suffix":""}],"container-title":"Neurobiology of Disease","id":"ITEM-14","issued":{"date-parts":[["2016","5","1"]]},"page":"126-135","publisher":"Academic Press Inc.","title":"Matrix metalloproteinase-deletion rescues auditory evoked potential habituation deficit in a mouse model of Fragile X Syndrome","type":"article-journal","volume":"89"},"uris":["http://www.mendeley.com/documents/?uuid=f4167dbf-85a8-3728-8fff-20867c9f8364"]},{"id":"ITEM-15","itemData":{"DOI":"10.1016/j.nlm.2019.107042","ISSN":"10959564","PMID":"31326533","abstract":"Fragile X Syndrome (FXS) is a leading cause of heritable intellectual disability and autism. Humans with FXS show anxiety, sensory hypersensitivity and impaired learning. The mechanisms of learning impairments can be studied in the mouse model of FXS, the Fmr1 KO mouse, using tone-associated fear memory paradigms. Our previous study reported impaired development of parvalbumin (PV) positive interneurons and perineuronal nets (PNN) in the auditory cortex of Fmr1 KO mice. A recent study suggested PNN dynamics in the auditory cortex following tone-shock association is necessary for fear expression. Together these data suggest that abnormal PNN regulation may underlie tone-fear association learning deficits in Fmr1 KO mice. We tested this hypothesis by quantifying PV and PNN expression in the amygdala, hippocampus and auditory cortex of Fmr1 KO mice following fear conditioning. We found impaired tone-associated memory formation in Fmr1 KO mice. This was paralleled by impaired learning-associated regulation of PNNs in the superficial layers of auditory cortex in Fmr1 KO mice. PV cell density decreased in the auditory cortex in response to fear conditioning in both WT and Fmr1 KO mice. Learning-induced increase of PV expression in the CA3 hippocampus was only observed in WT mice. We also found reduced PNN density in the amygdala and auditory cortex of Fmr1 KO mice in all conditions, as well as reduced PNN intensity in CA2 hippocampus. There was a positive correlation between tone-associated memory and PNN density in the amygdala and auditory cortex, consistent with a tone-association deficit. Altogether our studies suggest a link between impaired PV and PNN regulation within specific regions of the fear conditioning circuit and impaired tone memory formation in Fmr1 KO mice.","author":[{"dropping-particle":"","family":"Reinhard","given":"Sarah M.","non-dropping-particle":"","parse-names":false,"suffix":""},{"dropping-particle":"","family":"Rais","given":"M.","non-dropping-particle":"","parse-names":false,"suffix":""},{"dropping-particle":"","family":"Afroz","given":"S.","non-dropping-particle":"","parse-names":false,"suffix":""},{"dropping-particle":"","family":"Hanania","given":"Yasmien","non-dropping-particle":"","parse-names":false,"suffix":""},{"dropping-particle":"","family":"Pendi","given":"K.","non-dropping-particle":"","parse-names":false,"suffix":""},{"dropping-particle":"","family":"Espinoza","given":"Katherine","non-dropping-particle":"","parse-names":false,"suffix":""},{"dropping-particle":"","family":"Rosenthal","given":"Robert","non-dropping-particle":"","parse-names":false,"suffix":""},{"dropping-particle":"","family":"Binder","given":"Devin K.","non-dropping-particle":"","parse-names":false,"suffix":""},{"dropping-particle":"","family":"Ethell","given":"Iryna M.","non-dropping-particle":"","parse-names":false,"suffix":""},{"dropping-particle":"","family":"Razak","given":"Khaleel A.","non-dropping-particle":"","parse-names":false,"suffix":""}],"container-title":"Neurobiology of Learning and Memory","id":"ITEM-15","issued":{"date-parts":[["2019","10","1"]]},"page":"107042","publisher":"Academic Press Inc.","title":"Reduced perineuronal net expression in Fmr1 KO mice auditory cortex and amygdala is linked to impaired fear-associated memory","type":"article-journal","volume":"164"},"uris":["http://www.mendeley.com/documents/?uuid=9207ed0a-2668-3493-ae75-07f3dc8b5fb4"]},{"id":"ITEM-16","itemData":{"DOI":"10.1016/S0306-4522(01)00036-7","ISSN":"03064522","PMID":"11301211","abstract":"Fragile X syndrome is the most prevalent cause of mental retardation. It is usually caused by the transcriptional inactivation of the FMR-1 gene. Although the cognitive defect is the most recognized symptom of fragile X syndrome, patients also show behavioral problems such as hyperarousal, hyperactivity, autism, aggression, anxiety and increased sensitivity to sensory stimuli. Here we investigated whether fragile X mice (fmr-1 gene knockout mice) exhibit abnormal sensitivity to sensory stimuli. First, hyperreactivity of fragile X mice to auditory stimulus was indicated in the prepulse inhibition paradigm. A moderately intense prepulse tone, that suppresses startle response to a strong auditory stimulus, elicited a significantly stronger effect in fragile X than in control mice. Second, sensory hyperreactivity of fragile X mice was demonstrated by a high seizure susceptibility to auditory stimulation. Selective induction of c-Fos, an early-immediate gene product, indicated that seizures involve auditory brainstem and thalamic nuclei. Audiogenic seizures were not due to a general increase in brain excitability because three different chemical convulsants (kainic acid, bicuculline and pentylenetetrazole) elicited similar effects in fragile X and wild-type mice. These data are consistent with the increased responsiveness of fragile X patients to auditory stimuli. The auditory hypersensitivity suggests an abnormal processing in the auditory system of fragile X mice, which could provide a useful model to study the molecular and cellular changes underlying fragile X syndrome. © 2001 IBRO.","author":[{"dropping-particle":"","family":"Chen","given":"L.","non-dropping-particle":"","parse-names":false,"suffix":""},{"dropping-particle":"","family":"Toth","given":"M.","non-dropping-particle":"","parse-names":false,"suffix":""}],"container-title":"Neuroscience","id":"ITEM-16","issue":"4","issued":{"date-parts":[["2001","4","4"]]},"page":"1043-1050","publisher":"Pergamon","title":"Fragile X mice develop sensory hyperreactivity to auditory stimuli","type":"article-journal","volume":"103"},"uris":["http://www.mendeley.com/documents/?uuid=36d001e6-6049-38e6-9c1c-4464a8a3b271"]},{"id":"ITEM-17","itemData":{"DOI":"10.1523/ENEURO.0380-16.2017","ISSN":"2373-2822","PMID":"28451631","abstract":"Fragile X syndrome is a genetic condition resulting from FMR1 gene mutation that leads to intellectual disability, autism-like symptoms, and sensory hypersensitivity. Arbaclofen, a GABA-B agonist, has shown efficacy in some individuals with FXS but has become unavailable after unsuccessful clinical trials, prompting interest in publicly available, racemic baclofen. The present study investigated whether racemic baclofen can remediate abnormalities of neural circuit function, sensory processing, and behavior in Fmr1 knockout mice, a rodent model of fragile X syndrome. Fmr1 knockout mice showed increased baseline and auditory-evoked high-frequency gamma (30-80 Hz) power relative to C57BL/6 controls, as measured by electroencephalography. These deficits were accompanied by decreased T maze spontaneous alternation, decreased social interactions, and increased open field center time, suggestive of diminished working memory, sociability, and anxiety-like behavior, respectively. Abnormal auditory-evoked gamma oscillations, working memory, and anxiety-related behavior were normalized by treatment with baclofen, but impaired sociability was not. Improvements in working memory were evident predominantly in mice whose auditory-evoked gamma oscillations were dampened by baclofen. These findings suggest that racemic baclofen may be useful for targeting sensory and cognitive disturbances in fragile X syndrome.","author":[{"dropping-particle":"","family":"Sinclair","given":"D","non-dropping-particle":"","parse-names":false,"suffix":""},{"dropping-particle":"","family":"Featherstone","given":"R","non-dropping-particle":"","parse-names":false,"suffix":""},{"dropping-particle":"","family":"Naschek","given":"M","non-dropping-particle":"","parse-names":false,"suffix":""},{"dropping-particle":"","family":"Nam","given":"J","non-dropping-particle":"","parse-names":false,"suffix":""},{"dropping-particle":"","family":"Du","given":"A","non-dropping-particle":"","parse-names":false,"suffix":""},{"dropping-particle":"","family":"Wright","given":"S","non-dropping-particle":"","parse-names":false,"suffix":""},{"dropping-particle":"","family":"Pance","given":"K","non-dropping-particle":"","parse-names":false,"suffix":""},{"dropping-particle":"","family":"Melnychenko","given":"O","non-dropping-particle":"","parse-names":false,"suffix":""},{"dropping-particle":"","family":"Weger","given":"R","non-dropping-particle":"","parse-names":false,"suffix":""},{"dropping-particle":"","family":"Akuzawa","given":"S","non-dropping-particle":"","parse-names":false,"suffix":""},{"dropping-particle":"","family":"Matsumoto","given":"M","non-dropping-particle":"","parse-names":false,"suffix":""},{"dropping-particle":"","family":"Siegel","given":"S J","non-dropping-particle":"","parse-names":false,"suffix":""}],"container-title":"eNeuro","id":"ITEM-17","issue":"1","issued":{"date-parts":[["2017"]]},"title":"GABA-B Agonist Baclofen Normalizes Auditory-Evoked Neural Oscillations and Behavioral Deficits in the Fmr1 Knockout Mouse Model of Fragile X Syndrome.","type":"article-journal","volume":"4"},"uris":["http://www.mendeley.com/documents/?uuid=e1ace3c4-5e51-32a4-97ef-0041d5f7c940"]},{"id":"ITEM-18","itemData":{"DOI":"10.1093/cercor/bhx258","ISSN":"14602199","PMID":"29040407","abstract":"Abnormal sensory responses associated with Fragile X Syndrome (FXS) and autism spectrum disorders include hypersensitivity and impaired habituation to repeated stimuli. Similar sensory deficits are also observed in adult Fmr1 knock-out (KO) mice and are reversed by genetic deletion of Matrix Metalloproteinase-9 (MMP-9) through yet unknown mechanisms. Here we present new evidence that impaired development of parvalbumin (PV)-expressing inhibitory interneurons may underlie hyper-responsiveness in auditory cortex of Fmr1 KO mice via MMP-9-dependent regulation of perineuronal nets (PNNs). First, we found that PV cell development and PNN formation around GABAergic interneurons were impaired in developing auditory cortex of Fmr1 KO mice. Second, MMP-9 levels were elevated in P12 'P18 auditory cortex of Fmr1 KO mice and genetic reduction of MMP-9 to WT levels restored the formation of PNNs around PV cells. Third, in vivo single-unit recordings from auditory cortex neurons showed enhanced spontaneous and sound-driven responses in developing Fmr1 KO mice, which were normalized following genetic reduction of MMP-9. These findings indicate that elevated MMP-9 levels contribute to the development of sensory hypersensitivity by influencing formation of PNNs around PV interneurons suggesting MMP-9 as a new therapeutic target to reduce sensory deficits in FXS and potentially other autism spectrum disorders.","author":[{"dropping-particle":"","family":"Wen","given":"Teresa H.","non-dropping-particle":"","parse-names":false,"suffix":""},{"dropping-particle":"","family":"Afroz","given":"Sonia","non-dropping-particle":"","parse-names":false,"suffix":""},{"dropping-particle":"","family":"Reinhard","given":"Sarah M.","non-dropping-particle":"","parse-names":false,"suffix":""},{"dropping-particle":"","family":"Palacios","given":"Arnold R.","non-dropping-particle":"","parse-names":false,"suffix":""},{"dropping-particle":"","family":"Tapia","given":"Kendal","non-dropping-particle":"","parse-names":false,"suffix":""},{"dropping-particle":"","family":"Binder","given":"Devin K.","non-dropping-particle":"","parse-names":false,"suffix":""},{"dropping-particle":"","family":"Razak","given":"Khaleel A.","non-dropping-particle":"","parse-names":false,"suffix":""},{"dropping-particle":"","family":"Ethell","given":"Iryna M.","non-dropping-particle":"","parse-names":false,"suffix":""}],"container-title":"Cerebral Cortex","id":"ITEM-18","issue":"11","issued":{"date-parts":[["2018","11","1"]]},"page":"3951-3964","publisher":"Oxford University Press","title":"Genetic Reduction of Matrix Metalloproteinase-9 Promotes Formation of Perineuronal Nets Around Parvalbumin-Expressing Interneurons and Normalizes Auditory Cortex Responses in Developing Fmr1 Knock-Out Mice","type":"article-journal","volume":"28"},"uris":["http://www.mendeley.com/documents/?uuid=1d0ea4c9-3a8d-347b-a8f5-e4d6d5ab0efc"]},{"id":"ITEM-19","itemData":{"DOI":"10.1159/000332884","ISSN":"1421-9859","abstract":"Hyperactivity, hypersensitivity to auditory stimuli, and exaggerated fear are common behavioral abnormalities observed in individuals with fragile X syndrome (FXS), a neurodevelopmental disorder that is the most common genetic cause of autism. Evidence from studies of the Fmr1 knockout (KO) mouse model of FXS supports the notion that impaired GABAergic transmission in different brain regions such as the amygdala, striatum or cerebral cortex is central to FXS behavioral abnormalities. This suggests that the GABAergic system might be an intriguing target to ameliorate some of the phenotypes in FXS. Our recent work revealed that THIP (gaboxadol), a GABA A receptor agonist, can restore principal neuron excitability deficits in the Fmr1 KO amygdala, suggesting that THIP may also restore some of the key behavioral abnormalities in Fmr1 KO mice. Here, we reveal that THIP significantly attenuated hyperactivity in Fmr1 KO mice, and reduced prepulse inhibition in a volume-dependent manner. In contrast, THIP did not reverse the deficits in cued fear or startle response. Thus, this study shows that enhancing GABAergic transmission can correct specific behavioral phenotypes of the Fmr1 KO mouse further supporting that targeting the GABAergic system, and specifically tonic inhibition, might be important for correcting or ameliorating some key behaviors in FXS. Copyright © 2011 S. Karger AG, Basel.","author":[{"dropping-particle":"","family":"Olmos-Serrano","given":"Jose Luis","non-dropping-particle":"","parse-names":false,"suffix":""},{"dropping-particle":"","family":"Corbin","given":"Joshua G.","non-dropping-particle":"","parse-names":false,"suffix":""},{"dropping-particle":"","family":"Burns","given":"Mark P.","non-dropping-particle":"","parse-names":false,"suffix":""}],"container-title":"Developmental Neuroscience","id":"ITEM-19","issue":"5","issued":{"date-parts":[["2011","11"]]},"page":"395-403","publisher":"Karger Publishers","title":"The GABA&lt;sub&gt;A&lt;/sub&gt; Receptor Agonist THIP Ameliorates Specific Behavioral Deficits in the Mouse Model of Fragile X Syndrome","type":"article-journal","volume":"33"},"uris":["http://www.mendeley.com/documents/?uuid=5285738e-c4e0-3598-8999-f662abe07c87"]},{"id":"ITEM-20","itemData":{"DOI":"10.3389/fncel.2015.00234","ISSN":"16625102","abstract":"Defects in the rat sarcoma viral oncogene homolog (Ras)/extracellular-signal-regulated kinase and the phosphatidylinositol 3-kinase-mammalian target of rapamycin (mTOR) signaling pathways are responsible for several neurodevelopmental disorders. These disorders are an important cause for intellectual disability; additional manifestations include autism spectrum disorder, seizures, and brain malformations. Changes in synaptic function are thought to underlie the neurological conditions associated with these syndromes. We therefore studied morphology and in vivo synaptic transmission of the calyx of Held synapse, a relay synapse in the medial nucleus of the trapezoid body (MNTB) of the auditory brainstem, in mouse models of tuberous sclerosis complex (TSC), Fragile X syndrome (FXS), Neurofibromatosis type 1 (NF1), and Costello syndrome. Calyces from both Tsc1&lt;sup&gt;+1-&lt;/sup&gt; and from Fmr1 knock-out (KO) mice showed increased volume and surface area compared to wild-type (WT) controls. In addition, in Fmr1 KO animals a larger fraction of calyces showed complex morphology. In MNTB principal neurons of Nf1&lt;sup&gt;+/-&lt;/sup&gt; mice the average delay between EPSPs and APs was slightly smaller compared to WT controls, which could indicate an increased excitability. Otherwise, no obvious changes in synaptic transmission, or short-term plasticity were observed during juxtacellular recordings in any of the four lines. Our results in these four mutants thus indicate that abnormalities of mTOR or Ras signaling do not necessarily result in changes in in vivo synaptic transmission.","author":[{"dropping-particle":"","family":"Wang","given":"Tantian","non-dropping-particle":"","parse-names":false,"suffix":""},{"dropping-particle":"De","family":"Kok","given":"Laura","non-dropping-particle":"","parse-names":false,"suffix":""},{"dropping-particle":"","family":"Willemsen","given":"Rob","non-dropping-particle":"","parse-names":false,"suffix":""},{"dropping-particle":"","family":"Elgersma","given":"Ype","non-dropping-particle":"","parse-names":false,"suffix":""},{"dropping-particle":"","family":"Borst","given":"J. Gerard G.","non-dropping-particle":"","parse-names":false,"suffix":""}],"container-title":"Frontiers in Cellular Neuroscience","id":"ITEM-20","issue":"JULY","issued":{"date-parts":[["2015","7","3"]]},"page":"234","publisher":"Frontiers Research Foundation","title":"In vivo synaptic transmission and morphology in mouse models of tuberous sclerosis, Fragile X syndrome, Neurofibromatosis type 1, and Costello syndrome","type":"article-journal","volume":"9"},"uris":["http://www.mendeley.com/documents/?uuid=6219b0d2-e4ad-39ec-9eba-7796f15c7ae5"]},{"id":"ITEM-21","itemData":{"DOI":"10.1016/J.BRAINRES.2013.02.038","abstract":"This study provides the first description of auditory cortical processing in a mouse model of Fragile X Syndrome (FXS). FXS is a genetic cause of intellectual impairment and is an autism spectrum disorder. Human studies with auditory evoked potentials indicate that FXS is associated with abnormal auditory processing. The Fmr1 knock-out (KO) mouse is a useful model for studying FXS. The KO mice show acoustic hypersensitivity and propensity for audiogenic seizures, suggesting altered auditory responses. However, the nature of changes at the neuronal level is not known. Here we conducted in vivo single unit extracellular electrophysiology in the auditory cortex of urethane/xylazine-anesthetized Fmr1 KO mice in response to tones and frequency modulated (FM) sweeps. Using tones as stimuli, we report expanded frequency tuning, enhanced response magnitude, and more variable first spike latencies in Fmr1 KO mice compared to wild-type controls. FM sweep stimuli revealed altered sensitivity to the rate of frequency change indicating abnormal spectrotemporal processing. There was no difference in FM sweep direction selectivity. Consistent with studies of the somatosensory cortex, these data point to hyper-responsiveness of auditory neurons as a key processing abnormality in FXS. Auditory neural responses can serve as outcome measures in preclinical trials of therapeutics for FXS as well as serve as physiological probes to study their mechanisms of action. © 2013 Elsevier B.V.","author":[{"dropping-particle":"","family":"Rotschafer","given":"Sarah","non-dropping-particle":"","parse-names":false,"suffix":""},{"dropping-particle":"","family":"Razak","given":"Khaleel","non-dropping-particle":"","parse-names":false,"suffix":""}],"container-title":"Brain Research","id":"ITEM-21","issued":{"date-parts":[["2013","4","19"]]},"page":"12-24","title":"Altered auditory processing in a mouse model of fragile X syndrome","type":"article-journal","volume":"1506"},"uris":["http://www.mendeley.com/documents/?uuid=c33938c0-241d-30d2-8d20-8baf3f48451b"]},{"id":"ITEM-22","itemData":{"DOI":"10.1186/S11689-021-09394-X","ISSN":"1866-1955","abstract":"Individuals with Fragile X syndrome (FXS) and autism spectrum disorder (ASD) exhibit an array of symptoms, including sociability deficits, increased anxiety, hyperactivity, and sensory hyperexcitability. It is unclear how endocannabinoid (eCB) modulation can be targeted to alleviate neurophysiological abnormalities in FXS as behavioral research reveals benefits to inhibiting cannabinoid (CB) receptor activation and increasing endocannabinoid ligand levels. Here, we hypothesize that enhancement of 2-arachidonoyl-sn-glycerol (2-AG) in Fragile X mental retardation 1 gene knock-out (Fmr1 KO) mice may reduce cortical hyperexcitability and behavioral abnormalities observed in FXS. To test whether an increase in 2-AG levels normalized cortical responses in a mouse model of FXS, animals were subjected to electroencephalography (EEG) recording and behavioral assessment following treatment with JZL-184, an irreversible inhibitor of monoacylglycerol lipase (MAGL). Assessment of 2-AG was performed using lipidomic analysis in conjunction with various doses and time points post-administration of JZL-184. Baseline electrocortical activity and evoked responses to sound stimuli were measured using a 30-channel multielectrode array (MEA) in adult male mice before, 4 h, and 1 day post-intraperitoneal injection of JZL-184 or vehicle. Behavior assessment was done using the open field and elevated plus maze 4 h post-treatment. Lipidomic analysis showed that 8 mg/kg JZL-184 significantly increased the levels of 2-AG in the auditory cortex of both Fmr1 KO and WT mice 4 h post-treatment compared to vehicle controls. EEG recordings revealed a reduction in the abnormally enhanced baseline gamma-band power in Fmr1 KO mice and significantly improved evoked synchronization to auditory stimuli in the gamma-band range post-JZL-184 treatment. JZL-184 treatment also ameliorated anxiety-like and hyperactivity phenotypes in Fmr1 KO mice. Overall, these results indicate that increasing 2-AG levels may serve as a potential therapeutic approach to normalize cortical responses and improve behavioral outcomes in FXS and possibly other ASDs.","author":[{"dropping-particle":"","family":"Pirbhoy","given":"Patricia S.","non-dropping-particle":"","parse-names":false,"suffix":""},{"dropping-particle":"","family":"Jonak","given":"Carrie R.","non-dropping-particle":"","parse-names":false,"suffix":""},{"dropping-particle":"","family":"Syed","given":"Rashid","non-dropping-particle":"","parse-names":false,"suffix":""},{"dropping-particle":"","family":"Argueta","given":"Donovan A.","non-dropping-particle":"","parse-names":false,"suffix":""},{"dropping-particle":"","family":"Perez","given":"Pedro A.","non-dropping-particle":"","parse-names":false,"suffix":""},{"dropping-particle":"","family":"Wiley","given":"Mark B.","non-dropping-particle":"","parse-names":false,"suffix":""},{"dropping-particle":"","family":"Hessamian","given":"Keon","non-dropping-particle":"","parse-names":false,"suffix":""},{"dropping-particle":"","family":"Lovelace","given":"Jonathan W.","non-dropping-particle":"","parse-names":false,"suffix":""},{"dropping-particle":"","family":"Razak","given":"Khaleel A.","non-dropping-particle":"","parse-names":false,"suffix":""},{"dropping-particle":"V.","family":"DiPatrizio","given":"Nicholas","non-dropping-particle":"","parse-names":false,"suffix":""},{"dropping-particle":"","family":"Ethell","given":"Iryna M.","non-dropping-particle":"","parse-names":false,"suffix":""},{"dropping-particle":"","family":"Binder","given":"Devin K.","non-dropping-particle":"","parse-names":false,"suffix":""}],"container-title":"Journal of Neurodevelopmental Disorders 2021 13:1","id":"ITEM-22","issue":"1","issued":{"date-parts":[["2021","10","13"]]},"page":"1-19","publisher":"BioMed Central","title":"Increased 2-arachidonoyl-sn-glycerol levels normalize cortical responses to sound and improve behaviors in Fmr1 KO mice","type":"article-journal","volume":"13"},"uris":["http://www.mendeley.com/documents/?uuid=6ac542fe-6e65-30f9-8f16-32102d1321c2"]},{"id":"ITEM-23","itemData":{"DOI":"10.1016/J.NEURON.2012.03.009","ISSN":"0896-6273","abstract":"Fragile X syndrome (FXS) is the most common form of inherited intellectual disability. Previous studies have implicated mGlu5 in the pathogenesis of the disease, but a crucial unanswered question is whether pharmacological mGlu5 inhibition is able to reverse an already established FXS phenotype in mammals. Here we have used the novel, potent, and selective mGlu5 inhibitor CTEP to address this issue in the . Fmr1 knockout mouse. Acute CTEP treatment corrects elevated hippocampal long-term depression, protein synthesis, and audiogenic seizures. Chronic treatment that inhibits mGlu5 within a receptor occupancy range of 81% ± 4% rescues cognitive deficits, auditory hypersensitivity, aberrant dendritic spine density, overactive ERK and mTOR signaling, and partially corrects macroorchidism. This study shows that a comprehensive phenotype correction in FXS is possible with pharmacological intervention starting in young adulthood, after development of the phenotype. It is of great interest how these findings may translate into ongoing clinical research testing mGlu5 inhibitors in FXS patients. Michalon et al. provide evidence that mGlu5 antagonists have disease-modifying potential for Fragile X syndrome, showing that pharmacological inhibition of mGlu5 in adult mice, after disease onset, corrects a wide spectrum of FXS symptoms in these animals. © 2012 Elsevier Inc.","author":[{"dropping-particle":"","family":"Michalon","given":"Aubin","non-dropping-particle":"","parse-names":false,"suffix":""},{"dropping-particle":"","family":"Sidorov","given":"Michael","non-dropping-particle":"","parse-names":false,"suffix":""},{"dropping-particle":"","family":"Ballard","given":"Theresa M.","non-dropping-particle":"","parse-names":false,"suffix":""},{"dropping-particle":"","family":"Ozmen","given":"Laurence","non-dropping-particle":"","parse-names":false,"suffix":""},{"dropping-particle":"","family":"Spooren","given":"Will","non-dropping-particle":"","parse-names":false,"suffix":""},{"dropping-particle":"","family":"Wettstein","given":"Joseph G.","non-dropping-particle":"","parse-names":false,"suffix":""},{"dropping-particle":"","family":"Jaeschke","given":"Georg","non-dropping-particle":"","parse-names":false,"suffix":""},{"dropping-particle":"","family":"Bear","given":"Mark F.","non-dropping-particle":"","parse-names":false,"suffix":""},{"dropping-particle":"","family":"Lindemann","given":"Lothar","non-dropping-particle":"","parse-names":false,"suffix":""}],"container-title":"Neuron","id":"ITEM-23","issue":"1","issued":{"date-parts":[["2012","4","12"]]},"page":"49-56","publisher":"Cell Press","title":"Chronic Pharmacological mGlu5 Inhibition Corrects Fragile X in Adult Mice","type":"article-journal","volume":"74"},"uris":["http://www.mendeley.com/documents/?uuid=d5be6cc7-b0e6-32d4-ba92-66233ccdef75"]},{"id":"ITEM-24","itemData":{"DOI":"10.1093/CERCOR/BHAB203","abstract":"Fragile X syndrome (FXS) is the leading monogenic form of intellectual disability and autism, with patients exhibiting numerous auditory-related phenotypes during their developmental period, including communication, language development, and auditory processing deficits. Despite FXS studies describing excitatory-inhibitory (E-I) imbalance in the auditory circuit and an impaired auditory critical period, evaluation of E-I circuitry maturation in the auditory cortex of FXS models remains limited. Here, we examined GABA A receptor (GABA A R)-mediated inhibitory synaptic transmission within the auditory cortex, characterizing normal intracortical circuit development patterns in wild-type (WT) mice and examining their dysregulation in developing Fmr1 knockout (KO) mice. Electrophysiological recordings revealed gradual developmental shifts in WT L4-L2/3 connectivity, where circuit excitability significantly increased after critical period onset. KO mice exhibited accelerated developmental shifts related to aberrant GABAergic signaling. Specifically, Fmr1 KO L2/3 pyramidal neurons have enhanced developmental sensitivity to pharmacological GABA A R modulators, altered maturation of GABA A R voltage-dependent conductance, with additional presynaptic GABA release alterations. These differences are further accompanied by alterations in developmental long-term potentiation. Together, our results suggest that altered GABAergic signaling within developing Fmr1 KOs impairs the normal patterning of E-I circuit and synaptic plasticity maturation to contribute to the impaired auditory cortex critical period and functional auditory deficits in FXS.","author":[{"dropping-particle":"","family":"Song","given":"Yeri J","non-dropping-particle":"","parse-names":false,"suffix":""},{"dropping-particle":"","family":"Xing","given":"Bo","non-dropping-particle":"","parse-names":false,"suffix":""},{"dropping-particle":"","family":"Barbour","given":"Aaron J","non-dropping-particle":"","parse-names":false,"suffix":""},{"dropping-particle":"","family":"Zhou","given":"Chengwen","non-dropping-particle":"","parse-names":false,"suffix":""},{"dropping-particle":"","family":"Jensen","given":"Frances E","non-dropping-particle":"","parse-names":false,"suffix":""}],"container-title":"Cerebral Cortex","id":"ITEM-24","issued":{"date-parts":[["2021"]]},"publisher":"Oxford University Press (OUP)","title":"Dysregulation of GABAA Receptor-Mediated Neurotransmission during the Auditory Cortex Critical Period in the Fragile X Syndrome Mouse Model","type":"article-journal"},"uris":["http://www.mendeley.com/documents/?uuid=4d74b6f3-cec4-3f8c-9620-3a78ee4b55a9"]},{"id":"ITEM-25","itemData":{"DOI":"10.1016/J.NBD.2021.105541","ISSN":"0969-9961","PMID":"34751141","abstract":"Fragile X (FX) syndrome is one of the leading inherited causes of autism spectrum disorder (ASD). A majority of FX and ASD patients exhibit sensory hypersensitivity, including auditory hypersensitivity or hyperacusis, a condition in which everyday sounds are perceived as much louder than normal. Auditory processing deficits in FX and ASD also afford the opportunity to develop objective and quantifiable outcome measures that are likely to translate between humans and animal models due to the well-conserved nature of the auditory system and well-developed behavioral read-outs of sound perception. Therefore, in this study we characterized auditory hypersensitivity in a Fmr1 knockout (KO) transgenic rat model of FX using an operant conditioning task to assess sound detection thresholds and suprathreshold auditory reaction time-intensity (RT-I) functions, a reliable psychoacoustic measure of loudness growth, at a variety of stimulus frequencies, bandwidths, and durations. Male Fmr1 KO and littermate WT rats both learned the task at the same rate and exhibited normal hearing thresholds. However, Fmr1 KO rats had faster auditory RTs over a broad range of intensities and steeper RT-I slopes than WT controls, perceptual evidence of excessive loudness growth in Fmr1 KO rats. Furthermore, we found that Fmr1 KO animals exhibited abnormal perceptual integration of sound duration and bandwidth, with diminished temporal but enhanced spectral integration of sound intensity. Because temporal and spectral integration of sound stimuli were altered in opposite directions in Fmr1 KO rats, this suggests that abnormal RTs in these animals are evidence of aberrant auditory processing rather than generalized hyperactivity or altered motor responses. Together, these results are indicative of fundamental changes to low-level auditory processing in Fmr1 KO animals. Finally, we demonstrated that antagonism of metabotropic glutamate receptor 5 (mGlu5) selectively and dose-dependently restored normal loudness growth in Fmr1 KO rats, suggesting a pharmacologic approach for alleviating sensory hypersensitivity associated with FX. This study leverages the tractable nature of the auditory system and the unique behavioral advantages of rats to provide important insights into the nature of a centrally important yet understudied aspect of FX and ASD.","author":[{"dropping-particle":"","family":"Auerbach","given":"Benjamin D.","non-dropping-particle":"","parse-names":false,"suffix":""},{"dropping-particle":"","family":"Manohar","given":"Senthilvelan","non-dropping-particle":"","parse-names":false,"suffix":""},{"dropping-particle":"","family":"Radziwon","given":"Kelly","non-dropping-particle":"","parse-names":false,"suffix":""},{"dropping-particle":"","family":"Salvi","given":"Richard","non-dropping-particle":"","parse-names":false,"suffix":""}],"container-title":"Neurobiology of Disease","id":"ITEM-25","issued":{"date-parts":[["2021","12","1"]]},"page":"105541","publisher":"Academic Press","title":"Auditory hypersensitivity and processing deficits in a rat model of fragile X syndrome","type":"article-journal","volume":"161"},"uris":["http://www.mendeley.com/documents/?uuid=036fcddb-c806-389f-b033-b07b0b061f59"]}],"mendeley":{"formattedCitation":"(Auerbach et al., 2021; Chen and Toth, 2001; Engineer et al., 2014a; Garcia-Pino et al., 2017; Jonak et al., 2020; Kulinich et al., 2020; Lovelace et al., 2016, 2018, 2020b, 2020a; Michalon et al., 2012; Nguyen et al., 2020; Olmos-Serrano et al., 2011; Pirbhoy et al., 2020, 2021; Reinhard et al., 2019; Rotschafer and Cramer, 2017; Rotschafer and Razak, 2013; Rotschafer et al., 2015; Ruby et al., 2015; Sinclair et al., 2017; Song et al., 2021; Wang et al., 2015; Wen et al., 2018, 2019)","plainTextFormattedCitation":"(Auerbach et al., 2021; Chen and Toth, 2001; Engineer et al., 2014a; Garcia-Pino et al., 2017; Jonak et al., 2020; Kulinich et al., 2020; Lovelace et al., 2016, 2018, 2020b, 2020a; Michalon et al., 2012; Nguyen et al., 2020; Olmos-Serrano et al., 2011; Pirbhoy et al., 2020, 2021; Reinhard et al., 2019; Rotschafer and Cramer, 2017; Rotschafer and Razak, 2013; Rotschafer et al., 2015; Ruby et al., 2015; Sinclair et al., 2017; Song et al., 2021; Wang et al., 2015; Wen et al., 2018, 2019)","previouslyFormattedCitation":"(Auerbach et al., 2021; Chen and Toth, 2001; Engineer et al., 2014a; Garcia-Pino et al., 2017; Jonak et al., 2020; Kulinich et al., 2020; Lovelace et al., 2016, 2018, 2020b, 2020a; Michalon et al., 2012; Nguyen et al., 2020; Olmos-Serrano et al., 2011; Pirbhoy et al., 2020, 2021; Reinhard et al., 2019; Rotschafer and Cramer, 2017; Rotschafer and Razak, 2013; Rotschafer et al., 2015; Ruby et al., 2015; Sinclair et al., 2017; Song et al., 2021; Wang et al., 2015; Wen et al., 2018, 2019)"},"properties":{"noteIndex":0},"schema":"https://github.com/citation-style-language/schema/raw/master/csl-citation.json"}</w:instrText>
            </w:r>
            <w:r w:rsidRPr="00B22B84">
              <w:fldChar w:fldCharType="separate"/>
            </w:r>
            <w:r w:rsidRPr="00225562">
              <w:rPr>
                <w:noProof/>
              </w:rPr>
              <w:t>(Auerbach et al., 2021; Chen and Toth, 2001; Engineer et al., 2014a; Garcia-Pino et al., 2017; Jonak et al., 2020; Kulinich et al., 2020; Lovelace et al., 2016, 2018, 2020b, 2020a; Michalon et al., 2012; Nguyen et al., 2020; Olmos-Serrano et al., 2011; Pirbhoy et al., 2020, 2021; Reinhard et al., 2019; Rotschafer and Cramer, 2017; Rotschafer and Razak, 2013; Rotschafer et al., 2015; Ruby et al., 2015; Sinclair et al., 2017; Song et al., 2021; Wang et al., 2015; Wen et al., 2018, 2019)</w:t>
            </w:r>
            <w:r w:rsidRPr="00B22B84">
              <w:fldChar w:fldCharType="end"/>
            </w:r>
          </w:p>
        </w:tc>
      </w:tr>
      <w:tr w:rsidR="00492C17" w:rsidRPr="00B22B84" w14:paraId="2920FD20" w14:textId="77777777" w:rsidTr="00F87453">
        <w:trPr>
          <w:trHeight w:val="567"/>
        </w:trPr>
        <w:tc>
          <w:tcPr>
            <w:tcW w:w="1768" w:type="dxa"/>
            <w:vAlign w:val="center"/>
          </w:tcPr>
          <w:p w14:paraId="2E54FD6E" w14:textId="6032B64D" w:rsidR="00492C17" w:rsidRDefault="00492C17" w:rsidP="00492C17">
            <w:pPr>
              <w:pStyle w:val="Tabletext"/>
              <w:rPr>
                <w:i/>
                <w:iCs/>
              </w:rPr>
            </w:pPr>
            <w:r>
              <w:rPr>
                <w:i/>
                <w:iCs/>
              </w:rPr>
              <w:t>H-</w:t>
            </w:r>
            <w:proofErr w:type="spellStart"/>
            <w:r>
              <w:rPr>
                <w:i/>
                <w:iCs/>
              </w:rPr>
              <w:t>ras</w:t>
            </w:r>
            <w:proofErr w:type="spellEnd"/>
            <w:r>
              <w:rPr>
                <w:i/>
                <w:iCs/>
              </w:rPr>
              <w:t xml:space="preserve"> (HRAS)</w:t>
            </w:r>
          </w:p>
        </w:tc>
        <w:tc>
          <w:tcPr>
            <w:tcW w:w="2298" w:type="dxa"/>
            <w:vAlign w:val="center"/>
          </w:tcPr>
          <w:p w14:paraId="0D8B26FA" w14:textId="77777777" w:rsidR="00492C17" w:rsidRPr="00B22B84" w:rsidRDefault="00492C17" w:rsidP="00492C17">
            <w:pPr>
              <w:pStyle w:val="Tabletext"/>
            </w:pPr>
            <w:r>
              <w:t>Costello syndrome</w:t>
            </w:r>
          </w:p>
        </w:tc>
        <w:tc>
          <w:tcPr>
            <w:tcW w:w="3719" w:type="dxa"/>
            <w:vAlign w:val="center"/>
          </w:tcPr>
          <w:p w14:paraId="2E62F946" w14:textId="77777777" w:rsidR="00492C17" w:rsidRPr="00B22B84" w:rsidRDefault="00492C17" w:rsidP="00492C17">
            <w:pPr>
              <w:pStyle w:val="Tabletext"/>
            </w:pPr>
            <w:r>
              <w:t>GTP binding</w:t>
            </w:r>
          </w:p>
        </w:tc>
        <w:tc>
          <w:tcPr>
            <w:tcW w:w="6477" w:type="dxa"/>
            <w:vAlign w:val="center"/>
          </w:tcPr>
          <w:p w14:paraId="2601AB9A" w14:textId="77777777" w:rsidR="00492C17" w:rsidRPr="00B22B84" w:rsidRDefault="00492C17" w:rsidP="00492C17">
            <w:pPr>
              <w:pStyle w:val="Tabletext"/>
            </w:pPr>
            <w:r>
              <w:fldChar w:fldCharType="begin" w:fldLock="1"/>
            </w:r>
            <w:r>
              <w:instrText>ADDIN CSL_CITATION {"citationItems":[{"id":"ITEM-1","itemData":{"DOI":"10.3389/fncel.2015.00234","ISSN":"16625102","abstract":"Defects in the rat sarcoma viral oncogene homolog (Ras)/extracellular-signal-regulated kinase and the phosphatidylinositol 3-kinase-mammalian target of rapamycin (mTOR) signaling pathways are responsible for several neurodevelopmental disorders. These disorders are an important cause for intellectual disability; additional manifestations include autism spectrum disorder, seizures, and brain malformations. Changes in synaptic function are thought to underlie the neurological conditions associated with these syndromes. We therefore studied morphology and in vivo synaptic transmission of the calyx of Held synapse, a relay synapse in the medial nucleus of the trapezoid body (MNTB) of the auditory brainstem, in mouse models of tuberous sclerosis complex (TSC), Fragile X syndrome (FXS), Neurofibromatosis type 1 (NF1), and Costello syndrome. Calyces from both Tsc1&lt;sup&gt;+1-&lt;/sup&gt; and from Fmr1 knock-out (KO) mice showed increased volume and surface area compared to wild-type (WT) controls. In addition, in Fmr1 KO animals a larger fraction of calyces showed complex morphology. In MNTB principal neurons of Nf1&lt;sup&gt;+/-&lt;/sup&gt; mice the average delay between EPSPs and APs was slightly smaller compared to WT controls, which could indicate an increased excitability. Otherwise, no obvious changes in synaptic transmission, or short-term plasticity were observed during juxtacellular recordings in any of the four lines. Our results in these four mutants thus indicate that abnormalities of mTOR or Ras signaling do not necessarily result in changes in in vivo synaptic transmission.","author":[{"dropping-particle":"","family":"Wang","given":"Tantian","non-dropping-particle":"","parse-names":false,"suffix":""},{"dropping-particle":"De","family":"Kok","given":"Laura","non-dropping-particle":"","parse-names":false,"suffix":""},{"dropping-particle":"","family":"Willemsen","given":"Rob","non-dropping-particle":"","parse-names":false,"suffix":""},{"dropping-particle":"","family":"Elgersma","given":"Ype","non-dropping-particle":"","parse-names":false,"suffix":""},{"dropping-particle":"","family":"Borst","given":"J. Gerard G.","non-dropping-particle":"","parse-names":false,"suffix":""}],"container-title":"Frontiers in Cellular Neuroscience","id":"ITEM-1","issue":"JULY","issued":{"date-parts":[["2015","7","3"]]},"page":"234","publisher":"Frontiers Research Foundation","title":"In vivo synaptic transmission and morphology in mouse models of tuberous sclerosis, Fragile X syndrome, Neurofibromatosis type 1, and Costello syndrome","type":"article-journal","volume":"9"},"uris":["http://www.mendeley.com/documents/?uuid=6219b0d2-e4ad-39ec-9eba-7796f15c7ae5"]}],"mendeley":{"formattedCitation":"(Wang et al., 2015)","plainTextFormattedCitation":"(Wang et al., 2015)","previouslyFormattedCitation":"(Wang et al., 2015)"},"properties":{"noteIndex":0},"schema":"https://github.com/citation-style-language/schema/raw/master/csl-citation.json"}</w:instrText>
            </w:r>
            <w:r>
              <w:fldChar w:fldCharType="separate"/>
            </w:r>
            <w:r w:rsidRPr="006E7488">
              <w:rPr>
                <w:noProof/>
              </w:rPr>
              <w:t>(Wang et al., 2015)</w:t>
            </w:r>
            <w:r>
              <w:fldChar w:fldCharType="end"/>
            </w:r>
          </w:p>
        </w:tc>
      </w:tr>
      <w:tr w:rsidR="00492C17" w:rsidRPr="00B22B84" w14:paraId="547CA783" w14:textId="77777777" w:rsidTr="00F87453">
        <w:trPr>
          <w:trHeight w:val="726"/>
        </w:trPr>
        <w:tc>
          <w:tcPr>
            <w:tcW w:w="1768" w:type="dxa"/>
            <w:vAlign w:val="center"/>
          </w:tcPr>
          <w:p w14:paraId="719B87B8" w14:textId="77777777" w:rsidR="00492C17" w:rsidRDefault="00492C17" w:rsidP="00492C17">
            <w:pPr>
              <w:pStyle w:val="Tabletext"/>
              <w:rPr>
                <w:i/>
                <w:iCs/>
              </w:rPr>
            </w:pPr>
            <w:r>
              <w:rPr>
                <w:i/>
                <w:iCs/>
              </w:rPr>
              <w:t>Iqsec2</w:t>
            </w:r>
          </w:p>
        </w:tc>
        <w:tc>
          <w:tcPr>
            <w:tcW w:w="2298" w:type="dxa"/>
            <w:vAlign w:val="center"/>
          </w:tcPr>
          <w:p w14:paraId="76B2888A" w14:textId="77777777" w:rsidR="00492C17" w:rsidRDefault="00492C17" w:rsidP="00492C17">
            <w:pPr>
              <w:pStyle w:val="Tabletext"/>
            </w:pPr>
            <w:r>
              <w:t>n/a</w:t>
            </w:r>
          </w:p>
        </w:tc>
        <w:tc>
          <w:tcPr>
            <w:tcW w:w="3719" w:type="dxa"/>
            <w:vAlign w:val="center"/>
          </w:tcPr>
          <w:p w14:paraId="3A2D0926" w14:textId="7B55EF16" w:rsidR="00492C17" w:rsidRDefault="00492C17" w:rsidP="00492C17">
            <w:pPr>
              <w:pStyle w:val="Tabletext"/>
            </w:pPr>
            <w:r>
              <w:t xml:space="preserve">Post-synaptic trafficking </w:t>
            </w:r>
            <w:r w:rsidR="0056531B">
              <w:t>of</w:t>
            </w:r>
            <w:r>
              <w:t xml:space="preserve"> glutamatergic synapses</w:t>
            </w:r>
          </w:p>
        </w:tc>
        <w:tc>
          <w:tcPr>
            <w:tcW w:w="6477" w:type="dxa"/>
            <w:vAlign w:val="center"/>
          </w:tcPr>
          <w:p w14:paraId="6CC4C9BF" w14:textId="77777777" w:rsidR="00492C17" w:rsidRDefault="00492C17" w:rsidP="00492C17">
            <w:pPr>
              <w:pStyle w:val="Tabletext"/>
            </w:pPr>
            <w:r>
              <w:fldChar w:fldCharType="begin" w:fldLock="1"/>
            </w:r>
            <w:r>
              <w:instrText>ADDIN CSL_CITATION {"citationItems":[{"id":"ITEM-1","itemData":{"DOI":"10.1038/s41398-021-01289-8","ISSN":"2158-3188","abstract":"IQSEC2 is an X-linked gene that is associated with autism spectrum disorder (ASD), intellectual disability, and epilepsy. IQSEC2 is a postsynaptic density protein, localized on excitatory synapses as part of the NMDA receptor complex and is suggested to play a role in AMPA receptor trafficking and mediation of long-term depression. Here, we present brain-wide structural volumetric and functional connectivity characterization in a novel mouse model with a missense mutation in the IQ domain of IQSEC2 (A350V). Using high-resolution structural and functional MRI, we show that animals with the A350V mutation display increased whole-brain volume which was further found to be specific to the cerebral cortex and hippocampus. Moreover, using a data-driven approach we identify putative alterations in structure–function relations of the frontal, auditory, and visual networks in A350V mice. Examination of these alterations revealed an increase in functional connectivity between the anterior cingulate cortex and the dorsomedial striatum. We also show that corticostriatal functional connectivity is correlated with individual variability in social behavior only in A350V mice, as assessed using the three-chamber social preference test. Our results at the systems-level bridge the impact of previously reported changes in AMPA receptor trafficking to network-level disruption and impaired social behavior. Further, the A350V mouse model recapitulates similarly reported brain-wide changes in other ASD mouse models, with substantially different cellular-level pathologies that nonetheless result in similar brain-wide alterations, suggesting that novel therapeutic approaches in ASD that result in systems-level rescue will be relevant to IQSEC2 mutations.","author":[{"dropping-particle":"","family":"Lichtman","given":"Daniela","non-dropping-particle":"","parse-names":false,"suffix":""},{"dropping-particle":"","family":"Bergmann","given":"Eyal","non-dropping-particle":"","parse-names":false,"suffix":""},{"dropping-particle":"","family":"Kavushansky","given":"Alexandra","non-dropping-particle":"","parse-names":false,"suffix":""},{"dropping-particle":"","family":"Cohen","given":"Nadav","non-dropping-particle":"","parse-names":false,"suffix":""},{"dropping-particle":"","family":"Levy","given":"Nina S.","non-dropping-particle":"","parse-names":false,"suffix":""},{"dropping-particle":"","family":"Levy","given":"Andrew P.","non-dropping-particle":"","parse-names":false,"suffix":""},{"dropping-particle":"","family":"Kahn","given":"Itamar","non-dropping-particle":"","parse-names":false,"suffix":""}],"container-title":"Translational Psychiatry 2021 11:1","id":"ITEM-1","issue":"1","issued":{"date-parts":[["2021","3","22"]]},"page":"1-13","publisher":"Nature Publishing Group","title":"Structural and functional brain-wide alterations in A350V Iqsec2 mutant mice displaying autistic-like behavior","type":"article-journal","volume":"11"},"uris":["http://www.mendeley.com/documents/?uuid=c1b3c72f-6387-3444-9098-ace4bec9b3fe"]}],"mendeley":{"formattedCitation":"(Lichtman et al., 2021)","plainTextFormattedCitation":"(Lichtman et al., 2021)","previouslyFormattedCitation":"(Lichtman et al., 2021)"},"properties":{"noteIndex":0},"schema":"https://github.com/citation-style-language/schema/raw/master/csl-citation.json"}</w:instrText>
            </w:r>
            <w:r>
              <w:fldChar w:fldCharType="separate"/>
            </w:r>
            <w:r w:rsidRPr="006A0918">
              <w:rPr>
                <w:noProof/>
              </w:rPr>
              <w:t>(Lichtman et al., 2021)</w:t>
            </w:r>
            <w:r>
              <w:fldChar w:fldCharType="end"/>
            </w:r>
          </w:p>
        </w:tc>
      </w:tr>
      <w:tr w:rsidR="00492C17" w:rsidRPr="00B22B84" w14:paraId="681718E2" w14:textId="77777777" w:rsidTr="00F87453">
        <w:trPr>
          <w:trHeight w:val="976"/>
        </w:trPr>
        <w:tc>
          <w:tcPr>
            <w:tcW w:w="1768" w:type="dxa"/>
            <w:vAlign w:val="center"/>
          </w:tcPr>
          <w:p w14:paraId="4D3321A2" w14:textId="77777777" w:rsidR="00492C17" w:rsidRPr="00B22B84" w:rsidRDefault="00492C17" w:rsidP="00492C17">
            <w:pPr>
              <w:pStyle w:val="Tabletext"/>
              <w:rPr>
                <w:i/>
                <w:iCs/>
              </w:rPr>
            </w:pPr>
            <w:r>
              <w:rPr>
                <w:i/>
                <w:iCs/>
              </w:rPr>
              <w:t>M</w:t>
            </w:r>
            <w:r w:rsidRPr="00B22B84">
              <w:rPr>
                <w:i/>
                <w:iCs/>
              </w:rPr>
              <w:t>ecp2</w:t>
            </w:r>
          </w:p>
        </w:tc>
        <w:tc>
          <w:tcPr>
            <w:tcW w:w="2298" w:type="dxa"/>
            <w:vAlign w:val="center"/>
          </w:tcPr>
          <w:p w14:paraId="3D9E23E9" w14:textId="77777777" w:rsidR="00492C17" w:rsidRPr="00B22B84" w:rsidRDefault="00492C17" w:rsidP="00492C17">
            <w:pPr>
              <w:pStyle w:val="Tabletext"/>
            </w:pPr>
            <w:r w:rsidRPr="00B22B84">
              <w:t>Rett syndrome</w:t>
            </w:r>
          </w:p>
        </w:tc>
        <w:tc>
          <w:tcPr>
            <w:tcW w:w="3719" w:type="dxa"/>
            <w:vAlign w:val="center"/>
          </w:tcPr>
          <w:p w14:paraId="76D4763C" w14:textId="77777777" w:rsidR="00492C17" w:rsidRPr="00B22B84" w:rsidRDefault="00492C17" w:rsidP="00492C17">
            <w:pPr>
              <w:pStyle w:val="Tabletext"/>
            </w:pPr>
            <w:r w:rsidRPr="00B22B84">
              <w:t>Synaptic maintenance, DNA binding</w:t>
            </w:r>
          </w:p>
        </w:tc>
        <w:tc>
          <w:tcPr>
            <w:tcW w:w="6477" w:type="dxa"/>
            <w:vAlign w:val="center"/>
          </w:tcPr>
          <w:p w14:paraId="4FC8DEC5" w14:textId="3D4EEA5B" w:rsidR="00492C17" w:rsidRPr="00B22B84" w:rsidRDefault="00492C17" w:rsidP="00492C17">
            <w:pPr>
              <w:pStyle w:val="Tabletext"/>
            </w:pPr>
            <w:r w:rsidRPr="00B22B84">
              <w:fldChar w:fldCharType="begin" w:fldLock="1"/>
            </w:r>
            <w:r>
              <w:instrText>ADDIN CSL_CITATION {"citationItems":[{"id":"ITEM-1","itemData":{"DOI":"10.1016/j.nbd.2015.08.019","ISSN":"1095953X","abstract":"Individuals with Rett syndrome have greatly impaired speech and language abilities. Auditory brainstem responses to sounds are normal, but cortical responses are highly abnormal. In this study, we used the novel rat Mecp2 knockout model of Rett syndrome to document the neural and behavioral processing of speech sounds. We hypothesized that both speech discrimination ability and the neural response to speech sounds would be impaired in Mecp2 rats. We expected that extensive speech training would improve speech discrimination ability and the cortical response to speech sounds. Our results reveal that speech responses across all four auditory cortex fields of Mecp2 rats were hyperexcitable, responded slower, and were less able to follow rapidly presented sounds. While Mecp2 rats could accurately perform consonant and vowel discrimination tasks in quiet, they were significantly impaired at speech sound discrimination in background noise. Extensive speech training improved discrimination ability. Training shifted cortical responses in both Mecp2 and control rats to favor the onset of speech sounds. While training increased the response to low frequency sounds in control rats, the opposite occurred in Mecp2 rats. Although neural coding and plasticity are abnormal in the rat model of Rett syndrome, extensive therapy appears to be effective. These findings may help to explain some aspects of communication deficits in Rett syndrome and suggest that extensive rehabilitation therapy might prove beneficial.","author":[{"dropping-particle":"","family":"Engineer","given":"Crystal T.","non-dropping-particle":"","parse-names":false,"suffix":""},{"dropping-particle":"","family":"Rahebi","given":"Kimiya C.","non-dropping-particle":"","parse-names":false,"suffix":""},{"dropping-particle":"","family":"Borland","given":"Michael S.","non-dropping-particle":"","parse-names":false,"suffix":""},{"dropping-particle":"","family":"Buell","given":"Elizabeth P.","non-dropping-particle":"","parse-names":false,"suffix":""},{"dropping-particle":"","family":"Centanni","given":"Tracy M.","non-dropping-particle":"","parse-names":false,"suffix":""},{"dropping-particle":"","family":"Fink","given":"Melyssa K.","non-dropping-particle":"","parse-names":false,"suffix":""},{"dropping-particle":"","family":"Im","given":"Kwok W.","non-dropping-particle":"","parse-names":false,"suffix":""},{"dropping-particle":"","family":"Wilson","given":"Linda G.","non-dropping-particle":"","parse-names":false,"suffix":""},{"dropping-particle":"","family":"Kilgard","given":"Michael P.","non-dropping-particle":"","parse-names":false,"suffix":""}],"container-title":"Neurobiology of Disease","id":"ITEM-1","issued":{"date-parts":[["2015","11","1"]]},"page":"26-34","publisher":"Academic Press Inc.","title":"Degraded neural and behavioral processing of speech sounds in a rat model of Rett syndrome","type":"article-journal","volume":"83"},"uris":["http://www.mendeley.com/documents/?uuid=f381aa89-42b4-3476-9946-cc545670096b"]},{"id":"ITEM-2","itemData":{"DOI":"10.1016/j.nbd.2011.12.048","ISSN":"09699961","PMID":"22249109","abstract":"Impairments in cortical sensory processing have been demonstrated in Rett syndrome (RTT) and Autism Spectrum Disorders (ASD) and are thought to contribute to high-order phenotypic deficits. However, underlying pathophysiological mechanisms for these abnormalities are unknown. This study investigated auditory sensory processing in a mouse model of RTT with a heterozygous loss of MeCP2 function. Cortical abnormalities in a number of neuropsychiatric disorders, including ASD are reflected in auditory evoked potentials and fields measured by EEG and MEG. One of these abnormalities, increased latency of cortically sourced components, is associated with language and developmental delay in autism. Additionally, gamma-band abnormalities have recently been identified as an endophenotype of idiopathic autism. Both of these cortical abnormalities are potential clinical endpoints for assessing treatment. While ascribing similar mechanisms of idiopathic ASD to Rett syndrome (RTT) has been controversial, we sought to determine if mouse models of RTT replicate these intermediate phenotypes. Mice heterozygous for the null mutations of the gene MeCP2, were implanted for EEG. In response to auditory stimulation, these mice recapitulated specific latency differences as well as select gamma and beta band abnormalities associated with ASD. MeCP2 disruption is the predominant cause of RTT, and reductions in MeCP2 expression predominate in ASD. This work further suggests a common cortical pathophysiology for RTT and ASD, and indicates that the MeCP2+/- model may be useful for preclinical development targeting specific cortical processing abnormalities in RTT with potential relevance to ASD. © 2012 Elsevier Inc.","author":[{"dropping-particle":"","family":"Liao","given":"Wenlin","non-dropping-particle":"","parse-names":false,"suffix":""},{"dropping-particle":"","family":"Gandal","given":"Michael J.","non-dropping-particle":"","parse-names":false,"suffix":""},{"dropping-particle":"","family":"Ehrlichman","given":"Richard S.","non-dropping-particle":"","parse-names":false,"suffix":""},{"dropping-particle":"","family":"Siegel","given":"Steven J.","non-dropping-particle":"","parse-names":false,"suffix":""},{"dropping-particle":"","family":"Carlson","given":"Greg C.","non-dropping-particle":"","parse-names":false,"suffix":""}],"container-title":"Neurobiology of Disease","id":"ITEM-2","issue":"1","issued":{"date-parts":[["2012","4","1"]]},"page":"88-92","publisher":"Academic Press","title":"MeCP2+/- mouse model of RTT reproduces auditory phenotypes associated with Rett syndrome and replicate select EEG endophenotypes of autism spectrum disorder","type":"article-journal","volume":"46"},"uris":["http://www.mendeley.com/documents/?uuid=0ec603b4-748e-3b97-9fb3-bf003004f89d"]},{"id":"ITEM-3","itemData":{"DOI":"10.1038/nn.2997","ISSN":"10976256","PMID":"22119903","abstract":"Mutations in the MECP2 gene cause the autism spectrum disorder Rett syndrome (RTT). One of the most common MeCP2 mutations associated with RTT occurs at threonine 158, converting it to methionine (T158M) or alanine (T158A). To understand the role of T158 mutations in the pathogenesis of RTT, we generated knockin mice that recapitulate the MeCP2 T158A mutation. We found a causal role for T158A mutation in the development of RTT-like phenotypes, including developmental regression, motor dysfunction, and learning and memory deficits. These phenotypes resemble those present in Mecp2 null mice and manifest through a reduction in MeCP2 binding to methylated DNA and a decrease in MeCP2 protein stability. The age-dependent development of event-related neuronal responses was disrupted by MeCP2 mutation, suggesting that impaired neuronal circuitry underlies the pathogenesis of RTT and that assessment of event-related potentials (ERPs) may serve as a biomarker for RTT and treatment evaluation. © 2012 Nature America, Inc. All rights reserved.","author":[{"dropping-particle":"","family":"Goffin","given":"Darren","non-dropping-particle":"","parse-names":false,"suffix":""},{"dropping-particle":"","family":"Allen","given":"Megan","non-dropping-particle":"","parse-names":false,"suffix":""},{"dropping-particle":"","family":"Zhang","given":"Le","non-dropping-particle":"","parse-names":false,"suffix":""},{"dropping-particle":"","family":"Amorim","given":"Maria","non-dropping-particle":"","parse-names":false,"suffix":""},{"dropping-particle":"","family":"Wang","given":"I. Ting Judy","non-dropping-particle":"","parse-names":false,"suffix":""},{"dropping-particle":"","family":"Reyes","given":"Arith Ruth S.","non-dropping-particle":"","parse-names":false,"suffix":""},{"dropping-particle":"","family":"Mercado-Berton","given":"Amy","non-dropping-particle":"","parse-names":false,"suffix":""},{"dropping-particle":"","family":"Ong","given":"Caroline","non-dropping-particle":"","parse-names":false,"suffix":""},{"dropping-particle":"","family":"Cohen","given":"Sonia","non-dropping-particle":"","parse-names":false,"suffix":""},{"dropping-particle":"","family":"Hu","given":"Linda","non-dropping-particle":"","parse-names":false,"suffix":""},{"dropping-particle":"","family":"Blendy","given":"Julie A.","non-dropping-particle":"","parse-names":false,"suffix":""},{"dropping-particle":"","family":"Carlson","given":"Gregory C.","non-dropping-particle":"","parse-names":false,"suffix":""},{"dropping-particle":"","family":"Siegel","given":"Steve J.","non-dropping-particle":"","parse-names":false,"suffix":""},{"dropping-particle":"","family":"Greenberg","given":"Michael E.","non-dropping-particle":"","parse-names":false,"suffix":""},{"dropping-particle":"","family":"Zhou","given":"Zhaolan","non-dropping-particle":"","parse-names":false,"suffix":""}],"container-title":"Nature Neuroscience","id":"ITEM-3","issue":"2","issued":{"date-parts":[["2012","2"]]},"page":"274-283","publisher":"Nat Neurosci","title":"Rett syndrome mutation MeCP2 T158A disrupts DNA binding, protein stability and ERP responses","type":"article-journal","volume":"15"},"uris":["http://www.mendeley.com/documents/?uuid=588f187e-d688-3c5b-acd3-d5872749b2d3"]},{"id":"ITEM-4","itemData":{"DOI":"10.3389/fnins.2019.00439","ISSN":"1662-453X","abstract":"Methyl-CpG binding protein 2 (MECP2) is a gene associated with DNA methylation and has been found to be important for maintaining brain function. In humans, overexpression of MECP2 can cause a severe developmental disorder known as MECP2 duplication syndrome. However, it is still unclear whether MECP2 overexpression also causes auditory abnormalities, which are common in people with autism. MECP2-TG is a mouse model of MECP2 duplication syndrome and has been widely used for research on social difficulty and other autism-like disorders. In this study, we used a combination of multiple electrophysiological techniques to document the response properties of the auditory cortex of awake MECP2-TG mice. Our results showed that while the auditory brainstem responses are similar, cortical activity patterns including local field potentials (LFPs), multiunit activity (MUA), and single-neuron responses differ between MECP2-TG and wild-type (WT) mice. At the single-neuron level, the spike waveform of fast-spiking (FS) neurons from MECP2-TG mice is different from that of WT mice, as reflected by reduced peak/trough ratios in the transgenic mice. Both regular-spiking (RS) and FS neurons exhibited atypical response properties in MECP2-TG mice compared with WT mice, such as prolonged latency and an elevated intensity threshold; furthermore, regarding the response strength to different stimuli, MECP2-TG mice exhibited stronger responses to noise than to pure tone, while this pattern was not observed in WT mice. Our findings suggest that MECP2 overexpression can cause the auditory cortex to have atypical response properties, an implication that could be helpful for further understanding the nature of auditory deficits in autism.","author":[{"dropping-particle":"","family":"Zhou","given":"Chang","non-dropping-particle":"","parse-names":false,"suffix":""},{"dropping-particle":"","family":"Yan","given":"Sumei","non-dropping-particle":"","parse-names":false,"suffix":""},{"dropping-particle":"","family":"Qian","given":"Shaowen","non-dropping-particle":"","parse-names":false,"suffix":""},{"dropping-particle":"","family":"Wang","given":"Zhaoqun","non-dropping-particle":"","parse-names":false,"suffix":""},{"dropping-particle":"","family":"Shi","given":"Zhiyue","non-dropping-particle":"","parse-names":false,"suffix":""},{"dropping-particle":"","family":"Xiong","given":"Ying","non-dropping-particle":"","parse-names":false,"suffix":""},{"dropping-particle":"","family":"Zhou","given":"Yi","non-dropping-particle":"","parse-names":false,"suffix":""}],"container-title":"Frontiers in Neuroscience","id":"ITEM-4","issue":"MAY","issued":{"date-parts":[["2019","5","7"]]},"page":"439","publisher":"Frontiers Media S.A.","title":"Atypical Response Properties of the Auditory Cortex of Awake MECP2-Overexpressing Mice","type":"article-journal","volume":"13"},"uris":["http://www.mendeley.com/documents/?uuid=22112e89-5c99-3bc3-bff2-73d9320f3c7c"]},{"id":"ITEM-5","itemData":{"DOI":"10.1038/nn.3710","ISSN":"15461726","PMID":"24777420","abstract":"Dysfunction in sensory information processing is a hallmark of many neurological disorders, including autism spectrum disorders, schizophrenia and Rett syndrome (RTT). Using mouse models of RTT, a monogenic disorder caused by mutations in MECP2, we found that the large-scale loss of MeCP2 from forebrain GABAergic interneurons led to deficits in auditory event-related potentials and seizure manifestation, whereas the restoration of MeCP2 in specific classes of interneurons ameliorated these deficits. © 2014 Nature America, Inc.","author":[{"dropping-particle":"","family":"Goffin","given":"Darren","non-dropping-particle":"","parse-names":false,"suffix":""},{"dropping-particle":"","family":"Brodkin","given":"Edward S.","non-dropping-particle":"","parse-names":false,"suffix":""},{"dropping-particle":"","family":"Blendy","given":"Julie A.","non-dropping-particle":"","parse-names":false,"suffix":""},{"dropping-particle":"","family":"Siegel","given":"Steve J.","non-dropping-particle":"","parse-names":false,"suffix":""},{"dropping-particle":"","family":"Zhou","given":"Zhaolan","non-dropping-particle":"","parse-names":false,"suffix":""}],"container-title":"Nature Neuroscience","id":"ITEM-5","issue":"6","issued":{"date-parts":[["2014","4","28"]]},"page":"804-806","publisher":"Nature Publishing Group","title":"Cellular origins of auditory event-related potential deficits in Rett syndrome","type":"article-journal","volume":"17"},"uris":["http://www.mendeley.com/documents/?uuid=728d3ba9-702d-3809-888e-976d13f1bb88"]}],"mendeley":{"formattedCitation":"(Engineer et al., 2015; Goffin et al., 2012, 2014; Liao et al., 2012; Zhou et al., 2019)","plainTextFormattedCitation":"(Engineer et al., 2015; Goffin et al., 2012, 2014; Liao et al., 2012; Zhou et al., 2019)","previouslyFormattedCitation":"(Engineer et al., 2015; Goffin et al., 2012, 2014; Liao et al., 2012; Zhou et al., 2019)"},"properties":{"noteIndex":0},"schema":"https://github.com/citation-style-language/schema/raw/master/csl-citation.json"}</w:instrText>
            </w:r>
            <w:r w:rsidRPr="00B22B84">
              <w:fldChar w:fldCharType="separate"/>
            </w:r>
            <w:r w:rsidRPr="0001772E">
              <w:rPr>
                <w:noProof/>
              </w:rPr>
              <w:t>(Engineer et al., 2015; Goffin et al., 2012, 2014; Liao et al., 2012; Zhou et al., 2019)</w:t>
            </w:r>
            <w:r w:rsidRPr="00B22B84">
              <w:fldChar w:fldCharType="end"/>
            </w:r>
          </w:p>
        </w:tc>
      </w:tr>
      <w:tr w:rsidR="00492C17" w:rsidRPr="00B22B84" w14:paraId="0D5699B6" w14:textId="77777777" w:rsidTr="0056531B">
        <w:trPr>
          <w:trHeight w:val="567"/>
        </w:trPr>
        <w:tc>
          <w:tcPr>
            <w:tcW w:w="1768" w:type="dxa"/>
            <w:vAlign w:val="center"/>
          </w:tcPr>
          <w:p w14:paraId="6DC205DF" w14:textId="147B4E3E" w:rsidR="00492C17" w:rsidRDefault="00492C17" w:rsidP="00492C17">
            <w:pPr>
              <w:pStyle w:val="Tabletext"/>
              <w:rPr>
                <w:i/>
                <w:iCs/>
              </w:rPr>
            </w:pPr>
            <w:r>
              <w:rPr>
                <w:i/>
                <w:iCs/>
              </w:rPr>
              <w:t>MGluR5 (GRM5)</w:t>
            </w:r>
          </w:p>
        </w:tc>
        <w:tc>
          <w:tcPr>
            <w:tcW w:w="2298" w:type="dxa"/>
            <w:vAlign w:val="center"/>
          </w:tcPr>
          <w:p w14:paraId="4768383E" w14:textId="1D64A6C4" w:rsidR="00492C17" w:rsidRPr="00B22B84" w:rsidRDefault="00492C17" w:rsidP="00492C17">
            <w:pPr>
              <w:pStyle w:val="Tabletext"/>
            </w:pPr>
            <w:r>
              <w:t>n/a</w:t>
            </w:r>
          </w:p>
        </w:tc>
        <w:tc>
          <w:tcPr>
            <w:tcW w:w="3719" w:type="dxa"/>
            <w:vAlign w:val="center"/>
          </w:tcPr>
          <w:p w14:paraId="044282A9" w14:textId="68C9631F" w:rsidR="00492C17" w:rsidRPr="00B22B84" w:rsidRDefault="00492C17" w:rsidP="00492C17">
            <w:pPr>
              <w:pStyle w:val="Tabletext"/>
            </w:pPr>
            <w:r>
              <w:t>Glutamate receptor subunit</w:t>
            </w:r>
          </w:p>
        </w:tc>
        <w:tc>
          <w:tcPr>
            <w:tcW w:w="6477" w:type="dxa"/>
            <w:vAlign w:val="center"/>
          </w:tcPr>
          <w:p w14:paraId="069B4299" w14:textId="5537DFA7" w:rsidR="00492C17" w:rsidRPr="00B22B84" w:rsidRDefault="00492C17" w:rsidP="00492C17">
            <w:pPr>
              <w:pStyle w:val="Tabletext"/>
            </w:pPr>
            <w:r>
              <w:fldChar w:fldCharType="begin" w:fldLock="1"/>
            </w:r>
            <w:r>
              <w:instrText>ADDIN CSL_CITATION {"citationItems":[{"id":"ITEM-1","itemData":{"DOI":"10.1038/mp.2015.113","ISBN":"13594184/15","ISSN":"1476-5578","PMID":"26260494","abstract":"Alterations in glutamatergic transmission onto developing GABAergic systems, in particular onto parvalbumin-positive (Pv+) fast-spiking interneurons, have been proposed as underlying causes of several neurodevelopmental disorders, including schizophrenia and autism. Excitatory glutamatergic transmission, through ionotropic and metabotropic glutamate receptors, is necessary for the correct postnatal development of the Pv+ GABAergic network. We generated mutant mice in which the metabotropic glutamate receptor 5 (mGluR5) was specifically ablated from Pv+ interneurons postnatally, and investigated the consequences of such a manipulation at the cellular, network and systems levels. Deletion of mGluR5 from Pv+ interneurons resulted in reduced numbers of Pv+ neurons and decreased inhibitory currents, as well as alterations in event-related potentials and brain oscillatory activity. These cellular and sensory changes translated into domain-specific memory deficits and increased compulsive-like behaviors, abnormal sensorimotor gating and altered responsiveness to stimulant agents. Our findings suggest a fundamental role for mGluR5 in the development of Pv+ neurons and show that alterations in this system can produce broad-spectrum alterations in brain network activity and behavior that are relevant to neurodevelopmental disorders.","author":[{"dropping-particle":"","family":"Barnes","given":"S. A.","non-dropping-particle":"","parse-names":false,"suffix":""},{"dropping-particle":"","family":"Pinto-Duarte","given":"A.","non-dropping-particle":"","parse-names":false,"suffix":""},{"dropping-particle":"","family":"Kappe","given":"A.","non-dropping-particle":"","parse-names":false,"suffix":""},{"dropping-particle":"","family":"Zembrzycki","given":"A.","non-dropping-particle":"","parse-names":false,"suffix":""},{"dropping-particle":"","family":"Metzler","given":"A.","non-dropping-particle":"","parse-names":false,"suffix":""},{"dropping-particle":"","family":"Mukamel","given":"E. A.","non-dropping-particle":"","parse-names":false,"suffix":""},{"dropping-particle":"","family":"Lucero","given":"J.","non-dropping-particle":"","parse-names":false,"suffix":""},{"dropping-particle":"","family":"Wang","given":"X.","non-dropping-particle":"","parse-names":false,"suffix":""},{"dropping-particle":"","family":"Sejnowski","given":"T. J.","non-dropping-particle":"","parse-names":false,"suffix":""},{"dropping-particle":"","family":"Markou","given":"A.","non-dropping-particle":"","parse-names":false,"suffix":""},{"dropping-particle":"","family":"Behrens","given":"M. M.","non-dropping-particle":"","parse-names":false,"suffix":""}],"container-title":"Molecular Psychiatry 2015 20:10","id":"ITEM-1","issue":"10","issued":{"date-parts":[["2015","8","11"]]},"page":"1161-1172","publisher":"Nature Publishing Group","title":"Disruption of mGluR5 in parvalbumin-positive interneurons induces core features of neurodevelopmental disorders","type":"article-journal","volume":"20"},"uris":["http://www.mendeley.com/documents/?uuid=304dd4ec-5efb-32d5-b016-72367416d197"]}],"mendeley":{"formattedCitation":"(Barnes et al., 2015)","plainTextFormattedCitation":"(Barnes et al., 2015)","previouslyFormattedCitation":"(Barnes et al., 2015)"},"properties":{"noteIndex":0},"schema":"https://github.com/citation-style-language/schema/raw/master/csl-citation.json"}</w:instrText>
            </w:r>
            <w:r>
              <w:fldChar w:fldCharType="separate"/>
            </w:r>
            <w:r w:rsidRPr="00C8650B">
              <w:rPr>
                <w:noProof/>
              </w:rPr>
              <w:t>(Barnes et al., 2015)</w:t>
            </w:r>
            <w:r>
              <w:fldChar w:fldCharType="end"/>
            </w:r>
          </w:p>
        </w:tc>
      </w:tr>
      <w:tr w:rsidR="00492C17" w:rsidRPr="00B22B84" w14:paraId="3F3049F6" w14:textId="77777777" w:rsidTr="00F87453">
        <w:trPr>
          <w:trHeight w:val="724"/>
        </w:trPr>
        <w:tc>
          <w:tcPr>
            <w:tcW w:w="1768" w:type="dxa"/>
            <w:vAlign w:val="center"/>
          </w:tcPr>
          <w:p w14:paraId="592296D4" w14:textId="3F91B3A0" w:rsidR="00492C17" w:rsidRPr="00B22B84" w:rsidRDefault="00492C17" w:rsidP="00492C17">
            <w:pPr>
              <w:pStyle w:val="Tabletext"/>
              <w:rPr>
                <w:i/>
                <w:iCs/>
              </w:rPr>
            </w:pPr>
            <w:r>
              <w:rPr>
                <w:i/>
                <w:iCs/>
              </w:rPr>
              <w:t>Neph2 (</w:t>
            </w:r>
            <w:r w:rsidR="009A086C">
              <w:rPr>
                <w:i/>
                <w:iCs/>
              </w:rPr>
              <w:t>KIRREL3</w:t>
            </w:r>
            <w:r>
              <w:rPr>
                <w:i/>
                <w:iCs/>
              </w:rPr>
              <w:t>)</w:t>
            </w:r>
          </w:p>
        </w:tc>
        <w:tc>
          <w:tcPr>
            <w:tcW w:w="2298" w:type="dxa"/>
            <w:vAlign w:val="center"/>
          </w:tcPr>
          <w:p w14:paraId="1F011F1B" w14:textId="77777777" w:rsidR="00492C17" w:rsidRPr="00B22B84" w:rsidRDefault="00492C17" w:rsidP="00492C17">
            <w:pPr>
              <w:pStyle w:val="Tabletext"/>
            </w:pPr>
            <w:r>
              <w:t>n/a</w:t>
            </w:r>
          </w:p>
        </w:tc>
        <w:tc>
          <w:tcPr>
            <w:tcW w:w="3719" w:type="dxa"/>
            <w:vAlign w:val="center"/>
          </w:tcPr>
          <w:p w14:paraId="09130B5B" w14:textId="77777777" w:rsidR="00492C17" w:rsidRPr="00B22B84" w:rsidRDefault="00492C17" w:rsidP="00492C17">
            <w:pPr>
              <w:pStyle w:val="Tabletext"/>
            </w:pPr>
            <w:r>
              <w:t>Cell adhesion, synapse maturation</w:t>
            </w:r>
          </w:p>
        </w:tc>
        <w:tc>
          <w:tcPr>
            <w:tcW w:w="6477" w:type="dxa"/>
            <w:vAlign w:val="center"/>
          </w:tcPr>
          <w:p w14:paraId="3AA74C8B" w14:textId="77777777" w:rsidR="00492C17" w:rsidRPr="00B22B84" w:rsidRDefault="00492C17" w:rsidP="00492C17">
            <w:pPr>
              <w:pStyle w:val="Tabletext"/>
            </w:pPr>
            <w:r>
              <w:fldChar w:fldCharType="begin" w:fldLock="1"/>
            </w:r>
            <w:r>
              <w:instrText>ADDIN CSL_CITATION {"citationItems":[{"id":"ITEM-1","itemData":{"DOI":"10.1111/gbb.12516","ISSN":"16011848","abstract":"Adhesion molecules of the immunoglobulin superfamily (IgSF) are essential for neuronal synapse development across evolution and control various aspects of synapse formation and maturation. Neph2, also known as Kirrel3, is an IgSF adhesion molecule implicated in synapse formation, synaptic transmission and ultrastructure. In humans, defects in the NEPH2 gene have been associated with neurodevelopmental disorders such as Jacobsen syndrome, intellectual disability, and autism-spectrum disorders. However, the precise role in development and function of the nervous system is still unclear. Here, we present the histomorphological and phenotypical analysis of a constitutive Neph2-knockout mouse line. Knockout mice display defects in auditory sensory processing, motor skills, and hyperactivity in the home-cage analysis. Olfactory, memory and metabolic testing did not differ from controls. Despite the wide-spread expression of Neph2 in various brain areas, no gross anatomic defects could be observed. Neph2 protein could be located at the cerebellar pinceaux. It interacted with the pinceau core component neurofascin and other synaptic proteins thus suggesting a possible role in cerebellar synapse formation and circuit assembly. Our results suggest that Neph2/Kirrel3 acts on the synaptic ultrastructural level and neuronal wiring rather than on ontogenetic events affecting macroscopic structure. Neph2-knockout mice may provide a valuable rodent model for research on autism spectrum diseases and neurodevelopmental disorders.","author":[{"dropping-particle":"","family":"Völker","given":"Linus A.","non-dropping-particle":"","parse-names":false,"suffix":""},{"dropping-particle":"","family":"Maar","given":"Barbara A.","non-dropping-particle":"","parse-names":false,"suffix":""},{"dropping-particle":"","family":"Pulido Guevara","given":"Barbara A.","non-dropping-particle":"","parse-names":false,"suffix":""},{"dropping-particle":"","family":"Bilkei-Gorzo","given":"Andras","non-dropping-particle":"","parse-names":false,"suffix":""},{"dropping-particle":"","family":"Zimmer","given":"Andreas","non-dropping-particle":"","parse-names":false,"suffix":""},{"dropping-particle":"","family":"Brönneke","given":"Hella","non-dropping-particle":"","parse-names":false,"suffix":""},{"dropping-particle":"","family":"Dafinger","given":"Claudia","non-dropping-particle":"","parse-names":false,"suffix":""},{"dropping-particle":"","family":"Bertsch","given":"Sabine","non-dropping-particle":"","parse-names":false,"suffix":""},{"dropping-particle":"","family":"Wagener","given":"Jan-Robin","non-dropping-particle":"","parse-names":false,"suffix":""},{"dropping-particle":"","family":"Schweizer","given":"Heiko","non-dropping-particle":"","parse-names":false,"suffix":""},{"dropping-particle":"","family":"Schermer","given":"Bernhard","non-dropping-particle":"","parse-names":false,"suffix":""},{"dropping-particle":"","family":"Benzing","given":"Thomas","non-dropping-particle":"","parse-names":false,"suffix":""},{"dropping-particle":"","family":"Hoehne","given":"Martin","non-dropping-particle":"","parse-names":false,"suffix":""}],"container-title":"Genes, Brain and Behavior","id":"ITEM-1","issue":"8","issued":{"date-parts":[["2018","11","1"]]},"page":"e12516","publisher":"Blackwell Publishing Ltd","title":"Neph2/Kirrel3 regulates sensory input, motor coordination, and home-cage activity in rodents","type":"article-journal","volume":"17"},"uris":["http://www.mendeley.com/documents/?uuid=53816541-a9d7-361d-8ade-300dbbed10b3"]}],"mendeley":{"formattedCitation":"(Völker et al., 2018)","plainTextFormattedCitation":"(Völker et al., 2018)","previouslyFormattedCitation":"(Völker et al., 2018)"},"properties":{"noteIndex":0},"schema":"https://github.com/citation-style-language/schema/raw/master/csl-citation.json"}</w:instrText>
            </w:r>
            <w:r>
              <w:fldChar w:fldCharType="separate"/>
            </w:r>
            <w:r w:rsidRPr="004E6529">
              <w:rPr>
                <w:noProof/>
              </w:rPr>
              <w:t>(Völker et al., 2018)</w:t>
            </w:r>
            <w:r>
              <w:fldChar w:fldCharType="end"/>
            </w:r>
          </w:p>
        </w:tc>
      </w:tr>
      <w:tr w:rsidR="00492C17" w:rsidRPr="00B22B84" w14:paraId="461CA017" w14:textId="77777777" w:rsidTr="00F87453">
        <w:trPr>
          <w:trHeight w:val="567"/>
        </w:trPr>
        <w:tc>
          <w:tcPr>
            <w:tcW w:w="1768" w:type="dxa"/>
            <w:vAlign w:val="center"/>
          </w:tcPr>
          <w:p w14:paraId="3A923790" w14:textId="77777777" w:rsidR="00492C17" w:rsidRDefault="00492C17" w:rsidP="00492C17">
            <w:pPr>
              <w:pStyle w:val="Tabletext"/>
              <w:rPr>
                <w:i/>
                <w:iCs/>
              </w:rPr>
            </w:pPr>
            <w:r>
              <w:rPr>
                <w:i/>
                <w:iCs/>
              </w:rPr>
              <w:t>Nf1</w:t>
            </w:r>
          </w:p>
        </w:tc>
        <w:tc>
          <w:tcPr>
            <w:tcW w:w="2298" w:type="dxa"/>
            <w:vAlign w:val="center"/>
          </w:tcPr>
          <w:p w14:paraId="166A56F2" w14:textId="77777777" w:rsidR="00492C17" w:rsidRDefault="00492C17" w:rsidP="00492C17">
            <w:pPr>
              <w:pStyle w:val="Tabletext"/>
            </w:pPr>
            <w:r>
              <w:t>n/a</w:t>
            </w:r>
          </w:p>
        </w:tc>
        <w:tc>
          <w:tcPr>
            <w:tcW w:w="3719" w:type="dxa"/>
            <w:vAlign w:val="center"/>
          </w:tcPr>
          <w:p w14:paraId="08964E45" w14:textId="77777777" w:rsidR="00492C17" w:rsidRDefault="00492C17" w:rsidP="00492C17">
            <w:pPr>
              <w:pStyle w:val="Tabletext"/>
            </w:pPr>
            <w:r>
              <w:t>Suppression of cell proliferation</w:t>
            </w:r>
          </w:p>
        </w:tc>
        <w:tc>
          <w:tcPr>
            <w:tcW w:w="6477" w:type="dxa"/>
            <w:vAlign w:val="center"/>
          </w:tcPr>
          <w:p w14:paraId="09456411" w14:textId="77777777" w:rsidR="00492C17" w:rsidRDefault="00492C17" w:rsidP="00492C17">
            <w:pPr>
              <w:pStyle w:val="Tabletext"/>
            </w:pPr>
            <w:r>
              <w:fldChar w:fldCharType="begin" w:fldLock="1"/>
            </w:r>
            <w:r>
              <w:instrText>ADDIN CSL_CITATION {"citationItems":[{"id":"ITEM-1","itemData":{"DOI":"10.1016/j.nbd.2019.104479","ISSN":"1095953X","PMID":"31128207","abstract":"Children with the autosomal dominant single gene disorder, neurofibromatosis type 1 (NF1), display multiple structural and functional changes in the central nervous system, resulting in neuropsychological cognitive abnormalities. Here we assessed the pathological functional organization that may underlie the behavioral impairments in NF1 using resting-state functional connectivity MRI. Coherent spontaneous fluctuations in the fMRI signal across the entire brain were used to interrogate the pattern of functional organization of corticocortical and corticostriatal networks in both NF1 pediatric patients and mice with a heterozygous mutation in the Nf1 gene (Nf1+/−). Children with NF1 demonstrated abnormal organization of cortical association networks and altered posterior-anterior functional connectivity in the default network. Examining the contribution of the striatum revealed that corticostriatal functional connectivity was altered. NF1 children demonstrated reduced functional connectivity between striatum and the frontoparietal network and increased striatal functional connectivity with the limbic network. Awake passive mouse functional connectivity MRI in Nf1+/− mice similarly revealed reduced posterior-anterior connectivity along the cingulate cortex as well as disrupted corticostriatal connectivity. The striatum of Nf1+/− mice showed increased functional connectivity to somatomotor and frontal cortices and decreased functional connectivity to the auditory cortex. Collectively, these results demonstrate similar alterations across species, suggesting that NF1 pathogenesis is linked to striatal dysfunction and disrupted corticocortical connectivity in the default network.","author":[{"dropping-particle":"","family":"Shofty","given":"Ben","non-dropping-particle":"","parse-names":false,"suffix":""},{"dropping-particle":"","family":"Bergmann","given":"Eyal","non-dropping-particle":"","parse-names":false,"suffix":""},{"dropping-particle":"","family":"Zur","given":"Gil","non-dropping-particle":"","parse-names":false,"suffix":""},{"dropping-particle":"","family":"Asleh","given":"Jad","non-dropping-particle":"","parse-names":false,"suffix":""},{"dropping-particle":"","family":"Bosak","given":"Noam","non-dropping-particle":"","parse-names":false,"suffix":""},{"dropping-particle":"","family":"Kavushansky","given":"Alexandra","non-dropping-particle":"","parse-names":false,"suffix":""},{"dropping-particle":"","family":"Castellanos","given":"F. Xavier","non-dropping-particle":"","parse-names":false,"suffix":""},{"dropping-particle":"","family":"Ben-Sira","given":"Liat","non-dropping-particle":"","parse-names":false,"suffix":""},{"dropping-particle":"","family":"Packer","given":"Roger J.","non-dropping-particle":"","parse-names":false,"suffix":""},{"dropping-particle":"","family":"Vezina","given":"Gilbert L.","non-dropping-particle":"","parse-names":false,"suffix":""},{"dropping-particle":"","family":"Constantini","given":"Shlomi","non-dropping-particle":"","parse-names":false,"suffix":""},{"dropping-particle":"","family":"Acosta","given":"Maria T.","non-dropping-particle":"","parse-names":false,"suffix":""},{"dropping-particle":"","family":"Kahn","given":"Itamar","non-dropping-particle":"","parse-names":false,"suffix":""}],"container-title":"Neurobiology of Disease","id":"ITEM-1","issued":{"date-parts":[["2019","10","1"]]},"page":"104479","publisher":"Academic Press Inc.","title":"Autism-associated Nf1 deficiency disrupts corticocortical and corticostriatal functional connectivity in human and mouse","type":"article-journal","volume":"130"},"uris":["http://www.mendeley.com/documents/?uuid=372631e4-863b-314b-807b-c1c1b270a79c"]},{"id":"ITEM-2","itemData":{"DOI":"10.3389/fncel.2015.00234","ISSN":"16625102","abstract":"Defects in the rat sarcoma viral oncogene homolog (Ras)/extracellular-signal-regulated kinase and the phosphatidylinositol 3-kinase-mammalian target of rapamycin (mTOR) signaling pathways are responsible for several neurodevelopmental disorders. These disorders are an important cause for intellectual disability; additional manifestations include autism spectrum disorder, seizures, and brain malformations. Changes in synaptic function are thought to underlie the neurological conditions associated with these syndromes. We therefore studied morphology and in vivo synaptic transmission of the calyx of Held synapse, a relay synapse in the medial nucleus of the trapezoid body (MNTB) of the auditory brainstem, in mouse models of tuberous sclerosis complex (TSC), Fragile X syndrome (FXS), Neurofibromatosis type 1 (NF1), and Costello syndrome. Calyces from both Tsc1&lt;sup&gt;+1-&lt;/sup&gt; and from Fmr1 knock-out (KO) mice showed increased volume and surface area compared to wild-type (WT) controls. In addition, in Fmr1 KO animals a larger fraction of calyces showed complex morphology. In MNTB principal neurons of Nf1&lt;sup&gt;+/-&lt;/sup&gt; mice the average delay between EPSPs and APs was slightly smaller compared to WT controls, which could indicate an increased excitability. Otherwise, no obvious changes in synaptic transmission, or short-term plasticity were observed during juxtacellular recordings in any of the four lines. Our results in these four mutants thus indicate that abnormalities of mTOR or Ras signaling do not necessarily result in changes in in vivo synaptic transmission.","author":[{"dropping-particle":"","family":"Wang","given":"Tantian","non-dropping-particle":"","parse-names":false,"suffix":""},{"dropping-particle":"De","family":"Kok","given":"Laura","non-dropping-particle":"","parse-names":false,"suffix":""},{"dropping-particle":"","family":"Willemsen","given":"Rob","non-dropping-particle":"","parse-names":false,"suffix":""},{"dropping-particle":"","family":"Elgersma","given":"Ype","non-dropping-particle":"","parse-names":false,"suffix":""},{"dropping-particle":"","family":"Borst","given":"J. Gerard G.","non-dropping-particle":"","parse-names":false,"suffix":""}],"container-title":"Frontiers in Cellular Neuroscience","id":"ITEM-2","issue":"JULY","issued":{"date-parts":[["2015","7","3"]]},"page":"234","publisher":"Frontiers Research Foundation","title":"In vivo synaptic transmission and morphology in mouse models of tuberous sclerosis, Fragile X syndrome, Neurofibromatosis type 1, and Costello syndrome","type":"article-journal","volume":"9"},"uris":["http://www.mendeley.com/documents/?uuid=6219b0d2-e4ad-39ec-9eba-7796f15c7ae5"]}],"mendeley":{"formattedCitation":"(Shofty et al., 2019; Wang et al., 2015)","plainTextFormattedCitation":"(Shofty et al., 2019; Wang et al., 2015)","previouslyFormattedCitation":"(Shofty et al., 2019; Wang et al., 2015)"},"properties":{"noteIndex":0},"schema":"https://github.com/citation-style-language/schema/raw/master/csl-citation.json"}</w:instrText>
            </w:r>
            <w:r>
              <w:fldChar w:fldCharType="separate"/>
            </w:r>
            <w:r w:rsidRPr="004F6242">
              <w:rPr>
                <w:noProof/>
              </w:rPr>
              <w:t>(Shofty et al., 2019; Wang et al., 2015)</w:t>
            </w:r>
            <w:r>
              <w:fldChar w:fldCharType="end"/>
            </w:r>
          </w:p>
        </w:tc>
      </w:tr>
      <w:tr w:rsidR="00492C17" w:rsidRPr="00B22B84" w14:paraId="394366A1" w14:textId="77777777" w:rsidTr="00F87453">
        <w:trPr>
          <w:trHeight w:val="567"/>
        </w:trPr>
        <w:tc>
          <w:tcPr>
            <w:tcW w:w="1768" w:type="dxa"/>
            <w:vAlign w:val="center"/>
          </w:tcPr>
          <w:p w14:paraId="55CCBD31" w14:textId="77777777" w:rsidR="00492C17" w:rsidRDefault="00492C17" w:rsidP="00492C17">
            <w:pPr>
              <w:pStyle w:val="Tabletext"/>
              <w:rPr>
                <w:i/>
                <w:iCs/>
              </w:rPr>
            </w:pPr>
            <w:r>
              <w:rPr>
                <w:i/>
                <w:iCs/>
              </w:rPr>
              <w:t>Nlgn3</w:t>
            </w:r>
          </w:p>
        </w:tc>
        <w:tc>
          <w:tcPr>
            <w:tcW w:w="2298" w:type="dxa"/>
            <w:vAlign w:val="center"/>
          </w:tcPr>
          <w:p w14:paraId="2A82F46B" w14:textId="77777777" w:rsidR="00492C17" w:rsidRDefault="00492C17" w:rsidP="00492C17">
            <w:pPr>
              <w:pStyle w:val="Tabletext"/>
            </w:pPr>
            <w:r>
              <w:t>n/a</w:t>
            </w:r>
          </w:p>
        </w:tc>
        <w:tc>
          <w:tcPr>
            <w:tcW w:w="3719" w:type="dxa"/>
            <w:vAlign w:val="center"/>
          </w:tcPr>
          <w:p w14:paraId="7CE76AC2" w14:textId="77777777" w:rsidR="00492C17" w:rsidRDefault="00492C17" w:rsidP="00492C17">
            <w:pPr>
              <w:pStyle w:val="Tabletext"/>
            </w:pPr>
            <w:r>
              <w:t>Transmembrane scaffolding</w:t>
            </w:r>
          </w:p>
        </w:tc>
        <w:tc>
          <w:tcPr>
            <w:tcW w:w="6477" w:type="dxa"/>
            <w:vAlign w:val="center"/>
          </w:tcPr>
          <w:p w14:paraId="54F79607" w14:textId="77777777" w:rsidR="00492C17" w:rsidRDefault="00492C17" w:rsidP="00492C17">
            <w:pPr>
              <w:pStyle w:val="Tabletext"/>
            </w:pPr>
            <w:r>
              <w:fldChar w:fldCharType="begin" w:fldLock="1"/>
            </w:r>
            <w:r>
              <w:instrText>ADDIN CSL_CITATION {"citationItems":[{"id":"ITEM-1","itemData":{"DOI":"10.1093/SLEEP/ZSX138","ISSN":"0161-8105","abstract":"Study Objectives: Neuroligin-3 (NLGN3) is one of the many genes associated with autism spectrum disorder (ASD). Sleep dysfunction is highly prevalent in ASD, but has not been rigorously examined in ASD models. Here, we evaluated sleep/wake physiology and behavioral phenotypes of rats with genetic ablation of Nlgn3. Methods: Male Nlgn3 knockout (KO) and wild-type (WT) rats were assessed using a test battery for ASD-related behaviors and also implanted with telemeters to record the electroencephalogram (EEG), electromyogram, body temperature, and locomotor activity. 24-h EEG recordings were analyzed for sleep/wake states and spectral composition. Results: Nlgn3 KO rats were hyperactive, exhibited excessive chewing behavior, and had impaired prepulse inhibition to an auditory startle stimulus. KO rats also spent less time in non-rapid eye movement (NREM) sleep, more time in rapid eye movement (REM) sleep, exhibited elevated theta power (4-9 Hz) during wakefulness and REM, and elevated delta power (0.5-4 Hz) during NREM. Beta (12-30 Hz) power and gamma (30-50 Hz) power were suppressed across all vigilance states. Conclusions: The sleep disruptions in Nlgn3 KO rats are consistent with observations of sleep disturbances in ASD patients. The EEG provides objective measures of brain function to complement rodent behavioral analyses and therefore may be a useful tool to study ASD.","author":[{"dropping-particle":"","family":"Thomas","given":"Alexia M","non-dropping-particle":"","parse-names":false,"suffix":""},{"dropping-particle":"","family":"Schwartz","given":"Michael D","non-dropping-particle":"","parse-names":false,"suffix":""},{"dropping-particle":"","family":"Saxe","given":"Michael D","non-dropping-particle":"","parse-names":false,"suffix":""},{"dropping-particle":"","family":"Kilduff","given":"Thomas S","non-dropping-particle":"","parse-names":false,"suffix":""}],"container-title":"Sleep","id":"ITEM-1","issue":"10","issued":{"date-parts":[["2017","10","1"]]},"publisher":"Oxford Academic","title":"Sleep/Wake Physiology and Quantitative Electroencephalogram Analysis of the Neuroligin-3 Knockout Rat Model of Autism Spectrum Disorder","type":"article-journal","volume":"40"},"uris":["http://www.mendeley.com/documents/?uuid=e2fc16b4-6eae-3839-858e-6d84fe04ac48"]}],"mendeley":{"formattedCitation":"(Thomas et al., 2017)","plainTextFormattedCitation":"(Thomas et al., 2017)","previouslyFormattedCitation":"(Thomas et al., 2017)"},"properties":{"noteIndex":0},"schema":"https://github.com/citation-style-language/schema/raw/master/csl-citation.json"}</w:instrText>
            </w:r>
            <w:r>
              <w:fldChar w:fldCharType="separate"/>
            </w:r>
            <w:r w:rsidRPr="00FE609A">
              <w:rPr>
                <w:noProof/>
              </w:rPr>
              <w:t>(Thomas et al., 2017)</w:t>
            </w:r>
            <w:r>
              <w:fldChar w:fldCharType="end"/>
            </w:r>
          </w:p>
        </w:tc>
      </w:tr>
      <w:tr w:rsidR="00492C17" w:rsidRPr="00B22B84" w14:paraId="770FB2EC" w14:textId="77777777" w:rsidTr="00F87453">
        <w:trPr>
          <w:trHeight w:val="567"/>
        </w:trPr>
        <w:tc>
          <w:tcPr>
            <w:tcW w:w="1768" w:type="dxa"/>
            <w:vAlign w:val="center"/>
          </w:tcPr>
          <w:p w14:paraId="69C51164" w14:textId="77777777" w:rsidR="00492C17" w:rsidRDefault="00492C17" w:rsidP="00492C17">
            <w:pPr>
              <w:pStyle w:val="Tabletext"/>
              <w:rPr>
                <w:i/>
                <w:iCs/>
              </w:rPr>
            </w:pPr>
            <w:r>
              <w:rPr>
                <w:i/>
                <w:iCs/>
              </w:rPr>
              <w:t>NR1</w:t>
            </w:r>
          </w:p>
        </w:tc>
        <w:tc>
          <w:tcPr>
            <w:tcW w:w="2298" w:type="dxa"/>
            <w:vAlign w:val="center"/>
          </w:tcPr>
          <w:p w14:paraId="4839208A" w14:textId="77777777" w:rsidR="00492C17" w:rsidRDefault="00492C17" w:rsidP="00492C17">
            <w:pPr>
              <w:pStyle w:val="Tabletext"/>
            </w:pPr>
            <w:r>
              <w:t>n/a</w:t>
            </w:r>
          </w:p>
        </w:tc>
        <w:tc>
          <w:tcPr>
            <w:tcW w:w="3719" w:type="dxa"/>
            <w:vAlign w:val="center"/>
          </w:tcPr>
          <w:p w14:paraId="52A22799" w14:textId="77777777" w:rsidR="00492C17" w:rsidRDefault="00492C17" w:rsidP="00492C17">
            <w:pPr>
              <w:pStyle w:val="Tabletext"/>
            </w:pPr>
            <w:r>
              <w:t>NMDA receptor subunit 1</w:t>
            </w:r>
          </w:p>
        </w:tc>
        <w:tc>
          <w:tcPr>
            <w:tcW w:w="6477" w:type="dxa"/>
            <w:vAlign w:val="center"/>
          </w:tcPr>
          <w:p w14:paraId="31D5EDC7" w14:textId="380FB1E9" w:rsidR="00492C17" w:rsidRDefault="00492C17" w:rsidP="00492C17">
            <w:pPr>
              <w:pStyle w:val="Tabletext"/>
            </w:pPr>
            <w:r>
              <w:fldChar w:fldCharType="begin" w:fldLock="1"/>
            </w:r>
            <w:r>
              <w:instrText>ADDIN CSL_CITATION {"citationItems":[{"id":"ITEM-1","itemData":{"DOI":"10.1002/aur.1264","ISSN":"19393792","abstract":"Autism is a disabling neurodevelopmental disorder characterized by social deficits, language impairment, and repetitive behaviors with few effective treatments. New evidence suggests that autism has reliable electrophysiological endophenotypes and that these measures may be caused by n-methyl-d-aspartic acid receptor (NMDAR) disruption on parvalbumin (PV)-containing interneurons. These findings could be used to create new translational biomarkers. Recent developments have allowed for cell-type selective knockout of NMDARs in order to examine the perturbations caused by disrupting specific circuits. This study examines several electrophysiological and behavioral measures disrupted in autism using a PV-selective reduction in NMDA R1 subunit. Mouse electroencephalograph (EEG) was recorded in response to auditory stimuli. Event-related potential (ERP) component amplitude and latency analysis, social testing, and premating ultrasonic vocalizations (USVs) recordings were performed. Correlations were examined between the ERP latency and behavioral measures. The N1 ERP latency was delayed, sociability was reduced, and mating USVs were impaired in PV-selective NMDA Receptor 1 Knockout (NR1 KO) as compared with wild-type mice. There was a significant correlation between N1 latency and sociability but not between N1 latency and premating USV power or T-maze performance. The increases in N1 latency, impaired sociability, and reduced vocalizations in PV-selective NR1 KO mice mimic similar changes found in autism. Electrophysiological changes correlate to reduced sociability, indicating that the local circuit mechanisms controlling N1 latency may be utilized in social function. Therefore, we propose that behavioral and electrophysiological alterations in PV-selective NR1 KO mice may serve as a useful model for therapeutic development in autism. Autism Res 2013, 6: 69-77. © 2013 International Society for Autism Research, Wiley Periodicals, Inc.","author":[{"dropping-particle":"","family":"Saunders","given":"John A.","non-dropping-particle":"","parse-names":false,"suffix":""},{"dropping-particle":"","family":"Tatard-Leitman","given":"Valerie M.","non-dropping-particle":"","parse-names":false,"suffix":""},{"dropping-particle":"","family":"Suh","given":"Jimmy","non-dropping-particle":"","parse-names":false,"suffix":""},{"dropping-particle":"","family":"Billingslea","given":"Eddie N.","non-dropping-particle":"","parse-names":false,"suffix":""},{"dropping-particle":"","family":"Roberts","given":"Timothy P.","non-dropping-particle":"","parse-names":false,"suffix":""},{"dropping-particle":"","family":"Siegel","given":"Steven J.","non-dropping-particle":"","parse-names":false,"suffix":""}],"container-title":"Autism Research","id":"ITEM-1","issue":"2","issued":{"date-parts":[["2013","4","1"]]},"page":"69-77","publisher":"John Wiley &amp; Sons, Ltd","title":"Knockout of NMDA Receptors in Parvalbumin Interneurons Recreates Autism-Like Phenotypes","type":"article-journal","volume":"6"},"uris":["http://www.mendeley.com/documents/?uuid=92a96c16-2bdd-3579-8668-ce17e5f102f3"]},{"id":"ITEM-2","itemData":{"DOI":"10.1038/tp.2012.69","ISSN":"21583188","PMID":"22806213","abstract":"Reduced N-methyl-D-aspartate-receptor (NMDAR) signaling has been associated with schizophrenia, autism and intellectual disability. NMDAR-hypofunction is thought to contribute to social, cognitive and gamma (30-80 Hz) oscillatory abnormalities, phenotypes common to these disorders. However, circuit-level mechanisms underlying such deficits remain unclear. This study investigated the relationship between gamma synchrony, excitatory-inhibitory (E/I) signaling, and behavioral phenotypes in NMDA-NR1 neo/ mice, which have constitutively reduced expression of the obligate NR1 subunit to model disrupted developmental NMDAR function. Constitutive NMDAR-hypofunction caused a loss of E/I balance, with an increase in intrinsic pyramidal cell excitability and a selective disruption of parvalbumin-expressing interneurons. Disrupted E/I coupling was associated with deficits in auditory-evoked gamma signal-to-noise ratio (SNR). Gamma-band abnormalities predicted deficits in spatial working memory and social preference, linking cellular changes in E/I signaling to target behaviors. The GABA B -receptor agonist baclofen improved E/I balance, gamma-SNR and broadly reversed behavioral deficits. These data demonstrate a clinically relevant, highly translatable neural-activity-based biomarker for preclinical screening and therapeutic development across a broad range of disorders that share common endophenotypes and disrupted NMDA-receptor signaling. © 2012 Macmillan Publishers Limited All rights reserved 2158-3188/12.","author":[{"dropping-particle":"","family":"Gandal","given":"M. J.","non-dropping-particle":"","parse-names":false,"suffix":""},{"dropping-particle":"","family":"Sisti","given":"J.","non-dropping-particle":"","parse-names":false,"suffix":""},{"dropping-particle":"","family":"Klook","given":"K.","non-dropping-particle":"","parse-names":false,"suffix":""},{"dropping-particle":"","family":"Ortinski","given":"P. I.","non-dropping-particle":"","parse-names":false,"suffix":""},{"dropping-particle":"","family":"Leitman","given":"V.","non-dropping-particle":"","parse-names":false,"suffix":""},{"dropping-particle":"","family":"Liang","given":"Y.","non-dropping-particle":"","parse-names":false,"suffix":""},{"dropping-particle":"","family":"Thieu","given":"T.","non-dropping-particle":"","parse-names":false,"suffix":""},{"dropping-particle":"","family":"Anderson","given":"R.","non-dropping-particle":"","parse-names":false,"suffix":""},{"dropping-particle":"","family":"Pierce","given":"R. C.","non-dropping-particle":"","parse-names":false,"suffix":""},{"dropping-particle":"","family":"Jonak","given":"G.","non-dropping-particle":"","parse-names":false,"suffix":""},{"dropping-particle":"","family":"Gur","given":"R. E.","non-dropping-particle":"","parse-names":false,"suffix":""},{"dropping-particle":"","family":"Carlson","given":"G.","non-dropping-particle":"","parse-names":false,"suffix":""},{"dropping-particle":"","family":"Siegel","given":"S. J.","non-dropping-particle":"","parse-names":false,"suffix":""}],"container-title":"Translational Psychiatry","id":"ITEM-2","issue":"7","issued":{"date-parts":[["2012","7","17"]]},"page":"e142-e142","publisher":"Nature Publishing Group","title":"GABA B -mediated rescue of altered excitatory-inhibitory balance, gamma synchrony and behavioral deficits following constitutive NMDAR-hypofunction","type":"article-journal","volume":"2"},"uris":["http://www.mendeley.com/documents/?uuid=0810bf10-a64b-3e4a-a514-19e6a2366062"]},{"id":"ITEM-3","itemData":{"DOI":"10.1111/j.1601-183X.2012.00816.x","ISSN":"16011848","abstract":"Reduced NMDA-receptor (NMDAR) function has been implicated in the pathophysiology of neuropsychiatric disease, most strongly in schizophrenia but also recently in autism spectrum disorders (ASD). To determine the direct contribution of NMDAR dysfunction to disease phenotypes, a mouse model with constitutively reduced expression of the obligatory NR1 subunit has been developed and extensively investigated. Adult NR1neo-/- mice show multiple abnormal behaviors, including reduced social interactions, locomotor hyperactivity, self-injury, deficits in prepulse inhibition (PPI) and sensory hypersensitivity, among others. Whereas such phenotypes have largely been interpreted in the context of schizophrenia, these behavioral abnormalities are rather non-specific and are frequently present across models of diseases characterized by negative symptom domains. This study investigated auditory electrophysiological and behavioral paradigms relevant to autism, to determine whether NMDAR hypofunction may be more consistent with adult ASD-like phenotypes. Indeed, transgenic mice showed behavioral deficits relevant to all core ASD symptoms, including decreased social interactions, altered ultrasonic vocalizations and increased repetitive behaviors. NMDAR disruption recapitulated clinical endophenotypes including reduced PPI, auditory-evoked response N1 latency delay and reduced gamma synchrony. Auditory electrophysiological abnormalities more closely resembled those seen in clinical studies of autism than schizophrenia. These results suggest that NMDAR hypofunction may be associated with a continuum of neuropsychiatric diseases, including schizophrenia and autism. Neural synchrony abnormalities suggest an imbalance of glutamatergic and GABAergic coupling and may provide a target, along with behavioral phenotypes, for preclinical screening of novel therapeutics. © 2012 Blackwell Publishing Ltd and International Behavioural and Neural Genetics Society.","author":[{"dropping-particle":"","family":"Gandal","given":"M. J.","non-dropping-particle":"","parse-names":false,"suffix":""},{"dropping-particle":"","family":"Anderson","given":"R. L.","non-dropping-particle":"","parse-names":false,"suffix":""},{"dropping-particle":"","family":"Billingslea","given":"E. N.","non-dropping-particle":"","parse-names":false,"suffix":""},{"dropping-particle":"","family":"Carlson","given":"G. C.","non-dropping-particle":"","parse-names":false,"suffix":""},{"dropping-particle":"","family":"Roberts","given":"T. P. L.","non-dropping-particle":"","parse-names":false,"suffix":""},{"dropping-particle":"","family":"Siegel","given":"S. J.","non-dropping-particle":"","parse-names":false,"suffix":""}],"container-title":"Genes, Brain and Behavior","id":"ITEM-3","issue":"6","issued":{"date-parts":[["2012","8","1"]]},"page":"740-750","publisher":"John Wiley &amp; Sons, Ltd","title":"Mice with reduced NMDA receptor expression: more consistent with autism than schizophrenia?","type":"article-journal","volume":"11"},"uris":["http://www.mendeley.com/documents/?uuid=52a6b5bf-5207-3f87-b872-1fce7d94ed31"]}],"mendeley":{"formattedCitation":"(Gandal et al., 2012a, 2012b; Saunders et al., 2013)","plainTextFormattedCitation":"(Gandal et al., 2012a, 2012b; Saunders et al., 2013)","previouslyFormattedCitation":"(Gandal et al., 2012a, 2012b; Saunders et al., 2013)"},"properties":{"noteIndex":0},"schema":"https://github.com/citation-style-language/schema/raw/master/csl-citation.json"}</w:instrText>
            </w:r>
            <w:r>
              <w:fldChar w:fldCharType="separate"/>
            </w:r>
            <w:r w:rsidRPr="00C04C30">
              <w:rPr>
                <w:noProof/>
              </w:rPr>
              <w:t>(Gandal et al., 2012a, 2012b; Saunders et al., 2013)</w:t>
            </w:r>
            <w:r>
              <w:fldChar w:fldCharType="end"/>
            </w:r>
          </w:p>
        </w:tc>
      </w:tr>
      <w:tr w:rsidR="00492C17" w:rsidRPr="00B22B84" w14:paraId="2F75D7BD" w14:textId="77777777" w:rsidTr="00F87453">
        <w:trPr>
          <w:trHeight w:val="567"/>
        </w:trPr>
        <w:tc>
          <w:tcPr>
            <w:tcW w:w="1768" w:type="dxa"/>
            <w:vAlign w:val="center"/>
          </w:tcPr>
          <w:p w14:paraId="51243A46" w14:textId="77777777" w:rsidR="00492C17" w:rsidRPr="00B22B84" w:rsidRDefault="00492C17" w:rsidP="00492C17">
            <w:pPr>
              <w:pStyle w:val="Tabletext"/>
              <w:rPr>
                <w:i/>
                <w:iCs/>
              </w:rPr>
            </w:pPr>
            <w:r>
              <w:rPr>
                <w:i/>
                <w:iCs/>
              </w:rPr>
              <w:t>Pcdh10</w:t>
            </w:r>
          </w:p>
        </w:tc>
        <w:tc>
          <w:tcPr>
            <w:tcW w:w="2298" w:type="dxa"/>
            <w:vAlign w:val="center"/>
          </w:tcPr>
          <w:p w14:paraId="75DC5FAD" w14:textId="77777777" w:rsidR="00492C17" w:rsidRPr="00B22B84" w:rsidRDefault="00492C17" w:rsidP="00492C17">
            <w:pPr>
              <w:pStyle w:val="Tabletext"/>
            </w:pPr>
            <w:r>
              <w:t>n/a</w:t>
            </w:r>
          </w:p>
        </w:tc>
        <w:tc>
          <w:tcPr>
            <w:tcW w:w="3719" w:type="dxa"/>
            <w:vAlign w:val="center"/>
          </w:tcPr>
          <w:p w14:paraId="224F5E4B" w14:textId="77777777" w:rsidR="00492C17" w:rsidRPr="00B22B84" w:rsidRDefault="00492C17" w:rsidP="00492C17">
            <w:pPr>
              <w:pStyle w:val="Tabletext"/>
            </w:pPr>
            <w:r>
              <w:t>Cell adhesion, cell migration</w:t>
            </w:r>
          </w:p>
        </w:tc>
        <w:tc>
          <w:tcPr>
            <w:tcW w:w="6477" w:type="dxa"/>
            <w:vAlign w:val="center"/>
          </w:tcPr>
          <w:p w14:paraId="59E13331" w14:textId="653DDEA8" w:rsidR="00492C17" w:rsidRPr="00B22B84" w:rsidRDefault="00492C17" w:rsidP="00492C17">
            <w:pPr>
              <w:pStyle w:val="Tabletext"/>
            </w:pPr>
            <w:r>
              <w:fldChar w:fldCharType="begin" w:fldLock="1"/>
            </w:r>
            <w:r>
              <w:instrText>ADDIN CSL_CITATION {"citationItems":[{"id":"ITEM-1","itemData":{"DOI":"10.1016/J.NBD.2017.08.013","ISSN":"0969-9961","abstract":"Approximately one in 45 children have been diagnosed with Autism Spectrum Disorder (ASD), which is characterized by social/communication impairments. Recent studies have linked a subset of familial ASD to mutations in the Protocadherin 10 (Pcdh10) gene. Additionally, Pcdh10's expression pattern, as well as its known role within protein networks, implicates the gene in ASD. Subsequently, the neurobiology of mice heterozygous for Pcdh10 (Pcdh10+/−) has been investigated as a proxy for ASD. Male Pcdh10+/− mice have demonstrated sex-specific deficits in social behavior, recapitulating the gender bias observed in ASD. Furthermore, in vitro slice preparations of these Pcdh10+/− mice demonstrate selective decreases to high frequency electrophysiological responses, mimicking clinical observations. The direct in vivo ramifications of such decreased in vitro high frequency responses are unclear. As such, Pcdh10+/− mice and their wild-type (WT) littermates underwent in vivo electrocorticography (ECoG), as well as ex vivo amino acid concentration quantification using High Performance Liquid Chromatography (HPLC). Similar to the previously observed reductions to in vitro high frequency electrophysiological responses in Pcdh10+/− mice, male Pcdh10+/− mice exhibited reduced gamma-band (30–80 Hz), but not lower frequency (10 and 20 Hz), auditory steady state responses (ASSR). In addition, male Pcdh10+/− mice exhibited decreased signal-to-noise-ratio (SNR) for high gamma-band (60–100 Hz) activity. These gamma-band perturbations for both ASSR and SNR were not observed in females. Administration of a GABAB agonist remediated these electrophysiological alterations among male Pcdh10+/− mice. Pcdh10+/− mice demonstrated increased concentrations of GABA and glutamine. Of note, a correlation of auditory gamma-band responses with underlying GABA concentrations was observed in WT mice. This correlation was not present in Pcdh10+/− mice. This study demonstrates the role of Pcdh10 in the regulation of excitatory-inhibitory balance as a function of GABA in ASD.","author":[{"dropping-particle":"","family":"Port","given":"Russell G.","non-dropping-particle":"","parse-names":false,"suffix":""},{"dropping-particle":"","family":"Gajewski","given":"Christopher","non-dropping-particle":"","parse-names":false,"suffix":""},{"dropping-particle":"","family":"Krizman","given":"Elizabeth","non-dropping-particle":"","parse-names":false,"suffix":""},{"dropping-particle":"","family":"Dow","given":"Holly C.","non-dropping-particle":"","parse-names":false,"suffix":""},{"dropping-particle":"","family":"Hirano","given":"Shinji","non-dropping-particle":"","parse-names":false,"suffix":""},{"dropping-particle":"","family":"Brodkin","given":"Edward S.","non-dropping-particle":"","parse-names":false,"suffix":""},{"dropping-particle":"","family":"Carlson","given":"Gregory C.","non-dropping-particle":"","parse-names":false,"suffix":""},{"dropping-particle":"","family":"Robinson","given":"Michael B.","non-dropping-particle":"","parse-names":false,"suffix":""},{"dropping-particle":"","family":"Roberts","given":"Timothy P.L.","non-dropping-particle":"","parse-names":false,"suffix":""},{"dropping-particle":"","family":"Siegel","given":"Steven J.","non-dropping-particle":"","parse-names":false,"suffix":""}],"container-title":"Neurobiology of Disease","id":"ITEM-1","issued":{"date-parts":[["2017","12","1"]]},"page":"324-338","publisher":"Academic Press","title":"Protocadherin 10 alters γ oscillations, amino acid levels, and their coupling; baclofen partially restores these oscillatory deficits","type":"article-journal","volume":"108"},"uris":["http://www.mendeley.com/documents/?uuid=a06a8f6d-3b49-30c2-a22c-17b4efa2112c"]}],"mendeley":{"formattedCitation":"(Port et al., 2017)","plainTextFormattedCitation":"(Port et al., 2017)","previouslyFormattedCitation":"(Port et al., 2017)"},"properties":{"noteIndex":0},"schema":"https://github.com/citation-style-language/schema/raw/master/csl-citation.json"}</w:instrText>
            </w:r>
            <w:r>
              <w:fldChar w:fldCharType="separate"/>
            </w:r>
            <w:r w:rsidRPr="00C8650B">
              <w:rPr>
                <w:noProof/>
              </w:rPr>
              <w:t>(Port et al., 2017)</w:t>
            </w:r>
            <w:r>
              <w:fldChar w:fldCharType="end"/>
            </w:r>
          </w:p>
        </w:tc>
      </w:tr>
      <w:tr w:rsidR="00492C17" w:rsidRPr="00B22B84" w14:paraId="422ECB28" w14:textId="77777777" w:rsidTr="00F87453">
        <w:trPr>
          <w:trHeight w:val="567"/>
        </w:trPr>
        <w:tc>
          <w:tcPr>
            <w:tcW w:w="1768" w:type="dxa"/>
            <w:vAlign w:val="center"/>
          </w:tcPr>
          <w:p w14:paraId="56E22794" w14:textId="77777777" w:rsidR="00492C17" w:rsidRPr="00B22B84" w:rsidRDefault="00492C17" w:rsidP="00492C17">
            <w:pPr>
              <w:pStyle w:val="Tabletext"/>
              <w:rPr>
                <w:i/>
                <w:iCs/>
              </w:rPr>
            </w:pPr>
            <w:r>
              <w:rPr>
                <w:i/>
                <w:iCs/>
              </w:rPr>
              <w:lastRenderedPageBreak/>
              <w:t>P</w:t>
            </w:r>
            <w:r w:rsidRPr="00B22B84">
              <w:rPr>
                <w:i/>
                <w:iCs/>
              </w:rPr>
              <w:t>tchd1</w:t>
            </w:r>
          </w:p>
        </w:tc>
        <w:tc>
          <w:tcPr>
            <w:tcW w:w="2298" w:type="dxa"/>
            <w:vAlign w:val="center"/>
          </w:tcPr>
          <w:p w14:paraId="3D154244" w14:textId="77777777" w:rsidR="00492C17" w:rsidRPr="00B22B84" w:rsidRDefault="00492C17" w:rsidP="00492C17">
            <w:pPr>
              <w:pStyle w:val="Tabletext"/>
            </w:pPr>
            <w:r w:rsidRPr="00B22B84">
              <w:t>n/a</w:t>
            </w:r>
          </w:p>
        </w:tc>
        <w:tc>
          <w:tcPr>
            <w:tcW w:w="3719" w:type="dxa"/>
            <w:vAlign w:val="center"/>
          </w:tcPr>
          <w:p w14:paraId="739BFAF3" w14:textId="77777777" w:rsidR="00492C17" w:rsidRPr="00B22B84" w:rsidRDefault="00492C17" w:rsidP="00492C17">
            <w:pPr>
              <w:pStyle w:val="Tabletext"/>
            </w:pPr>
            <w:r w:rsidRPr="00B22B84">
              <w:t>TRN development</w:t>
            </w:r>
          </w:p>
        </w:tc>
        <w:tc>
          <w:tcPr>
            <w:tcW w:w="6477" w:type="dxa"/>
            <w:vAlign w:val="center"/>
          </w:tcPr>
          <w:p w14:paraId="41F72AB9" w14:textId="4D749E4F" w:rsidR="00492C17" w:rsidRPr="00B22B84" w:rsidRDefault="00492C17" w:rsidP="00492C17">
            <w:pPr>
              <w:pStyle w:val="Tabletext"/>
            </w:pPr>
            <w:r w:rsidRPr="00B22B84">
              <w:fldChar w:fldCharType="begin" w:fldLock="1"/>
            </w:r>
            <w:r>
              <w:instrText>ADDIN CSL_CITATION {"citationItems":[{"id":"ITEM-1","itemData":{"DOI":"10.1016/j.neuron.2019.09.040","ISSN":"10974199","abstract":"Autism spectrum disorder (ASD) is associated with noise hypersensitivity, the suboptimal extraction of meaningful signals in noisy environments. Because sensory filtering can involve distinct automatic and executive circuit mechanisms, however, developing circuit-specific therapeutic strategies for ASD noise hypersensitivity can be challenging. Here, we find that both of these processes are individually perturbed in one monogenic form of ASD, Ptchd1 deletion. Although Ptchd1 is preferentially expressed in the thalamic reticular nucleus during development, pharmacological rescue of thalamic perturbations in knockout (KO) mice only normalized automatic sensory filtering. By discovering a separate prefrontal perturbation in these animals and adopting a combinatorial pharmacological approach that also rescued its associated goal-directed noise filtering deficit, we achieved full normalization of noise hypersensitivity in this model. Overall, our work highlights the importance of identifying large-scale functional circuit architectures and utilizing them as access points for behavioral disease correction.","author":[{"dropping-particle":"","family":"Nakajima","given":"Miho","non-dropping-particle":"","parse-names":false,"suffix":""},{"dropping-particle":"","family":"Schmitt","given":"L. Ian","non-dropping-particle":"","parse-names":false,"suffix":""},{"dropping-particle":"","family":"Feng","given":"Guoping","non-dropping-particle":"","parse-names":false,"suffix":""},{"dropping-particle":"","family":"Halassa","given":"Michael M.","non-dropping-particle":"","parse-names":false,"suffix":""}],"container-title":"Neuron","id":"ITEM-1","issue":"3","issued":{"date-parts":[["2019","11","6"]]},"page":"488-500.e11","publisher":"Cell Press","title":"Combinatorial Targeting of Distributed Forebrain Networks Reverses Noise Hypersensitivity in a Model of Autism Spectrum Disorder","type":"article-journal","volume":"104"},"uris":["http://www.mendeley.com/documents/?uuid=1aeb47cf-1807-3891-99d6-175491fb39e4"]}],"mendeley":{"formattedCitation":"(Nakajima et al., 2019)","plainTextFormattedCitation":"(Nakajima et al., 2019)","previouslyFormattedCitation":"(Nakajima et al., 2019)"},"properties":{"noteIndex":0},"schema":"https://github.com/citation-style-language/schema/raw/master/csl-citation.json"}</w:instrText>
            </w:r>
            <w:r w:rsidRPr="00B22B84">
              <w:fldChar w:fldCharType="separate"/>
            </w:r>
            <w:r w:rsidRPr="00A271ED">
              <w:rPr>
                <w:noProof/>
              </w:rPr>
              <w:t>(Nakajima et al., 2019)</w:t>
            </w:r>
            <w:r w:rsidRPr="00B22B84">
              <w:fldChar w:fldCharType="end"/>
            </w:r>
          </w:p>
        </w:tc>
      </w:tr>
      <w:tr w:rsidR="00492C17" w:rsidRPr="00B22B84" w14:paraId="0C998178" w14:textId="77777777" w:rsidTr="00F87453">
        <w:trPr>
          <w:trHeight w:val="567"/>
        </w:trPr>
        <w:tc>
          <w:tcPr>
            <w:tcW w:w="1768" w:type="dxa"/>
            <w:vAlign w:val="center"/>
          </w:tcPr>
          <w:p w14:paraId="1834901B" w14:textId="77777777" w:rsidR="00492C17" w:rsidRPr="00B22B84" w:rsidRDefault="00492C17" w:rsidP="00492C17">
            <w:pPr>
              <w:pStyle w:val="Tabletext"/>
              <w:rPr>
                <w:i/>
                <w:iCs/>
              </w:rPr>
            </w:pPr>
            <w:proofErr w:type="spellStart"/>
            <w:r>
              <w:rPr>
                <w:i/>
                <w:iCs/>
              </w:rPr>
              <w:t>Pten</w:t>
            </w:r>
            <w:proofErr w:type="spellEnd"/>
          </w:p>
        </w:tc>
        <w:tc>
          <w:tcPr>
            <w:tcW w:w="2298" w:type="dxa"/>
            <w:vAlign w:val="center"/>
          </w:tcPr>
          <w:p w14:paraId="338915BB" w14:textId="77777777" w:rsidR="00492C17" w:rsidRPr="00B22B84" w:rsidRDefault="00492C17" w:rsidP="00492C17">
            <w:pPr>
              <w:pStyle w:val="Tabletext"/>
            </w:pPr>
            <w:r>
              <w:t>Cowden syndrome</w:t>
            </w:r>
          </w:p>
        </w:tc>
        <w:tc>
          <w:tcPr>
            <w:tcW w:w="3719" w:type="dxa"/>
            <w:vAlign w:val="center"/>
          </w:tcPr>
          <w:p w14:paraId="2D136A12" w14:textId="77777777" w:rsidR="00492C17" w:rsidRPr="00B22B84" w:rsidRDefault="00492C17" w:rsidP="00492C17">
            <w:pPr>
              <w:pStyle w:val="Tabletext"/>
            </w:pPr>
            <w:r>
              <w:t>Suppression of cell growth</w:t>
            </w:r>
          </w:p>
        </w:tc>
        <w:tc>
          <w:tcPr>
            <w:tcW w:w="6477" w:type="dxa"/>
            <w:vAlign w:val="center"/>
          </w:tcPr>
          <w:p w14:paraId="5CD904C9" w14:textId="77777777" w:rsidR="00492C17" w:rsidRPr="00B22B84" w:rsidRDefault="00492C17" w:rsidP="00492C17">
            <w:pPr>
              <w:pStyle w:val="Tabletext"/>
            </w:pPr>
            <w:r>
              <w:fldChar w:fldCharType="begin" w:fldLock="1"/>
            </w:r>
            <w:r>
              <w:instrText>ADDIN CSL_CITATION {"citationItems":[{"id":"ITEM-1","itemData":{"DOI":"10.1523/JNEUROSCI.4480-11.2012","ISSN":"02706474","PMID":"22302806","abstract":"Autism spectrum disorders (ASDs) are highly heritable developmental disorders caused by a heterogeneous collection of genetic lesions. Here we use a mouse model to study the effect on cortical connectivity of disrupting the ASD candidate gene PTEN (phosphatase and tensin homolog deleted on chromosome 10). Through Cre-mediated recombination, we conditionally knocked out PTEN expression in a subset of auditory cortical neurons. Analysis of long-range connectivity using channelrhodopsin-2 revealed that the strength of synaptic inputs from both the contralateral auditory cortex and from the thalamus onto PTEN-cko neurons was enhanced compared with nearby neurons with normal PTEN expression. Laser-scanning photostimulation showed that local inputs onto PTEN-cko neurons in the auditory cortex were similarly enhanced. The hyperconnectivity caused by PTEN-cko could be blocked by rapamycin, a specific inhibitor of the PTEN downstream molecule mammalian target of rapamycin complex 1. Together, our results suggest that local and long-range hyperconnectivity may constitute a physiological basis for the effects of mutations in PTEN and possibly other ASD candidate genes. ©2012 the authors.","author":[{"dropping-particle":"","family":"Xiong","given":"Qiaojie","non-dropping-particle":"","parse-names":false,"suffix":""},{"dropping-particle":"V.","family":"Oviedo","given":"Hysell","non-dropping-particle":"","parse-names":false,"suffix":""},{"dropping-particle":"","family":"Trotman","given":"Lloyd C.","non-dropping-particle":"","parse-names":false,"suffix":""},{"dropping-particle":"","family":"Zador","given":"Anthony M.","non-dropping-particle":"","parse-names":false,"suffix":""}],"container-title":"Journal of Neuroscience","id":"ITEM-1","issue":"5","issued":{"date-parts":[["2012","2","1"]]},"page":"1643-1652","publisher":"Society for Neuroscience","title":"PTEN regulation of local and long-range connections in mouse auditory cortex","type":"article-journal","volume":"32"},"uris":["http://www.mendeley.com/documents/?uuid=925a9b1d-7d98-3d37-8fdd-7c3ede4e1fb2"]}],"mendeley":{"formattedCitation":"(Xiong et al., 2012)","plainTextFormattedCitation":"(Xiong et al., 2012)","previouslyFormattedCitation":"(Xiong et al., 2012)"},"properties":{"noteIndex":0},"schema":"https://github.com/citation-style-language/schema/raw/master/csl-citation.json"}</w:instrText>
            </w:r>
            <w:r>
              <w:fldChar w:fldCharType="separate"/>
            </w:r>
            <w:r w:rsidRPr="00BE3E6F">
              <w:rPr>
                <w:noProof/>
              </w:rPr>
              <w:t>(Xiong et al., 2012)</w:t>
            </w:r>
            <w:r>
              <w:fldChar w:fldCharType="end"/>
            </w:r>
          </w:p>
        </w:tc>
      </w:tr>
      <w:tr w:rsidR="00492C17" w:rsidRPr="00B22B84" w14:paraId="52BC0BD1" w14:textId="77777777" w:rsidTr="00F87453">
        <w:trPr>
          <w:trHeight w:val="726"/>
        </w:trPr>
        <w:tc>
          <w:tcPr>
            <w:tcW w:w="1768" w:type="dxa"/>
            <w:vAlign w:val="center"/>
          </w:tcPr>
          <w:p w14:paraId="78088207" w14:textId="77777777" w:rsidR="00492C17" w:rsidRPr="00B22B84" w:rsidRDefault="00492C17" w:rsidP="00492C17">
            <w:pPr>
              <w:pStyle w:val="Tabletext"/>
              <w:rPr>
                <w:i/>
                <w:iCs/>
              </w:rPr>
            </w:pPr>
            <w:r>
              <w:rPr>
                <w:i/>
                <w:iCs/>
              </w:rPr>
              <w:t>S</w:t>
            </w:r>
            <w:r w:rsidRPr="00B22B84">
              <w:rPr>
                <w:i/>
                <w:iCs/>
              </w:rPr>
              <w:t>hank3b</w:t>
            </w:r>
          </w:p>
        </w:tc>
        <w:tc>
          <w:tcPr>
            <w:tcW w:w="2298" w:type="dxa"/>
            <w:vAlign w:val="center"/>
          </w:tcPr>
          <w:p w14:paraId="7971318A" w14:textId="77777777" w:rsidR="00492C17" w:rsidRPr="00B22B84" w:rsidRDefault="00492C17" w:rsidP="00492C17">
            <w:pPr>
              <w:pStyle w:val="Tabletext"/>
            </w:pPr>
            <w:r w:rsidRPr="00B22B84">
              <w:t>Phelan-McDermid syndrome</w:t>
            </w:r>
          </w:p>
        </w:tc>
        <w:tc>
          <w:tcPr>
            <w:tcW w:w="3719" w:type="dxa"/>
            <w:vAlign w:val="center"/>
          </w:tcPr>
          <w:p w14:paraId="068663A9" w14:textId="77777777" w:rsidR="00492C17" w:rsidRPr="00B22B84" w:rsidRDefault="00492C17" w:rsidP="00492C17">
            <w:pPr>
              <w:pStyle w:val="Tabletext"/>
            </w:pPr>
            <w:r w:rsidRPr="00B22B84">
              <w:t>Post-synaptic maintenance and maturation</w:t>
            </w:r>
          </w:p>
        </w:tc>
        <w:tc>
          <w:tcPr>
            <w:tcW w:w="6477" w:type="dxa"/>
            <w:vAlign w:val="center"/>
          </w:tcPr>
          <w:p w14:paraId="6CAA0CDB" w14:textId="77777777" w:rsidR="00492C17" w:rsidRPr="00B22B84" w:rsidRDefault="00492C17" w:rsidP="00492C17">
            <w:pPr>
              <w:pStyle w:val="Tabletext"/>
            </w:pPr>
            <w:r w:rsidRPr="00B22B84">
              <w:fldChar w:fldCharType="begin" w:fldLock="1"/>
            </w:r>
            <w:r w:rsidRPr="00B22B84">
              <w:instrText>ADDIN CSL_CITATION {"citationItems":[{"id":"ITEM-1","itemData":{"DOI":"10.1016/j.ijdevneu.2018.10.003","ISSN":"1873-474X","PMID":"30385192","abstract":"Autism Spectrum Disorder (ASD) is a neurodevelopmental disorder characterized by a core set of atypical behaviors in social-communicative and repetitive-motor domains. Individual profiles are widely heterogeneous and include language skills ranging from nonverbal to hyperlexic. The causal mechanisms underlying ASD remain poorly understood but appear to include a complex combination of polygenic and environmental risk factors. SHANK3 (SH3 and multiple ankyrin repeat domains 3) is one of a subset of well-replicated ASD-risk genes (i.e., genes demonstrating ASD associations in multiple studies), with haploinsufficiency of SHANK3 following deletion or de novo mutation seen in about 1% of non-syndromic ASD. SHANK3 is a synaptic scaffolding protein enriched in the postsynaptic density of excitatory synapses. In order to more closely evaluate the contribution of SHANK3 to neurodevelopmental expression of ASD, a knockout mouse model with a mutation in the PDZ domain was developed. Initial research showed compulsive/repetitive behaviors and impaired social interactions in these mice, replicating two core ASD features. The current study was designed to further examine Shank3B heterozygous and homozygous knockout mice for behaviors that might map onto atypical language in ASD (e.g., auditory processing, and learning/memory). We report findings of repetitive and atypical aggressive social behaviors (replicating prior reports), novel evidence that Shank3B KO mice have atypical auditory processing (low-level enhancements that might have a direct relationship with heightened pitch discrimination seen in ASD), as well as robust learning impairments.","author":[{"dropping-particle":"","family":"Rendall","given":"Amanda R","non-dropping-particle":"","parse-names":false,"suffix":""},{"dropping-particle":"","family":"Perrino","given":"Peter A","non-dropping-particle":"","parse-names":false,"suffix":""},{"dropping-particle":"","family":"Buscarello","given":"Alexzandrea N","non-dropping-particle":"","parse-names":false,"suffix":""},{"dropping-particle":"","family":"Fitch","given":"R Holly","non-dropping-particle":"","parse-names":false,"suffix":""}],"container-title":"International journal of developmental neuroscience : the official journal of the International Society for Developmental Neuroscience","id":"ITEM-1","issued":{"date-parts":[["2018","2"]]},"page":"13-21","title":"Shank3B mutant mice display pitch discrimination enhancements and learning deficits.","type":"article-journal","volume":"72"},"uris":["http://www.mendeley.com/documents/?uuid=f89fb8c2-8a93-3cbc-bf26-f598fef700ff"]},{"id":"ITEM-2","itemData":{"DOI":"10.1002/aur.1883","ISSN":"1939-3806","PMID":"29052348","abstract":"Individuals with SHANK3 mutations have severely impaired receptive and expressive language abilities. While brain responses are known to be abnormal in these individuals, the auditory cortex response to sound has remained largely understudied. In this study, we document the auditory cortex response to speech and non-speech sounds in the novel Shank3-deficient rat model. We predicted that the auditory cortex response to sounds would be impaired in Shank3-deficient rats. We found that auditory cortex responses were weaker in Shank3 heterozygous rats compared to wild-type rats. Additionally, Shank3 heterozygous responses had less spontaneous auditory cortex firing and were unable to respond well to rapid trains of noise bursts. The rat model of the auditory impairments in SHANK3 mutation could be used to test potential rehabilitation or drug therapies to improve the communication impairments observed in individuals with Phelan-McDermid syndrome. Autism Res 2018, 11: 59-68. © 2017 International Society for Autism Research, Wiley Periodicals, Inc. LAY SUMMARY Individuals with SHANK3 mutations have severely impaired language abilities, yet the auditory cortex response to sound has remained largely understudied. In this study, we found that auditory cortex responses were weaker and were unable to respond well to rapid sounds in Shank3-deficient rats compared to control rats. The rat model of the auditory impairments in SHANK3 mutation could be used to test potential rehabilitation or drug therapies to improve the communication impairments observed in individuals with Phelan-McDermid syndrome.","author":[{"dropping-particle":"","family":"Engineer","given":"Crystal T","non-dropping-particle":"","parse-names":false,"suffix":""},{"dropping-particle":"","family":"Rahebi","given":"Kimiya C","non-dropping-particle":"","parse-names":false,"suffix":""},{"dropping-particle":"","family":"Borland","given":"Michael S","non-dropping-particle":"","parse-names":false,"suffix":""},{"dropping-particle":"","family":"Buell","given":"Elizabeth P","non-dropping-particle":"","parse-names":false,"suffix":""},{"dropping-particle":"","family":"Im","given":"Kwok W","non-dropping-particle":"","parse-names":false,"suffix":""},{"dropping-particle":"","family":"Wilson","given":"Linda G","non-dropping-particle":"","parse-names":false,"suffix":""},{"dropping-particle":"","family":"Sharma","given":"Pryanka","non-dropping-particle":"","parse-names":false,"suffix":""},{"dropping-particle":"","family":"Vanneste","given":"Sven","non-dropping-particle":"","parse-names":false,"suffix":""},{"dropping-particle":"","family":"Harony-Nicolas","given":"Hala","non-dropping-particle":"","parse-names":false,"suffix":""},{"dropping-particle":"","family":"Buxbaum","given":"Joseph D","non-dropping-particle":"","parse-names":false,"suffix":""},{"dropping-particle":"","family":"Kilgard","given":"Michael P","non-dropping-particle":"","parse-names":false,"suffix":""}],"container-title":"Autism research : official journal of the International Society for Autism Research","id":"ITEM-2","issue":"1","issued":{"date-parts":[["2018"]]},"page":"59-68","title":"Shank3-deficient rats exhibit degraded cortical responses to sound.","type":"article-journal","volume":"11"},"uris":["http://www.mendeley.com/documents/?uuid=01143c66-16f4-3106-b2ea-14ef0bd684dd"]}],"mendeley":{"formattedCitation":"(Engineer et al., 2018; Rendall et al., 2018)","plainTextFormattedCitation":"(Engineer et al., 2018; Rendall et al., 2018)","previouslyFormattedCitation":"(Engineer et al., 2018; Rendall et al., 2018)"},"properties":{"noteIndex":0},"schema":"https://github.com/citation-style-language/schema/raw/master/csl-citation.json"}</w:instrText>
            </w:r>
            <w:r w:rsidRPr="00B22B84">
              <w:fldChar w:fldCharType="separate"/>
            </w:r>
            <w:r w:rsidRPr="00B22B84">
              <w:rPr>
                <w:noProof/>
              </w:rPr>
              <w:t>(Engineer et al., 2018; Rendall et al., 2018)</w:t>
            </w:r>
            <w:r w:rsidRPr="00B22B84">
              <w:fldChar w:fldCharType="end"/>
            </w:r>
          </w:p>
        </w:tc>
      </w:tr>
      <w:tr w:rsidR="00492C17" w:rsidRPr="00B22B84" w14:paraId="3504D0A7" w14:textId="77777777" w:rsidTr="00F46E1B">
        <w:trPr>
          <w:trHeight w:val="567"/>
        </w:trPr>
        <w:tc>
          <w:tcPr>
            <w:tcW w:w="1768" w:type="dxa"/>
            <w:vAlign w:val="center"/>
          </w:tcPr>
          <w:p w14:paraId="131E3E40" w14:textId="26F07A64" w:rsidR="00492C17" w:rsidRPr="00B22B84" w:rsidRDefault="00492C17" w:rsidP="00492C17">
            <w:pPr>
              <w:pStyle w:val="Tabletext"/>
              <w:rPr>
                <w:i/>
                <w:iCs/>
              </w:rPr>
            </w:pPr>
            <w:r>
              <w:rPr>
                <w:i/>
                <w:iCs/>
              </w:rPr>
              <w:t>Slo1 (KCNMA1)</w:t>
            </w:r>
          </w:p>
        </w:tc>
        <w:tc>
          <w:tcPr>
            <w:tcW w:w="2298" w:type="dxa"/>
            <w:vAlign w:val="center"/>
          </w:tcPr>
          <w:p w14:paraId="0A46D141" w14:textId="77777777" w:rsidR="00492C17" w:rsidRPr="00B22B84" w:rsidRDefault="00492C17" w:rsidP="00492C17">
            <w:pPr>
              <w:pStyle w:val="Tabletext"/>
            </w:pPr>
            <w:r>
              <w:t>n/a</w:t>
            </w:r>
          </w:p>
        </w:tc>
        <w:tc>
          <w:tcPr>
            <w:tcW w:w="3719" w:type="dxa"/>
            <w:vAlign w:val="center"/>
          </w:tcPr>
          <w:p w14:paraId="59D66056" w14:textId="77777777" w:rsidR="00492C17" w:rsidRPr="00B22B84" w:rsidRDefault="00492C17" w:rsidP="00492C17">
            <w:pPr>
              <w:pStyle w:val="Tabletext"/>
            </w:pPr>
            <w:r>
              <w:t>K</w:t>
            </w:r>
            <w:r w:rsidRPr="00385C3B">
              <w:rPr>
                <w:vertAlign w:val="superscript"/>
              </w:rPr>
              <w:t>+</w:t>
            </w:r>
            <w:r>
              <w:t xml:space="preserve"> channel subunit </w:t>
            </w:r>
          </w:p>
        </w:tc>
        <w:tc>
          <w:tcPr>
            <w:tcW w:w="6477" w:type="dxa"/>
            <w:vAlign w:val="center"/>
          </w:tcPr>
          <w:p w14:paraId="103AA627" w14:textId="77777777" w:rsidR="00492C17" w:rsidRPr="00B22B84" w:rsidRDefault="00492C17" w:rsidP="00492C17">
            <w:pPr>
              <w:pStyle w:val="Tabletext"/>
            </w:pPr>
            <w:r>
              <w:fldChar w:fldCharType="begin" w:fldLock="1"/>
            </w:r>
            <w:r>
              <w:instrText>ADDIN CSL_CITATION {"citationItems":[{"id":"ITEM-1","itemData":{"DOI":"10.1371/journal.pone.0081270","ISSN":"1932-6203","abstract":"Genetic variations in the large-conductance, voltage- and calcium activated potassium channels (BK channels) have been recently implicated in mental retardation, autism and schizophrenia which all come along with severe cognitive impairments. In the present study we investigate the effects of functional BK channel deletion on cognition using a genetic mouse model with a knock-out of the gene for the pore forming α-subunit of the channel. We tested the F1 generation of a hybrid SV129/C57BL6 mouse line in which the slo1 gene was deleted in both parent strains. We first evaluated hearing and motor function to establish the suitability of this model for cognitive testing. Auditory brain stem responses to click stimuli showed no threshold differences between knockout mice and their wild-type littermates. Despite of muscular tremor, reduced grip force, and impaired gait, knockout mice exhibited normal locomotion. These findings allowed for testing of sensorimotor gating using the acoustic startle reflex, as well as of working memory, spatial learning and memory in the Y-maze and the Morris water maze, respectively. Prepulse inhibition on the first day of testing was normal, but the knockout mice did not improve over the days of testing as their wild-type littermates did. Spontaneous alternation in the y-maze was normal as well, suggesting that the BK channel knock-out does not impair working memory. In the Morris water maze knock-out mice showed significantly slower acquisition of the task, but normal memory once the task was learned. Thus, we propose a crucial role of the BK channels in learning, but not in memory storage or recollection. © 2013 Typlt et al.","author":[{"dropping-particle":"","family":"Typlt","given":"Marei","non-dropping-particle":"","parse-names":false,"suffix":""},{"dropping-particle":"","family":"Mirkowski","given":"Magdalena","non-dropping-particle":"","parse-names":false,"suffix":""},{"dropping-particle":"","family":"Azzopardi","given":"Erin","non-dropping-particle":"","parse-names":false,"suffix":""},{"dropping-particle":"","family":"Ruettiger","given":"Lukas","non-dropping-particle":"","parse-names":false,"suffix":""},{"dropping-particle":"","family":"Ruth","given":"Peter","non-dropping-particle":"","parse-names":false,"suffix":""},{"dropping-particle":"","family":"Schmid","given":"Susanne","non-dropping-particle":"","parse-names":false,"suffix":""}],"container-title":"PLoS ONE","editor":[{"dropping-particle":"","family":"Ceña","given":"Valentin","non-dropping-particle":"","parse-names":false,"suffix":""}],"id":"ITEM-1","issue":"11","issued":{"date-parts":[["2013","11","26"]]},"page":"e81270","publisher":"Public Library of Science","title":"Mice with Deficient BK Channel Function Show Impaired Prepulse Inhibition and Spatial Learning, but Normal Working and Spatial Reference Memory","type":"article-journal","volume":"8"},"uris":["http://www.mendeley.com/documents/?uuid=47460b0f-ffd7-3dd9-83e3-d0841db8b8e4"]}],"mendeley":{"formattedCitation":"(Typlt et al., 2013)","plainTextFormattedCitation":"(Typlt et al., 2013)","previouslyFormattedCitation":"(Typlt et al., 2013)"},"properties":{"noteIndex":0},"schema":"https://github.com/citation-style-language/schema/raw/master/csl-citation.json"}</w:instrText>
            </w:r>
            <w:r>
              <w:fldChar w:fldCharType="separate"/>
            </w:r>
            <w:r w:rsidRPr="00D3033A">
              <w:rPr>
                <w:noProof/>
              </w:rPr>
              <w:t>(Typlt et al., 2013)</w:t>
            </w:r>
            <w:r>
              <w:fldChar w:fldCharType="end"/>
            </w:r>
          </w:p>
        </w:tc>
      </w:tr>
      <w:tr w:rsidR="00492C17" w:rsidRPr="00B22B84" w14:paraId="65E541FC" w14:textId="77777777" w:rsidTr="00F87453">
        <w:trPr>
          <w:trHeight w:val="567"/>
        </w:trPr>
        <w:tc>
          <w:tcPr>
            <w:tcW w:w="1768" w:type="dxa"/>
            <w:vAlign w:val="center"/>
          </w:tcPr>
          <w:p w14:paraId="14C57023" w14:textId="77777777" w:rsidR="00492C17" w:rsidRPr="00B22B84" w:rsidRDefault="00492C17" w:rsidP="00492C17">
            <w:pPr>
              <w:pStyle w:val="Tabletext"/>
              <w:rPr>
                <w:i/>
                <w:iCs/>
              </w:rPr>
            </w:pPr>
            <w:r>
              <w:rPr>
                <w:i/>
                <w:iCs/>
              </w:rPr>
              <w:t>Syn2</w:t>
            </w:r>
          </w:p>
        </w:tc>
        <w:tc>
          <w:tcPr>
            <w:tcW w:w="2298" w:type="dxa"/>
            <w:vAlign w:val="center"/>
          </w:tcPr>
          <w:p w14:paraId="756B9D8B" w14:textId="77777777" w:rsidR="00492C17" w:rsidRPr="00B22B84" w:rsidRDefault="00492C17" w:rsidP="00492C17">
            <w:pPr>
              <w:pStyle w:val="Tabletext"/>
            </w:pPr>
            <w:r>
              <w:t>n/a</w:t>
            </w:r>
          </w:p>
        </w:tc>
        <w:tc>
          <w:tcPr>
            <w:tcW w:w="3719" w:type="dxa"/>
            <w:vAlign w:val="center"/>
          </w:tcPr>
          <w:p w14:paraId="3C87CB7E" w14:textId="77777777" w:rsidR="00492C17" w:rsidRPr="00B22B84" w:rsidRDefault="00492C17" w:rsidP="00492C17">
            <w:pPr>
              <w:pStyle w:val="Tabletext"/>
            </w:pPr>
            <w:r>
              <w:t>Presynaptic neurotransmitter release</w:t>
            </w:r>
          </w:p>
        </w:tc>
        <w:tc>
          <w:tcPr>
            <w:tcW w:w="6477" w:type="dxa"/>
            <w:vAlign w:val="center"/>
          </w:tcPr>
          <w:p w14:paraId="40966D20" w14:textId="77777777" w:rsidR="00492C17" w:rsidRPr="00B22B84" w:rsidRDefault="00492C17" w:rsidP="00492C17">
            <w:pPr>
              <w:pStyle w:val="Tabletext"/>
            </w:pPr>
            <w:r>
              <w:fldChar w:fldCharType="begin" w:fldLock="1"/>
            </w:r>
            <w:r>
              <w:instrText>ADDIN CSL_CITATION {"citationItems":[{"id":"ITEM-1","itemData":{"DOI":"10.1093/cercor/bhx207","ISSN":"1047-3211","abstract":"Autism spectrum disorders (ASD) and epilepsy are neurodevelopmental conditions that appear with high rate of co-occurrence, suggesting the possibility of a common genetic basis. Mutations in Synapsin (SYN) genes, particularly SYN1 and SYN2, have been recently associated with ASD and epilepsy in humans. Accordingly, mice lacking Syn1 or Syn2, but not Syn3, experience epileptic seizures and display autistic-like traits that precede the onset of seizures. Here, we analyzed social behavior and ultrasonic vocalizations emitted in 2 social contexts by SynI, SynII, or SynIII mutants and show that SynII mutants display the most severe ASD-like phenotype. We also show that the behavioral SynII phenotype correlates with a significant decrease in auditory and hippocampal functional connectivity as measured with resting state functional magnetic resonance imaging (rsfMRI). Taken together, our results reveal a permissive contribution of Syn2 to the expression of normal socio-communicative behavior, and suggest that Syn2-mediated synaptic dysfunction can lead to ASD-like behavior through dysregulation of cortical connectivity.","author":[{"dropping-particle":"","family":"Michetti","given":"Caterina","non-dropping-particle":"","parse-names":false,"suffix":""},{"dropping-particle":"","family":"Caruso","given":"Angela","non-dropping-particle":"","parse-names":false,"suffix":""},{"dropping-particle":"","family":"Pagani","given":"Marco","non-dropping-particle":"","parse-names":false,"suffix":""},{"dropping-particle":"","family":"Sabbioni","given":"Mara","non-dropping-particle":"","parse-names":false,"suffix":""},{"dropping-particle":"","family":"Medrihan","given":"Lucian","non-dropping-particle":"","parse-names":false,"suffix":""},{"dropping-particle":"","family":"David","given":"Gergely","non-dropping-particle":"","parse-names":false,"suffix":""},{"dropping-particle":"","family":"Galbusera","given":"Alberto","non-dropping-particle":"","parse-names":false,"suffix":""},{"dropping-particle":"","family":"Morini","given":"Monica","non-dropping-particle":"","parse-names":false,"suffix":""},{"dropping-particle":"","family":"Gozzi","given":"Alessandro","non-dropping-particle":"","parse-names":false,"suffix":""},{"dropping-particle":"","family":"Benfenati","given":"Fabio","non-dropping-particle":"","parse-names":false,"suffix":""},{"dropping-particle":"","family":"Scattoni","given":"Maria Luisa","non-dropping-particle":"","parse-names":false,"suffix":""}],"container-title":"Cerebral Cortex","id":"ITEM-1","issue":"10","issued":{"date-parts":[["2017","10","1"]]},"page":"5014-5023","publisher":"Oxford University Press","title":"The Knockout of Synapsin II in Mice Impairs Social Behavior and Functional Connectivity Generating an ASD-like Phenotype","type":"article-journal","volume":"27"},"uris":["http://www.mendeley.com/documents/?uuid=fa8d8d73-79f5-3d4e-86a1-4a4d978c6cbc"]}],"mendeley":{"formattedCitation":"(Michetti et al., 2017)","plainTextFormattedCitation":"(Michetti et al., 2017)","previouslyFormattedCitation":"(Michetti et al., 2017)"},"properties":{"noteIndex":0},"schema":"https://github.com/citation-style-language/schema/raw/master/csl-citation.json"}</w:instrText>
            </w:r>
            <w:r>
              <w:fldChar w:fldCharType="separate"/>
            </w:r>
            <w:r w:rsidRPr="000F3095">
              <w:rPr>
                <w:noProof/>
              </w:rPr>
              <w:t>(Michetti et al., 2017)</w:t>
            </w:r>
            <w:r>
              <w:fldChar w:fldCharType="end"/>
            </w:r>
          </w:p>
        </w:tc>
      </w:tr>
      <w:tr w:rsidR="00690717" w:rsidRPr="00B22B84" w14:paraId="34F45DB2" w14:textId="77777777" w:rsidTr="00F87453">
        <w:trPr>
          <w:trHeight w:val="567"/>
        </w:trPr>
        <w:tc>
          <w:tcPr>
            <w:tcW w:w="1768" w:type="dxa"/>
            <w:vAlign w:val="center"/>
          </w:tcPr>
          <w:p w14:paraId="4CABA104" w14:textId="4D2ED451" w:rsidR="00690717" w:rsidRDefault="00690717" w:rsidP="00690717">
            <w:pPr>
              <w:pStyle w:val="Tabletext"/>
              <w:rPr>
                <w:i/>
                <w:iCs/>
              </w:rPr>
            </w:pPr>
            <w:r>
              <w:rPr>
                <w:i/>
                <w:iCs/>
              </w:rPr>
              <w:t>TS2 (C</w:t>
            </w:r>
            <w:r w:rsidR="009A086C">
              <w:rPr>
                <w:i/>
                <w:iCs/>
              </w:rPr>
              <w:t>ACNA</w:t>
            </w:r>
            <w:r>
              <w:rPr>
                <w:i/>
                <w:iCs/>
              </w:rPr>
              <w:t>1C)</w:t>
            </w:r>
          </w:p>
        </w:tc>
        <w:tc>
          <w:tcPr>
            <w:tcW w:w="2298" w:type="dxa"/>
            <w:vAlign w:val="center"/>
          </w:tcPr>
          <w:p w14:paraId="6F4CE7AC" w14:textId="1E3CC3DB" w:rsidR="00690717" w:rsidRDefault="00690717" w:rsidP="00690717">
            <w:pPr>
              <w:pStyle w:val="Tabletext"/>
            </w:pPr>
            <w:r w:rsidRPr="00B22B84">
              <w:t>Timothy Syndrome</w:t>
            </w:r>
          </w:p>
        </w:tc>
        <w:tc>
          <w:tcPr>
            <w:tcW w:w="3719" w:type="dxa"/>
            <w:vAlign w:val="center"/>
          </w:tcPr>
          <w:p w14:paraId="7460ADCA" w14:textId="1C32615B" w:rsidR="00690717" w:rsidRDefault="00690717" w:rsidP="00690717">
            <w:pPr>
              <w:pStyle w:val="Tabletext"/>
            </w:pPr>
            <w:r w:rsidRPr="00B22B84">
              <w:t>Voltage dependent Ca</w:t>
            </w:r>
            <w:r w:rsidRPr="00B22B84">
              <w:rPr>
                <w:vertAlign w:val="superscript"/>
              </w:rPr>
              <w:t>2+</w:t>
            </w:r>
            <w:r w:rsidRPr="00B22B84">
              <w:t xml:space="preserve"> channel subunit</w:t>
            </w:r>
          </w:p>
        </w:tc>
        <w:tc>
          <w:tcPr>
            <w:tcW w:w="6477" w:type="dxa"/>
            <w:vAlign w:val="center"/>
          </w:tcPr>
          <w:p w14:paraId="3BF80569" w14:textId="53CDADC2" w:rsidR="00690717" w:rsidRDefault="00690717" w:rsidP="00690717">
            <w:pPr>
              <w:pStyle w:val="Tabletext"/>
            </w:pPr>
            <w:r w:rsidRPr="00B22B84">
              <w:fldChar w:fldCharType="begin" w:fldLock="1"/>
            </w:r>
            <w:r>
              <w:instrText>ADDIN CSL_CITATION {"citationItems":[{"id":"ITEM-1","itemData":{"DOI":"10.1007/s41252-017-0029-1","ISSN":"2366-7532","abstract":"Timothy syndrome (TS) is a rare genetic disorder caused by a single de novo missense mutation to the 8A exon ofCACNA1Cgene, which codes for the voltage-gated L-type Ca2+ channel (Cav1.2). TS is strongly associated with cardiac arrthytmias, autism spectrum disorders (ASDs), and neurological dysfunction such as language impairments, seizures, and intellectual disability. A genetically engineered knock-in mouse with a heterogeneous TS2 (G406R) mutation in the L-type calcium channel containing a neomycin resistance cassette was developed to study ASD-like behaviors. This mouse model (TS2-neo) provides us with a platform to investigate the role of calcium channel inactivation and calcium signaling related to brain development and ASD. The purpose of the current study was to behaviorally characterize TS2-neo mice by assessing their performance on a wide variety of behavioral paradigms, including replication of findings that support the TS2-neo as a valid platform for studying ASD-like behavior. In addition to examining core social and repetitive anomalies, we sought to focus on basic perceptual processing in the auditory domain. Results indicate that the loss of Cav1.2 inactivation in this mouse model results in deviant social and repetitive behaviors as well as poor sensorimotor learning. Additionally, TS2-neo mice display superior performance on both an embedded tone and silent gap discrimination task for short-duration acoustic stimuli. These findings parallel the low-level auditory enhancements observed within the ASD clinical population. Additionally, structural anomalies were seen for mutant mice in some white matter tracts and in the medial geniculate nucleus (MGN). Co-occurrence of these findings suggests that aberrant MGN morphology may be related to enhanced auditory processing phenotype as seen in ASD.","author":[{"dropping-particle":"","family":"Rendall","given":"Amanda R.","non-dropping-particle":"","parse-names":false,"suffix":""},{"dropping-particle":"","family":"Ford","given":"Aiden L.","non-dropping-particle":"","parse-names":false,"suffix":""},{"dropping-particle":"","family":"Perrino","given":"Peter A.","non-dropping-particle":"","parse-names":false,"suffix":""},{"dropping-particle":"","family":"Holly Fitch","given":"Roslyn","non-dropping-particle":"","parse-names":false,"suffix":""}],"container-title":"Advances in Neurodevelopmental Disorders","id":"ITEM-1","issue":"3","issued":{"date-parts":[["2017","9"]]},"page":"176-189","publisher":"Springer Nature","title":"Auditory Processing Enhancements in the TS2-Neo Mouse Model of Timothy Syndrome, a Rare Genetic Disorder Associated with Autism Spectrum Disorders","type":"article-journal","volume":"1"},"uris":["http://www.mendeley.com/documents/?uuid=24db4f60-2a15-3748-9f56-621c3df4bdae"]}],"mendeley":{"formattedCitation":"(Rendall et al., 2017)","plainTextFormattedCitation":"(Rendall et al., 2017)","previouslyFormattedCitation":"(Landmann et al., 2019; Rendall et al., 2017)"},"properties":{"noteIndex":0},"schema":"https://github.com/citation-style-language/schema/raw/master/csl-citation.json"}</w:instrText>
            </w:r>
            <w:r w:rsidRPr="00B22B84">
              <w:fldChar w:fldCharType="separate"/>
            </w:r>
            <w:r w:rsidRPr="009261EC">
              <w:rPr>
                <w:noProof/>
              </w:rPr>
              <w:t>(Rendall et al., 2017)</w:t>
            </w:r>
            <w:r w:rsidRPr="00B22B84">
              <w:fldChar w:fldCharType="end"/>
            </w:r>
          </w:p>
        </w:tc>
      </w:tr>
      <w:tr w:rsidR="00492C17" w:rsidRPr="00B22B84" w14:paraId="611C09CF" w14:textId="77777777" w:rsidTr="00F87453">
        <w:trPr>
          <w:trHeight w:val="567"/>
        </w:trPr>
        <w:tc>
          <w:tcPr>
            <w:tcW w:w="1768" w:type="dxa"/>
            <w:vAlign w:val="center"/>
          </w:tcPr>
          <w:p w14:paraId="42991934" w14:textId="77777777" w:rsidR="00492C17" w:rsidRPr="00B22B84" w:rsidRDefault="00492C17" w:rsidP="00492C17">
            <w:pPr>
              <w:pStyle w:val="Tabletext"/>
              <w:rPr>
                <w:i/>
                <w:iCs/>
              </w:rPr>
            </w:pPr>
            <w:r>
              <w:rPr>
                <w:i/>
                <w:iCs/>
              </w:rPr>
              <w:t>Tsc1</w:t>
            </w:r>
          </w:p>
        </w:tc>
        <w:tc>
          <w:tcPr>
            <w:tcW w:w="2298" w:type="dxa"/>
            <w:vAlign w:val="center"/>
          </w:tcPr>
          <w:p w14:paraId="0668A56E" w14:textId="77777777" w:rsidR="00492C17" w:rsidRPr="00B22B84" w:rsidRDefault="00492C17" w:rsidP="00492C17">
            <w:pPr>
              <w:pStyle w:val="Tabletext"/>
            </w:pPr>
            <w:r>
              <w:t>n/a</w:t>
            </w:r>
          </w:p>
        </w:tc>
        <w:tc>
          <w:tcPr>
            <w:tcW w:w="3719" w:type="dxa"/>
            <w:vAlign w:val="center"/>
          </w:tcPr>
          <w:p w14:paraId="779F26A7" w14:textId="77777777" w:rsidR="00492C17" w:rsidRPr="00B22B84" w:rsidRDefault="00492C17" w:rsidP="00492C17">
            <w:pPr>
              <w:pStyle w:val="Tabletext"/>
            </w:pPr>
            <w:r>
              <w:t>Suppression of cell growth</w:t>
            </w:r>
          </w:p>
        </w:tc>
        <w:tc>
          <w:tcPr>
            <w:tcW w:w="6477" w:type="dxa"/>
            <w:vAlign w:val="center"/>
          </w:tcPr>
          <w:p w14:paraId="2F9ACFA0" w14:textId="77777777" w:rsidR="00492C17" w:rsidRPr="00B22B84" w:rsidRDefault="00492C17" w:rsidP="00492C17">
            <w:pPr>
              <w:pStyle w:val="Tabletext"/>
            </w:pPr>
            <w:r>
              <w:fldChar w:fldCharType="begin" w:fldLock="1"/>
            </w:r>
            <w:r>
              <w:instrText>ADDIN CSL_CITATION {"citationItems":[{"id":"ITEM-1","itemData":{"DOI":"10.3389/fncel.2015.00234","ISSN":"16625102","abstract":"Defects in the rat sarcoma viral oncogene homolog (Ras)/extracellular-signal-regulated kinase and the phosphatidylinositol 3-kinase-mammalian target of rapamycin (mTOR) signaling pathways are responsible for several neurodevelopmental disorders. These disorders are an important cause for intellectual disability; additional manifestations include autism spectrum disorder, seizures, and brain malformations. Changes in synaptic function are thought to underlie the neurological conditions associated with these syndromes. We therefore studied morphology and in vivo synaptic transmission of the calyx of Held synapse, a relay synapse in the medial nucleus of the trapezoid body (MNTB) of the auditory brainstem, in mouse models of tuberous sclerosis complex (TSC), Fragile X syndrome (FXS), Neurofibromatosis type 1 (NF1), and Costello syndrome. Calyces from both Tsc1&lt;sup&gt;+1-&lt;/sup&gt; and from Fmr1 knock-out (KO) mice showed increased volume and surface area compared to wild-type (WT) controls. In addition, in Fmr1 KO animals a larger fraction of calyces showed complex morphology. In MNTB principal neurons of Nf1&lt;sup&gt;+/-&lt;/sup&gt; mice the average delay between EPSPs and APs was slightly smaller compared to WT controls, which could indicate an increased excitability. Otherwise, no obvious changes in synaptic transmission, or short-term plasticity were observed during juxtacellular recordings in any of the four lines. Our results in these four mutants thus indicate that abnormalities of mTOR or Ras signaling do not necessarily result in changes in in vivo synaptic transmission.","author":[{"dropping-particle":"","family":"Wang","given":"Tantian","non-dropping-particle":"","parse-names":false,"suffix":""},{"dropping-particle":"De","family":"Kok","given":"Laura","non-dropping-particle":"","parse-names":false,"suffix":""},{"dropping-particle":"","family":"Willemsen","given":"Rob","non-dropping-particle":"","parse-names":false,"suffix":""},{"dropping-particle":"","family":"Elgersma","given":"Ype","non-dropping-particle":"","parse-names":false,"suffix":""},{"dropping-particle":"","family":"Borst","given":"J. Gerard G.","non-dropping-particle":"","parse-names":false,"suffix":""}],"container-title":"Frontiers in Cellular Neuroscience","id":"ITEM-1","issue":"JULY","issued":{"date-parts":[["2015","7","3"]]},"page":"234","publisher":"Frontiers Research Foundation","title":"In vivo synaptic transmission and morphology in mouse models of tuberous sclerosis, Fragile X syndrome, Neurofibromatosis type 1, and Costello syndrome","type":"article-journal","volume":"9"},"uris":["http://www.mendeley.com/documents/?uuid=6219b0d2-e4ad-39ec-9eba-7796f15c7ae5"]}],"mendeley":{"formattedCitation":"(Wang et al., 2015)","plainTextFormattedCitation":"(Wang et al., 2015)","previouslyFormattedCitation":"(Wang et al., 2015)"},"properties":{"noteIndex":0},"schema":"https://github.com/citation-style-language/schema/raw/master/csl-citation.json"}</w:instrText>
            </w:r>
            <w:r>
              <w:fldChar w:fldCharType="separate"/>
            </w:r>
            <w:r w:rsidRPr="00C732FE">
              <w:rPr>
                <w:noProof/>
              </w:rPr>
              <w:t>(Wang et al., 2015)</w:t>
            </w:r>
            <w:r>
              <w:fldChar w:fldCharType="end"/>
            </w:r>
          </w:p>
        </w:tc>
      </w:tr>
      <w:tr w:rsidR="00492C17" w:rsidRPr="00B22B84" w14:paraId="0B7BBA32" w14:textId="77777777" w:rsidTr="00F87453">
        <w:trPr>
          <w:trHeight w:val="567"/>
        </w:trPr>
        <w:tc>
          <w:tcPr>
            <w:tcW w:w="1768" w:type="dxa"/>
            <w:vAlign w:val="center"/>
          </w:tcPr>
          <w:p w14:paraId="0BB13E7E" w14:textId="77777777" w:rsidR="00492C17" w:rsidRPr="00B22B84" w:rsidRDefault="00492C17" w:rsidP="00492C17">
            <w:pPr>
              <w:pStyle w:val="Tabletext"/>
              <w:rPr>
                <w:i/>
                <w:iCs/>
              </w:rPr>
            </w:pPr>
            <w:r>
              <w:rPr>
                <w:i/>
                <w:iCs/>
              </w:rPr>
              <w:t>U</w:t>
            </w:r>
            <w:r w:rsidRPr="00B22B84">
              <w:rPr>
                <w:i/>
                <w:iCs/>
              </w:rPr>
              <w:t>be3a</w:t>
            </w:r>
          </w:p>
        </w:tc>
        <w:tc>
          <w:tcPr>
            <w:tcW w:w="2298" w:type="dxa"/>
            <w:vAlign w:val="center"/>
          </w:tcPr>
          <w:p w14:paraId="29B717A8" w14:textId="77777777" w:rsidR="00492C17" w:rsidRPr="00B22B84" w:rsidRDefault="00492C17" w:rsidP="00492C17">
            <w:pPr>
              <w:pStyle w:val="Tabletext"/>
            </w:pPr>
            <w:r w:rsidRPr="00B22B84">
              <w:t>Angelman syndrome</w:t>
            </w:r>
          </w:p>
        </w:tc>
        <w:tc>
          <w:tcPr>
            <w:tcW w:w="3719" w:type="dxa"/>
            <w:vAlign w:val="center"/>
          </w:tcPr>
          <w:p w14:paraId="70133E20" w14:textId="77777777" w:rsidR="00492C17" w:rsidRPr="00B22B84" w:rsidRDefault="00492C17" w:rsidP="00492C17">
            <w:pPr>
              <w:pStyle w:val="Tabletext"/>
            </w:pPr>
            <w:r w:rsidRPr="00B22B84">
              <w:t>Protein degradation</w:t>
            </w:r>
          </w:p>
        </w:tc>
        <w:tc>
          <w:tcPr>
            <w:tcW w:w="6477" w:type="dxa"/>
            <w:vAlign w:val="center"/>
          </w:tcPr>
          <w:p w14:paraId="2D435760" w14:textId="77777777" w:rsidR="00492C17" w:rsidRPr="00B22B84" w:rsidRDefault="00492C17" w:rsidP="00492C17">
            <w:pPr>
              <w:pStyle w:val="Tabletext"/>
            </w:pPr>
            <w:r w:rsidRPr="00B22B84">
              <w:fldChar w:fldCharType="begin" w:fldLock="1"/>
            </w:r>
            <w:r w:rsidRPr="00B22B84">
              <w:instrText>ADDIN CSL_CITATION {"citationItems":[{"id":"ITEM-1","itemData":{"DOI":"10.1002/brb3.1937","ISSN":"2162-3279","abstract":"INTRODUCTION Angelman syndrome (AS) is a neurodevelopmental disorder characterized by motor deficits, seizures, some autistic-like behaviors, and severe impairment of speech. A dysfunction of the maternally imprinted UBE3A gene, coupled with a functional yet silenced paternal copy, results in AS. Although studies of transgenic mouse models have revealed a great deal about neural populations and rescue timeframes for specific features of AS, these studies have largely failed to examine intermediate phenotypes that contribute to the profound communicative disabilities associated with AS. METHODS Here, we use a variety of tasks, including assessments of rapid auditory processing and social communication. Expressive vocalizations were directly assessed and correlated against other core behavioral measures (motor, social, acoustic perception) to model putative influences on communication. RESULTS AS mice displayed the characteristic phenotypes associated with Angelman syndrome (i.e., social and motor deficits), as well as marginal enhancements in rapid auditory processing ability. Our characterization of adult ultrasonic vocalizations further showed that AS mice produce fewer vocalizations and vocalized for a shorter amount of time when compared to controls. Additionally, a strong correlation between motor indices and ultrasonic vocalization output was shown, suggesting that the motor impairments in AS may contribute heavily to communication impairments. CONCLUSION In summary, the combination of motor deficits, social impairment, marginal rapid auditory enhancements, and altered ultrasonic vocalizations reported in a mouse model of AS clearly parallel the human symptoms of the disorder. This mouse model offers a novel route to interrogate the underlying genetic, physiologic, and behavioral influences on the under-studied topic of impaired communication in AS.","author":[{"dropping-particle":"","family":"Perrino","given":"Peter A.","non-dropping-particle":"","parse-names":false,"suffix":""},{"dropping-particle":"","family":"Chamberlain","given":"Stormy J.","non-dropping-particle":"","parse-names":false,"suffix":""},{"dropping-particle":"","family":"Eigsti","given":"Inge‐Marie","non-dropping-particle":"","parse-names":false,"suffix":""},{"dropping-particle":"","family":"Fitch","given":"Roslyn Holly","non-dropping-particle":"","parse-names":false,"suffix":""}],"container-title":"Brain and Behavior","id":"ITEM-1","issued":{"date-parts":[["2020","11","5"]]},"publisher":"Wiley","title":"Communication‐related assessments in an Angelman syndrome mouse model","type":"article-journal"},"uris":["http://www.mendeley.com/documents/?uuid=0b5cb148-033a-394e-a544-1e2287443de2"]}],"mendeley":{"formattedCitation":"(Perrino et al., 2020)","plainTextFormattedCitation":"(Perrino et al., 2020)","previouslyFormattedCitation":"(Perrino et al., 2020)"},"properties":{"noteIndex":0},"schema":"https://github.com/citation-style-language/schema/raw/master/csl-citation.json"}</w:instrText>
            </w:r>
            <w:r w:rsidRPr="00B22B84">
              <w:fldChar w:fldCharType="separate"/>
            </w:r>
            <w:r w:rsidRPr="00B22B84">
              <w:rPr>
                <w:noProof/>
              </w:rPr>
              <w:t>(Perrino et al., 2020)</w:t>
            </w:r>
            <w:r w:rsidRPr="00B22B84">
              <w:fldChar w:fldCharType="end"/>
            </w:r>
          </w:p>
        </w:tc>
      </w:tr>
      <w:tr w:rsidR="00492C17" w:rsidRPr="00B22B84" w14:paraId="6E9F60B8" w14:textId="77777777" w:rsidTr="00F87453">
        <w:trPr>
          <w:trHeight w:val="567"/>
        </w:trPr>
        <w:tc>
          <w:tcPr>
            <w:tcW w:w="1768" w:type="dxa"/>
            <w:vAlign w:val="center"/>
          </w:tcPr>
          <w:p w14:paraId="64BC2719" w14:textId="6AA0E89D" w:rsidR="00492C17" w:rsidRDefault="00492C17" w:rsidP="00492C17">
            <w:pPr>
              <w:pStyle w:val="Tabletext"/>
              <w:rPr>
                <w:i/>
                <w:iCs/>
              </w:rPr>
            </w:pPr>
            <w:r>
              <w:rPr>
                <w:i/>
                <w:iCs/>
              </w:rPr>
              <w:t>Wnt1</w:t>
            </w:r>
          </w:p>
        </w:tc>
        <w:tc>
          <w:tcPr>
            <w:tcW w:w="2298" w:type="dxa"/>
            <w:vAlign w:val="center"/>
          </w:tcPr>
          <w:p w14:paraId="2134E20B" w14:textId="2C08E1BD" w:rsidR="00492C17" w:rsidRPr="00B22B84" w:rsidRDefault="00492C17" w:rsidP="00492C17">
            <w:pPr>
              <w:pStyle w:val="Tabletext"/>
            </w:pPr>
            <w:r>
              <w:t>n/a</w:t>
            </w:r>
          </w:p>
        </w:tc>
        <w:tc>
          <w:tcPr>
            <w:tcW w:w="3719" w:type="dxa"/>
            <w:vAlign w:val="center"/>
          </w:tcPr>
          <w:p w14:paraId="04D0926C" w14:textId="3A4EA168" w:rsidR="00492C17" w:rsidRPr="00B22B84" w:rsidRDefault="00492C17" w:rsidP="00492C17">
            <w:pPr>
              <w:pStyle w:val="Tabletext"/>
            </w:pPr>
            <w:r>
              <w:t>Central nervous system development</w:t>
            </w:r>
          </w:p>
        </w:tc>
        <w:tc>
          <w:tcPr>
            <w:tcW w:w="6477" w:type="dxa"/>
            <w:vAlign w:val="center"/>
          </w:tcPr>
          <w:p w14:paraId="508DE537" w14:textId="3739A6CD" w:rsidR="00492C17" w:rsidRPr="00B22B84" w:rsidRDefault="00492C17" w:rsidP="00492C17">
            <w:pPr>
              <w:pStyle w:val="Tabletext"/>
            </w:pPr>
            <w:r>
              <w:fldChar w:fldCharType="begin" w:fldLock="1"/>
            </w:r>
            <w:r>
              <w:instrText>ADDIN CSL_CITATION {"citationItems":[{"id":"ITEM-1","itemData":{"DOI":"10.1016/j.neulet.2014.02.061","ISSN":"03043940","PMID":"24607930","abstract":"The processing of sound information is mediated by the cochlea and the central auditory system. Among the central auditory system, the inferior colliculus (IC) has leading roles in the acoustic processing. In a previous study, we demonstrated psychiatric disorder-related behavioral abnormalities in a genetically modified animal of Wnt1-cre and Wnt1-GAL4 double-transgenic (dTg) mouse. Here we report an abnormal morphology of the IC and dysacusis in the dTg mice. The IC in the brain of the dTg mice is dilated in appearance and histologic analysis revealed a high cell-density in the IC. Also, the dTg mice showed high scores in a startle response test using a click box that emits a 20-kHz sound. Auditory brainstem response (ABR) test revealed lower ABR thresholds of the dTg mice at a test-stimulus frequency of 32. kHz, but not at 4-16. kHz. These findings suggest that the dTg mice could be a useful animal model for studying the physiologic function of the IC and the pathophysiology of psychiatric disorder-related dysacusis. © 2014 Elsevier Ireland Ltd.","author":[{"dropping-particle":"","family":"Nakajima","given":"Mitsunari","non-dropping-particle":"","parse-names":false,"suffix":""},{"dropping-particle":"","family":"Nishikawa","given":"Chisa","non-dropping-particle":"","parse-names":false,"suffix":""},{"dropping-particle":"","family":"Miyasaka","given":"Yuki","non-dropping-particle":"","parse-names":false,"suffix":""},{"dropping-particle":"","family":"Kikkawa","given":"Yoshiaki","non-dropping-particle":"","parse-names":false,"suffix":""},{"dropping-particle":"","family":"Mori","given":"Hisamichi","non-dropping-particle":"","parse-names":false,"suffix":""},{"dropping-particle":"","family":"Tsuruta","given":"Momoko","non-dropping-particle":"","parse-names":false,"suffix":""},{"dropping-particle":"","family":"Okuyama","given":"Satoshi","non-dropping-particle":"","parse-names":false,"suffix":""},{"dropping-particle":"","family":"Furukawa","given":"Yoshiko","non-dropping-particle":"","parse-names":false,"suffix":""}],"container-title":"Neuroscience Letters","id":"ITEM-1","issued":{"date-parts":[["2014","4","30"]]},"page":"236-240","publisher":"Elsevier","title":"Dilation of the inferior colliculus and hypersensitivity to sound in Wnt1-cre and Wnt1-GAL4 double-transgenic mice","type":"article-journal","volume":"566"},"uris":["http://www.mendeley.com/documents/?uuid=c84f7efd-8047-3eba-8b5f-10743e87e26a"]}],"mendeley":{"formattedCitation":"(Nakajima et al., 2014)","plainTextFormattedCitation":"(Nakajima et al., 2014)","previouslyFormattedCitation":"(Nakajima et al., 2014)"},"properties":{"noteIndex":0},"schema":"https://github.com/citation-style-language/schema/raw/master/csl-citation.json"}</w:instrText>
            </w:r>
            <w:r>
              <w:fldChar w:fldCharType="separate"/>
            </w:r>
            <w:r w:rsidRPr="00942706">
              <w:rPr>
                <w:noProof/>
              </w:rPr>
              <w:t>(Nakajima et al., 2014)</w:t>
            </w:r>
            <w:r>
              <w:fldChar w:fldCharType="end"/>
            </w:r>
          </w:p>
        </w:tc>
      </w:tr>
      <w:tr w:rsidR="00492C17" w:rsidRPr="00B22B84" w14:paraId="147D0DA4" w14:textId="77777777" w:rsidTr="00CC0C1C">
        <w:trPr>
          <w:trHeight w:val="578"/>
        </w:trPr>
        <w:tc>
          <w:tcPr>
            <w:tcW w:w="14262" w:type="dxa"/>
            <w:gridSpan w:val="4"/>
            <w:vAlign w:val="center"/>
          </w:tcPr>
          <w:p w14:paraId="24A2CC1C" w14:textId="77777777" w:rsidR="00492C17" w:rsidRPr="00B22B84" w:rsidRDefault="00492C17" w:rsidP="00492C17">
            <w:pPr>
              <w:pStyle w:val="Tabletext"/>
            </w:pPr>
            <w:r w:rsidRPr="00B22B84">
              <w:t>Genetic rodent models of ASD: microdeletions</w:t>
            </w:r>
          </w:p>
        </w:tc>
      </w:tr>
      <w:tr w:rsidR="00492C17" w:rsidRPr="00B22B84" w14:paraId="62530C42" w14:textId="77777777" w:rsidTr="00F87453">
        <w:trPr>
          <w:trHeight w:val="410"/>
        </w:trPr>
        <w:tc>
          <w:tcPr>
            <w:tcW w:w="1768" w:type="dxa"/>
            <w:shd w:val="clear" w:color="auto" w:fill="D0CECE" w:themeFill="background2" w:themeFillShade="E6"/>
            <w:vAlign w:val="center"/>
          </w:tcPr>
          <w:p w14:paraId="1C80FA49" w14:textId="77777777" w:rsidR="00492C17" w:rsidRPr="00B22B84" w:rsidRDefault="00492C17" w:rsidP="00492C17">
            <w:pPr>
              <w:pStyle w:val="Tabletext"/>
            </w:pPr>
            <w:r w:rsidRPr="00B22B84">
              <w:t>Deletion</w:t>
            </w:r>
          </w:p>
        </w:tc>
        <w:tc>
          <w:tcPr>
            <w:tcW w:w="6017" w:type="dxa"/>
            <w:gridSpan w:val="2"/>
            <w:shd w:val="clear" w:color="auto" w:fill="D0CECE" w:themeFill="background2" w:themeFillShade="E6"/>
            <w:vAlign w:val="center"/>
          </w:tcPr>
          <w:p w14:paraId="1B0E94B8" w14:textId="77777777" w:rsidR="00492C17" w:rsidRPr="00B22B84" w:rsidRDefault="00492C17" w:rsidP="00492C17">
            <w:pPr>
              <w:pStyle w:val="Tabletext"/>
            </w:pPr>
            <w:r w:rsidRPr="00B22B84">
              <w:t>Genes affected</w:t>
            </w:r>
          </w:p>
        </w:tc>
        <w:tc>
          <w:tcPr>
            <w:tcW w:w="6477" w:type="dxa"/>
            <w:shd w:val="clear" w:color="auto" w:fill="D0CECE" w:themeFill="background2" w:themeFillShade="E6"/>
            <w:vAlign w:val="center"/>
          </w:tcPr>
          <w:p w14:paraId="196C144A" w14:textId="77777777" w:rsidR="00492C17" w:rsidRPr="00B22B84" w:rsidRDefault="00492C17" w:rsidP="00492C17">
            <w:pPr>
              <w:pStyle w:val="Tabletext"/>
            </w:pPr>
            <w:r w:rsidRPr="00B22B84">
              <w:t>Relevant papers</w:t>
            </w:r>
          </w:p>
        </w:tc>
      </w:tr>
      <w:tr w:rsidR="00492C17" w:rsidRPr="00B22B84" w14:paraId="30D27D7A" w14:textId="77777777" w:rsidTr="00F87453">
        <w:trPr>
          <w:trHeight w:val="567"/>
        </w:trPr>
        <w:tc>
          <w:tcPr>
            <w:tcW w:w="1768" w:type="dxa"/>
            <w:vAlign w:val="center"/>
          </w:tcPr>
          <w:p w14:paraId="270A34B7" w14:textId="77777777" w:rsidR="00492C17" w:rsidRPr="00B22B84" w:rsidRDefault="00492C17" w:rsidP="00492C17">
            <w:pPr>
              <w:pStyle w:val="Tabletext"/>
            </w:pPr>
            <w:r>
              <w:t>1q21.1</w:t>
            </w:r>
          </w:p>
        </w:tc>
        <w:tc>
          <w:tcPr>
            <w:tcW w:w="6017" w:type="dxa"/>
            <w:gridSpan w:val="2"/>
            <w:vAlign w:val="center"/>
          </w:tcPr>
          <w:p w14:paraId="4D952A2B" w14:textId="5A734106" w:rsidR="00492C17" w:rsidRDefault="00492C17" w:rsidP="00492C17">
            <w:pPr>
              <w:pStyle w:val="Tabletext"/>
              <w:rPr>
                <w:i/>
                <w:iCs/>
              </w:rPr>
            </w:pPr>
            <w:r>
              <w:rPr>
                <w:i/>
                <w:iCs/>
              </w:rPr>
              <w:t>Chd1</w:t>
            </w:r>
          </w:p>
        </w:tc>
        <w:tc>
          <w:tcPr>
            <w:tcW w:w="6477" w:type="dxa"/>
            <w:vAlign w:val="center"/>
          </w:tcPr>
          <w:p w14:paraId="6E7F9DB8" w14:textId="77777777" w:rsidR="00492C17" w:rsidRPr="00B22B84" w:rsidRDefault="00492C17" w:rsidP="00492C17">
            <w:pPr>
              <w:pStyle w:val="Tabletext"/>
            </w:pPr>
            <w:r>
              <w:fldChar w:fldCharType="begin" w:fldLock="1"/>
            </w:r>
            <w:r>
              <w:instrText>ADDIN CSL_CITATION {"citationItems":[{"id":"ITEM-1","itemData":{"DOI":"10.1038/s41398-020-0771-4","ISSN":"2158-3188","abstract":"22q11.2, 15q13.3, and 1q21.1 microdeletions attract considerable interest by conferring high risk for a range of neuropsychiatric disorders, including schizophrenia and autism. A fundamental open question is whether divergent or convergent neural mechanisms mediate this genetic pleiotropic association with the same behavioral phenotypes. We use a combination of rodent microdeletion models with high-field neuroimaging to perform a comparative whole-brain characterization of functional and structural mechanisms linked to high-risk states. Resting-state functional and structural magnetic resonance imaging data were acquired on mice carrying heterozygous microdeletions in 22q11.2 (N = 12), 15q13.3 (N = 11), and 1q21.1 (N = 11) loci. We performed network-based statistic, graph, and morphometric analyses. The three microdeletions did not share significant systems-level features. Instead, morphometric analyses revealed microcephaly in 1q21.1 and macrocephaly in 15q13.3 deletions, whereas cerebellar volume was specifically reduced in 22q11.2 deletion. In function, 22q11.2 deletion mice showed widespread cortical hypoconnectivity, accompanied by opposing hyperconnectivity in dopaminergic pathways, which was confirmed by graph analysis. 1q21.1 exhibited distinct changes in posterior midbrain morphology and function, especially in periaqueductal gray, whereas 15q13.3 demonstrated alterations in auditory/striatal system. The combination of cortical hypoconnectivity and dopaminergic hyperconnectivity and reduced cerebellum in 22q11.2 deletion mirrors key neurodevelopmental features of schizophrenia, whereas changes in midbrain and auditory/striatal morphology and topology in 1q21.1 and 15q13.3 rather indicate focal processes possibly linked to the emergence of abnormal salience perception and hallucinations. In addition to insights into pathophysiological processes in these microdeletions, our results establish the general point that microdeletions might increase risk for overlapping neuropsychiatric phenotypes through separable neural mechanisms.","author":[{"dropping-particle":"","family":"Reinwald","given":"Jonathan R.","non-dropping-particle":"","parse-names":false,"suffix":""},{"dropping-particle":"","family":"Sartorius","given":"Alexander","non-dropping-particle":"","parse-names":false,"suffix":""},{"dropping-particle":"","family":"Weber-Fahr","given":"Wolfgang","non-dropping-particle":"","parse-names":false,"suffix":""},{"dropping-particle":"","family":"Sack","given":"Markus","non-dropping-particle":"","parse-names":false,"suffix":""},{"dropping-particle":"","family":"Becker","given":"Robert","non-dropping-particle":"","parse-names":false,"suffix":""},{"dropping-particle":"","family":"Didriksen","given":"Michael","non-dropping-particle":"","parse-names":false,"suffix":""},{"dropping-particle":"","family":"Stensbøl","given":"Tine B.","non-dropping-particle":"","parse-names":false,"suffix":""},{"dropping-particle":"","family":"Schwarz","given":"Adam J.","non-dropping-particle":"","parse-names":false,"suffix":""},{"dropping-particle":"","family":"Meyer-Lindenberg","given":"Andreas","non-dropping-particle":"","parse-names":false,"suffix":""},{"dropping-particle":"","family":"Gass","given":"Natalia","non-dropping-particle":"","parse-names":false,"suffix":""}],"container-title":"Translational Psychiatry 2020 10:1","id":"ITEM-1","issue":"1","issued":{"date-parts":[["2020","3","13"]]},"page":"1-13","publisher":"Nature Publishing Group","title":"Separable neural mechanisms for the pleiotropic association of copy number variants with neuropsychiatric traits","type":"article-journal","volume":"10"},"uris":["http://www.mendeley.com/documents/?uuid=7ed25383-8e5d-3778-83ca-3406cf1dd805"]}],"mendeley":{"formattedCitation":"(Reinwald et al., 2020)","plainTextFormattedCitation":"(Reinwald et al., 2020)","previouslyFormattedCitation":"(Reinwald et al., 2020)"},"properties":{"noteIndex":0},"schema":"https://github.com/citation-style-language/schema/raw/master/csl-citation.json"}</w:instrText>
            </w:r>
            <w:r>
              <w:fldChar w:fldCharType="separate"/>
            </w:r>
            <w:r w:rsidRPr="00832243">
              <w:rPr>
                <w:noProof/>
              </w:rPr>
              <w:t>(Reinwald et al., 2020)</w:t>
            </w:r>
            <w:r>
              <w:fldChar w:fldCharType="end"/>
            </w:r>
          </w:p>
        </w:tc>
      </w:tr>
      <w:tr w:rsidR="00492C17" w:rsidRPr="00B22B84" w14:paraId="53839A25" w14:textId="77777777" w:rsidTr="00F87453">
        <w:trPr>
          <w:trHeight w:val="567"/>
        </w:trPr>
        <w:tc>
          <w:tcPr>
            <w:tcW w:w="1768" w:type="dxa"/>
            <w:vAlign w:val="center"/>
          </w:tcPr>
          <w:p w14:paraId="16247EE0" w14:textId="77777777" w:rsidR="00492C17" w:rsidRPr="00B22B84" w:rsidRDefault="00492C17" w:rsidP="00492C17">
            <w:pPr>
              <w:pStyle w:val="Tabletext"/>
            </w:pPr>
            <w:r w:rsidRPr="00B22B84">
              <w:t>15q13.3</w:t>
            </w:r>
          </w:p>
        </w:tc>
        <w:tc>
          <w:tcPr>
            <w:tcW w:w="6017" w:type="dxa"/>
            <w:gridSpan w:val="2"/>
            <w:vAlign w:val="center"/>
          </w:tcPr>
          <w:p w14:paraId="11240AC7" w14:textId="77777777" w:rsidR="00492C17" w:rsidRPr="00B22B84" w:rsidRDefault="00492C17" w:rsidP="00492C17">
            <w:pPr>
              <w:pStyle w:val="Tabletext"/>
            </w:pPr>
            <w:r>
              <w:rPr>
                <w:i/>
                <w:iCs/>
              </w:rPr>
              <w:t>C</w:t>
            </w:r>
            <w:r w:rsidRPr="00B22B84">
              <w:rPr>
                <w:i/>
                <w:iCs/>
              </w:rPr>
              <w:t xml:space="preserve">hrna7, </w:t>
            </w:r>
            <w:r>
              <w:rPr>
                <w:i/>
                <w:iCs/>
              </w:rPr>
              <w:t>F</w:t>
            </w:r>
            <w:r w:rsidRPr="00B22B84">
              <w:rPr>
                <w:i/>
                <w:iCs/>
              </w:rPr>
              <w:t xml:space="preserve">an1, </w:t>
            </w:r>
            <w:r>
              <w:rPr>
                <w:i/>
                <w:iCs/>
              </w:rPr>
              <w:t>O</w:t>
            </w:r>
            <w:r w:rsidRPr="00B22B84">
              <w:rPr>
                <w:i/>
                <w:iCs/>
              </w:rPr>
              <w:t xml:space="preserve">tud7a, </w:t>
            </w:r>
            <w:r>
              <w:rPr>
                <w:i/>
                <w:iCs/>
              </w:rPr>
              <w:t>T</w:t>
            </w:r>
            <w:r w:rsidRPr="00B22B84">
              <w:rPr>
                <w:i/>
                <w:iCs/>
              </w:rPr>
              <w:t>rpm1</w:t>
            </w:r>
          </w:p>
        </w:tc>
        <w:tc>
          <w:tcPr>
            <w:tcW w:w="6477" w:type="dxa"/>
            <w:vAlign w:val="center"/>
          </w:tcPr>
          <w:p w14:paraId="2EBE3EFF" w14:textId="77777777" w:rsidR="00492C17" w:rsidRPr="00B22B84" w:rsidRDefault="00492C17" w:rsidP="00492C17">
            <w:pPr>
              <w:pStyle w:val="Tabletext"/>
            </w:pPr>
            <w:r w:rsidRPr="00B22B84">
              <w:fldChar w:fldCharType="begin" w:fldLock="1"/>
            </w:r>
            <w:r>
              <w:instrText>ADDIN CSL_CITATION {"citationItems":[{"id":"ITEM-1","itemData":{"DOI":"10.1523/JNEUROSCI.3967-14.2015","ISSN":"1529-2401","PMID":"26658876","abstract":"UNLABELLED The chromosome 15q13.3 microdeletion is a pathogenic copy number variation conferring epilepsy, intellectual disability, schizophrenia, and autism spectrum disorder (ASD). We generated mice carrying a deletion of 1.2 Mb homologous to the 15q13.3 microdeletion in human patients. Here, we report that mice with a heterozygous deletion on a C57BL/6 background (D/+ mice) demonstrated phenotypes including enlarged/heavier brains (macrocephaly) with enlarged lateral ventricles, decreased social interactions, increased repetitive grooming behavior, reduced ultrasonic vocalizations, decreased auditory-evoked gamma band EEG, and reduced event-related potentials. D/+ mice had normal body weight, activity levels, sensory gating, and cognitive abilities and no signs of epilepsy/seizures. Our results demonstrate that D/+ mice represent ASD-related phenotypes associated with 15q13.3 microdeletion syndrome. Further investigations using this chromosome-engineered mouse model may uncover the common mechanism(s) underlying ASD and other neurodevelopmental/psychiatric disorders representing the 15q13.3 microdeletion syndrome, including epilepsy, intellectual disability, and schizophrenia. SIGNIFICANCE STATEMENT Recently discovered pathologic copy number variations (CNVs) from patients with neurodevelopmental/psychiatric disorders show very strong penetrance and thus are excellent candidates for mouse models of disease that can mirror the human genetic conditions with high fidelity. A 15q13.3 microdeletion in humans results in a range of neurodevelopmental/psychiatric disorders, including epilepsy, intellectual disability, schizophrenia, and autism spectrum disorder (ASD). The disorders conferred by a 15q13.3 microdeletion also have overlapping genetic architectures and comorbidity in other patient populations such as those with epilepsy and schizophrenia/psychosis, as well as schizophrenia and ASD. We generated mice carrying a deletion of 1.2 Mb homologous to the 15q13.3 microdeletion in human patients, which allowed us to investigate the potential causes of neurodevelopmental/psychiatric disorders associated with the CNV.","author":[{"dropping-particle":"","family":"Kogan","given":"Jeffrey H","non-dropping-particle":"","parse-names":false,"suffix":""},{"dropping-particle":"","family":"Gross","given":"Adam K","non-dropping-particle":"","parse-names":false,"suffix":""},{"dropping-particle":"","family":"Featherstone","given":"Robert E","non-dropping-particle":"","parse-names":false,"suffix":""},{"dropping-particle":"","family":"Shin","given":"Rick","non-dropping-particle":"","parse-names":false,"suffix":""},{"dropping-particle":"","family":"Chen","given":"Qian","non-dropping-particle":"","parse-names":false,"suffix":""},{"dropping-particle":"","family":"Heusner","given":"Carrie L","non-dropping-particle":"","parse-names":false,"suffix":""},{"dropping-particle":"","family":"Adachi","given":"Megumi","non-dropping-particle":"","parse-names":false,"suffix":""},{"dropping-particle":"","family":"Lin","given":"Amy","non-dropping-particle":"","parse-names":false,"suffix":""},{"dropping-particle":"","family":"Walton","given":"Noah M","non-dropping-particle":"","parse-names":false,"suffix":""},{"dropping-particle":"","family":"Miyoshi","given":"Sosuke","non-dropping-particle":"","parse-names":false,"suffix":""},{"dropping-particle":"","family":"Miyake","given":"Shinichi","non-dropping-particle":"","parse-names":false,"suffix":""},{"dropping-particle":"","family":"Tajinda","given":"Katsunori","non-dropping-particle":"","parse-names":false,"suffix":""},{"dropping-particle":"","family":"Ito","given":"Hiroyuki","non-dropping-particle":"","parse-names":false,"suffix":""},{"dropping-particle":"","family":"Siegel","given":"Steven J","non-dropping-particle":"","parse-names":false,"suffix":""},{"dropping-particle":"","family":"Matsumoto","given":"Mitsuyuki","non-dropping-particle":"","parse-names":false,"suffix":""}],"container-title":"The Journal of neuroscience : the official journal of the Society for Neuroscience","id":"ITEM-1","issue":"49","issued":{"date-parts":[["2015","12","9"]]},"page":"16282-94","title":"Mouse Model of Chromosome 15q13.3 Microdeletion Syndrome Demonstrates Features Related to Autism Spectrum Disorder.","type":"article-journal","volume":"35"},"uris":["http://www.mendeley.com/documents/?uuid=a9585500-a58a-3b9b-b71a-ad079ec5a92b"]},{"id":"ITEM-2","itemData":{"DOI":"10.1038/tp.2016.125","ISSN":"21583188","PMID":"27459725","abstract":"The 15q13.3 microdeletion syndrome is caused by a 1.5-MB hemizygous microdeletion located on 15q13.3 affecting seven genes: FAN1; MTMR10; TRPM1; miR-211; KLF13; OTUD7A; and CHRNA7. The 15q13.3 microdeletion increases the risk of intellectual disability, epilepsy, autism spectrum disorder and schizophrenia, though the clinical profile varies considerably. Two mouse models of this syndrome, with hemizygous deletion of the orthologous region in the murine genome, have recently been shown to recapitulate a number of the behavioral and physiological deficits that characterize the human condition. Still, little is known of the underlying biological mechanisms. Eleven human cases with homozygous deletion of the 15q13.3 region have been reported, all with severe functional and physiological impairments. We therefore hypothesized that a 15q13.3 homozygous knockout would confer more pronounced behavioral and physiological deficits in mice than the 15q13.3 hemizygous deletion. Here we report the characterization of a 15q13.3 knockout mouse. We observed marked deficits including altered seizure susceptibility, autistic behavior-related phenotypes, and auditory sensory processing. Several of these deficits, albeit less pronounced, were also found in the 15q13.3 hemizygous littermates indicating a gene-dosage dependency. Our findings strongly indicate that studies of the hemi-and homozygous 15q13.3 mouse strains will facilitate understanding of the biological mechanisms of severe mental disorders.","author":[{"dropping-particle":"","family":"Forsingdal","given":"A.","non-dropping-particle":"","parse-names":false,"suffix":""},{"dropping-particle":"","family":"Fejgin","given":"K.","non-dropping-particle":"","parse-names":false,"suffix":""},{"dropping-particle":"","family":"Nielsen","given":"V.","non-dropping-particle":"","parse-names":false,"suffix":""},{"dropping-particle":"","family":"Werge","given":"T.","non-dropping-particle":"","parse-names":false,"suffix":""},{"dropping-particle":"","family":"Nielsen","given":"J.","non-dropping-particle":"","parse-names":false,"suffix":""}],"container-title":"Translational Psychiatry","id":"ITEM-2","issue":"7","issued":{"date-parts":[["2016","7","26"]]},"page":"860","publisher":"Nature Publishing Group","title":"15q13.3 homozygous knockout mouse model display epilepsy-, autism-and schizophrenia-related phenotypes","type":"article-journal","volume":"6"},"uris":["http://www.mendeley.com/documents/?uuid=3ea746bf-6da2-3f63-84da-0fd9c5e65ffb"]},{"id":"ITEM-3","itemData":{"DOI":"10.1038/s41398-020-0771-4","ISSN":"2158-3188","abstract":"22q11.2, 15q13.3, and 1q21.1 microdeletions attract considerable interest by conferring high risk for a range of neuropsychiatric disorders, including schizophrenia and autism. A fundamental open question is whether divergent or convergent neural mechanisms mediate this genetic pleiotropic association with the same behavioral phenotypes. We use a combination of rodent microdeletion models with high-field neuroimaging to perform a comparative whole-brain characterization of functional and structural mechanisms linked to high-risk states. Resting-state functional and structural magnetic resonance imaging data were acquired on mice carrying heterozygous microdeletions in 22q11.2 (N = 12), 15q13.3 (N = 11), and 1q21.1 (N = 11) loci. We performed network-based statistic, graph, and morphometric analyses. The three microdeletions did not share significant systems-level features. Instead, morphometric analyses revealed microcephaly in 1q21.1 and macrocephaly in 15q13.3 deletions, whereas cerebellar volume was specifically reduced in 22q11.2 deletion. In function, 22q11.2 deletion mice showed widespread cortical hypoconnectivity, accompanied by opposing hyperconnectivity in dopaminergic pathways, which was confirmed by graph analysis. 1q21.1 exhibited distinct changes in posterior midbrain morphology and function, especially in periaqueductal gray, whereas 15q13.3 demonstrated alterations in auditory/striatal system. The combination of cortical hypoconnectivity and dopaminergic hyperconnectivity and reduced cerebellum in 22q11.2 deletion mirrors key neurodevelopmental features of schizophrenia, whereas changes in midbrain and auditory/striatal morphology and topology in 1q21.1 and 15q13.3 rather indicate focal processes possibly linked to the emergence of abnormal salience perception and hallucinations. In addition to insights into pathophysiological processes in these microdeletions, our results establish the general point that microdeletions might increase risk for overlapping neuropsychiatric phenotypes through separable neural mechanisms.","author":[{"dropping-particle":"","family":"Reinwald","given":"Jonathan R.","non-dropping-particle":"","parse-names":false,"suffix":""},{"dropping-particle":"","family":"Sartorius","given":"Alexander","non-dropping-particle":"","parse-names":false,"suffix":""},{"dropping-particle":"","family":"Weber-Fahr","given":"Wolfgang","non-dropping-particle":"","parse-names":false,"suffix":""},{"dropping-particle":"","family":"Sack","given":"Markus","non-dropping-particle":"","parse-names":false,"suffix":""},{"dropping-particle":"","family":"Becker","given":"Robert","non-dropping-particle":"","parse-names":false,"suffix":""},{"dropping-particle":"","family":"Didriksen","given":"Michael","non-dropping-particle":"","parse-names":false,"suffix":""},{"dropping-particle":"","family":"Stensbøl","given":"Tine B.","non-dropping-particle":"","parse-names":false,"suffix":""},{"dropping-particle":"","family":"Schwarz","given":"Adam J.","non-dropping-particle":"","parse-names":false,"suffix":""},{"dropping-particle":"","family":"Meyer-Lindenberg","given":"Andreas","non-dropping-particle":"","parse-names":false,"suffix":""},{"dropping-particle":"","family":"Gass","given":"Natalia","non-dropping-particle":"","parse-names":false,"suffix":""}],"container-title":"Translational Psychiatry 2020 10:1","id":"ITEM-3","issue":"1","issued":{"date-parts":[["2020","3","13"]]},"page":"1-13","publisher":"Nature Publishing Group","title":"Separable neural mechanisms for the pleiotropic association of copy number variants with neuropsychiatric traits","type":"article-journal","volume":"10"},"uris":["http://www.mendeley.com/documents/?uuid=7ed25383-8e5d-3778-83ca-3406cf1dd805"]}],"mendeley":{"formattedCitation":"(Forsingdal et al., 2016; Kogan et al., 2015; Reinwald et al., 2020)","plainTextFormattedCitation":"(Forsingdal et al., 2016; Kogan et al., 2015; Reinwald et al., 2020)","previouslyFormattedCitation":"(Forsingdal et al., 2016; Kogan et al., 2015; Reinwald et al., 2020)"},"properties":{"noteIndex":0},"schema":"https://github.com/citation-style-language/schema/raw/master/csl-citation.json"}</w:instrText>
            </w:r>
            <w:r w:rsidRPr="00B22B84">
              <w:fldChar w:fldCharType="separate"/>
            </w:r>
            <w:r w:rsidRPr="00FC0EC2">
              <w:rPr>
                <w:noProof/>
              </w:rPr>
              <w:t>(Forsingdal et al., 2016; Kogan et al., 2015; Reinwald et al., 2020)</w:t>
            </w:r>
            <w:r w:rsidRPr="00B22B84">
              <w:fldChar w:fldCharType="end"/>
            </w:r>
          </w:p>
        </w:tc>
      </w:tr>
      <w:tr w:rsidR="00492C17" w:rsidRPr="00B22B84" w14:paraId="015C3720" w14:textId="77777777" w:rsidTr="00F87453">
        <w:trPr>
          <w:trHeight w:val="567"/>
        </w:trPr>
        <w:tc>
          <w:tcPr>
            <w:tcW w:w="1768" w:type="dxa"/>
            <w:vAlign w:val="center"/>
          </w:tcPr>
          <w:p w14:paraId="7ABD71A7" w14:textId="77777777" w:rsidR="00492C17" w:rsidRPr="00B22B84" w:rsidRDefault="00492C17" w:rsidP="00492C17">
            <w:pPr>
              <w:pStyle w:val="Tabletext"/>
            </w:pPr>
            <w:r>
              <w:t>16p11.2</w:t>
            </w:r>
          </w:p>
        </w:tc>
        <w:tc>
          <w:tcPr>
            <w:tcW w:w="6017" w:type="dxa"/>
            <w:gridSpan w:val="2"/>
            <w:vAlign w:val="center"/>
          </w:tcPr>
          <w:p w14:paraId="50BE094E" w14:textId="77777777" w:rsidR="00492C17" w:rsidRPr="00B22B84" w:rsidRDefault="00492C17" w:rsidP="00492C17">
            <w:pPr>
              <w:pStyle w:val="Tabletext"/>
            </w:pPr>
            <w:proofErr w:type="spellStart"/>
            <w:r>
              <w:rPr>
                <w:i/>
                <w:iCs/>
              </w:rPr>
              <w:t>Bckdk</w:t>
            </w:r>
            <w:proofErr w:type="spellEnd"/>
            <w:r>
              <w:rPr>
                <w:i/>
                <w:iCs/>
              </w:rPr>
              <w:t xml:space="preserve">, Coro1a, Kctd13, Mapk3, Setd1a, Sez6l2, </w:t>
            </w:r>
            <w:proofErr w:type="spellStart"/>
            <w:r>
              <w:rPr>
                <w:i/>
                <w:iCs/>
              </w:rPr>
              <w:t>Srcap</w:t>
            </w:r>
            <w:proofErr w:type="spellEnd"/>
            <w:r>
              <w:rPr>
                <w:i/>
                <w:iCs/>
              </w:rPr>
              <w:t>, Taok2</w:t>
            </w:r>
          </w:p>
        </w:tc>
        <w:tc>
          <w:tcPr>
            <w:tcW w:w="6477" w:type="dxa"/>
            <w:vAlign w:val="center"/>
          </w:tcPr>
          <w:p w14:paraId="2577D612" w14:textId="0F53C87D" w:rsidR="00492C17" w:rsidRPr="00B22B84" w:rsidRDefault="00492C17" w:rsidP="00492C17">
            <w:pPr>
              <w:pStyle w:val="Tabletext"/>
            </w:pPr>
            <w:r>
              <w:fldChar w:fldCharType="begin" w:fldLock="1"/>
            </w:r>
            <w:r>
              <w:instrText>ADDIN CSL_CITATION {"citationItems":[{"id":"ITEM-1","itemData":{"DOI":"10.1002/aur.1465","ISSN":"1939-3806","PMID":"25663600","abstract":"Recurrent deletions and duplications at chromosomal region 16p11.2 are variably associated with speech delay, autism spectrum disorder, developmental delay, schizophrenia, and cognitive impairments. Social communication deficits are a primary diagnostic symptom of autism. Here we investigated ultrasonic vocalizations (USVs) in young adult male 16p11.2 deletion mice during a novel three-phase male-female social interaction test that detects vocalizations emitted by a male in the presence of an estrous female, how the male changes its calling when the female is suddenly absent, and the extent to which calls resume when the female returns. Strikingly fewer vocalizations were detected in two independent cohorts of 16p11.2 heterozygous deletion males (+/-) during the first exposure to an unfamiliar estrous female, as compared to wildtype littermates (+/+). When the female was removed, +/+ emitted calls, but at a much lower level, whereas +/- males called minimally. Sensory and motor abnormalities were detected in +/-, including higher nociceptive thresholds, a complete absence of acoustic startle responses, and hearing loss in all +/- as confirmed by lack of auditory brainstem responses to frequencies between 8 and 100 kHz. Stereotyped circling and backflipping appeared in a small percentage of individuals, as previously reported. However, these sensory and motor phenotypes could not directly explain the low vocalizations in 16p11.2 deletion mice, since (a) +/- males displayed normal abilities to emit vocalizations when the female was subsequently reintroduced, and (b) +/- vocalized less than +/+ to social odor cues delivered on an inanimate cotton swab. Our findings support the concept that mouse USVs in social settings represent a response to social cues, and that 16p11.2 deletion mice are deficient in their initial USVs responses to novel social cues.","author":[{"dropping-particle":"","family":"Yang","given":"Mu","non-dropping-particle":"","parse-names":false,"suffix":""},{"dropping-particle":"","family":"Mahrt","given":"Elena J","non-dropping-particle":"","parse-names":false,"suffix":""},{"dropping-particle":"","family":"Lewis","given":"Freeman","non-dropping-particle":"","parse-names":false,"suffix":""},{"dropping-particle":"","family":"Foley","given":"Gillian","non-dropping-particle":"","parse-names":false,"suffix":""},{"dropping-particle":"","family":"Portmann","given":"Thomas","non-dropping-particle":"","parse-names":false,"suffix":""},{"dropping-particle":"","family":"Dolmetsch","given":"Ricardo E","non-dropping-particle":"","parse-names":false,"suffix":""},{"dropping-particle":"V","family":"Portfors","given":"Christine","non-dropping-particle":"","parse-names":false,"suffix":""},{"dropping-particle":"","family":"Crawley","given":"Jacqueline N","non-dropping-particle":"","parse-names":false,"suffix":""}],"container-title":"Autism research : official journal of the International Society for Autism Research","id":"ITEM-1","issue":"5","issued":{"date-parts":[["2015","10"]]},"page":"507-21","title":"16p11.2 Deletion Syndrome Mice Display Sensory and Ultrasonic Vocalization Deficits During Social Interactions.","type":"article-journal","volume":"8"},"uris":["http://www.mendeley.com/documents/?uuid=c3bb8ed3-f96b-3996-848e-45b1658da7c0"]}],"mendeley":{"formattedCitation":"(Yang et al., 2015)","plainTextFormattedCitation":"(Yang et al., 2015)","previouslyFormattedCitation":"(Yang et al., 2015)"},"properties":{"noteIndex":0},"schema":"https://github.com/citation-style-language/schema/raw/master/csl-citation.json"}</w:instrText>
            </w:r>
            <w:r>
              <w:fldChar w:fldCharType="separate"/>
            </w:r>
            <w:r w:rsidRPr="00A271ED">
              <w:rPr>
                <w:noProof/>
              </w:rPr>
              <w:t>(Yang et al., 2015)</w:t>
            </w:r>
            <w:r>
              <w:fldChar w:fldCharType="end"/>
            </w:r>
          </w:p>
        </w:tc>
      </w:tr>
      <w:tr w:rsidR="00492C17" w:rsidRPr="00B22B84" w14:paraId="4D79A545" w14:textId="77777777" w:rsidTr="00F87453">
        <w:trPr>
          <w:trHeight w:val="567"/>
        </w:trPr>
        <w:tc>
          <w:tcPr>
            <w:tcW w:w="1768" w:type="dxa"/>
            <w:vAlign w:val="center"/>
          </w:tcPr>
          <w:p w14:paraId="49BB7E26" w14:textId="77777777" w:rsidR="00492C17" w:rsidRDefault="00492C17" w:rsidP="00492C17">
            <w:pPr>
              <w:pStyle w:val="Tabletext"/>
            </w:pPr>
            <w:r>
              <w:t>22q11.2</w:t>
            </w:r>
          </w:p>
        </w:tc>
        <w:tc>
          <w:tcPr>
            <w:tcW w:w="6017" w:type="dxa"/>
            <w:gridSpan w:val="2"/>
            <w:vAlign w:val="center"/>
          </w:tcPr>
          <w:p w14:paraId="38E34223" w14:textId="77777777" w:rsidR="00492C17" w:rsidRDefault="00492C17" w:rsidP="00492C17">
            <w:pPr>
              <w:pStyle w:val="Tabletext"/>
              <w:rPr>
                <w:i/>
                <w:iCs/>
              </w:rPr>
            </w:pPr>
            <w:r>
              <w:rPr>
                <w:i/>
                <w:iCs/>
              </w:rPr>
              <w:t>Tbx1</w:t>
            </w:r>
          </w:p>
        </w:tc>
        <w:tc>
          <w:tcPr>
            <w:tcW w:w="6477" w:type="dxa"/>
            <w:vAlign w:val="center"/>
          </w:tcPr>
          <w:p w14:paraId="016CFEDA" w14:textId="77777777" w:rsidR="00492C17" w:rsidRDefault="00492C17" w:rsidP="00492C17">
            <w:pPr>
              <w:pStyle w:val="Tabletext"/>
            </w:pPr>
            <w:r>
              <w:fldChar w:fldCharType="begin" w:fldLock="1"/>
            </w:r>
            <w:r>
              <w:instrText>ADDIN CSL_CITATION {"citationItems":[{"id":"ITEM-1","itemData":{"DOI":"10.1503/jpn.150381","ISSN":"14882434","PMID":"27391101","abstract":"Background: The hemizygous 22q11.2 microdeletion is a common copy number variant in humans. The deletion confers high risk for neurodevelopmental disorders, including autism and schizophrenia. Up to 41% of deletion carriers experience psychotic symptoms. Methods: We present a new mouse model (Df(h22q11)/+) of the deletion syndrome (22q11.2DS) and report on, to our knowledge, the most comprehensive study undertaken to date in 22q11.2DS models. The study was conducted in male mice. Results: We found elevated postpubertal N-methyl-d-aspartate (NMDA) receptor antagonist–induced hyperlocomotion, age-independent prepulse inhibition (PPI) deficits and increased acoustic startle response (ASR). The PPI deficit and increased ASR were resistant to antipsychotic treatment. The PPI deficit was not a consequence of impaired hearing measured by auditory brain stem responses. The Df(h22q11)/+ mice also displayed increased amplitude of loudness-dependent auditory evoked potentials. Prefrontal cortex and dorsal striatal elevations of the dopamine metabolite DOPAC and increased dorsal striatal expression of the AMPA receptor subunit GluR1 was found. The Df(h22q11)/+ mice did not deviate from wild-type mice in a wide range of other behavioural and biochemical assays. Limitations: The 22q11.2 microdeletion has incomplete penetrance in humans, and the severity of disease depends on the complete genetic makeup in concert with environmental factors. In order to obtain more marked phenotypes reflecting the severe conditions related to 22q11.2DS it is suggested to expose the Df(h22q11)/+ mice to environmental stressors that may unmask latent psychopathology. Conclusion: The Df(h22q11)/+ model will be a valuable tool for increasing our understanding of the etiology of schizophrenia and other psychiatric disorders associated with the 22q11DS.","author":[{"dropping-particle":"","family":"Didriksen","given":"Michael","non-dropping-particle":"","parse-names":false,"suffix":""},{"dropping-particle":"","family":"Fejgin","given":"Kim","non-dropping-particle":"","parse-names":false,"suffix":""},{"dropping-particle":"","family":"Nilsson","given":"Simon R.O.","non-dropping-particle":"","parse-names":false,"suffix":""},{"dropping-particle":"","family":"Birknow","given":"Michelle R.","non-dropping-particle":"","parse-names":false,"suffix":""},{"dropping-particle":"","family":"Grayton","given":"Hannah M.","non-dropping-particle":"","parse-names":false,"suffix":""},{"dropping-particle":"","family":"Larsen","given":"Peter H.","non-dropping-particle":"","parse-names":false,"suffix":""},{"dropping-particle":"","family":"Lauridsen","given":"Jes B.","non-dropping-particle":"","parse-names":false,"suffix":""},{"dropping-particle":"","family":"Nielsen","given":"Vibeke","non-dropping-particle":"","parse-names":false,"suffix":""},{"dropping-particle":"","family":"Celada","given":"Pau","non-dropping-particle":"","parse-names":false,"suffix":""},{"dropping-particle":"","family":"Santana","given":"Noemi","non-dropping-particle":"","parse-names":false,"suffix":""},{"dropping-particle":"","family":"Kallunki","given":"Pekka","non-dropping-particle":"","parse-names":false,"suffix":""},{"dropping-particle":"V.","family":"Christensen","given":"Kenneth","non-dropping-particle":"","parse-names":false,"suffix":""},{"dropping-particle":"","family":"Werge","given":"Thomas M.","non-dropping-particle":"","parse-names":false,"suffix":""},{"dropping-particle":"","family":"Stensbøl","given":"Tine B.","non-dropping-particle":"","parse-names":false,"suffix":""},{"dropping-particle":"","family":"Egebjerg","given":"Jan","non-dropping-particle":"","parse-names":false,"suffix":""},{"dropping-particle":"","family":"Gastambide","given":"Francois","non-dropping-particle":"","parse-names":false,"suffix":""},{"dropping-particle":"","family":"Artigas","given":"Francesc","non-dropping-particle":"","parse-names":false,"suffix":""},{"dropping-particle":"","family":"Bastlund","given":"Jesper F.","non-dropping-particle":"","parse-names":false,"suffix":""},{"dropping-particle":"","family":"Nielsen","given":"Jacob","non-dropping-particle":"","parse-names":false,"suffix":""}],"container-title":"Journal of Psychiatry and Neuroscience","id":"ITEM-1","issue":"1","issued":{"date-parts":[["2017","1","1"]]},"page":"48-58","publisher":"Canadian Medical Association","title":"Persistent gating deficit and increased sensitivity to NMDA receptor antagonism after puberty in a new mouse model of the human 22q11.2 microdeletion syndrome: A study in male mice","type":"article-journal","volume":"42"},"uris":["http://www.mendeley.com/documents/?uuid=53e07d6d-041d-3f5c-ac41-cb25a33a83c4"]},{"id":"ITEM-2","itemData":{"DOI":"10.1038/s41398-020-0771-4","ISSN":"2158-3188","abstract":"22q11.2, 15q13.3, and 1q21.1 microdeletions attract considerable interest by conferring high risk for a range of neuropsychiatric disorders, including schizophrenia and autism. A fundamental open question is whether divergent or convergent neural mechanisms mediate this genetic pleiotropic association with the same behavioral phenotypes. We use a combination of rodent microdeletion models with high-field neuroimaging to perform a comparative whole-brain characterization of functional and structural mechanisms linked to high-risk states. Resting-state functional and structural magnetic resonance imaging data were acquired on mice carrying heterozygous microdeletions in 22q11.2 (N = 12), 15q13.3 (N = 11), and 1q21.1 (N = 11) loci. We performed network-based statistic, graph, and morphometric analyses. The three microdeletions did not share significant systems-level features. Instead, morphometric analyses revealed microcephaly in 1q21.1 and macrocephaly in 15q13.3 deletions, whereas cerebellar volume was specifically reduced in 22q11.2 deletion. In function, 22q11.2 deletion mice showed widespread cortical hypoconnectivity, accompanied by opposing hyperconnectivity in dopaminergic pathways, which was confirmed by graph analysis. 1q21.1 exhibited distinct changes in posterior midbrain morphology and function, especially in periaqueductal gray, whereas 15q13.3 demonstrated alterations in auditory/striatal system. The combination of cortical hypoconnectivity and dopaminergic hyperconnectivity and reduced cerebellum in 22q11.2 deletion mirrors key neurodevelopmental features of schizophrenia, whereas changes in midbrain and auditory/striatal morphology and topology in 1q21.1 and 15q13.3 rather indicate focal processes possibly linked to the emergence of abnormal salience perception and hallucinations. In addition to insights into pathophysiological processes in these microdeletions, our results establish the general point that microdeletions might increase risk for overlapping neuropsychiatric phenotypes through separable neural mechanisms.","author":[{"dropping-particle":"","family":"Reinwald","given":"Jonathan R.","non-dropping-particle":"","parse-names":false,"suffix":""},{"dropping-particle":"","family":"Sartorius","given":"Alexander","non-dropping-particle":"","parse-names":false,"suffix":""},{"dropping-particle":"","family":"Weber-Fahr","given":"Wolfgang","non-dropping-particle":"","parse-names":false,"suffix":""},{"dropping-particle":"","family":"Sack","given":"Markus","non-dropping-particle":"","parse-names":false,"suffix":""},{"dropping-particle":"","family":"Becker","given":"Robert","non-dropping-particle":"","parse-names":false,"suffix":""},{"dropping-particle":"","family":"Didriksen","given":"Michael","non-dropping-particle":"","parse-names":false,"suffix":""},{"dropping-particle":"","family":"Stensbøl","given":"Tine B.","non-dropping-particle":"","parse-names":false,"suffix":""},{"dropping-particle":"","family":"Schwarz","given":"Adam J.","non-dropping-particle":"","parse-names":false,"suffix":""},{"dropping-particle":"","family":"Meyer-Lindenberg","given":"Andreas","non-dropping-particle":"","parse-names":false,"suffix":""},{"dropping-particle":"","family":"Gass","given":"Natalia","non-dropping-particle":"","parse-names":false,"suffix":""}],"container-title":"Translational Psychiatry 2020 10:1","id":"ITEM-2","issue":"1","issued":{"date-parts":[["2020","3","13"]]},"page":"1-13","publisher":"Nature Publishing Group","title":"Separable neural mechanisms for the pleiotropic association of copy number variants with neuropsychiatric traits","type":"article-journal","volume":"10"},"uris":["http://www.mendeley.com/documents/?uuid=7ed25383-8e5d-3778-83ca-3406cf1dd805"]}],"mendeley":{"formattedCitation":"(Didriksen et al., 2017; Reinwald et al., 2020)","plainTextFormattedCitation":"(Didriksen et al., 2017; Reinwald et al., 2020)","previouslyFormattedCitation":"(Didriksen et al., 2017; Reinwald et al., 2020)"},"properties":{"noteIndex":0},"schema":"https://github.com/citation-style-language/schema/raw/master/csl-citation.json"}</w:instrText>
            </w:r>
            <w:r>
              <w:fldChar w:fldCharType="separate"/>
            </w:r>
            <w:r w:rsidRPr="00FC0EC2">
              <w:rPr>
                <w:noProof/>
              </w:rPr>
              <w:t>(Didriksen et al., 2017; Reinwald et al., 2020)</w:t>
            </w:r>
            <w:r>
              <w:fldChar w:fldCharType="end"/>
            </w:r>
          </w:p>
        </w:tc>
      </w:tr>
      <w:tr w:rsidR="00492C17" w:rsidRPr="00B22B84" w14:paraId="23712E83" w14:textId="77777777" w:rsidTr="00CC0C1C">
        <w:trPr>
          <w:trHeight w:val="410"/>
        </w:trPr>
        <w:tc>
          <w:tcPr>
            <w:tcW w:w="14262" w:type="dxa"/>
            <w:gridSpan w:val="4"/>
            <w:vAlign w:val="center"/>
          </w:tcPr>
          <w:p w14:paraId="4EC62B1F" w14:textId="77777777" w:rsidR="00492C17" w:rsidRPr="00B22B84" w:rsidRDefault="00492C17" w:rsidP="00492C17">
            <w:pPr>
              <w:pStyle w:val="Tabletext"/>
            </w:pPr>
            <w:r w:rsidRPr="00B22B84">
              <w:lastRenderedPageBreak/>
              <w:t>Environmental rodent models of ASD</w:t>
            </w:r>
          </w:p>
        </w:tc>
      </w:tr>
      <w:tr w:rsidR="00492C17" w:rsidRPr="00B22B84" w14:paraId="3E5A0775" w14:textId="77777777" w:rsidTr="00F87453">
        <w:trPr>
          <w:trHeight w:val="410"/>
        </w:trPr>
        <w:tc>
          <w:tcPr>
            <w:tcW w:w="1768" w:type="dxa"/>
            <w:shd w:val="clear" w:color="auto" w:fill="D0CECE" w:themeFill="background2" w:themeFillShade="E6"/>
            <w:vAlign w:val="center"/>
          </w:tcPr>
          <w:p w14:paraId="481220CB" w14:textId="77777777" w:rsidR="00492C17" w:rsidRPr="00B22B84" w:rsidRDefault="00492C17" w:rsidP="00492C17">
            <w:pPr>
              <w:pStyle w:val="Tabletext"/>
            </w:pPr>
            <w:r w:rsidRPr="00B22B84">
              <w:t>Chemical</w:t>
            </w:r>
          </w:p>
        </w:tc>
        <w:tc>
          <w:tcPr>
            <w:tcW w:w="2298" w:type="dxa"/>
            <w:shd w:val="clear" w:color="auto" w:fill="D0CECE" w:themeFill="background2" w:themeFillShade="E6"/>
            <w:vAlign w:val="center"/>
          </w:tcPr>
          <w:p w14:paraId="7A80F757" w14:textId="77777777" w:rsidR="00492C17" w:rsidRPr="00B22B84" w:rsidRDefault="00492C17" w:rsidP="00492C17">
            <w:pPr>
              <w:pStyle w:val="Tabletext"/>
            </w:pPr>
            <w:r w:rsidRPr="00B22B84">
              <w:t xml:space="preserve">Delivery </w:t>
            </w:r>
          </w:p>
        </w:tc>
        <w:tc>
          <w:tcPr>
            <w:tcW w:w="3719" w:type="dxa"/>
            <w:shd w:val="clear" w:color="auto" w:fill="D0CECE" w:themeFill="background2" w:themeFillShade="E6"/>
            <w:vAlign w:val="center"/>
          </w:tcPr>
          <w:p w14:paraId="409DBE84" w14:textId="6777E2A6" w:rsidR="00492C17" w:rsidRPr="00B22B84" w:rsidRDefault="00492C17" w:rsidP="00492C17">
            <w:pPr>
              <w:pStyle w:val="Tabletext"/>
            </w:pPr>
            <w:r>
              <w:t>Origin</w:t>
            </w:r>
          </w:p>
        </w:tc>
        <w:tc>
          <w:tcPr>
            <w:tcW w:w="6477" w:type="dxa"/>
            <w:shd w:val="clear" w:color="auto" w:fill="D0CECE" w:themeFill="background2" w:themeFillShade="E6"/>
            <w:vAlign w:val="center"/>
          </w:tcPr>
          <w:p w14:paraId="7EA295CE" w14:textId="77777777" w:rsidR="00492C17" w:rsidRPr="00B22B84" w:rsidRDefault="00492C17" w:rsidP="00492C17">
            <w:pPr>
              <w:pStyle w:val="Tabletext"/>
            </w:pPr>
            <w:r w:rsidRPr="00B22B84">
              <w:t>Relevant papers</w:t>
            </w:r>
          </w:p>
        </w:tc>
      </w:tr>
      <w:tr w:rsidR="00492C17" w:rsidRPr="00B22B84" w14:paraId="17EB8E6E" w14:textId="77777777" w:rsidTr="00F87453">
        <w:trPr>
          <w:trHeight w:val="567"/>
        </w:trPr>
        <w:tc>
          <w:tcPr>
            <w:tcW w:w="1768" w:type="dxa"/>
            <w:vAlign w:val="center"/>
          </w:tcPr>
          <w:p w14:paraId="45BFD902" w14:textId="2BC81785" w:rsidR="00492C17" w:rsidRPr="00B22B84" w:rsidRDefault="00492C17" w:rsidP="00492C17">
            <w:pPr>
              <w:pStyle w:val="Tabletext"/>
            </w:pPr>
            <w:r>
              <w:t>Lipopolysaccharide</w:t>
            </w:r>
          </w:p>
        </w:tc>
        <w:tc>
          <w:tcPr>
            <w:tcW w:w="2298" w:type="dxa"/>
            <w:vAlign w:val="center"/>
          </w:tcPr>
          <w:p w14:paraId="6BF507DA" w14:textId="363B0EB3" w:rsidR="00492C17" w:rsidRPr="00B22B84" w:rsidRDefault="00492C17" w:rsidP="00492C17">
            <w:pPr>
              <w:pStyle w:val="Tabletext"/>
            </w:pPr>
            <w:r>
              <w:t>Prenatal and postnatal</w:t>
            </w:r>
          </w:p>
        </w:tc>
        <w:tc>
          <w:tcPr>
            <w:tcW w:w="3719" w:type="dxa"/>
            <w:vAlign w:val="center"/>
          </w:tcPr>
          <w:p w14:paraId="323B2624" w14:textId="76BE56FE" w:rsidR="00492C17" w:rsidRPr="00B22B84" w:rsidRDefault="00492C17" w:rsidP="00492C17">
            <w:pPr>
              <w:pStyle w:val="Tabletext"/>
            </w:pPr>
            <w:r>
              <w:t>Maternal gut inflammation</w:t>
            </w:r>
          </w:p>
        </w:tc>
        <w:tc>
          <w:tcPr>
            <w:tcW w:w="6477" w:type="dxa"/>
            <w:vAlign w:val="center"/>
          </w:tcPr>
          <w:p w14:paraId="2232F4F1" w14:textId="43D357EF" w:rsidR="00492C17" w:rsidRPr="00B22B84" w:rsidRDefault="00492C17" w:rsidP="00492C17">
            <w:pPr>
              <w:pStyle w:val="Tabletext"/>
            </w:pPr>
            <w:r>
              <w:fldChar w:fldCharType="begin" w:fldLock="1"/>
            </w:r>
            <w:r>
              <w:instrText>ADDIN CSL_CITATION {"citationItems":[{"id":"ITEM-1","itemData":{"DOI":"10.1016/j.bbr.2014.09.032","ISSN":"1872-7549","PMID":"25300465","abstract":"Potential environmental risk factors for autism spectrum disorders (ASD) include viral/bacterial infection and an altered microbiome composition. The present study investigated whether administration of immune and gastrointestinal factors during gestation and early life altered startle response and prepulse inhibition in adolescent offspring using lipopolysaccharide (LPS), a bacterial mimetic, and propionic acid (PPA), a short chain fatty acid and metabolic product of antibiotic resistant enteric bacteria. Pregnant Long-Evans rats were injected once a day with PPA (500 mg/kg SC) on G12-16, LPS (50 μg/kg SC) on G15 and G16, or vehicle control on G12-16 or G15-16. Male and female offspring were injected with PPA (500 mg/kg SC) or vehicle twice a day, every second day from postnatal days 10-18. Acoustic startle and prepulse inhibition was measured on postnatal days 45, 47, 49, and 51. Prenatal and postnatal treatments altered startle behavior in a sex-specific manner. Prenatal LPS treatment produced hyper-sensitivity to acoustic startle in males, but not females and did not alter prepulse inhibition. Subtle alterations in startle responses that disappeared with repeated trials occurred with prenatal PPA and postnatal PPA treatment in both male and female offspring. Prenatal PPA treatment decreased prepulse inhibition in females, but not males. Lastly, females receiving a double hit of PPA, prenatal and postnatal, showed sensitization to acoustic startle, providing evidence for the double hit hypothesis. The current study supports the hypotheses that immune activation and metabolic products of enteric bacteria may alter development and behavior in ways that resemble sensory abnormalities observed in ASD.","author":[{"dropping-particle":"","family":"Foley","given":"Kelly A","non-dropping-particle":"","parse-names":false,"suffix":""},{"dropping-particle":"","family":"MacFabe","given":"Derrick F","non-dropping-particle":"","parse-names":false,"suffix":""},{"dropping-particle":"","family":"Kavaliers","given":"Martin","non-dropping-particle":"","parse-names":false,"suffix":""},{"dropping-particle":"","family":"Ossenkopp","given":"Klaus-Peter","non-dropping-particle":"","parse-names":false,"suffix":""}],"container-title":"Behavioural brain research","id":"ITEM-1","issued":{"date-parts":[["2015","2","1"]]},"page":"244-56","title":"Sexually dimorphic effects of prenatal exposure to lipopolysaccharide, and prenatal and postnatal exposure to propionic acid, on acoustic startle response and prepulse inhibition in adolescent rats: relevance to autism spectrum disorders.","type":"article-journal","volume":"278"},"uris":["http://www.mendeley.com/documents/?uuid=246ad7f2-2777-3cd9-bdc6-d62b349981af"]}],"mendeley":{"formattedCitation":"(Foley et al., 2015)","plainTextFormattedCitation":"(Foley et al., 2015)","previouslyFormattedCitation":"(Foley et al., 2015)"},"properties":{"noteIndex":0},"schema":"https://github.com/citation-style-language/schema/raw/master/csl-citation.json"}</w:instrText>
            </w:r>
            <w:r>
              <w:fldChar w:fldCharType="separate"/>
            </w:r>
            <w:r w:rsidRPr="005A330E">
              <w:rPr>
                <w:noProof/>
              </w:rPr>
              <w:t>(Foley et al., 2015)</w:t>
            </w:r>
            <w:r>
              <w:fldChar w:fldCharType="end"/>
            </w:r>
          </w:p>
        </w:tc>
      </w:tr>
      <w:tr w:rsidR="00492C17" w:rsidRPr="00B22B84" w14:paraId="4C4EE4BD" w14:textId="77777777" w:rsidTr="006D14F2">
        <w:trPr>
          <w:trHeight w:val="567"/>
        </w:trPr>
        <w:tc>
          <w:tcPr>
            <w:tcW w:w="1768" w:type="dxa"/>
            <w:vAlign w:val="center"/>
          </w:tcPr>
          <w:p w14:paraId="1EDCE4A7" w14:textId="18FD5F6B" w:rsidR="00492C17" w:rsidRPr="00B22B84" w:rsidRDefault="00492C17" w:rsidP="00492C17">
            <w:pPr>
              <w:pStyle w:val="Tabletext"/>
            </w:pPr>
            <w:r w:rsidRPr="00B22B84">
              <w:t>Thalidomide</w:t>
            </w:r>
          </w:p>
        </w:tc>
        <w:tc>
          <w:tcPr>
            <w:tcW w:w="2298" w:type="dxa"/>
            <w:vAlign w:val="center"/>
          </w:tcPr>
          <w:p w14:paraId="1B3CA9A5" w14:textId="4B423F92" w:rsidR="00492C17" w:rsidRPr="00B22B84" w:rsidRDefault="00492C17" w:rsidP="00492C17">
            <w:pPr>
              <w:pStyle w:val="Tabletext"/>
            </w:pPr>
            <w:r w:rsidRPr="00B22B84">
              <w:t>Prenatal</w:t>
            </w:r>
          </w:p>
        </w:tc>
        <w:tc>
          <w:tcPr>
            <w:tcW w:w="3719" w:type="dxa"/>
            <w:vAlign w:val="center"/>
          </w:tcPr>
          <w:p w14:paraId="0144E3A8" w14:textId="748C1025" w:rsidR="00492C17" w:rsidRPr="00B22B84" w:rsidRDefault="00492C17" w:rsidP="00492C17">
            <w:pPr>
              <w:pStyle w:val="Tabletext"/>
            </w:pPr>
            <w:r>
              <w:t>Maternal prescription</w:t>
            </w:r>
          </w:p>
        </w:tc>
        <w:tc>
          <w:tcPr>
            <w:tcW w:w="6477" w:type="dxa"/>
            <w:vAlign w:val="center"/>
          </w:tcPr>
          <w:p w14:paraId="4ADE46CC" w14:textId="2D63B5B6" w:rsidR="00492C17" w:rsidRPr="00B22B84" w:rsidRDefault="00492C17" w:rsidP="00492C17">
            <w:pPr>
              <w:pStyle w:val="Tabletext"/>
            </w:pPr>
            <w:r w:rsidRPr="00B22B84">
              <w:fldChar w:fldCharType="begin" w:fldLock="1"/>
            </w:r>
            <w:r w:rsidRPr="00B22B84">
              <w:instrText>ADDIN CSL_CITATION {"citationItems":[{"id":"ITEM-1","itemData":{"DOI":"10.1111/ped.13186","ISSN":"1442-200X","PMID":"27706877","abstract":"BACKGROUND Auditory hypersensitivity is one of the major complications in autism spectrum disorder. The aim of this study was to investigate whether the auditory brain center is affected in autism model rats. METHODS Autism model rats were prepared by prenatal exposure to thalidomide on embryonic day 9 and 10 in pregnant rats. The superior olivary complex (SOC), a complex of auditory nuclei, was immunostained with anti-calbindin d28k antibody at postnatal day 50. RESULTS In autism model rats, SOC immunoreactivity was markedly decreased. Strength of immunostaining of SOC auditory fibers was also weak in autism model rats. Surprisingly, the size of the medial nucleus of trapezoid body, a nucleus exerting inhibitory function in SOC, was significantly decreased in autism model rats. CONCLUSIONS Auditory hypersensitivity may be, in part, due to impairment of inhibitory processing by the auditory brain center.","author":[{"dropping-particle":"","family":"Ida-Eto","given":"Michiru","non-dropping-particle":"","parse-names":false,"suffix":""},{"dropping-particle":"","family":"Hara","given":"Nao","non-dropping-particle":"","parse-names":false,"suffix":""},{"dropping-particle":"","family":"Ohkawara","given":"Takeshi","non-dropping-particle":"","parse-names":false,"suffix":""},{"dropping-particle":"","family":"Narita","given":"Masaaki","non-dropping-particle":"","parse-names":false,"suffix":""}],"container-title":"Pediatrics international : official journal of the Japan Pediatric Society","id":"ITEM-1","issue":"4","issued":{"date-parts":[["2017","4"]]},"page":"404-407","title":"Mechanism of auditory hypersensitivity in human autism using autism model rats.","type":"article-journal","volume":"59"},"uris":["http://www.mendeley.com/documents/?uuid=ca24482b-4821-34ac-af19-aa1fe5946cad"]},{"id":"ITEM-2","itemData":{"DOI":"10.1111/cga.12353","ISSN":"0914-3505","abstract":"Auditory hypersensitivity in autism is frequently observed in clinics.\nDysfunction in the auditory brainstem has been suspected. We have\nestablished autism model rats using prenatal thalidomide exposure. Here\nwe investigated whether abnormal response occurs in the brainstem\nfollowing sound stimulus in autism model rats. Autism model rats were\nprepared by prenatal exposure to thalidomide on embryonic days 9 and 10\nin pregnant rats. Then, the animals were exposed to 16-kHz pure tone\nauditory stimulus and c-Fos immunostaining was performed to examine the\nneuronal activity on postnatal day 49 to 51. Following sound stimulus,\nincreased number of c-Fos-positive neurons was observed in the medial\nnucleus of the trapezoid body of autism model rats compared with the\ncontrol rats. These results suggest that prenatal thalidomide might\ncause altered processing of auditory stimulus, leading to the\ncharacteristics of auditory hypersensitivity in autism.","author":[{"dropping-particle":"","family":"Tsugiyama","given":"Lucila E.","non-dropping-particle":"","parse-names":false,"suffix":""},{"dropping-particle":"","family":"Ida‐Eto","given":"Michiru","non-dropping-particle":"","parse-names":false,"suffix":""},{"dropping-particle":"","family":"Ohkawara","given":"Takeshi","non-dropping-particle":"","parse-names":false,"suffix":""},{"dropping-particle":"","family":"Noro","given":"Yuichi","non-dropping-particle":"","parse-names":false,"suffix":""},{"dropping-particle":"","family":"Narita","given":"Masaaki","non-dropping-particle":"","parse-names":false,"suffix":""}],"container-title":"Congenital Anomalies","id":"ITEM-2","issue":"3","issued":{"date-parts":[["2020","5","8"]]},"page":"82-86","publisher":"Wiley","title":"Altered neuronal activity in the auditory brainstem following sound stimulation in thalidomide‐induced autism model rats","type":"article-journal","volume":"60"},"uris":["http://www.mendeley.com/documents/?uuid=80b5f103-85f3-3f88-81b8-2f7f12f0df5f"]}],"mendeley":{"formattedCitation":"(Ida-Eto et al., 2017; Tsugiyama et al., 2020)","plainTextFormattedCitation":"(Ida-Eto et al., 2017; Tsugiyama et al., 2020)","previouslyFormattedCitation":"(Ida-Eto et al., 2017; Tsugiyama et al., 2020)"},"properties":{"noteIndex":0},"schema":"https://github.com/citation-style-language/schema/raw/master/csl-citation.json"}</w:instrText>
            </w:r>
            <w:r w:rsidRPr="00B22B84">
              <w:fldChar w:fldCharType="separate"/>
            </w:r>
            <w:r w:rsidRPr="00B22B84">
              <w:rPr>
                <w:noProof/>
              </w:rPr>
              <w:t>(Ida-Eto et al., 2017; Tsugiyama et al., 2020)</w:t>
            </w:r>
            <w:r w:rsidRPr="00B22B84">
              <w:fldChar w:fldCharType="end"/>
            </w:r>
          </w:p>
        </w:tc>
      </w:tr>
      <w:tr w:rsidR="00492C17" w:rsidRPr="00B22B84" w14:paraId="20FC3E89" w14:textId="77777777" w:rsidTr="00F87453">
        <w:trPr>
          <w:trHeight w:val="567"/>
        </w:trPr>
        <w:tc>
          <w:tcPr>
            <w:tcW w:w="1768" w:type="dxa"/>
            <w:vAlign w:val="center"/>
          </w:tcPr>
          <w:p w14:paraId="10A4D3E8" w14:textId="0B0695E9" w:rsidR="00492C17" w:rsidRPr="00B22B84" w:rsidRDefault="00492C17" w:rsidP="00492C17">
            <w:pPr>
              <w:pStyle w:val="Tabletext"/>
            </w:pPr>
            <w:r w:rsidRPr="00B22B84">
              <w:t>Valproic acid</w:t>
            </w:r>
          </w:p>
        </w:tc>
        <w:tc>
          <w:tcPr>
            <w:tcW w:w="2298" w:type="dxa"/>
            <w:vAlign w:val="center"/>
          </w:tcPr>
          <w:p w14:paraId="1E62280D" w14:textId="16B1C890" w:rsidR="00492C17" w:rsidRPr="00B22B84" w:rsidRDefault="00492C17" w:rsidP="00492C17">
            <w:pPr>
              <w:pStyle w:val="Tabletext"/>
            </w:pPr>
            <w:r w:rsidRPr="00B22B84">
              <w:t>Prenatal</w:t>
            </w:r>
            <w:r>
              <w:t xml:space="preserve"> and postnatal</w:t>
            </w:r>
          </w:p>
        </w:tc>
        <w:tc>
          <w:tcPr>
            <w:tcW w:w="3719" w:type="dxa"/>
            <w:vAlign w:val="center"/>
          </w:tcPr>
          <w:p w14:paraId="36A73A1D" w14:textId="311BBF66" w:rsidR="00492C17" w:rsidRPr="00B22B84" w:rsidRDefault="00492C17" w:rsidP="00492C17">
            <w:pPr>
              <w:pStyle w:val="Tabletext"/>
            </w:pPr>
            <w:r>
              <w:t>Maternal prescription</w:t>
            </w:r>
          </w:p>
        </w:tc>
        <w:tc>
          <w:tcPr>
            <w:tcW w:w="6477" w:type="dxa"/>
            <w:vAlign w:val="center"/>
          </w:tcPr>
          <w:p w14:paraId="486D37A3" w14:textId="445354DC" w:rsidR="00492C17" w:rsidRPr="00B22B84" w:rsidRDefault="00492C17" w:rsidP="00492C17">
            <w:pPr>
              <w:pStyle w:val="Tabletext"/>
            </w:pPr>
            <w:r w:rsidRPr="00B22B84">
              <w:fldChar w:fldCharType="begin" w:fldLock="1"/>
            </w:r>
            <w:r>
              <w:instrText>ADDIN CSL_CITATION {"citationItems":[{"id":"ITEM-1","itemData":{"DOI":"10.1016/j.neuroscience.2015.10.043","ISSN":"1873-7544","PMID":"26518464","abstract":"Autism spectrum disorder (ASD) is a neurodevelopmental condition characterized by difficulties with communication and social interactions, restricted, repetitive behaviors and sensory abnormalities. Additionally, the vast majority of subjects with ASD suffer some degree of auditory dysfunction and we have previously identified significant hypoplasia and dysmorphology in auditory brainstem centers in individuals with ASD. Prenatal exposure to the antiepileptic drug valproic acid (VPA) is associated with an increased risk of ASD. In rodents, prenatal exposure to VPA is utilized as an animal model of ASD and is associated with a number of anatomical, physiological and behavioral deficits, including hypoplasia and dysmorphology in the auditory brainstem. Based on these observations, we hypothesized that such dysmorphology in VPA-exposed animals would translate into abnormal activity in brainstem circuits and irregular tonotopic maps. Herein, we have subjected control and VPA-exposed animals to 4 or 16 kHz tones and examined neuronal activation with immunohistochemistry for c-Fos. After these sound exposures, we found significantly more c-Fos-positive neurons in the auditory brainstem of VPA-exposed animals. Further, we found a larger dispersion of c-Fos-positive neurons and shifted tonotopic bands in VPA-exposed rats. We interpret these findings to suggest hyper-responsiveness to sounds and disrupted mapping of sound frequencies after prenatal VPA exposure. Based on these findings, we suggest that such abnormal patterns of activation may play a role in auditory processing deficits in ASD.","author":[{"dropping-particle":"","family":"Dubiel","given":"A","non-dropping-particle":"","parse-names":false,"suffix":""},{"dropping-particle":"","family":"Kulesza","given":"R J","non-dropping-particle":"","parse-names":false,"suffix":""}],"container-title":"Neuroscience","id":"ITEM-1","issued":{"date-parts":[["2015","12","17"]]},"page":"349-61","title":"Prenatal valproic acid exposure disrupts tonotopic c-Fos expression in the rat brainstem.","type":"article-journal","volume":"311"},"uris":["http://www.mendeley.com/documents/?uuid=e49d61b2-4085-3909-989d-88950f342f67"]},{"id":"ITEM-2","itemData":{"DOI":"10.3389/fnsys.2015.00158","ISSN":"16625137","abstract":"Autism is a neurodevelopmental disorder clinically characterized by deficits in communication, lack of social interaction and repetitive behaviors with restricted interests. A number of studies have reported that sensory perception abnormalities are common in autistic individuals and might contribute to the complex behavioral symptoms of the disorder. In this context, hearing incongruence is particularly prevalent. Considering that some of this abnormal processing might stem from the unbalance of inhibitory and excitatory drives in brain circuitries, we used an animal model of autism induced by valproic acid (VPA) during pregnancy in order to investigate the tonotopic organization of the primary auditory cortex (AI) and its local inhibitory circuitry. Our results show that VPA rats have distorted primary auditory maps with over-representation of high frequencies, broadly tuned receptive fields and higher sound intensity thresholds as compared to controls. However, we did not detect differences in the number of parvalbumin-positive interneurons in AI of VPA and control rats. Altogether our findings show that neurophysiological impairments of hearing perception in this autism model occur independently of alterations in the number of parvalbumin-expressing interneurons. These data support the notion that fine circuit alterations, rather than gross cellular modification, could lead to neurophysiological changes in the autistic brain.","author":[{"dropping-particle":"","family":"Anomal","given":"Renata Figueiredo","non-dropping-particle":"","parse-names":false,"suffix":""},{"dropping-particle":"De","family":"Villers-Sidani","given":"Etienne","non-dropping-particle":"","parse-names":false,"suffix":""},{"dropping-particle":"","family":"Brandão","given":"Juliana Alves","non-dropping-particle":"","parse-names":false,"suffix":""},{"dropping-particle":"","family":"Diniz","given":"Rebecca","non-dropping-particle":"","parse-names":false,"suffix":""},{"dropping-particle":"","family":"Costa","given":"Marcos R.","non-dropping-particle":"","parse-names":false,"suffix":""},{"dropping-particle":"","family":"Romcy-Pereira","given":"Rodrigo N.","non-dropping-particle":"","parse-names":false,"suffix":""}],"container-title":"Frontiers in Systems Neuroscience","id":"ITEM-2","issue":"November","issued":{"date-parts":[["2015","11","16"]]},"publisher":"Frontiers Research Foundation","title":"Impaired processing in the primary auditory cortex of an animal model of autism","type":"article-journal","volume":"9"},"uris":["http://www.mendeley.com/documents/?uuid=dd6d1616-04f2-3301-abdf-551edd67f0fb"]},{"id":"ITEM-3","itemData":{"DOI":"10.3389/fnsys.2014.00137","ISSN":"16625137","abstract":"Children with autism often have language impairments and degraded cortical responses to speech. Extensive behavioral interventions can improve language outcomes and cortical responses. Prenatal exposure to the antiepileptic drug valproic acid (VPA) increases the risk for autism and language impairment. Prenatal exposure to VPA also causes weaker and delayed auditory cortex responses in rats. In this study, we document speech sound discrimination ability in VPA exposed rats and document the effect of extensive speech training on auditory cortex responses. VPA exposed rats were significantly impaired at consonant, but not vowel, discrimination. Extensive speech training resulted in both stronger and faster anterior auditory field (AAF) responses compared to untrained VPA exposed rats, and restored responses to control levels. This neural response improvement generalized to non-trained sounds. The rodent VPA model of autism may be used to improve the understanding of speech processing in autism and contribute to improving language outcomes. © 2014 Engineer, Centanni, Im and Kilgard.","author":[{"dropping-particle":"","family":"Engineer","given":"Crystal T.","non-dropping-particle":"","parse-names":false,"suffix":""},{"dropping-particle":"","family":"Centanni","given":"Tracy M.","non-dropping-particle":"","parse-names":false,"suffix":""},{"dropping-particle":"","family":"Im","given":"Kwok W.","non-dropping-particle":"","parse-names":false,"suffix":""},{"dropping-particle":"","family":"Kilgard","given":"Michael P.","non-dropping-particle":"","parse-names":false,"suffix":""}],"container-title":"Frontiers in Systems Neuroscience","id":"ITEM-3","issue":"AUG","issued":{"date-parts":[["2014","8","5"]]},"publisher":"Frontiers Research Foundation","title":"Speech sound discrimination training improves auditory cortex responses in a rat model of autism","type":"article-journal","volume":"8"},"uris":["http://www.mendeley.com/documents/?uuid=7bd4b638-0ce3-3fad-90a6-180c3ec05064"]},{"id":"ITEM-4","itemData":{"DOI":"10.1002/dneu.22175","ISSN":"1932846X","abstract":"Although individuals with autism are known to have significant communication problems, the cellular mechanisms responsible for impaired communication are poorly understood. Valproic acid (VPA) is an anticonvulsant that is a known risk factor for autism in prenatally exposed children. Prenatal VPA exposure in rats causes numerous neural and behavioral abnormalities that mimic autism. We predicted that VPA exposure may lead to auditory processing impairments which may contribute to the deficits in communication observed in individuals with autism. In this study, we document auditory cortex responses in rats prenatally exposed to VPA. We recorded local field potentials and multiunit responses to speech sounds in primary auditory cortex, anterior auditory field, ventral auditory field. and posterior auditory field in VPA exposed and control rats. Prenatal VPA exposure severely degrades the precise spatiotemporal patterns evoked by speech sounds in secondary, but not primary auditory cortex. This result parallels findings in humans and suggests that secondary auditory fields may be more sensitive to environmental disturbances and may provide insight into possible mechanisms related to auditory deficits in individuals with autism.","author":[{"dropping-particle":"","family":"Engineer","given":"C. T.","non-dropping-particle":"","parse-names":false,"suffix":""},{"dropping-particle":"","family":"Centanni","given":"T. M.","non-dropping-particle":"","parse-names":false,"suffix":""},{"dropping-particle":"","family":"Im","given":"K. W.","non-dropping-particle":"","parse-names":false,"suffix":""},{"dropping-particle":"","family":"Borland","given":"M. S.","non-dropping-particle":"","parse-names":false,"suffix":""},{"dropping-particle":"","family":"Moreno","given":"N. A.","non-dropping-particle":"","parse-names":false,"suffix":""},{"dropping-particle":"","family":"Carraway","given":"R. S.","non-dropping-particle":"","parse-names":false,"suffix":""},{"dropping-particle":"","family":"Wilson","given":"L. G.","non-dropping-particle":"","parse-names":false,"suffix":""},{"dropping-particle":"","family":"Kilgard","given":"M. P.","non-dropping-particle":"","parse-names":false,"suffix":""}],"container-title":"Developmental Neurobiology","id":"ITEM-4","issue":"10","issued":{"date-parts":[["2014"]]},"page":"972-986","publisher":"John Wiley and Sons Inc.","title":"Degraded auditory processing in a rat model of autism limits the speech representation in non-primary auditory cortex","type":"article-journal","volume":"74"},"uris":["http://www.mendeley.com/documents/?uuid=807bc7a7-282f-33b2-9297-03160059fe31"]},{"id":"ITEM-5","itemData":{"DOI":"10.1016/j.neuroscience.2018.11.016","ISSN":"1873-7544","PMID":"30458220","abstract":"Prenatal exposure to the antiepileptic valproic acid (VPA) is associated with an increased risk of autism spectrum disorder (ASD) in humans and is used as an animal model of ASD. The majority of individuals with ASD exhibit adverse reactions to sensory stimuli and auditory dysfunction. Previous studies of animals exposed to VPA reveal abnormal neuronal responses to sound and mapping of sound frequency in the cerebral cortex and hyperactivation, hypoplasia and abnormal neuronal morphology in the cochlear nuclei (CN) and superior olivary complex (SOC). Herein, we examine the neuronal populations in the lateral lemniscus and inferior colliculus in animals exposed in utero to VPA. We used a combination of morphometric techniques, histochemistry and immunofluorescence to examine the nuclei of the lateral lemniscus (NLL) and the central nucleus of the inferior colliculus (CNIC). We found that the VPA exposure resulted in larger neurons in the CNIC and the dorsal nucleus of the lateral lemniscus (DNLL). However, we found that there were significantly fewer neurons throughout all nuclei examined in the auditory brainstem of VPA-exposed animals. Additionally, we found significantly fewer calbindin-immunopositive neurons in the DNLL. VPA exposure had no impact on the proportions of perineuronal nets in the NLL or CNIC. Finally, consistent with our observations in the CN and SOC, VPA exposure resulted in fewer dopaminergic terminals in the CNIC. Together, these results indicate that in utero VPA exposure significantly impacts structure and function of nearly the entire central auditory pathway.","author":[{"dropping-particle":"","family":"Mansour","given":"Yusra","non-dropping-particle":"","parse-names":false,"suffix":""},{"dropping-particle":"","family":"Mangold","given":"Sarah","non-dropping-particle":"","parse-names":false,"suffix":""},{"dropping-particle":"","family":"Chosky","given":"Devon","non-dropping-particle":"","parse-names":false,"suffix":""},{"dropping-particle":"","family":"Kulesza","given":"Randy J","non-dropping-particle":"","parse-names":false,"suffix":""}],"container-title":"Neuroscience","id":"ITEM-5","issued":{"date-parts":[["2019"]]},"page":"79-93","title":"Auditory Midbrain Hypoplasia and Dysmorphology after Prenatal Valproic Acid Exposure.","type":"article-journal","volume":"396"},"uris":["http://www.mendeley.com/documents/?uuid=16da8c96-95c9-3f71-b002-acfbd88e321b"]},{"id":"ITEM-6","itemData":{"DOI":"10.1016/j.neuroscience.2018.02.030","ISSN":"1873-7544","PMID":"29510209","abstract":"Auditory dysfunction is a common occurrence in individuals with autism spectrum disorder (ASD). While most cases of ASD are of unknown etiology, in utero exposure to the antiepileptic valproic acid (VPA) significantly increases risk. We have previously identified significant dysmorphology and hypoplasia in the auditory brainstem of humans with ASD and rodents exposed to VPA in utero. Further, we have identified abnormal c-Fos immunolabeling patterns after exposure to pure tone stimuli in VPA-exposed animals. Herein, we describe the impact of repeated exposure to VPA on key components of the auditory hindbrain, the ventral cochlear nucleus (VCN) and superior olivary complex (SOC). Specifically, we examined neuronal number, neuronal morphology, immunolabeling for the calcium binding proteins calbindin (CB) and calretinin (CR), dopaminergic innervation and the structure of calyx terminals in the medial nucleus of the trapezoid body (MNTB). VPA-exposed animals had significantly fewer neurons in both the VCN and SOC. VPA had a differential impact on the size of neurons in the VCN and SOC. VPA-exposed animals have reduced CB and CR immunolabeling and a lower density of dopaminergic terminals. Finally, we saw no difference in the surface area or volume of calyx terminals in the MNTB, although there was a relative increase in the surface area and volume of calyces in VPA-exposed animals. These results indicate hypotrophy of the auditory brainstem, abnormal calcium regulation and reduced dopaminergic input. Together, such alterations suggest abnormal brainstem circuitry and significant auditory dysfunction in VPA-exposed animals.","author":[{"dropping-particle":"","family":"Zimmerman","given":"Ryan","non-dropping-particle":"","parse-names":false,"suffix":""},{"dropping-particle":"","family":"Patel","given":"Raina","non-dropping-particle":"","parse-names":false,"suffix":""},{"dropping-particle":"","family":"Smith","given":"Amanda","non-dropping-particle":"","parse-names":false,"suffix":""},{"dropping-particle":"","family":"Pasos","given":"Julio","non-dropping-particle":"","parse-names":false,"suffix":""},{"dropping-particle":"","family":"Kulesza","given":"Randy J","non-dropping-particle":"","parse-names":false,"suffix":""}],"container-title":"Neuroscience","id":"ITEM-6","issued":{"date-parts":[["2018"]]},"page":"53-68","title":"Repeated Prenatal Exposure to Valproic Acid Results in Auditory Brainstem Hypoplasia and Reduced Calcium Binding Protein Immunolabeling.","type":"article-journal","volume":"377"},"uris":["http://www.mendeley.com/documents/?uuid=3b0b2f67-304e-38e7-9066-5bd8ff891959"]},{"id":"ITEM-7","itemData":{"DOI":"10.1016/j.celrep.2017.01.006","ISSN":"22111247","abstract":"Autism spectrum disorder (ASD) involves deficits in speech and sound processing. Cortical circuit changes during early development likely contribute to such deficits. Subplate neurons (SPNs) form the earliest cortical microcircuits and are required for normal development of thalamocortical and intracortical circuits. Prenatal valproic acid (VPA) increases ASD risk, especially when present during a critical time window coinciding with SPN genesis. Using optical circuit mapping in mouse auditory cortex, we find that VPA exposure on E12 altered the functional excitatory and inhibitory connectivity of SPNs. Circuit changes manifested as “patches” of mostly increased connection probability or strength in the first postnatal week and as general hyper-connectivity after P10, shortly after ear opening. These results suggest that prenatal VPA exposure severely affects the developmental trajectory of cortical circuits and that sensory-driven activity may exacerbate earlier, subtle connectivity deficits. Our findings identify the subplate as a possible common pathophysiological substrate of deficits in ASD.","author":[{"dropping-particle":"","family":"Nagode","given":"Daniel A.","non-dropping-particle":"","parse-names":false,"suffix":""},{"dropping-particle":"","family":"Meng","given":"Xiangying","non-dropping-particle":"","parse-names":false,"suffix":""},{"dropping-particle":"","family":"Winkowski","given":"Daniel E.","non-dropping-particle":"","parse-names":false,"suffix":""},{"dropping-particle":"","family":"Smith","given":"Ed","non-dropping-particle":"","parse-names":false,"suffix":""},{"dropping-particle":"","family":"Khan-Tareen","given":"Hamza","non-dropping-particle":"","parse-names":false,"suffix":""},{"dropping-particle":"","family":"Kareddy","given":"Vishnupriya","non-dropping-particle":"","parse-names":false,"suffix":""},{"dropping-particle":"","family":"Kao","given":"Joseph P.Y.","non-dropping-particle":"","parse-names":false,"suffix":""},{"dropping-particle":"","family":"Kanold","given":"Patrick O.","non-dropping-particle":"","parse-names":false,"suffix":""}],"container-title":"Cell Reports","id":"ITEM-7","issue":"5","issued":{"date-parts":[["2017","1","31"]]},"page":"1100-1108","publisher":"Elsevier B.V.","title":"Abnormal Development of the Earliest Cortical Circuits in a Mouse Model of Autism Spectrum Disorder","type":"article-journal","volume":"18"},"uris":["http://www.mendeley.com/documents/?uuid=9449530a-bb00-322c-afd6-cf42c38537fc"]},{"id":"ITEM-8","itemData":{"DOI":"10.1007/s00221-020-05729-7","ISSN":"14321106","PMID":"31980847","abstract":"Prenatal exposure to the antiepileptic valproic acid (VPA) is associated with an increased risk of autism spectrum disorder (ASD) in humans. Accordingly, in utero exposure to VPA is a validated and biologically relevant animal model of ASD. The majority of individuals with ASD exhibit some degree of auditory dysfunction, ranging from deafness to hypersensitivity. Animals exposed to VPA in utero have abnormal tonotopic maps and responses in the cerebral cortex and hyperactivation, hypoplasia, abnormal neuronal morphology and reduced calcium binding protein expression throughout the auditory brainstem nuclei. Further, our previous work suggests that GABAergic neuronal populations may be more severely impacted by in utero VPA exposure. However, the axonal projection patterns of brainstem nuclei to the inferior colliculus (IC) have not been investigated in VPA-exposed animals. Herein, we use stereotaxic injections of the retrograde tracer Fast Blue into the central nucleus of the IC (CNIC) and examine the proportions of retrogradely labeled neurons in the nuclei of the lateral lemniscus, superior olivary complex and cochlear nuclei. Our results indicate that not only are there fewer neurons in the auditory brainstem after VPA exposure, but also that fewer neurons are retrogradely labeled from the CNIC. Together, our results indicate that in utero VPA exposure may result in altered patterns of input to the auditory midbrain.","author":[{"dropping-particle":"","family":"Zimmerman","given":"Ryan","non-dropping-particle":"","parse-names":false,"suffix":""},{"dropping-particle":"","family":"Smith","given":"Amanda","non-dropping-particle":"","parse-names":false,"suffix":""},{"dropping-particle":"","family":"Fech","given":"Tatiana","non-dropping-particle":"","parse-names":false,"suffix":""},{"dropping-particle":"","family":"Mansour","given":"Yusra","non-dropping-particle":"","parse-names":false,"suffix":""},{"dropping-particle":"","family":"Kulesza","given":"Randy J.","non-dropping-particle":"","parse-names":false,"suffix":""}],"container-title":"Experimental Brain Research","id":"ITEM-8","issue":"3","issued":{"date-parts":[["2020","3","1"]]},"page":"551-563","publisher":"Springer","title":"In utero exposure to valproic acid disrupts ascending projections to the central nucleus of the inferior colliculus from the auditory brainstem","type":"article-journal","volume":"238"},"uris":["http://www.mendeley.com/documents/?uuid=8198edae-f150-3e11-a3b0-cb0b7b0ba29e"]},{"id":"ITEM-9","itemData":{"DOI":"10.1007/s00221-020-05982-w","ISSN":"14321106","abstract":"Auditory dysfunction, including hypersensitivity and tinnitus, is a common symptom of autism spectrum disorder (ASD). Prenatal exposure to the antiseizure medication valproic acid (VPA) significantly increases the risk of ASD in humans and similar exposure is utilized as an animal model of ASD in rodents. Animals exposed to VPA in utero have abnormal activity in their auditory cortex in response to sounds, fewer neurons, abnormal neuronal morphology, reduced expression of calcium-binding proteins, and reduced ascending projections to the central nucleus of the inferior colliculus. Unfortunately, these previous studies of central auditory circuits neglect the medial geniculate (MG), which serves as an important auditory relay from the midbrain to the auditory cortex. Here, we examine the structure and connectivity of the medial geniculate (MG) in rats prenatally exposed to VPA. Our results indicate that VPA exposure results in significantly smaller and fewer neurons in the ventral and medial nuclei of the MG. Furthermore, injections of the retrograde tract tracer fluorogold (FG) in the MG result in significantly fewer FG+ neurons in the inferior colliculus, superior olivary complex, and ventral cochlear nucleus. Together, we interpret these findings to indicate that VPA exposure results in hypoplasia throughout the auditory circuits and that VPA has a differential impact on some long-range axonal projections from brainstem centers to the thalamus. Together, our findings support the widespread impact of VPA on neurons and sensory circuits in the developing brain.","author":[{"dropping-particle":"","family":"Mansour","given":"Yusra","non-dropping-particle":"","parse-names":false,"suffix":""},{"dropping-particle":"","family":"Ahmed","given":"Syed Naved","non-dropping-particle":"","parse-names":false,"suffix":""},{"dropping-particle":"","family":"Kulesza","given":"Randy","non-dropping-particle":"","parse-names":false,"suffix":""}],"container-title":"Experimental Brain Research","id":"ITEM-9","issued":{"date-parts":[["2020","11","16"]]},"page":"3","publisher":"Springer Science and Business Media Deutschland GmbH","title":"Abnormal morphology and subcortical projections to the medial geniculate in an animal model of autism","type":"article-journal","volume":"1"},"uris":["http://www.mendeley.com/documents/?uuid=2394cbd7-8ca6-366e-82af-3b8132c976c2"]},{"id":"ITEM-10","itemData":{"DOI":"10.1016/j.jneumeth.2016.11.007","ISSN":"1872-678X","PMID":"27856274","abstract":"BACKGROUND The PrePulse Inhibition (PPI) of the acoustic startle reflex is a neurobehavioral test frequently used in neurodevelopmental studies. Most PPI studies have used rodent models of schizophrenia; however, the currently used data analysis method does not take into account the variability present in autistic preclinical models. NEW METHOD We propose a new data modelling approach for PPI data obtained from animals exposed to valproic acid or endocrine disruptors, using mixed modeling; and a new calculation of inhibition of the acoustic startle, which takes into account the habituation phenomenon. RESULTS Habituation, or possibly exhaustion, occurred in all groups. The classic method of calculation of inhibition analysed with ANOVA indicated no group or sex effect for the overall inhibition of startle. In contrast, when analysed using mixed models, group and sex effects were observed. In addition, using the new method of calculation, both statistical analyses showed a sex effect, with females having decreased global inhibition but no group effect. ANOVA generated more false positive results for PPI in relation to prepulse intensities. COMPARISON WITH EXISTING METHOD The current classic method of analysis of PPI test is a calculation of inhibition based on average startle amplitude throughout the test session and a statistical ANOVA analysis. This method does not take into account habituation/exhaustion and within-subject and -group variability. CONCLUSIONS The results of this study demonstrate that use of ANOVA analysis leads to misinterpretation of PPI data in autistic preclinical models and we propose a new data analysis adapted to these models.","author":[{"dropping-particle":"","family":"Degroote","given":"Stéphanie","non-dropping-particle":"","parse-names":false,"suffix":""},{"dropping-particle":"","family":"Hunting","given":"Darel","non-dropping-particle":"","parse-names":false,"suffix":""},{"dropping-particle":"","family":"Takser","given":"Larissa","non-dropping-particle":"","parse-names":false,"suffix":""}],"container-title":"Journal of neuroscience methods","id":"ITEM-10","issued":{"date-parts":[["2017"]]},"page":"13-22","title":"Improved assessment of sensorimotor gating in animal models relevant to ASD: A data modelling approach to quantify PrePulse Inhibition of the acoustic startle reflex.","type":"article-journal","volume":"276"},"uris":["http://www.mendeley.com/documents/?uuid=d86f7b6d-eb8a-336f-8b82-005c417785ed"]},{"id":"ITEM-11","itemData":{"DOI":"10.1159/000336646","ISSN":"1421-9859","abstract":"Although autism is diagnosed according to three core features of social deficits, communication impairments, and repetitive or stereotyped behaviors, other behavioral features such as sensory and motor impairments are present in more than 70% of individuals with autism spectrum disorders (ASD). Exposure of rat pups to the teratogen valproate during sensitive periods of brain development has been shown to elicit behavioral features associated with autism diagnosis and has been proposed as a valid animal model of the disorder. The purpose of this study was to characterize sensory and motor performance in rats postnatally treated with valproate. Thirty-four rat pups were injected with either valproate (150 mg/kg) or saline on postnatal days 6-12. Auditory and tactile startle as well as auditory sensory gating was assessed during both the juvenile and adolescent stages of development; motor testing was conducted during late adolescence and included a sunflower seed eating task and a vermicelli handling task. Valproate-treated rats were underresponsive to auditory stimuli, showed deficits in auditory sensory gating, and demonstrated impairments in motor speed and performance. These findings suggest that postnatal valproate treatment elicits sensory and motor features often seen in individuals with ASD. Further, the hyposensitivity seen in postnatally valproate-treated rats contrasted with hypersensitivity previously reported in prenatally valproate-exposed rats. This suggests that timing of teratogenic exposure during early brain development may be important to consider when investigating the neurobiological basis of sensorimotor impairments in ASD. Copyright © 2012 S. Karger AG, Basel.","author":[{"dropping-particle":"","family":"Reynolds","given":"Stacey","non-dropping-particle":"","parse-names":false,"suffix":""},{"dropping-particle":"","family":"Millette","given":"Alexandre","non-dropping-particle":"","parse-names":false,"suffix":""},{"dropping-particle":"","family":"Devine","given":"Darragh P.","non-dropping-particle":"","parse-names":false,"suffix":""}],"container-title":"Developmental Neuroscience","id":"ITEM-11","issue":"2-3","issued":{"date-parts":[["2012","9"]]},"page":"258-267","publisher":"Karger Publishers","title":"Sensory and Motor Characterization in the Postnatal Valproate Rat Model of Autism","type":"article-journal","volume":"34"},"uris":["http://www.mendeley.com/documents/?uuid=84a60f01-28a8-30aa-8ed2-fa6f37e82763"]},{"id":"ITEM-12","itemData":{"DOI":"10.1016/j.biopsych.2010.09.031","ISSN":"00063223","PMID":"21130222","abstract":"Background Difficulty modeling complex behavioral phenotypes in rodents (e.g., language) has hindered pathophysiological investigation and treatment development for autism spectrum disorders. Recent human neuroimaging studies, however, have identified functional biomarkers that can be more directly related to the abnormal neural dynamics of autism spectrum disorders. This study assessed the translational potential of auditory evoked-response endophenotypes of autism in parallel mouse and human studies of autism. Methods Whole-cortex magnetoencephalography was recorded in 17 typically developing and 25 autistic children during auditory pure-tone presentation. Superior temporal gyrus activity was analyzed in time and frequency domains. Auditory evoked potentials were recorded in mice prenatally exposed to valproic acid (VPA) and analyzed with analogous methods. Results The VPA-exposed mice demonstrated selective behavioral alterations related to autism, including reduced social interactions and ultrasonic vocalizations, increased repetitive self-grooming, and prepulse inhibition deficits. Autistic subjects and VPA-exposed mice showed a similar 10% latency delay in the N1/M100 evoked response and a reduction in γ frequency (3050 Hz) phase-locking factor. Electrophysiological measures were associated with mouse behavioral deficits. In mice, γ phase-locking factor was correlated with expression of the autism risk gene neuroligin-3 and neural deficits were modulated by the mGluR5-receptor antagonist MPEP. Conclusions Results demonstrate a novel preclinical approach toward mechanistic understanding and treatment development for autism. © 2010 Society of Biological Psychiatry.","author":[{"dropping-particle":"","family":"Gandal","given":"Michael J.","non-dropping-particle":"","parse-names":false,"suffix":""},{"dropping-particle":"","family":"Edgar","given":"J. Christopher","non-dropping-particle":"","parse-names":false,"suffix":""},{"dropping-particle":"","family":"Ehrlichman","given":"Richard S.","non-dropping-particle":"","parse-names":false,"suffix":""},{"dropping-particle":"","family":"Mehta","given":"Mili","non-dropping-particle":"","parse-names":false,"suffix":""},{"dropping-particle":"","family":"Roberts","given":"Timothy P.L.","non-dropping-particle":"","parse-names":false,"suffix":""},{"dropping-particle":"","family":"Siegel","given":"Steven J.","non-dropping-particle":"","parse-names":false,"suffix":""}],"container-title":"Biological Psychiatry","id":"ITEM-12","issue":"12","issued":{"date-parts":[["2010","12","15"]]},"page":"1100-1106","publisher":"Elsevier","title":"Validating γ oscillations and delayed auditory responses as translational biomarkers of autism","type":"article-journal","volume":"68"},"uris":["http://www.mendeley.com/documents/?uuid=c2dad7ee-9fc9-3dab-8b06-2edce2ae1fbc"]},{"id":"ITEM-13","itemData":{"DOI":"10.1016/j.brainres.2011.05.013","ISSN":"00068993","PMID":"21636076","abstract":"Autism is a neurodevelopmental disorder characterized by social difficulties, impaired communication skills and repetitive behavioral patterns. Additionally, there is evidence that auditory deficits are a common feature of the autism spectrum disorders. Despite the prevalence of autism, the neurobiology of this disorder is poorly understood. However, abnormalities in neuronal morphology, cell number and connectivity have been described throughout the autistic brain. Indeed, we have demonstrated significant dysmorphology in the superior olivary complex (SOC), a collection of auditory brainstem nuclei, in the autistic brain. Prenatal exposure to valproic acid (VPA) in humans has been associated with autism and in rodents prenatal VPA exposure produces many neuroanatomical and behavioral deficits associated with autism. Thus, in an effort to devise an animal model of the autistic auditory brainstem, we have investigated neuronal number and morphology in animals prenatally exposed to valproic acid (VPA). In VPA exposed rats, we find significantly fewer neurons and significant alterations in neuronal morphology. Thus, prenatal VPA exposure in rats appears to produce similar dysmorphology as we have reported in the autistic human brain. © 2011 Elsevier B.V. All rights reserved.","author":[{"dropping-particle":"","family":"Lukose","given":"Richard","non-dropping-particle":"","parse-names":false,"suffix":""},{"dropping-particle":"","family":"Schmidt","given":"Elise","non-dropping-particle":"","parse-names":false,"suffix":""},{"dropping-particle":"","family":"Wolski","given":"Thomas P.","non-dropping-particle":"","parse-names":false,"suffix":""},{"dropping-particle":"","family":"Murawski","given":"Nathen J.","non-dropping-particle":"","parse-names":false,"suffix":""},{"dropping-particle":"","family":"Kulesza","given":"Randy J.","non-dropping-particle":"","parse-names":false,"suffix":""}],"container-title":"Brain Research","id":"ITEM-13","issued":{"date-parts":[["2011","6","29"]]},"page":"102-112","publisher":"Elsevier","title":"Malformation of the superior olivary complex in an animal model of autism","type":"article-journal","volume":"1398"},"uris":["http://www.mendeley.com/documents/?uuid=02367c1c-75e6-3722-9d6b-ceb80dae80ae"]},{"id":"ITEM-14","itemData":{"DOI":"10.3389/fncel.2015.00234","ISSN":"16625102","abstract":"Defects in the rat sarcoma viral oncogene homolog (Ras)/extracellular-signal-regulated kinase and the phosphatidylinositol 3-kinase-mammalian target of rapamycin (mTOR) signaling pathways are responsible for several neurodevelopmental disorders. These disorders are an important cause for intellectual disability; additional manifestations include autism spectrum disorder, seizures, and brain malformations. Changes in synaptic function are thought to underlie the neurological conditions associated with these syndromes. We therefore studied morphology and in vivo synaptic transmission of the calyx of Held synapse, a relay synapse in the medial nucleus of the trapezoid body (MNTB) of the auditory brainstem, in mouse models of tuberous sclerosis complex (TSC), Fragile X syndrome (FXS), Neurofibromatosis type 1 (NF1), and Costello syndrome. Calyces from both Tsc1&lt;sup&gt;+1-&lt;/sup&gt; and from Fmr1 knock-out (KO) mice showed increased volume and surface area compared to wild-type (WT) controls. In addition, in Fmr1 KO animals a larger fraction of calyces showed complex morphology. In MNTB principal neurons of Nf1&lt;sup&gt;+/-&lt;/sup&gt; mice the average delay between EPSPs and APs was slightly smaller compared to WT controls, which could indicate an increased excitability. Otherwise, no obvious changes in synaptic transmission, or short-term plasticity were observed during juxtacellular recordings in any of the four lines. Our results in these four mutants thus indicate that abnormalities of mTOR or Ras signaling do not necessarily result in changes in in vivo synaptic transmission.","author":[{"dropping-particle":"","family":"Wang","given":"Tantian","non-dropping-particle":"","parse-names":false,"suffix":""},{"dropping-particle":"De","family":"Kok","given":"Laura","non-dropping-particle":"","parse-names":false,"suffix":""},{"dropping-particle":"","family":"Willemsen","given":"Rob","non-dropping-particle":"","parse-names":false,"suffix":""},{"dropping-particle":"","family":"Elgersma","given":"Ype","non-dropping-particle":"","parse-names":false,"suffix":""},{"dropping-particle":"","family":"Borst","given":"J. Gerard G.","non-dropping-particle":"","parse-names":false,"suffix":""}],"container-title":"Frontiers in Cellular Neuroscience","id":"ITEM-14","issue":"JULY","issued":{"date-parts":[["2015","7","3"]]},"page":"234","publisher":"Frontiers Research Foundation","title":"In vivo synaptic transmission and morphology in mouse models of tuberous sclerosis, Fragile X syndrome, Neurofibromatosis type 1, and Costello syndrome","type":"article-journal","volume":"9"},"uris":["http://www.mendeley.com/documents/?uuid=6219b0d2-e4ad-39ec-9eba-7796f15c7ae5"]},{"id":"ITEM-15","itemData":{"DOI":"10.3389/FNBEH.2014.00387","ISSN":"1662-5153","abstract":"Autism Spectrum Disorders (ASD) are complex neurodevelopmental disorders characterized by repetitive behavior and impaired social communication and interactions. Apart from these core symptoms, a significant number of ASD individuals display higher levels of anxiety and some ASD individuals exhibit impaired emotional learning. We therefore sought to further examine anxiety and emotional learning in an environmentally induced animal model of ASD that utilizes the administration of the known teratogen, valproic acid (VPA) during gestation. Specifically we exposed dams to one of two different doses of VPA (500 and 600 mg/kg) or vehicle on day 12.5 of gestation and examined the resultant progeny. Our data indicate that animals exposed to VPA in utero exhibit enhanced anxiety in the open field test and normal object recognition memory compared to control animals. Animals exposed to 500 mg/kg of VPA displayed normal acquisition of auditory fear conditioning, and exhibited reduced extinction of fear memory and normal litter survival rates as compared to control animals. We observed that animals exposed to 600 mg/kg of VPA exhibited a significant reduction in the acquisition of fear conditioning, a significant reduction in social interaction and a significant reduction in litter survival rates as compared to control animals. VPA (600 mg/kg) exposed animals exhibited similar shock sensitivity and hearing as compared to control animals indicating the fear conditioning deficit observed in these animals was not likely due to sensory deficits, but rather due to deficits in learning or memory retrieval. In conclusion, considering that progeny from dams exposed to rather similar doses of VPA exhibit striking differences in emotional learning, the VPA model may serve as a useful tool to explore the molecular and cellular mechanisms that contribute to not only ASD, but also emotional learning.","author":[{"dropping-particle":"","family":"Banerjee","given":"Anwesha","non-dropping-particle":"","parse-names":false,"suffix":""},{"dropping-particle":"","family":"Engineer","given":"Crystal T","non-dropping-particle":"","parse-names":false,"suffix":""},{"dropping-particle":"","family":"Sauls","given":"Bethany L","non-dropping-particle":"","parse-names":false,"suffix":""},{"dropping-particle":"","family":"Morales","given":"Anna A","non-dropping-particle":"","parse-names":false,"suffix":""},{"dropping-particle":"","family":"Kilgard","given":"Michael P","non-dropping-particle":"","parse-names":false,"suffix":""},{"dropping-particle":"","family":"Ploski","given":"Jonathan Eric","non-dropping-particle":"","parse-names":false,"suffix":""}],"container-title":"Frontiers in Behavioral Neuroscience","id":"ITEM-15","issued":{"date-parts":[["2014","11","12"]]},"page":"387","publisher":"Frontiers","title":"Abnormal emotional learning in a rat model of autism exposed to valproic acid in utero","type":"article-journal","volume":"0"},"uris":["http://www.mendeley.com/documents/?uuid=1c25eca5-5772-3f81-800f-080584f61cd2"]},{"id":"ITEM-16","itemData":{"DOI":"10.1016/J.NEUROPHARM.2022.109000","ISSN":"0028-3908","PMID":"35182575","abstract":"Hearing disorders, such as abnormal speech perception, are frequently reported in individuals with autism. However, the mechanisms underlying these auditory-associated signature deficits in autism remain largely unknown. In this study, we documented significant behavioral impairments in the sound temporal rate discrimination task for rats prenatally exposed to valproic acid (VPA), a well-validated animal model for studying the pathology of autism. In parallel, there was a large-scale degradation in temporal information-processing in their primary auditory cortices (A1) at both levels of spiking outputs and synaptic inputs. Substantially increased spine density of excitatory neurons and decreased numbers of parvalbumin- and somatostatin-labeled inhibitory inter-neurons were also recorded in the A1 after VPA exposure. Given the fact that cortical temporal processing of sound is associated with speech perception in humans, these results in the animal model of VPA exposure provide insight into a possible neurological mechanism underlying auditory and language-related deficits in individuals with autism.","author":[{"dropping-particle":"","family":"Cheng","given":"Yuan","non-dropping-particle":"","parse-names":false,"suffix":""},{"dropping-particle":"","family":"Tang","given":"Binliang","non-dropping-particle":"","parse-names":false,"suffix":""},{"dropping-particle":"","family":"Zhang","given":"Guimin","non-dropping-particle":"","parse-names":false,"suffix":""},{"dropping-particle":"","family":"An","given":"Pengying","non-dropping-particle":"","parse-names":false,"suffix":""},{"dropping-particle":"","family":"Sun","given":"Yutian","non-dropping-particle":"","parse-names":false,"suffix":""},{"dropping-particle":"","family":"Gao","given":"Ming","non-dropping-particle":"","parse-names":false,"suffix":""},{"dropping-particle":"","family":"Zhang","given":"Yifan","non-dropping-particle":"","parse-names":false,"suffix":""},{"dropping-particle":"","family":"Shan","given":"Ye","non-dropping-particle":"","parse-names":false,"suffix":""},{"dropping-particle":"","family":"Zhang","given":"Jiping","non-dropping-particle":"","parse-names":false,"suffix":""},{"dropping-particle":"","family":"Liu","given":"Qiaoyun","non-dropping-particle":"","parse-names":false,"suffix":""},{"dropping-particle":"","family":"Lai","given":"Cora Sau Wan","non-dropping-particle":"","parse-names":false,"suffix":""},{"dropping-particle":"","family":"Villers-Sidani","given":"Étienne","non-dropping-particle":"de","parse-names":false,"suffix":""},{"dropping-particle":"","family":"Wang","given":"Yunfeng","non-dropping-particle":"","parse-names":false,"suffix":""},{"dropping-particle":"","family":"Zhou","given":"Xiaoming","non-dropping-particle":"","parse-names":false,"suffix":""}],"container-title":"Neuropharmacology","id":"ITEM-16","issued":{"date-parts":[["2022","5","15"]]},"page":"109000","publisher":"Pergamon","title":"Degraded cortical temporal processing in the valproic acid-induced rat model of autism","type":"article-journal","volume":"209"},"uris":["http://www.mendeley.com/documents/?uuid=6c82ae78-e2eb-3bf0-ac3f-d2a1d3ebe3f5"]},{"id":"ITEM-17","itemData":{"DOI":"10.3390/TOXICS10040180","ISSN":"2305-6304","abstract":"Evidence is now growing that exposure to environmental pollutants during the critical early-life period of brain development may contribute to the emergence of Autism Spectrum Disorders (ASD). This study seeks to compare the developmental neurotoxicity of the &amp;alpha;-isomer of hexabromocyclododecane (&amp;alpha;-HBCDD), a persistent brominated flame retardant, to the valproic acid (VPA) model of ASD in rodents. Pregnant Wistar rats were divided into three groups: control, &amp;alpha;-HBCDD (100 ng/kg/day p.o., GD0-PND21) and VPA (600 mg/kg i.p., GD12). Male offspring were tested for their neuromotor development from PND2-21. At PND21, brain functionality was assessed by measuring cytochrome oxidase activity (CO). Modifications in neuroglia and synaptic plasticity were evaluated in the cortex. Similar subtle behavioural changes related to neuromotor maturation and noise reaction were observed in both treated groups. At PND21, a reduction in CO activity was measured in the VPA group only, in specific areas including auditory nuclei, visual cortex, cingulate and frontal cortices. At the same age, &amp;alpha;-HBCDD pointed out significant overexpression of cortical markers of synaptic plasticity while both treated groups showed a significant under expression of astrocyte proteins (S100-&amp;beta; and GFAP). Early-life exposure to a low dose of &amp;alpha;-HBCDD may trigger neurobehavioural alterations in line with ASD.","author":[{"dropping-particle":"","family":"Morel","given":"Chloé","non-dropping-particle":"","parse-names":false,"suffix":""},{"dropping-particle":"","family":"Christophe","given":"Armelle","non-dropping-particle":"","parse-names":false,"suffix":""},{"dropping-particle":"","family":"Maguin-Gaté","given":"Katy","non-dropping-particle":"","parse-names":false,"suffix":""},{"dropping-particle":"","family":"Paoli","given":"Justine","non-dropping-particle":"","parse-names":false,"suffix":""},{"dropping-particle":"","family":"David Turner","given":"Jonathan","non-dropping-particle":"","parse-names":false,"suffix":""},{"dropping-particle":"","family":"Schroeder","given":"Henri","non-dropping-particle":"","parse-names":false,"suffix":""},{"dropping-particle":"","family":"Grova","given":"Nathalie","non-dropping-particle":"","parse-names":false,"suffix":""}],"container-title":"Toxics 2022, Vol. 10, Page 180","id":"ITEM-17","issue":"4","issued":{"date-parts":[["2022","4","6"]]},"page":"180","publisher":"Multidisciplinary Digital Publishing Institute","title":"Head-to-Head Study of Developmental Neurotoxicity and Resultant Phenotype in Rats: &amp;alpha;-Hexabromocyclododecane versus Valproic Acid, a Recognized Model of Reference for Autism Spectrum Disorders","type":"article-journal","volume":"10"},"uris":["http://www.mendeley.com/documents/?uuid=b6f25892-b674-3865-8318-b4f6ef833d38"]}],"mendeley":{"formattedCitation":"(Anomal et al., 2015; Banerjee et al., 2014; Cheng et al., 2022; Degroote et al., 2017; Dubiel and Kulesza, 2015; Engineer et al., 2014c, 2014b; Gandal et al., 2010; Lukose et al., 2011; Mansour et al., 2020, 2019; Morel et al., 2022; Nagode et al., 2017; Reynolds et al., 2012; Wang et al., 2015; Zimmerman et al., 2018, 2020)","plainTextFormattedCitation":"(Anomal et al., 2015; Banerjee et al., 2014; Cheng et al., 2022; Degroote et al., 2017; Dubiel and Kulesza, 2015; Engineer et al., 2014c, 2014b; Gandal et al., 2010; Lukose et al., 2011; Mansour et al., 2020, 2019; Morel et al., 2022; Nagode et al., 2017; Reynolds et al., 2012; Wang et al., 2015; Zimmerman et al., 2018, 2020)","previouslyFormattedCitation":"(Anomal et al., 2015; Banerjee et al., 2014; Cheng et al., 2022; Degroote et al., 2017; Dubiel and Kulesza, 2015; Engineer et al., 2014c, 2014b; Gandal et al., 2010; Lukose et al., 2011; Mansour et al., 2020, 2019; Morel et al., 2022; Nagode et al., 2017; Reynolds et al., 2012; Wang et al., 2015; Zimmerman et al., 2018, 2020)"},"properties":{"noteIndex":0},"schema":"https://github.com/citation-style-language/schema/raw/master/csl-citation.json"}</w:instrText>
            </w:r>
            <w:r w:rsidRPr="00B22B84">
              <w:fldChar w:fldCharType="separate"/>
            </w:r>
            <w:r w:rsidRPr="00093C8A">
              <w:rPr>
                <w:noProof/>
              </w:rPr>
              <w:t>(Anomal et al., 2015; Banerjee et al., 2014; Cheng et al., 2022; Degroote et al., 2017; Dubiel and Kulesza, 2015; Engineer et al., 2014c, 2014b; Gandal et al., 2010; Lukose et al., 2011; Mansour et al., 2020, 2019; Morel et al., 2022; Nagode et al., 2017; Reynolds et al., 2012; Wang et al., 2015; Zimmerman et al., 2018, 2020)</w:t>
            </w:r>
            <w:r w:rsidRPr="00B22B84">
              <w:fldChar w:fldCharType="end"/>
            </w:r>
          </w:p>
        </w:tc>
      </w:tr>
    </w:tbl>
    <w:p w14:paraId="1CF891DF" w14:textId="3049523D" w:rsidR="00D96F37" w:rsidRDefault="00D96F37" w:rsidP="001F1E97"/>
    <w:p w14:paraId="2CCECFAD" w14:textId="77777777" w:rsidR="00D96F37" w:rsidRDefault="00D96F37">
      <w:pPr>
        <w:spacing w:line="259" w:lineRule="auto"/>
        <w:jc w:val="left"/>
      </w:pPr>
      <w:r>
        <w:br w:type="page"/>
      </w:r>
    </w:p>
    <w:p w14:paraId="07E4C1DC" w14:textId="5526EC32" w:rsidR="00D96F37" w:rsidRDefault="00D96F37">
      <w:pPr>
        <w:spacing w:line="259" w:lineRule="auto"/>
        <w:jc w:val="left"/>
      </w:pPr>
      <w:r>
        <w:lastRenderedPageBreak/>
        <w:t>Supplementary Figure 1: The ascending auditory processing pathway with presumed changes in autism based on results from human studies. Excitatory (red) and inhibitory (blue) connections between structures along the pathway are illustrated along with the changes to these connections and the activity within areas in human autism studies. Connections are primarily ipsilateral unless otherwise stated.</w:t>
      </w:r>
      <w:r w:rsidR="00A0286D">
        <w:t xml:space="preserve"> Responses in the superior olivary complex occur later, </w:t>
      </w:r>
      <w:r w:rsidR="00DD3DBE">
        <w:t xml:space="preserve">likely due to slower transmission from the cochlear nuclei. Responses in the inferior colliculus </w:t>
      </w:r>
      <w:r w:rsidR="00F03094">
        <w:t>also occur later, but it is unclear whether it is input from the cochlear nuclei or the superior olivary complex, or both, which is delayed.</w:t>
      </w:r>
      <w:r>
        <w:t xml:space="preserve"> Signals from the auditory thalamus take longer to reach the auditory cortex in human autism papers. There is decreased activity and </w:t>
      </w:r>
      <w:r w:rsidR="008A6493">
        <w:t xml:space="preserve">increased </w:t>
      </w:r>
      <w:r>
        <w:t xml:space="preserve">latency (N1), and reduced gamma in the auditory cortex in human autism studies. </w:t>
      </w:r>
      <w:r>
        <w:br w:type="page"/>
      </w:r>
    </w:p>
    <w:p w14:paraId="7CB7BFE3" w14:textId="52773025" w:rsidR="00F92F83" w:rsidRDefault="00D96F37" w:rsidP="001F1E97">
      <w:r>
        <w:rPr>
          <w:noProof/>
          <w:lang w:val="en-PH" w:eastAsia="en-PH"/>
        </w:rPr>
        <w:lastRenderedPageBreak/>
        <w:drawing>
          <wp:inline distT="0" distB="0" distL="0" distR="0" wp14:anchorId="7F117A4F" wp14:editId="76B02F16">
            <wp:extent cx="8863330" cy="54159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63330" cy="5415915"/>
                    </a:xfrm>
                    <a:prstGeom prst="rect">
                      <a:avLst/>
                    </a:prstGeom>
                    <a:noFill/>
                    <a:ln>
                      <a:noFill/>
                    </a:ln>
                  </pic:spPr>
                </pic:pic>
              </a:graphicData>
            </a:graphic>
          </wp:inline>
        </w:drawing>
      </w:r>
    </w:p>
    <w:sectPr w:rsidR="00F92F83" w:rsidSect="00DC370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DA11E5" w14:textId="77777777" w:rsidR="000B790B" w:rsidRDefault="000B790B" w:rsidP="00B632C0">
      <w:pPr>
        <w:spacing w:after="0" w:line="240" w:lineRule="auto"/>
      </w:pPr>
      <w:r>
        <w:separator/>
      </w:r>
    </w:p>
  </w:endnote>
  <w:endnote w:type="continuationSeparator" w:id="0">
    <w:p w14:paraId="28BE77ED" w14:textId="77777777" w:rsidR="000B790B" w:rsidRDefault="000B790B" w:rsidP="00B63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31D1D" w14:textId="77777777" w:rsidR="000B790B" w:rsidRDefault="000B790B" w:rsidP="00B632C0">
      <w:pPr>
        <w:spacing w:after="0" w:line="240" w:lineRule="auto"/>
      </w:pPr>
      <w:r>
        <w:separator/>
      </w:r>
    </w:p>
  </w:footnote>
  <w:footnote w:type="continuationSeparator" w:id="0">
    <w:p w14:paraId="18050695" w14:textId="77777777" w:rsidR="000B790B" w:rsidRDefault="000B790B" w:rsidP="00B632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2C0"/>
    <w:rsid w:val="0001772E"/>
    <w:rsid w:val="00021330"/>
    <w:rsid w:val="000435DE"/>
    <w:rsid w:val="00093C8A"/>
    <w:rsid w:val="000A5C43"/>
    <w:rsid w:val="000B790B"/>
    <w:rsid w:val="000D358E"/>
    <w:rsid w:val="000D547D"/>
    <w:rsid w:val="000F3454"/>
    <w:rsid w:val="000F7EE0"/>
    <w:rsid w:val="00103057"/>
    <w:rsid w:val="00105C6D"/>
    <w:rsid w:val="00125875"/>
    <w:rsid w:val="00127208"/>
    <w:rsid w:val="00134C31"/>
    <w:rsid w:val="001426B1"/>
    <w:rsid w:val="001616E7"/>
    <w:rsid w:val="001B07E2"/>
    <w:rsid w:val="001F1886"/>
    <w:rsid w:val="001F1E97"/>
    <w:rsid w:val="002076FF"/>
    <w:rsid w:val="00225562"/>
    <w:rsid w:val="00245CBB"/>
    <w:rsid w:val="00265E44"/>
    <w:rsid w:val="00270997"/>
    <w:rsid w:val="00275F34"/>
    <w:rsid w:val="00297CA5"/>
    <w:rsid w:val="002A550E"/>
    <w:rsid w:val="002D3926"/>
    <w:rsid w:val="00315C9B"/>
    <w:rsid w:val="00324C98"/>
    <w:rsid w:val="003422EB"/>
    <w:rsid w:val="00354D2F"/>
    <w:rsid w:val="00391210"/>
    <w:rsid w:val="003B7458"/>
    <w:rsid w:val="003C2307"/>
    <w:rsid w:val="003D3EE4"/>
    <w:rsid w:val="003E43B8"/>
    <w:rsid w:val="003E5F36"/>
    <w:rsid w:val="00420E8E"/>
    <w:rsid w:val="004452D3"/>
    <w:rsid w:val="00464838"/>
    <w:rsid w:val="00492C17"/>
    <w:rsid w:val="004B6FFD"/>
    <w:rsid w:val="004B7449"/>
    <w:rsid w:val="00513B39"/>
    <w:rsid w:val="0052061E"/>
    <w:rsid w:val="00525438"/>
    <w:rsid w:val="00525B89"/>
    <w:rsid w:val="0056531B"/>
    <w:rsid w:val="0057778F"/>
    <w:rsid w:val="005A1588"/>
    <w:rsid w:val="005C46EC"/>
    <w:rsid w:val="005C538F"/>
    <w:rsid w:val="005F0412"/>
    <w:rsid w:val="00605E01"/>
    <w:rsid w:val="00611DDD"/>
    <w:rsid w:val="006157F8"/>
    <w:rsid w:val="006447F9"/>
    <w:rsid w:val="00690717"/>
    <w:rsid w:val="006C34B0"/>
    <w:rsid w:val="006D14F2"/>
    <w:rsid w:val="006E0985"/>
    <w:rsid w:val="006E314A"/>
    <w:rsid w:val="006F077F"/>
    <w:rsid w:val="006F226E"/>
    <w:rsid w:val="00705E2F"/>
    <w:rsid w:val="0070776F"/>
    <w:rsid w:val="00720AC3"/>
    <w:rsid w:val="007245CC"/>
    <w:rsid w:val="00755FC0"/>
    <w:rsid w:val="007A437D"/>
    <w:rsid w:val="007B7579"/>
    <w:rsid w:val="007E311B"/>
    <w:rsid w:val="00801C44"/>
    <w:rsid w:val="00804674"/>
    <w:rsid w:val="00855909"/>
    <w:rsid w:val="008565D4"/>
    <w:rsid w:val="0086203E"/>
    <w:rsid w:val="00863A59"/>
    <w:rsid w:val="00883E38"/>
    <w:rsid w:val="0088628F"/>
    <w:rsid w:val="008A6493"/>
    <w:rsid w:val="008B65EE"/>
    <w:rsid w:val="008B7E81"/>
    <w:rsid w:val="008C4FF4"/>
    <w:rsid w:val="008C50FA"/>
    <w:rsid w:val="008E3286"/>
    <w:rsid w:val="009029CA"/>
    <w:rsid w:val="009261D7"/>
    <w:rsid w:val="009261EC"/>
    <w:rsid w:val="0092637B"/>
    <w:rsid w:val="00942706"/>
    <w:rsid w:val="00973123"/>
    <w:rsid w:val="009A086C"/>
    <w:rsid w:val="009A1F98"/>
    <w:rsid w:val="009A39C4"/>
    <w:rsid w:val="009A66B1"/>
    <w:rsid w:val="009F217A"/>
    <w:rsid w:val="009F76C9"/>
    <w:rsid w:val="00A0286D"/>
    <w:rsid w:val="00A041D4"/>
    <w:rsid w:val="00A05075"/>
    <w:rsid w:val="00A10983"/>
    <w:rsid w:val="00A271ED"/>
    <w:rsid w:val="00A30741"/>
    <w:rsid w:val="00A62BF3"/>
    <w:rsid w:val="00A66ECC"/>
    <w:rsid w:val="00AE6803"/>
    <w:rsid w:val="00AF7E15"/>
    <w:rsid w:val="00B06903"/>
    <w:rsid w:val="00B20660"/>
    <w:rsid w:val="00B24771"/>
    <w:rsid w:val="00B32367"/>
    <w:rsid w:val="00B465A5"/>
    <w:rsid w:val="00B632C0"/>
    <w:rsid w:val="00B93AA4"/>
    <w:rsid w:val="00BD31AD"/>
    <w:rsid w:val="00BD4886"/>
    <w:rsid w:val="00BE0BCB"/>
    <w:rsid w:val="00BE15C5"/>
    <w:rsid w:val="00C04C30"/>
    <w:rsid w:val="00C11C1C"/>
    <w:rsid w:val="00C8650B"/>
    <w:rsid w:val="00D174F2"/>
    <w:rsid w:val="00D26F5D"/>
    <w:rsid w:val="00D4262F"/>
    <w:rsid w:val="00D439FC"/>
    <w:rsid w:val="00D534AE"/>
    <w:rsid w:val="00D61280"/>
    <w:rsid w:val="00D96F37"/>
    <w:rsid w:val="00DA5C50"/>
    <w:rsid w:val="00DB73D4"/>
    <w:rsid w:val="00DC3709"/>
    <w:rsid w:val="00DD3DBE"/>
    <w:rsid w:val="00E30C0B"/>
    <w:rsid w:val="00E3129D"/>
    <w:rsid w:val="00E52837"/>
    <w:rsid w:val="00E772B6"/>
    <w:rsid w:val="00EB698B"/>
    <w:rsid w:val="00ED327B"/>
    <w:rsid w:val="00F03094"/>
    <w:rsid w:val="00F07494"/>
    <w:rsid w:val="00F12B1E"/>
    <w:rsid w:val="00F232A8"/>
    <w:rsid w:val="00F46E1B"/>
    <w:rsid w:val="00F536C2"/>
    <w:rsid w:val="00F57A8E"/>
    <w:rsid w:val="00F771B4"/>
    <w:rsid w:val="00F87453"/>
    <w:rsid w:val="00FB057F"/>
    <w:rsid w:val="00FB4B08"/>
    <w:rsid w:val="00FD79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AA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075"/>
    <w:pPr>
      <w:spacing w:line="360" w:lineRule="auto"/>
      <w:jc w:val="both"/>
    </w:pPr>
  </w:style>
  <w:style w:type="paragraph" w:styleId="Heading1">
    <w:name w:val="heading 1"/>
    <w:basedOn w:val="Normal"/>
    <w:next w:val="Normal"/>
    <w:link w:val="Heading1Char"/>
    <w:uiPriority w:val="9"/>
    <w:qFormat/>
    <w:rsid w:val="00F771B4"/>
    <w:pPr>
      <w:keepNext/>
      <w:keepLines/>
      <w:spacing w:before="240" w:after="0" w:line="259" w:lineRule="auto"/>
      <w:jc w:val="left"/>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771B4"/>
    <w:pPr>
      <w:keepNext/>
      <w:keepLines/>
      <w:spacing w:before="40" w:after="0" w:line="259" w:lineRule="auto"/>
      <w:jc w:val="left"/>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F771B4"/>
    <w:pPr>
      <w:keepNext/>
      <w:keepLines/>
      <w:spacing w:before="40" w:after="0" w:line="259" w:lineRule="auto"/>
      <w:jc w:val="left"/>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1B4"/>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F771B4"/>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semiHidden/>
    <w:rsid w:val="00F771B4"/>
    <w:rPr>
      <w:rFonts w:asciiTheme="majorHAnsi" w:eastAsiaTheme="majorEastAsia" w:hAnsiTheme="majorHAnsi" w:cstheme="majorBidi"/>
      <w:sz w:val="24"/>
      <w:szCs w:val="24"/>
    </w:rPr>
  </w:style>
  <w:style w:type="paragraph" w:styleId="Header">
    <w:name w:val="header"/>
    <w:basedOn w:val="Normal"/>
    <w:link w:val="HeaderChar"/>
    <w:uiPriority w:val="99"/>
    <w:unhideWhenUsed/>
    <w:rsid w:val="00D439FC"/>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D439FC"/>
  </w:style>
  <w:style w:type="paragraph" w:styleId="Footer">
    <w:name w:val="footer"/>
    <w:basedOn w:val="Normal"/>
    <w:link w:val="FooterChar"/>
    <w:uiPriority w:val="99"/>
    <w:unhideWhenUsed/>
    <w:rsid w:val="00D439FC"/>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D439FC"/>
  </w:style>
  <w:style w:type="character" w:styleId="CommentReference">
    <w:name w:val="annotation reference"/>
    <w:basedOn w:val="DefaultParagraphFont"/>
    <w:uiPriority w:val="99"/>
    <w:semiHidden/>
    <w:unhideWhenUsed/>
    <w:rsid w:val="00A05075"/>
    <w:rPr>
      <w:sz w:val="16"/>
      <w:szCs w:val="16"/>
    </w:rPr>
  </w:style>
  <w:style w:type="paragraph" w:styleId="CommentText">
    <w:name w:val="annotation text"/>
    <w:basedOn w:val="Normal"/>
    <w:link w:val="CommentTextChar"/>
    <w:uiPriority w:val="99"/>
    <w:unhideWhenUsed/>
    <w:rsid w:val="00A05075"/>
    <w:pPr>
      <w:spacing w:line="240" w:lineRule="auto"/>
    </w:pPr>
    <w:rPr>
      <w:sz w:val="20"/>
      <w:szCs w:val="20"/>
    </w:rPr>
  </w:style>
  <w:style w:type="character" w:customStyle="1" w:styleId="CommentTextChar">
    <w:name w:val="Comment Text Char"/>
    <w:basedOn w:val="DefaultParagraphFont"/>
    <w:link w:val="CommentText"/>
    <w:uiPriority w:val="99"/>
    <w:rsid w:val="00A05075"/>
    <w:rPr>
      <w:sz w:val="20"/>
      <w:szCs w:val="20"/>
    </w:rPr>
  </w:style>
  <w:style w:type="paragraph" w:styleId="Caption">
    <w:name w:val="caption"/>
    <w:basedOn w:val="Normal"/>
    <w:next w:val="Normal"/>
    <w:uiPriority w:val="35"/>
    <w:unhideWhenUsed/>
    <w:qFormat/>
    <w:rsid w:val="00A05075"/>
    <w:pPr>
      <w:spacing w:after="200" w:line="240" w:lineRule="auto"/>
    </w:pPr>
    <w:rPr>
      <w:iCs/>
      <w:sz w:val="18"/>
      <w:szCs w:val="18"/>
    </w:rPr>
  </w:style>
  <w:style w:type="table" w:styleId="TableGrid">
    <w:name w:val="Table Grid"/>
    <w:basedOn w:val="TableNormal"/>
    <w:uiPriority w:val="39"/>
    <w:rsid w:val="00A050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A05075"/>
    <w:pPr>
      <w:spacing w:after="0"/>
      <w:jc w:val="center"/>
    </w:pPr>
    <w:rPr>
      <w:sz w:val="20"/>
    </w:rPr>
  </w:style>
  <w:style w:type="character" w:customStyle="1" w:styleId="TabletextChar">
    <w:name w:val="Table text Char"/>
    <w:basedOn w:val="DefaultParagraphFont"/>
    <w:link w:val="Tabletext"/>
    <w:rsid w:val="00A05075"/>
    <w:rPr>
      <w:sz w:val="20"/>
    </w:rPr>
  </w:style>
  <w:style w:type="paragraph" w:styleId="CommentSubject">
    <w:name w:val="annotation subject"/>
    <w:basedOn w:val="CommentText"/>
    <w:next w:val="CommentText"/>
    <w:link w:val="CommentSubjectChar"/>
    <w:uiPriority w:val="99"/>
    <w:semiHidden/>
    <w:unhideWhenUsed/>
    <w:rsid w:val="009F76C9"/>
    <w:rPr>
      <w:b/>
      <w:bCs/>
    </w:rPr>
  </w:style>
  <w:style w:type="character" w:customStyle="1" w:styleId="CommentSubjectChar">
    <w:name w:val="Comment Subject Char"/>
    <w:basedOn w:val="CommentTextChar"/>
    <w:link w:val="CommentSubject"/>
    <w:uiPriority w:val="99"/>
    <w:semiHidden/>
    <w:rsid w:val="009F76C9"/>
    <w:rPr>
      <w:b/>
      <w:bCs/>
      <w:sz w:val="20"/>
      <w:szCs w:val="20"/>
    </w:rPr>
  </w:style>
  <w:style w:type="paragraph" w:styleId="Revision">
    <w:name w:val="Revision"/>
    <w:hidden/>
    <w:uiPriority w:val="99"/>
    <w:semiHidden/>
    <w:rsid w:val="008A6493"/>
    <w:pPr>
      <w:spacing w:after="0" w:line="240" w:lineRule="auto"/>
    </w:pPr>
  </w:style>
  <w:style w:type="paragraph" w:styleId="BalloonText">
    <w:name w:val="Balloon Text"/>
    <w:basedOn w:val="Normal"/>
    <w:link w:val="BalloonTextChar"/>
    <w:uiPriority w:val="99"/>
    <w:semiHidden/>
    <w:unhideWhenUsed/>
    <w:rsid w:val="00D26F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F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075"/>
    <w:pPr>
      <w:spacing w:line="360" w:lineRule="auto"/>
      <w:jc w:val="both"/>
    </w:pPr>
  </w:style>
  <w:style w:type="paragraph" w:styleId="Heading1">
    <w:name w:val="heading 1"/>
    <w:basedOn w:val="Normal"/>
    <w:next w:val="Normal"/>
    <w:link w:val="Heading1Char"/>
    <w:uiPriority w:val="9"/>
    <w:qFormat/>
    <w:rsid w:val="00F771B4"/>
    <w:pPr>
      <w:keepNext/>
      <w:keepLines/>
      <w:spacing w:before="240" w:after="0" w:line="259" w:lineRule="auto"/>
      <w:jc w:val="left"/>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771B4"/>
    <w:pPr>
      <w:keepNext/>
      <w:keepLines/>
      <w:spacing w:before="40" w:after="0" w:line="259" w:lineRule="auto"/>
      <w:jc w:val="left"/>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F771B4"/>
    <w:pPr>
      <w:keepNext/>
      <w:keepLines/>
      <w:spacing w:before="40" w:after="0" w:line="259" w:lineRule="auto"/>
      <w:jc w:val="left"/>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1B4"/>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F771B4"/>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semiHidden/>
    <w:rsid w:val="00F771B4"/>
    <w:rPr>
      <w:rFonts w:asciiTheme="majorHAnsi" w:eastAsiaTheme="majorEastAsia" w:hAnsiTheme="majorHAnsi" w:cstheme="majorBidi"/>
      <w:sz w:val="24"/>
      <w:szCs w:val="24"/>
    </w:rPr>
  </w:style>
  <w:style w:type="paragraph" w:styleId="Header">
    <w:name w:val="header"/>
    <w:basedOn w:val="Normal"/>
    <w:link w:val="HeaderChar"/>
    <w:uiPriority w:val="99"/>
    <w:unhideWhenUsed/>
    <w:rsid w:val="00D439FC"/>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D439FC"/>
  </w:style>
  <w:style w:type="paragraph" w:styleId="Footer">
    <w:name w:val="footer"/>
    <w:basedOn w:val="Normal"/>
    <w:link w:val="FooterChar"/>
    <w:uiPriority w:val="99"/>
    <w:unhideWhenUsed/>
    <w:rsid w:val="00D439FC"/>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D439FC"/>
  </w:style>
  <w:style w:type="character" w:styleId="CommentReference">
    <w:name w:val="annotation reference"/>
    <w:basedOn w:val="DefaultParagraphFont"/>
    <w:uiPriority w:val="99"/>
    <w:semiHidden/>
    <w:unhideWhenUsed/>
    <w:rsid w:val="00A05075"/>
    <w:rPr>
      <w:sz w:val="16"/>
      <w:szCs w:val="16"/>
    </w:rPr>
  </w:style>
  <w:style w:type="paragraph" w:styleId="CommentText">
    <w:name w:val="annotation text"/>
    <w:basedOn w:val="Normal"/>
    <w:link w:val="CommentTextChar"/>
    <w:uiPriority w:val="99"/>
    <w:unhideWhenUsed/>
    <w:rsid w:val="00A05075"/>
    <w:pPr>
      <w:spacing w:line="240" w:lineRule="auto"/>
    </w:pPr>
    <w:rPr>
      <w:sz w:val="20"/>
      <w:szCs w:val="20"/>
    </w:rPr>
  </w:style>
  <w:style w:type="character" w:customStyle="1" w:styleId="CommentTextChar">
    <w:name w:val="Comment Text Char"/>
    <w:basedOn w:val="DefaultParagraphFont"/>
    <w:link w:val="CommentText"/>
    <w:uiPriority w:val="99"/>
    <w:rsid w:val="00A05075"/>
    <w:rPr>
      <w:sz w:val="20"/>
      <w:szCs w:val="20"/>
    </w:rPr>
  </w:style>
  <w:style w:type="paragraph" w:styleId="Caption">
    <w:name w:val="caption"/>
    <w:basedOn w:val="Normal"/>
    <w:next w:val="Normal"/>
    <w:uiPriority w:val="35"/>
    <w:unhideWhenUsed/>
    <w:qFormat/>
    <w:rsid w:val="00A05075"/>
    <w:pPr>
      <w:spacing w:after="200" w:line="240" w:lineRule="auto"/>
    </w:pPr>
    <w:rPr>
      <w:iCs/>
      <w:sz w:val="18"/>
      <w:szCs w:val="18"/>
    </w:rPr>
  </w:style>
  <w:style w:type="table" w:styleId="TableGrid">
    <w:name w:val="Table Grid"/>
    <w:basedOn w:val="TableNormal"/>
    <w:uiPriority w:val="39"/>
    <w:rsid w:val="00A050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A05075"/>
    <w:pPr>
      <w:spacing w:after="0"/>
      <w:jc w:val="center"/>
    </w:pPr>
    <w:rPr>
      <w:sz w:val="20"/>
    </w:rPr>
  </w:style>
  <w:style w:type="character" w:customStyle="1" w:styleId="TabletextChar">
    <w:name w:val="Table text Char"/>
    <w:basedOn w:val="DefaultParagraphFont"/>
    <w:link w:val="Tabletext"/>
    <w:rsid w:val="00A05075"/>
    <w:rPr>
      <w:sz w:val="20"/>
    </w:rPr>
  </w:style>
  <w:style w:type="paragraph" w:styleId="CommentSubject">
    <w:name w:val="annotation subject"/>
    <w:basedOn w:val="CommentText"/>
    <w:next w:val="CommentText"/>
    <w:link w:val="CommentSubjectChar"/>
    <w:uiPriority w:val="99"/>
    <w:semiHidden/>
    <w:unhideWhenUsed/>
    <w:rsid w:val="009F76C9"/>
    <w:rPr>
      <w:b/>
      <w:bCs/>
    </w:rPr>
  </w:style>
  <w:style w:type="character" w:customStyle="1" w:styleId="CommentSubjectChar">
    <w:name w:val="Comment Subject Char"/>
    <w:basedOn w:val="CommentTextChar"/>
    <w:link w:val="CommentSubject"/>
    <w:uiPriority w:val="99"/>
    <w:semiHidden/>
    <w:rsid w:val="009F76C9"/>
    <w:rPr>
      <w:b/>
      <w:bCs/>
      <w:sz w:val="20"/>
      <w:szCs w:val="20"/>
    </w:rPr>
  </w:style>
  <w:style w:type="paragraph" w:styleId="Revision">
    <w:name w:val="Revision"/>
    <w:hidden/>
    <w:uiPriority w:val="99"/>
    <w:semiHidden/>
    <w:rsid w:val="008A6493"/>
    <w:pPr>
      <w:spacing w:after="0" w:line="240" w:lineRule="auto"/>
    </w:pPr>
  </w:style>
  <w:style w:type="paragraph" w:styleId="BalloonText">
    <w:name w:val="Balloon Text"/>
    <w:basedOn w:val="Normal"/>
    <w:link w:val="BalloonTextChar"/>
    <w:uiPriority w:val="99"/>
    <w:semiHidden/>
    <w:unhideWhenUsed/>
    <w:rsid w:val="00D26F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F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752111">
      <w:bodyDiv w:val="1"/>
      <w:marLeft w:val="0"/>
      <w:marRight w:val="0"/>
      <w:marTop w:val="0"/>
      <w:marBottom w:val="0"/>
      <w:divBdr>
        <w:top w:val="none" w:sz="0" w:space="0" w:color="auto"/>
        <w:left w:val="none" w:sz="0" w:space="0" w:color="auto"/>
        <w:bottom w:val="none" w:sz="0" w:space="0" w:color="auto"/>
        <w:right w:val="none" w:sz="0" w:space="0" w:color="auto"/>
      </w:divBdr>
    </w:div>
    <w:div w:id="316350700">
      <w:bodyDiv w:val="1"/>
      <w:marLeft w:val="0"/>
      <w:marRight w:val="0"/>
      <w:marTop w:val="0"/>
      <w:marBottom w:val="0"/>
      <w:divBdr>
        <w:top w:val="none" w:sz="0" w:space="0" w:color="auto"/>
        <w:left w:val="none" w:sz="0" w:space="0" w:color="auto"/>
        <w:bottom w:val="none" w:sz="0" w:space="0" w:color="auto"/>
        <w:right w:val="none" w:sz="0" w:space="0" w:color="auto"/>
      </w:divBdr>
    </w:div>
    <w:div w:id="1309631133">
      <w:bodyDiv w:val="1"/>
      <w:marLeft w:val="0"/>
      <w:marRight w:val="0"/>
      <w:marTop w:val="0"/>
      <w:marBottom w:val="0"/>
      <w:divBdr>
        <w:top w:val="none" w:sz="0" w:space="0" w:color="auto"/>
        <w:left w:val="none" w:sz="0" w:space="0" w:color="auto"/>
        <w:bottom w:val="none" w:sz="0" w:space="0" w:color="auto"/>
        <w:right w:val="none" w:sz="0" w:space="0" w:color="auto"/>
      </w:divBdr>
    </w:div>
    <w:div w:id="1405646104">
      <w:bodyDiv w:val="1"/>
      <w:marLeft w:val="0"/>
      <w:marRight w:val="0"/>
      <w:marTop w:val="0"/>
      <w:marBottom w:val="0"/>
      <w:divBdr>
        <w:top w:val="none" w:sz="0" w:space="0" w:color="auto"/>
        <w:left w:val="none" w:sz="0" w:space="0" w:color="auto"/>
        <w:bottom w:val="none" w:sz="0" w:space="0" w:color="auto"/>
        <w:right w:val="none" w:sz="0" w:space="0" w:color="auto"/>
      </w:divBdr>
    </w:div>
    <w:div w:id="1448967389">
      <w:bodyDiv w:val="1"/>
      <w:marLeft w:val="0"/>
      <w:marRight w:val="0"/>
      <w:marTop w:val="0"/>
      <w:marBottom w:val="0"/>
      <w:divBdr>
        <w:top w:val="none" w:sz="0" w:space="0" w:color="auto"/>
        <w:left w:val="none" w:sz="0" w:space="0" w:color="auto"/>
        <w:bottom w:val="none" w:sz="0" w:space="0" w:color="auto"/>
        <w:right w:val="none" w:sz="0" w:space="0" w:color="auto"/>
      </w:divBdr>
    </w:div>
    <w:div w:id="1641497574">
      <w:bodyDiv w:val="1"/>
      <w:marLeft w:val="0"/>
      <w:marRight w:val="0"/>
      <w:marTop w:val="0"/>
      <w:marBottom w:val="0"/>
      <w:divBdr>
        <w:top w:val="none" w:sz="0" w:space="0" w:color="auto"/>
        <w:left w:val="none" w:sz="0" w:space="0" w:color="auto"/>
        <w:bottom w:val="none" w:sz="0" w:space="0" w:color="auto"/>
        <w:right w:val="none" w:sz="0" w:space="0" w:color="auto"/>
      </w:divBdr>
    </w:div>
    <w:div w:id="1944872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D3E92-5EE3-4B26-B3C3-47A89DAEC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6825</Words>
  <Characters>266908</Characters>
  <Application>Microsoft Office Word</Application>
  <DocSecurity>0</DocSecurity>
  <Lines>2224</Lines>
  <Paragraphs>626</Paragraphs>
  <ScaleCrop>false</ScaleCrop>
  <Company/>
  <LinksUpToDate>false</LinksUpToDate>
  <CharactersWithSpaces>313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Wilde</dc:creator>
  <cp:keywords/>
  <dc:description/>
  <cp:lastModifiedBy>MLAPINIG</cp:lastModifiedBy>
  <cp:revision>3</cp:revision>
  <dcterms:created xsi:type="dcterms:W3CDTF">2022-08-14T22:57:00Z</dcterms:created>
  <dcterms:modified xsi:type="dcterms:W3CDTF">2022-08-2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14T01:30:3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ed0030c-f098-46e5-b77b-2880ca446445</vt:lpwstr>
  </property>
  <property fmtid="{D5CDD505-2E9C-101B-9397-08002B2CF9AE}" pid="8" name="MSIP_Label_0f488380-630a-4f55-a077-a19445e3f360_ContentBits">
    <vt:lpwstr>0</vt:lpwstr>
  </property>
  <property fmtid="{D5CDD505-2E9C-101B-9397-08002B2CF9AE}" pid="9" name="Mendeley Recent Style Id 0_1">
    <vt:lpwstr>http://www.zotero.org/styles/apa</vt:lpwstr>
  </property>
  <property fmtid="{D5CDD505-2E9C-101B-9397-08002B2CF9AE}" pid="10" name="Mendeley Recent Style Name 0_1">
    <vt:lpwstr>American Psychological Association 6th edition</vt:lpwstr>
  </property>
  <property fmtid="{D5CDD505-2E9C-101B-9397-08002B2CF9AE}" pid="11" name="Mendeley Recent Style Id 1_1">
    <vt:lpwstr>http://www.zotero.org/styles/american-sociological-association</vt:lpwstr>
  </property>
  <property fmtid="{D5CDD505-2E9C-101B-9397-08002B2CF9AE}" pid="12" name="Mendeley Recent Style Name 1_1">
    <vt:lpwstr>American Sociological Association</vt:lpwstr>
  </property>
  <property fmtid="{D5CDD505-2E9C-101B-9397-08002B2CF9AE}" pid="13" name="Mendeley Recent Style Id 2_1">
    <vt:lpwstr>http://www.zotero.org/styles/chicago-author-date</vt:lpwstr>
  </property>
  <property fmtid="{D5CDD505-2E9C-101B-9397-08002B2CF9AE}" pid="14" name="Mendeley Recent Style Name 2_1">
    <vt:lpwstr>Chicago Manual of Style 17th edition (author-date)</vt:lpwstr>
  </property>
  <property fmtid="{D5CDD505-2E9C-101B-9397-08002B2CF9AE}" pid="15" name="Mendeley Recent Style Id 3_1">
    <vt:lpwstr>http://www.zotero.org/styles/harvard-cite-them-right</vt:lpwstr>
  </property>
  <property fmtid="{D5CDD505-2E9C-101B-9397-08002B2CF9AE}" pid="16" name="Mendeley Recent Style Name 3_1">
    <vt:lpwstr>Cite Them Right 10th edition - Harvard</vt:lpwstr>
  </property>
  <property fmtid="{D5CDD505-2E9C-101B-9397-08002B2CF9AE}" pid="17" name="Mendeley Recent Style Id 4_1">
    <vt:lpwstr>http://www.zotero.org/styles/frontiers-in-neural-circuits</vt:lpwstr>
  </property>
  <property fmtid="{D5CDD505-2E9C-101B-9397-08002B2CF9AE}" pid="18" name="Mendeley Recent Style Name 4_1">
    <vt:lpwstr>Frontiers in Neural Circuits</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neuron</vt:lpwstr>
  </property>
  <property fmtid="{D5CDD505-2E9C-101B-9397-08002B2CF9AE}" pid="28" name="Mendeley Recent Style Name 9_1">
    <vt:lpwstr>Neuron</vt:lpwstr>
  </property>
  <property fmtid="{D5CDD505-2E9C-101B-9397-08002B2CF9AE}" pid="29" name="Mendeley Document_1">
    <vt:lpwstr>True</vt:lpwstr>
  </property>
  <property fmtid="{D5CDD505-2E9C-101B-9397-08002B2CF9AE}" pid="30" name="Mendeley Unique User Id_1">
    <vt:lpwstr>464545c8-8a36-31fd-8273-0ee43e9fb569</vt:lpwstr>
  </property>
  <property fmtid="{D5CDD505-2E9C-101B-9397-08002B2CF9AE}" pid="31" name="Mendeley Citation Style_1">
    <vt:lpwstr>http://www.zotero.org/styles/neuron</vt:lpwstr>
  </property>
</Properties>
</file>